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2B8" w:rsidRPr="00727A0B" w:rsidRDefault="00CD62B8" w:rsidP="00CD62B8">
      <w:pPr>
        <w:rPr>
          <w:rFonts w:ascii="Arial" w:hAnsi="Arial" w:cs="Arial"/>
          <w:sz w:val="24"/>
          <w:szCs w:val="24"/>
        </w:rPr>
      </w:pPr>
      <w:proofErr w:type="gramStart"/>
      <w:r>
        <w:rPr>
          <w:rFonts w:ascii="Arial" w:hAnsi="Arial" w:cs="Arial"/>
          <w:sz w:val="24"/>
          <w:szCs w:val="24"/>
        </w:rPr>
        <w:t>Supplementary T</w:t>
      </w:r>
      <w:r w:rsidRPr="00727A0B">
        <w:rPr>
          <w:rFonts w:ascii="Arial" w:hAnsi="Arial" w:cs="Arial"/>
          <w:sz w:val="24"/>
          <w:szCs w:val="24"/>
        </w:rPr>
        <w:t>able 1.</w:t>
      </w:r>
      <w:proofErr w:type="gramEnd"/>
      <w:r w:rsidRPr="00727A0B">
        <w:rPr>
          <w:rFonts w:ascii="Arial" w:hAnsi="Arial" w:cs="Arial"/>
          <w:sz w:val="24"/>
          <w:szCs w:val="24"/>
        </w:rPr>
        <w:t xml:space="preserve"> Recent reviews and additional cohort studies for dairy in relation to type 2</w:t>
      </w:r>
      <w:r>
        <w:rPr>
          <w:rFonts w:ascii="Arial" w:hAnsi="Arial" w:cs="Arial"/>
          <w:sz w:val="24"/>
          <w:szCs w:val="24"/>
        </w:rPr>
        <w:t xml:space="preserve"> </w:t>
      </w:r>
      <w:r w:rsidRPr="00727A0B">
        <w:rPr>
          <w:rFonts w:ascii="Arial" w:hAnsi="Arial" w:cs="Arial"/>
          <w:sz w:val="24"/>
          <w:szCs w:val="24"/>
        </w:rPr>
        <w:t>diabetes, coronary heart disease, and stroke</w:t>
      </w:r>
    </w:p>
    <w:tbl>
      <w:tblPr>
        <w:tblStyle w:val="TableGrid"/>
        <w:tblW w:w="8392" w:type="dxa"/>
        <w:tblInd w:w="108" w:type="dxa"/>
        <w:tblLook w:val="04A0" w:firstRow="1" w:lastRow="0" w:firstColumn="1" w:lastColumn="0" w:noHBand="0" w:noVBand="1"/>
      </w:tblPr>
      <w:tblGrid>
        <w:gridCol w:w="2155"/>
        <w:gridCol w:w="1843"/>
        <w:gridCol w:w="1368"/>
        <w:gridCol w:w="3026"/>
      </w:tblGrid>
      <w:tr w:rsidR="00CD62B8" w:rsidRPr="00CB324B" w:rsidTr="002D388A">
        <w:tc>
          <w:tcPr>
            <w:tcW w:w="2155" w:type="dxa"/>
          </w:tcPr>
          <w:p w:rsidR="00CD62B8" w:rsidRPr="002E7AD1" w:rsidRDefault="00CD62B8" w:rsidP="002D388A">
            <w:pPr>
              <w:rPr>
                <w:rFonts w:ascii="Arial" w:hAnsi="Arial" w:cs="Arial"/>
                <w:b/>
                <w:sz w:val="18"/>
                <w:szCs w:val="18"/>
              </w:rPr>
            </w:pPr>
            <w:r w:rsidRPr="002E7AD1">
              <w:rPr>
                <w:rFonts w:ascii="Arial" w:hAnsi="Arial" w:cs="Arial"/>
                <w:b/>
                <w:sz w:val="18"/>
                <w:szCs w:val="18"/>
              </w:rPr>
              <w:t>Meta-analyses</w:t>
            </w:r>
          </w:p>
        </w:tc>
        <w:tc>
          <w:tcPr>
            <w:tcW w:w="1843" w:type="dxa"/>
          </w:tcPr>
          <w:p w:rsidR="00CD62B8" w:rsidRPr="002E7AD1" w:rsidRDefault="00CD62B8" w:rsidP="002D388A">
            <w:pPr>
              <w:rPr>
                <w:rFonts w:ascii="Arial" w:hAnsi="Arial" w:cs="Arial"/>
                <w:b/>
                <w:sz w:val="18"/>
                <w:szCs w:val="18"/>
              </w:rPr>
            </w:pPr>
            <w:r w:rsidRPr="002E7AD1">
              <w:rPr>
                <w:rFonts w:ascii="Arial" w:hAnsi="Arial" w:cs="Arial"/>
                <w:b/>
                <w:sz w:val="18"/>
                <w:szCs w:val="18"/>
              </w:rPr>
              <w:t>Exposures</w:t>
            </w:r>
          </w:p>
        </w:tc>
        <w:tc>
          <w:tcPr>
            <w:tcW w:w="1368" w:type="dxa"/>
          </w:tcPr>
          <w:p w:rsidR="00CD62B8" w:rsidRPr="002E7AD1" w:rsidRDefault="00CD62B8" w:rsidP="002D388A">
            <w:pPr>
              <w:rPr>
                <w:rFonts w:ascii="Arial" w:hAnsi="Arial" w:cs="Arial"/>
                <w:b/>
                <w:sz w:val="18"/>
                <w:szCs w:val="18"/>
              </w:rPr>
            </w:pPr>
            <w:r w:rsidRPr="002E7AD1">
              <w:rPr>
                <w:rFonts w:ascii="Arial" w:hAnsi="Arial" w:cs="Arial"/>
                <w:b/>
                <w:sz w:val="18"/>
                <w:szCs w:val="18"/>
              </w:rPr>
              <w:t>Outcomes</w:t>
            </w:r>
          </w:p>
        </w:tc>
        <w:tc>
          <w:tcPr>
            <w:tcW w:w="3026" w:type="dxa"/>
          </w:tcPr>
          <w:p w:rsidR="00CD62B8" w:rsidRPr="002E7AD1" w:rsidRDefault="00CD62B8" w:rsidP="002D388A">
            <w:pPr>
              <w:rPr>
                <w:rFonts w:ascii="Arial" w:hAnsi="Arial" w:cs="Arial"/>
                <w:b/>
                <w:sz w:val="18"/>
                <w:szCs w:val="18"/>
              </w:rPr>
            </w:pPr>
            <w:r>
              <w:rPr>
                <w:rFonts w:ascii="Arial" w:hAnsi="Arial" w:cs="Arial"/>
                <w:b/>
                <w:sz w:val="18"/>
                <w:szCs w:val="18"/>
              </w:rPr>
              <w:t xml:space="preserve">Search until </w:t>
            </w: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Alexander 2016</w:t>
            </w:r>
            <w:r>
              <w:rPr>
                <w:rFonts w:ascii="Arial" w:hAnsi="Arial" w:cs="Arial"/>
                <w:sz w:val="18"/>
                <w:szCs w:val="18"/>
              </w:rPr>
              <w:t xml:space="preserve"> </w:t>
            </w:r>
            <w:r>
              <w:rPr>
                <w:rFonts w:ascii="Arial" w:hAnsi="Arial" w:cs="Arial"/>
                <w:sz w:val="18"/>
                <w:szCs w:val="18"/>
              </w:rPr>
              <w:fldChar w:fldCharType="begin">
                <w:fldData xml:space="preserve">PEVuZE5vdGU+PENpdGU+PEF1dGhvcj5BbGV4YW5kZXI8L0F1dGhvcj48WWVhcj4yMDE2PC9ZZWFy
PjxSZWNOdW0+Mjk8L1JlY051bT48RGlzcGxheVRleHQ+KDYxKTwvRGlzcGxheVRleHQ+PHJlY29y
ZD48cmVjLW51bWJlcj4yOTwvcmVjLW51bWJlcj48Zm9yZWlnbi1rZXlzPjxrZXkgYXBwPSJFTiIg
ZGItaWQ9InJ3cnd4dmRlaWVwMmFmZWRkc3JweHMwc3Z0dzlmc2Vhd2Q5eCIgdGltZXN0YW1wPSIx
NTI0NzI3NTIyIj4yOTwva2V5PjwvZm9yZWlnbi1rZXlzPjxyZWYtdHlwZSBuYW1lPSJKb3VybmFs
IEFydGljbGUiPjE3PC9yZWYtdHlwZT48Y29udHJpYnV0b3JzPjxhdXRob3JzPjxhdXRob3I+QWxl
eGFuZGVyLCBELiBELjwvYXV0aG9yPjxhdXRob3I+Qnlsc21hLCBMLiBDLjwvYXV0aG9yPjxhdXRo
b3I+VmFyZ2FzLCBBLiBKLjwvYXV0aG9yPjxhdXRob3I+Q29oZW4sIFMuIFMuPC9hdXRob3I+PGF1
dGhvcj5Eb3VjZXR0ZSwgQS48L2F1dGhvcj48YXV0aG9yPk1vaGFtZWQsIE0uPC9hdXRob3I+PGF1
dGhvcj5JcnZpbiwgUy4gUi48L2F1dGhvcj48YXV0aG9yPk1pbGxlciwgUC4gRS48L2F1dGhvcj48
YXV0aG9yPldhdHNvbiwgSC48L2F1dGhvcj48YXV0aG9yPkZyeXplaywgSi4gUC48L2F1dGhvcj48
L2F1dGhvcnM+PC9jb250cmlidXRvcnM+PGF1dGgtYWRkcmVzcz4xRXBpZFN0YXQgSW5zdGl0dXRl
LDIxMDAgQ29tbW9ud2VhbHRoIEJsdmQsU3VpdGUgMjAzLEFubiBBcmJvcixNSSA0ODEwNVVTQS4m
I3hEOzNFeHBvbmVudCBJbmMuLEhlYWx0aCBTY2llbmNlcyxCZWxsZXZ1ZSwgV0EsVVNBLiYjeEQ7
NUVwaWRTdGF0IEluc3RpdHV0ZSxKb2hucyBIb3BraW5zIENhbXB1cyw5NjAxIE1lZGljYWwgQ2Vu
dGVyIERyaXZlLFJvY2t2aWxsZSxNRCAyMDg1MCxVU0EuJiN4RDs0RXBpZFN0YXQgSW5zdGl0dXRl
LDE0OSBDb21tb253ZWFsdGggRHJpdmUsTWVubG8gUGFyayxDQSA5NDAyNSxVU0EuPC9hdXRoLWFk
ZHJlc3M+PHRpdGxlcz48dGl0bGU+RGFpcnkgY29uc3VtcHRpb24gYW5kIENWRDogYSBzeXN0ZW1h
dGljIHJldmlldyBhbmQgbWV0YS1hbmFseXNpczwvdGl0bGU+PHNlY29uZGFyeS10aXRsZT5CciBK
IE51dHI8L3NlY29uZGFyeS10aXRsZT48L3RpdGxlcz48cGVyaW9kaWNhbD48ZnVsbC10aXRsZT5C
ciBKIE51dHI8L2Z1bGwtdGl0bGU+PC9wZXJpb2RpY2FsPjxwYWdlcz43MzctNTA8L3BhZ2VzPjx2
b2x1bWU+MTE1PC92b2x1bWU+PG51bWJlcj40PC9udW1iZXI+PGVkaXRpb24+MjAxNi8wMS8yMTwv
ZWRpdGlvbj48a2V5d29yZHM+PGtleXdvcmQ+Q2FyZGlvdmFzY3VsYXIgRGlzZWFzZXMvZXBpZGVt
aW9sb2d5L2V0aW9sb2d5LyBwcmV2ZW50aW9uICZhbXA7IGNvbnRyb2w8L2tleXdvcmQ+PGtleXdv
cmQ+RGFpcnkgUHJvZHVjdHMvYWR2ZXJzZSBlZmZlY3RzPC9rZXl3b3JkPjxrZXl3b3JkPkRpZXQv
YWR2ZXJzZSBlZmZlY3RzPC9rZXl3b3JkPjxrZXl3b3JkPkh1bWFuczwva2V5d29yZD48a2V5d29y
ZD5JbmNpZGVuY2U8L2tleXdvcmQ+PGtleXdvcmQ+TWlkZGxlIEFnZWQ8L2tleXdvcmQ+PGtleXdv
cmQ+T2JzZXJ2YXRpb25hbCBTdHVkaWVzIGFzIFRvcGljPC9rZXl3b3JkPjxrZXl3b3JkPlJpc2sg
RmFjdG9yczwva2V5d29yZD48a2V5d29yZD5DaGQ8L2tleXdvcmQ+PGtleXdvcmQ+Q3ZkPC9rZXl3
b3JkPjxrZXl3b3JkPkRhaXJ5IHByb2R1Y3RzPC9rZXl3b3JkPjxrZXl3b3JkPkVwaWRlbWlvbG9n
eTwva2V5d29yZD48a2V5d29yZD5HTFNUIGdlbmVyYWxpc2VkIGxlYXN0LXNxdWFyZXMgdHJlbmQ8
L2tleXdvcmQ+PGtleXdvcmQ+SUNEIEludGVybmF0aW9uYWwgQ2xhc3NpZmljYXRpb24gb2YgRGlz
ZWFzZXM8L2tleXdvcmQ+PGtleXdvcmQ+TWV0YS1hbmFseXNlczwva2V5d29yZD48a2V5d29yZD5N
aWxrPC9rZXl3b3JkPjxrZXl3b3JkPlJSIHJlbGF0aXZlIHJpc2s8L2tleXdvcmQ+PGtleXdvcmQ+
U1JSRSBzdW1tYXJ5IHJlbGF0aXZlIHJpc2sgZXN0aW1hdGU8L2tleXdvcmQ+PGtleXdvcmQ+U3Ry
b2tlPC9rZXl3b3JkPjwva2V5d29yZHM+PGRhdGVzPjx5ZWFyPjIwMTY8L3llYXI+PHB1Yi1kYXRl
cz48ZGF0ZT5GZWIgMjg8L2RhdGU+PC9wdWItZGF0ZXM+PC9kYXRlcz48aXNibj4xNDc1LTI2NjIg
KEVsZWN0cm9uaWMpJiN4RDswMDA3LTExNDUgKExpbmtpbmcpPC9pc2JuPjxhY2Nlc3Npb24tbnVt
PjI2Nzg2ODg3PC9hY2Nlc3Npb24tbnVtPjx1cmxzPjxyZWxhdGVkLXVybHM+PHVybD5odHRwczov
L3d3dy5jYW1icmlkZ2Uub3JnL2NvcmUvc2VydmljZXMvYW9wLWNhbWJyaWRnZS1jb3JlL2NvbnRl
bnQvdmlldy8wNzc4MjAwMDM1OTI2OTFEM0UzNDZBMUM4RUZFNTBEQy9TMDAwNzExNDUxNTAwNTAw
MGEucGRmL2Rpdi1jbGFzcy10aXRsZS1kYWlyeS1jb25zdW1wdGlvbi1hbmQtY3ZkLWEtc3lzdGVt
YXRpYy1yZXZpZXctYW5kLW1ldGEtYW5hbHlzaXMtZGl2LnBkZjwvdXJsPjwvcmVsYXRlZC11cmxz
PjwvdXJscz48ZWxlY3Ryb25pYy1yZXNvdXJjZS1udW0+MTAuMTAxNy9zMDAwNzExNDUxNTAwNTAw
MDwvZWxlY3Ryb25pYy1yZXNvdXJjZS1udW0+PHJlbW90ZS1kYXRhYmFzZS1wcm92aWRlcj5OTE08
L3JlbW90ZS1kYXRhYmFzZS1wcm92aWRlcj48bGFuZ3VhZ2U+ZW5nPC9sYW5ndWFnZT48L3JlY29y
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BbGV4YW5kZXI8L0F1dGhvcj48WWVhcj4yMDE2PC9ZZWFy
PjxSZWNOdW0+Mjk8L1JlY051bT48RGlzcGxheVRleHQ+KDYxKTwvRGlzcGxheVRleHQ+PHJlY29y
ZD48cmVjLW51bWJlcj4yOTwvcmVjLW51bWJlcj48Zm9yZWlnbi1rZXlzPjxrZXkgYXBwPSJFTiIg
ZGItaWQ9InJ3cnd4dmRlaWVwMmFmZWRkc3JweHMwc3Z0dzlmc2Vhd2Q5eCIgdGltZXN0YW1wPSIx
NTI0NzI3NTIyIj4yOTwva2V5PjwvZm9yZWlnbi1rZXlzPjxyZWYtdHlwZSBuYW1lPSJKb3VybmFs
IEFydGljbGUiPjE3PC9yZWYtdHlwZT48Y29udHJpYnV0b3JzPjxhdXRob3JzPjxhdXRob3I+QWxl
eGFuZGVyLCBELiBELjwvYXV0aG9yPjxhdXRob3I+Qnlsc21hLCBMLiBDLjwvYXV0aG9yPjxhdXRo
b3I+VmFyZ2FzLCBBLiBKLjwvYXV0aG9yPjxhdXRob3I+Q29oZW4sIFMuIFMuPC9hdXRob3I+PGF1
dGhvcj5Eb3VjZXR0ZSwgQS48L2F1dGhvcj48YXV0aG9yPk1vaGFtZWQsIE0uPC9hdXRob3I+PGF1
dGhvcj5JcnZpbiwgUy4gUi48L2F1dGhvcj48YXV0aG9yPk1pbGxlciwgUC4gRS48L2F1dGhvcj48
YXV0aG9yPldhdHNvbiwgSC48L2F1dGhvcj48YXV0aG9yPkZyeXplaywgSi4gUC48L2F1dGhvcj48
L2F1dGhvcnM+PC9jb250cmlidXRvcnM+PGF1dGgtYWRkcmVzcz4xRXBpZFN0YXQgSW5zdGl0dXRl
LDIxMDAgQ29tbW9ud2VhbHRoIEJsdmQsU3VpdGUgMjAzLEFubiBBcmJvcixNSSA0ODEwNVVTQS4m
I3hEOzNFeHBvbmVudCBJbmMuLEhlYWx0aCBTY2llbmNlcyxCZWxsZXZ1ZSwgV0EsVVNBLiYjeEQ7
NUVwaWRTdGF0IEluc3RpdHV0ZSxKb2hucyBIb3BraW5zIENhbXB1cyw5NjAxIE1lZGljYWwgQ2Vu
dGVyIERyaXZlLFJvY2t2aWxsZSxNRCAyMDg1MCxVU0EuJiN4RDs0RXBpZFN0YXQgSW5zdGl0dXRl
LDE0OSBDb21tb253ZWFsdGggRHJpdmUsTWVubG8gUGFyayxDQSA5NDAyNSxVU0EuPC9hdXRoLWFk
ZHJlc3M+PHRpdGxlcz48dGl0bGU+RGFpcnkgY29uc3VtcHRpb24gYW5kIENWRDogYSBzeXN0ZW1h
dGljIHJldmlldyBhbmQgbWV0YS1hbmFseXNpczwvdGl0bGU+PHNlY29uZGFyeS10aXRsZT5CciBK
IE51dHI8L3NlY29uZGFyeS10aXRsZT48L3RpdGxlcz48cGVyaW9kaWNhbD48ZnVsbC10aXRsZT5C
ciBKIE51dHI8L2Z1bGwtdGl0bGU+PC9wZXJpb2RpY2FsPjxwYWdlcz43MzctNTA8L3BhZ2VzPjx2
b2x1bWU+MTE1PC92b2x1bWU+PG51bWJlcj40PC9udW1iZXI+PGVkaXRpb24+MjAxNi8wMS8yMTwv
ZWRpdGlvbj48a2V5d29yZHM+PGtleXdvcmQ+Q2FyZGlvdmFzY3VsYXIgRGlzZWFzZXMvZXBpZGVt
aW9sb2d5L2V0aW9sb2d5LyBwcmV2ZW50aW9uICZhbXA7IGNvbnRyb2w8L2tleXdvcmQ+PGtleXdv
cmQ+RGFpcnkgUHJvZHVjdHMvYWR2ZXJzZSBlZmZlY3RzPC9rZXl3b3JkPjxrZXl3b3JkPkRpZXQv
YWR2ZXJzZSBlZmZlY3RzPC9rZXl3b3JkPjxrZXl3b3JkPkh1bWFuczwva2V5d29yZD48a2V5d29y
ZD5JbmNpZGVuY2U8L2tleXdvcmQ+PGtleXdvcmQ+TWlkZGxlIEFnZWQ8L2tleXdvcmQ+PGtleXdv
cmQ+T2JzZXJ2YXRpb25hbCBTdHVkaWVzIGFzIFRvcGljPC9rZXl3b3JkPjxrZXl3b3JkPlJpc2sg
RmFjdG9yczwva2V5d29yZD48a2V5d29yZD5DaGQ8L2tleXdvcmQ+PGtleXdvcmQ+Q3ZkPC9rZXl3
b3JkPjxrZXl3b3JkPkRhaXJ5IHByb2R1Y3RzPC9rZXl3b3JkPjxrZXl3b3JkPkVwaWRlbWlvbG9n
eTwva2V5d29yZD48a2V5d29yZD5HTFNUIGdlbmVyYWxpc2VkIGxlYXN0LXNxdWFyZXMgdHJlbmQ8
L2tleXdvcmQ+PGtleXdvcmQ+SUNEIEludGVybmF0aW9uYWwgQ2xhc3NpZmljYXRpb24gb2YgRGlz
ZWFzZXM8L2tleXdvcmQ+PGtleXdvcmQ+TWV0YS1hbmFseXNlczwva2V5d29yZD48a2V5d29yZD5N
aWxrPC9rZXl3b3JkPjxrZXl3b3JkPlJSIHJlbGF0aXZlIHJpc2s8L2tleXdvcmQ+PGtleXdvcmQ+
U1JSRSBzdW1tYXJ5IHJlbGF0aXZlIHJpc2sgZXN0aW1hdGU8L2tleXdvcmQ+PGtleXdvcmQ+U3Ry
b2tlPC9rZXl3b3JkPjwva2V5d29yZHM+PGRhdGVzPjx5ZWFyPjIwMTY8L3llYXI+PHB1Yi1kYXRl
cz48ZGF0ZT5GZWIgMjg8L2RhdGU+PC9wdWItZGF0ZXM+PC9kYXRlcz48aXNibj4xNDc1LTI2NjIg
KEVsZWN0cm9uaWMpJiN4RDswMDA3LTExNDUgKExpbmtpbmcpPC9pc2JuPjxhY2Nlc3Npb24tbnVt
PjI2Nzg2ODg3PC9hY2Nlc3Npb24tbnVtPjx1cmxzPjxyZWxhdGVkLXVybHM+PHVybD5odHRwczov
L3d3dy5jYW1icmlkZ2Uub3JnL2NvcmUvc2VydmljZXMvYW9wLWNhbWJyaWRnZS1jb3JlL2NvbnRl
bnQvdmlldy8wNzc4MjAwMDM1OTI2OTFEM0UzNDZBMUM4RUZFNTBEQy9TMDAwNzExNDUxNTAwNTAw
MGEucGRmL2Rpdi1jbGFzcy10aXRsZS1kYWlyeS1jb25zdW1wdGlvbi1hbmQtY3ZkLWEtc3lzdGVt
YXRpYy1yZXZpZXctYW5kLW1ldGEtYW5hbHlzaXMtZGl2LnBkZjwvdXJsPjwvcmVsYXRlZC11cmxz
PjwvdXJscz48ZWxlY3Ryb25pYy1yZXNvdXJjZS1udW0+MTAuMTAxNy9zMDAwNzExNDUxNTAwNTAw
MDwvZWxlY3Ryb25pYy1yZXNvdXJjZS1udW0+PHJlbW90ZS1kYXRhYmFzZS1wcm92aWRlcj5OTE08
L3JlbW90ZS1kYXRhYmFzZS1wcm92aWRlcj48bGFuZ3VhZ2U+ZW5nPC9sYW5ndWFnZT48L3JlY29y
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61)</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lang w:val="en-US"/>
              </w:rPr>
            </w:pPr>
            <w:r>
              <w:rPr>
                <w:rFonts w:ascii="Arial" w:hAnsi="Arial" w:cs="Arial"/>
                <w:sz w:val="18"/>
                <w:szCs w:val="18"/>
                <w:lang w:val="en-US"/>
              </w:rPr>
              <w:t xml:space="preserve">Total dairy, </w:t>
            </w:r>
            <w:proofErr w:type="spellStart"/>
            <w:r>
              <w:rPr>
                <w:rFonts w:ascii="Arial" w:hAnsi="Arial" w:cs="Arial"/>
                <w:sz w:val="18"/>
                <w:szCs w:val="18"/>
                <w:lang w:val="en-US"/>
              </w:rPr>
              <w:t>ff</w:t>
            </w:r>
            <w:proofErr w:type="spellEnd"/>
            <w:r>
              <w:rPr>
                <w:rFonts w:ascii="Arial" w:hAnsi="Arial" w:cs="Arial"/>
                <w:sz w:val="18"/>
                <w:szCs w:val="18"/>
                <w:lang w:val="en-US"/>
              </w:rPr>
              <w:t xml:space="preserve">, lf, milk, cheese, yogurt, </w:t>
            </w:r>
            <w:proofErr w:type="spellStart"/>
            <w:r>
              <w:rPr>
                <w:rFonts w:ascii="Arial" w:hAnsi="Arial" w:cs="Arial"/>
                <w:sz w:val="18"/>
                <w:szCs w:val="18"/>
                <w:lang w:val="en-US"/>
              </w:rPr>
              <w:t>Ca</w:t>
            </w:r>
            <w:proofErr w:type="spellEnd"/>
            <w:r>
              <w:rPr>
                <w:rFonts w:ascii="Arial" w:hAnsi="Arial" w:cs="Arial"/>
                <w:sz w:val="18"/>
                <w:szCs w:val="18"/>
                <w:lang w:val="en-US"/>
              </w:rPr>
              <w:t xml:space="preserve"> from Dairy</w:t>
            </w:r>
          </w:p>
        </w:tc>
        <w:tc>
          <w:tcPr>
            <w:tcW w:w="1368" w:type="dxa"/>
          </w:tcPr>
          <w:p w:rsidR="00CD62B8" w:rsidRPr="002E7AD1" w:rsidRDefault="00CD62B8" w:rsidP="002D388A">
            <w:pPr>
              <w:rPr>
                <w:rFonts w:ascii="Arial" w:hAnsi="Arial" w:cs="Arial"/>
                <w:sz w:val="18"/>
                <w:szCs w:val="18"/>
                <w:lang w:val="en-US"/>
              </w:rPr>
            </w:pPr>
            <w:r>
              <w:rPr>
                <w:rFonts w:ascii="Arial" w:hAnsi="Arial" w:cs="Arial"/>
                <w:sz w:val="18"/>
                <w:szCs w:val="18"/>
                <w:lang w:val="en-US"/>
              </w:rPr>
              <w:t>CVD, CHD, stroke</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March 2015</w:t>
            </w:r>
          </w:p>
        </w:tc>
      </w:tr>
      <w:tr w:rsidR="00CD62B8" w:rsidRPr="00A47E7C"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Aune 2014 </w:t>
            </w:r>
            <w:r>
              <w:rPr>
                <w:rFonts w:ascii="Arial" w:hAnsi="Arial" w:cs="Arial"/>
                <w:sz w:val="18"/>
                <w:szCs w:val="18"/>
              </w:rPr>
              <w:fldChar w:fldCharType="begin"/>
            </w:r>
            <w:r>
              <w:rPr>
                <w:rFonts w:ascii="Arial" w:hAnsi="Arial" w:cs="Arial"/>
                <w:sz w:val="18"/>
                <w:szCs w:val="18"/>
              </w:rPr>
              <w:instrText xml:space="preserve"> ADDIN EN.CITE &lt;EndNote&gt;&lt;Cite&gt;&lt;Author&gt;Aune&lt;/Author&gt;&lt;Year&gt;2013&lt;/Year&gt;&lt;RecNum&gt;274&lt;/RecNum&gt;&lt;DisplayText&gt;(44)&lt;/DisplayText&gt;&lt;record&gt;&lt;rec-number&gt;274&lt;/rec-number&gt;&lt;foreign-keys&gt;&lt;key app="EN" db-id="rwrwxvdeiep2afeddsrpxs0svtw9fseawd9x" timestamp="1534167059"&gt;27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titles&gt;&lt;periodical&gt;&lt;full-title&gt;Am J Clin Nutr&lt;/full-title&gt;&lt;/periodical&gt;&lt;pages&gt;1066-83&lt;/pages&gt;&lt;volume&gt;98&lt;/volume&gt;&lt;number&gt;4&lt;/number&gt;&lt;keywords&gt;&lt;keyword&gt;Animals&lt;/keyword&gt;&lt;keyword&gt;Case-Control Studies&lt;/keyword&gt;&lt;keyword&gt;Cheese&lt;/keyword&gt;&lt;keyword&gt;Cohort Studies&lt;/keyword&gt;&lt;keyword&gt;*Dairy Products&lt;/keyword&gt;&lt;keyword&gt;*Diabetes Mellitus, Type 2/prevention &amp;amp; control&lt;/keyword&gt;&lt;keyword&gt;*Diet&lt;/keyword&gt;&lt;keyword&gt;Dietary Fats/administration &amp;amp; dosage&lt;/keyword&gt;&lt;keyword&gt;Humans&lt;/keyword&gt;&lt;keyword&gt;Milk&lt;/keyword&gt;&lt;keyword&gt;Prospective Studies&lt;/keyword&gt;&lt;keyword&gt;Risk Factors&lt;/keyword&gt;&lt;keyword&gt;Yogurt&lt;/keyword&gt;&lt;/keywords&gt;&lt;dates&gt;&lt;year&gt;2013&lt;/year&gt;&lt;pub-dates&gt;&lt;date&gt;Oct&lt;/date&gt;&lt;/pub-dates&gt;&lt;/dates&gt;&lt;isbn&gt;1938-3207 (Electronic)&amp;#xD;0002-9165 (Linking)&lt;/isbn&gt;&lt;accession-num&gt;23945722&lt;/accession-num&gt;&lt;urls&gt;&lt;related-urls&gt;&lt;url&gt;http://www.ncbi.nlm.nih.gov/pubmed/23945722&lt;/url&gt;&lt;/related-urls&gt;&lt;/urls&gt;&lt;electronic-resource-num&gt;10.3945/ajcn.113.059030&lt;/electronic-resource-num&gt;&lt;/record&gt;&lt;/Cite&gt;&lt;/EndNote&gt;</w:instrText>
            </w:r>
            <w:r>
              <w:rPr>
                <w:rFonts w:ascii="Arial" w:hAnsi="Arial" w:cs="Arial"/>
                <w:sz w:val="18"/>
                <w:szCs w:val="18"/>
              </w:rPr>
              <w:fldChar w:fldCharType="separate"/>
            </w:r>
            <w:r>
              <w:rPr>
                <w:rFonts w:ascii="Arial" w:hAnsi="Arial" w:cs="Arial"/>
                <w:noProof/>
                <w:sz w:val="18"/>
                <w:szCs w:val="18"/>
              </w:rPr>
              <w:t>(44)</w:t>
            </w:r>
            <w:r>
              <w:rPr>
                <w:rFonts w:ascii="Arial" w:hAnsi="Arial" w:cs="Arial"/>
                <w:sz w:val="18"/>
                <w:szCs w:val="18"/>
              </w:rPr>
              <w:fldChar w:fldCharType="end"/>
            </w:r>
          </w:p>
        </w:tc>
        <w:tc>
          <w:tcPr>
            <w:tcW w:w="1843" w:type="dxa"/>
          </w:tcPr>
          <w:p w:rsidR="00CD62B8" w:rsidRPr="00E87C4F" w:rsidRDefault="00CD62B8" w:rsidP="002D388A">
            <w:pPr>
              <w:rPr>
                <w:rFonts w:ascii="Arial" w:hAnsi="Arial" w:cs="Arial"/>
                <w:sz w:val="18"/>
                <w:szCs w:val="18"/>
                <w:lang w:val="en-US"/>
              </w:rPr>
            </w:pPr>
            <w:r w:rsidRPr="00E87C4F">
              <w:rPr>
                <w:rFonts w:ascii="Arial" w:hAnsi="Arial" w:cs="Arial"/>
                <w:sz w:val="18"/>
                <w:szCs w:val="18"/>
                <w:lang w:val="en-US"/>
              </w:rPr>
              <w:t xml:space="preserve">Total dairy,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xml:space="preserve">, lf dairy, milk,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lf milk, fermented, cheese, yogurt, cream</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rPr>
              <w:t>T2DM</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5 June 2013</w:t>
            </w:r>
          </w:p>
        </w:tc>
      </w:tr>
      <w:tr w:rsidR="00CD62B8" w:rsidRPr="00E35DBE"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Bechthold 2017</w:t>
            </w:r>
            <w:r>
              <w:rPr>
                <w:rFonts w:ascii="Arial" w:hAnsi="Arial" w:cs="Arial"/>
                <w:sz w:val="18"/>
                <w:szCs w:val="18"/>
              </w:rPr>
              <w:t xml:space="preserve"> </w:t>
            </w:r>
            <w:r>
              <w:rPr>
                <w:rFonts w:ascii="Arial" w:hAnsi="Arial" w:cs="Arial"/>
                <w:sz w:val="18"/>
                <w:szCs w:val="18"/>
              </w:rPr>
              <w:fldChar w:fldCharType="begin">
                <w:fldData xml:space="preserve">PEVuZE5vdGU+PENpdGU+PEF1dGhvcj5CZWNodGhvbGQ8L0F1dGhvcj48WWVhcj4yMDE3PC9ZZWFy
PjxSZWNOdW0+MzM8L1JlY051bT48RGlzcGxheVRleHQ+KDU5KTwvRGlzcGxheVRleHQ+PHJlY29y
ZD48cmVjLW51bWJlcj4zMzwvcmVjLW51bWJlcj48Zm9yZWlnbi1rZXlzPjxrZXkgYXBwPSJFTiIg
ZGItaWQ9InJ3cnd4dmRlaWVwMmFmZWRkc3JweHMwc3Z0dzlmc2Vhd2Q5eCIgdGltZXN0YW1wPSIx
NTI0NzI3NTI1Ij4zMzwva2V5PjwvZm9yZWlnbi1rZXlzPjxyZWYtdHlwZSBuYW1lPSJKb3VybmFs
IEFydGljbGUiPjE3PC9yZWYtdHlwZT48Y29udHJpYnV0b3JzPjxhdXRob3JzPjxhdXRob3I+QmVj
aHRob2xkLCBBLjwvYXV0aG9yPjxhdXRob3I+Qm9laW5nLCBILjwvYXV0aG9yPjxhdXRob3I+U2No
d2VkaGVsbSwgQy48L2F1dGhvcj48YXV0aG9yPkhvZmZtYW5uLCBHLjwvYXV0aG9yPjxhdXRob3I+
S251cHBlbCwgUy48L2F1dGhvcj48YXV0aG9yPklxYmFsLCBLLjwvYXV0aG9yPjxhdXRob3I+RGUg
SGVuYXV3LCBTLjwvYXV0aG9yPjxhdXRob3I+TWljaGVscywgTi48L2F1dGhvcj48YXV0aG9yPkRl
dmxlZXNzY2hhdXdlciwgQi48L2F1dGhvcj48YXV0aG9yPlNjaGxlc2luZ2VyLCBTLjwvYXV0aG9y
PjxhdXRob3I+U2Nod2luZ3NoYWNrbCwgTC48L2F1dGhvcj48L2F1dGhvcnM+PC9jb250cmlidXRv
cnM+PGF1dGgtYWRkcmVzcz5hIEdlcm1hbiBOdXRyaXRpb24gU29jaWV0eSAsIEJvbm4gLCBHZXJt
YW55LiYjeEQ7YiBEZXBhcnRtZW50IG9mIEVwaWRlbWlvbG9neSAsIEdlcm1hbiBJbnN0aXR1dGUg
b2YgSHVtYW4gTnV0cml0aW9uIFBvdHNkYW0tUmVoYnJ1ZWNrZSAoRElmRSkgLCBOdXRoZXRhbCAs
IEdlcm1hbnkuJiN4RDtjIERlcGFydG1lbnQgb2YgTnV0cml0aW9uYWwgU2NpZW5jZXMgLCBVbml2
ZXJzaXR5IG9mIFZpZW5uYSAsIFZpZW5uYSAsIEF1c3RyaWEuJiN4RDtkIERlcGFydG1lbnQgb2Yg
UHVibGljIEhlYWx0aCAsIEdoZW50IFVuaXZlcnNpdHkgLCBHZW50ICwgQmVsZ2l1bS4mI3hEO2Ug
RGVwYXJ0bWVudCBvZiBQdWJsaWMgSGVhbHRoIGFuZCBTdXJ2ZWlsbGFuY2UgLCBTY2llbnRpZmlj
IEluc3RpdHV0ZSBvZiBQdWJsaWMgSGVhbHRoIChXSVYtSVNQKSAsIEJydXNzZWxzICwgQmVsZ2l1
bS4mI3hEO2YgSW5zdGl0dXRlIGZvciBCaW9tZXRyeSBhbmQgRXBpZGVtaW9sb2d5LCBEZXV0c2No
ZXMgRGlhYmV0ZXMtWmVudHJ1bSAoRERaKSBhdCBIZWlucmljaCBIZWluZSBVbml2ZXJzaXR5IER1
c3NlbGRvcmYgLCBEdXNzZWxkb3JmICwgR2VybWFueS48L2F1dGgtYWRkcmVzcz48dGl0bGVzPjx0
aXRsZT5Gb29kIGdyb3VwcyBhbmQgcmlzayBvZiBjb3JvbmFyeSBoZWFydCBkaXNlYXNlLCBzdHJv
a2UgYW5kIGhlYXJ0IGZhaWx1cmU6IEEgc3lzdGVtYXRpYyByZXZpZXcgYW5kIGRvc2UtcmVzcG9u
c2UgbWV0YS1hbmFseXNpcyBvZiBwcm9zcGVjdGl2ZSBzdHVkaWVzPC90aXRsZT48c2Vjb25kYXJ5
LXRpdGxlPkNyaXQgUmV2IEZvb2QgU2NpIE51dHI8L3NlY29uZGFyeS10aXRsZT48L3RpdGxlcz48
cGVyaW9kaWNhbD48ZnVsbC10aXRsZT5Dcml0IFJldiBGb29kIFNjaSBOdXRyPC9mdWxsLXRpdGxl
PjwvcGVyaW9kaWNhbD48cGFnZXM+MS0yMDwvcGFnZXM+PGVkaXRpb24+MjAxNy8xMC8xOTwvZWRp
dGlvbj48a2V5d29yZHM+PGtleXdvcmQ+Q2FyZGlvdmFzY3VsYXI8L2tleXdvcmQ+PGtleXdvcmQ+
Y29yb25hcnkgaGVhcnQgZGlzZWFzZTwva2V5d29yZD48a2V5d29yZD5kaWV0PC9rZXl3b3JkPjxr
ZXl3b3JkPmRvc2UtcmVzcG9uc2U8L2tleXdvcmQ+PGtleXdvcmQ+Zm9vZDwva2V5d29yZD48a2V5
d29yZD5oZWFydCBmYWlsdXJlPC9rZXl3b3JkPjxrZXl3b3JkPm1ldGEtYW5hbHlzaXM8L2tleXdv
cmQ+PGtleXdvcmQ+c3Ryb2tlPC9rZXl3b3JkPjwva2V5d29yZHM+PGRhdGVzPjx5ZWFyPjIwMTc8
L3llYXI+PHB1Yi1kYXRlcz48ZGF0ZT5PY3QgMTc8L2RhdGU+PC9wdWItZGF0ZXM+PC9kYXRlcz48
aXNibj4xNTQ5LTc4NTIgKEVsZWN0cm9uaWMpJiN4RDsxMDQwLTgzOTggKExpbmtpbmcpPC9pc2Ju
PjxhY2Nlc3Npb24tbnVtPjI5MDM5OTcwPC9hY2Nlc3Npb24tbnVtPjxsYWJlbD7igKJUaGlzIHJl
dmlldyBvZiBwcm9zcGVjdGl2ZSBjb2hvcnQgc3R1ZGllcyBjb21wcmlzZWQgMTIgbWFpbiBmb29k
IGdyb3VwcywgaW5jbHVkaW5nIGRhaXJ5IGZvb2RzLCBpbiByZWxhdGlvbiB0byBzdHJva2UsIGNv
cm9uYXJ5IGhlYXJ0IGRpc2Vhc2UgYW5kIGhlYXJ0IGZhaWx1cmUuIFNpbWlsYXIgbnVsbCBhc3Nv
Y2lhdGlvbnMgZm9yIHRvdGFsIGRhaXJ5LCBmdWxsIGFuZCBsb3ctZmF0IGRhaXJ5IHdlcmUgcmVw
b3J0ZWQgYXMgaW4gb3RoZXIgcmV2aWV3cyBhbmQgbWV0YS1hbmFseXNlcywgYWx0aG91Z2ggc3Bl
Y2lmaWMgZGFpcnkgZm9vZHMgd2VyZSBub3QgYW5hbHlzZWQuPC9sYWJlbD48dXJscz48cmVsYXRl
ZC11cmxzPjx1cmw+aHR0cDovL3d3dy50YW5kZm9ubGluZS5jb20vZG9pL3BkZi8xMC4xMDgwLzEw
NDA4Mzk4LjIwMTcuMTM5MjI4OD9uZWVkQWNjZXNzPXRydWU8L3VybD48L3JlbGF0ZWQtdXJscz48
L3VybHM+PGVsZWN0cm9uaWMtcmVzb3VyY2UtbnVtPjEwLjEwODAvMTA0MDgzOTguMjAxNy4xMzky
Mjg4PC9lbGVjdHJvbmljLXJlc291cmNlLW51bT48cmVtb3RlLWRhdGFiYXNlLXByb3ZpZGVyPk5M
TTwvcmVtb3RlLWRhdGFiYXNlLXByb3ZpZGVyPjxsYW5ndWFnZT5lbmc8L2xhbmd1YWdlPjwvcmVj
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ZWNodGhvbGQ8L0F1dGhvcj48WWVhcj4yMDE3PC9ZZWFy
PjxSZWNOdW0+MzM8L1JlY051bT48RGlzcGxheVRleHQ+KDU5KTwvRGlzcGxheVRleHQ+PHJlY29y
ZD48cmVjLW51bWJlcj4zMzwvcmVjLW51bWJlcj48Zm9yZWlnbi1rZXlzPjxrZXkgYXBwPSJFTiIg
ZGItaWQ9InJ3cnd4dmRlaWVwMmFmZWRkc3JweHMwc3Z0dzlmc2Vhd2Q5eCIgdGltZXN0YW1wPSIx
NTI0NzI3NTI1Ij4zMzwva2V5PjwvZm9yZWlnbi1rZXlzPjxyZWYtdHlwZSBuYW1lPSJKb3VybmFs
IEFydGljbGUiPjE3PC9yZWYtdHlwZT48Y29udHJpYnV0b3JzPjxhdXRob3JzPjxhdXRob3I+QmVj
aHRob2xkLCBBLjwvYXV0aG9yPjxhdXRob3I+Qm9laW5nLCBILjwvYXV0aG9yPjxhdXRob3I+U2No
d2VkaGVsbSwgQy48L2F1dGhvcj48YXV0aG9yPkhvZmZtYW5uLCBHLjwvYXV0aG9yPjxhdXRob3I+
S251cHBlbCwgUy48L2F1dGhvcj48YXV0aG9yPklxYmFsLCBLLjwvYXV0aG9yPjxhdXRob3I+RGUg
SGVuYXV3LCBTLjwvYXV0aG9yPjxhdXRob3I+TWljaGVscywgTi48L2F1dGhvcj48YXV0aG9yPkRl
dmxlZXNzY2hhdXdlciwgQi48L2F1dGhvcj48YXV0aG9yPlNjaGxlc2luZ2VyLCBTLjwvYXV0aG9y
PjxhdXRob3I+U2Nod2luZ3NoYWNrbCwgTC48L2F1dGhvcj48L2F1dGhvcnM+PC9jb250cmlidXRv
cnM+PGF1dGgtYWRkcmVzcz5hIEdlcm1hbiBOdXRyaXRpb24gU29jaWV0eSAsIEJvbm4gLCBHZXJt
YW55LiYjeEQ7YiBEZXBhcnRtZW50IG9mIEVwaWRlbWlvbG9neSAsIEdlcm1hbiBJbnN0aXR1dGUg
b2YgSHVtYW4gTnV0cml0aW9uIFBvdHNkYW0tUmVoYnJ1ZWNrZSAoRElmRSkgLCBOdXRoZXRhbCAs
IEdlcm1hbnkuJiN4RDtjIERlcGFydG1lbnQgb2YgTnV0cml0aW9uYWwgU2NpZW5jZXMgLCBVbml2
ZXJzaXR5IG9mIFZpZW5uYSAsIFZpZW5uYSAsIEF1c3RyaWEuJiN4RDtkIERlcGFydG1lbnQgb2Yg
UHVibGljIEhlYWx0aCAsIEdoZW50IFVuaXZlcnNpdHkgLCBHZW50ICwgQmVsZ2l1bS4mI3hEO2Ug
RGVwYXJ0bWVudCBvZiBQdWJsaWMgSGVhbHRoIGFuZCBTdXJ2ZWlsbGFuY2UgLCBTY2llbnRpZmlj
IEluc3RpdHV0ZSBvZiBQdWJsaWMgSGVhbHRoIChXSVYtSVNQKSAsIEJydXNzZWxzICwgQmVsZ2l1
bS4mI3hEO2YgSW5zdGl0dXRlIGZvciBCaW9tZXRyeSBhbmQgRXBpZGVtaW9sb2d5LCBEZXV0c2No
ZXMgRGlhYmV0ZXMtWmVudHJ1bSAoRERaKSBhdCBIZWlucmljaCBIZWluZSBVbml2ZXJzaXR5IER1
c3NlbGRvcmYgLCBEdXNzZWxkb3JmICwgR2VybWFueS48L2F1dGgtYWRkcmVzcz48dGl0bGVzPjx0
aXRsZT5Gb29kIGdyb3VwcyBhbmQgcmlzayBvZiBjb3JvbmFyeSBoZWFydCBkaXNlYXNlLCBzdHJv
a2UgYW5kIGhlYXJ0IGZhaWx1cmU6IEEgc3lzdGVtYXRpYyByZXZpZXcgYW5kIGRvc2UtcmVzcG9u
c2UgbWV0YS1hbmFseXNpcyBvZiBwcm9zcGVjdGl2ZSBzdHVkaWVzPC90aXRsZT48c2Vjb25kYXJ5
LXRpdGxlPkNyaXQgUmV2IEZvb2QgU2NpIE51dHI8L3NlY29uZGFyeS10aXRsZT48L3RpdGxlcz48
cGVyaW9kaWNhbD48ZnVsbC10aXRsZT5Dcml0IFJldiBGb29kIFNjaSBOdXRyPC9mdWxsLXRpdGxl
PjwvcGVyaW9kaWNhbD48cGFnZXM+MS0yMDwvcGFnZXM+PGVkaXRpb24+MjAxNy8xMC8xOTwvZWRp
dGlvbj48a2V5d29yZHM+PGtleXdvcmQ+Q2FyZGlvdmFzY3VsYXI8L2tleXdvcmQ+PGtleXdvcmQ+
Y29yb25hcnkgaGVhcnQgZGlzZWFzZTwva2V5d29yZD48a2V5d29yZD5kaWV0PC9rZXl3b3JkPjxr
ZXl3b3JkPmRvc2UtcmVzcG9uc2U8L2tleXdvcmQ+PGtleXdvcmQ+Zm9vZDwva2V5d29yZD48a2V5
d29yZD5oZWFydCBmYWlsdXJlPC9rZXl3b3JkPjxrZXl3b3JkPm1ldGEtYW5hbHlzaXM8L2tleXdv
cmQ+PGtleXdvcmQ+c3Ryb2tlPC9rZXl3b3JkPjwva2V5d29yZHM+PGRhdGVzPjx5ZWFyPjIwMTc8
L3llYXI+PHB1Yi1kYXRlcz48ZGF0ZT5PY3QgMTc8L2RhdGU+PC9wdWItZGF0ZXM+PC9kYXRlcz48
aXNibj4xNTQ5LTc4NTIgKEVsZWN0cm9uaWMpJiN4RDsxMDQwLTgzOTggKExpbmtpbmcpPC9pc2Ju
PjxhY2Nlc3Npb24tbnVtPjI5MDM5OTcwPC9hY2Nlc3Npb24tbnVtPjxsYWJlbD7igKJUaGlzIHJl
dmlldyBvZiBwcm9zcGVjdGl2ZSBjb2hvcnQgc3R1ZGllcyBjb21wcmlzZWQgMTIgbWFpbiBmb29k
IGdyb3VwcywgaW5jbHVkaW5nIGRhaXJ5IGZvb2RzLCBpbiByZWxhdGlvbiB0byBzdHJva2UsIGNv
cm9uYXJ5IGhlYXJ0IGRpc2Vhc2UgYW5kIGhlYXJ0IGZhaWx1cmUuIFNpbWlsYXIgbnVsbCBhc3Nv
Y2lhdGlvbnMgZm9yIHRvdGFsIGRhaXJ5LCBmdWxsIGFuZCBsb3ctZmF0IGRhaXJ5IHdlcmUgcmVw
b3J0ZWQgYXMgaW4gb3RoZXIgcmV2aWV3cyBhbmQgbWV0YS1hbmFseXNlcywgYWx0aG91Z2ggc3Bl
Y2lmaWMgZGFpcnkgZm9vZHMgd2VyZSBub3QgYW5hbHlzZWQuPC9sYWJlbD48dXJscz48cmVsYXRl
ZC11cmxzPjx1cmw+aHR0cDovL3d3dy50YW5kZm9ubGluZS5jb20vZG9pL3BkZi8xMC4xMDgwLzEw
NDA4Mzk4LjIwMTcuMTM5MjI4OD9uZWVkQWNjZXNzPXRydWU8L3VybD48L3JlbGF0ZWQtdXJscz48
L3VybHM+PGVsZWN0cm9uaWMtcmVzb3VyY2UtbnVtPjEwLjEwODAvMTA0MDgzOTguMjAxNy4xMzky
Mjg4PC9lbGVjdHJvbmljLXJlc291cmNlLW51bT48cmVtb3RlLWRhdGFiYXNlLXByb3ZpZGVyPk5M
TTwvcmVtb3RlLWRhdGFiYXNlLXByb3ZpZGVyPjxsYW5ndWFnZT5lbmc8L2xhbmd1YWdlPjwvcmVj
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59)</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lang w:val="en-US"/>
              </w:rPr>
            </w:pPr>
            <w:r w:rsidRPr="001F3593">
              <w:rPr>
                <w:rFonts w:ascii="Arial" w:hAnsi="Arial" w:cs="Arial"/>
                <w:sz w:val="18"/>
                <w:szCs w:val="18"/>
                <w:lang w:val="en-US"/>
              </w:rPr>
              <w:t xml:space="preserve">Total dairy, </w:t>
            </w:r>
            <w:proofErr w:type="spellStart"/>
            <w:r>
              <w:rPr>
                <w:rFonts w:ascii="Arial" w:hAnsi="Arial" w:cs="Arial"/>
                <w:sz w:val="18"/>
                <w:szCs w:val="18"/>
                <w:lang w:val="en-US"/>
              </w:rPr>
              <w:t>f</w:t>
            </w:r>
            <w:r w:rsidRPr="001F3593">
              <w:rPr>
                <w:rFonts w:ascii="Arial" w:hAnsi="Arial" w:cs="Arial"/>
                <w:sz w:val="18"/>
                <w:szCs w:val="18"/>
                <w:lang w:val="en-US"/>
              </w:rPr>
              <w:t>f</w:t>
            </w:r>
            <w:proofErr w:type="spellEnd"/>
            <w:r>
              <w:rPr>
                <w:rFonts w:ascii="Arial" w:hAnsi="Arial" w:cs="Arial"/>
                <w:sz w:val="18"/>
                <w:szCs w:val="18"/>
                <w:lang w:val="en-US"/>
              </w:rPr>
              <w:t>, lf</w:t>
            </w:r>
            <w:r w:rsidRPr="001F3593">
              <w:rPr>
                <w:rFonts w:ascii="Arial" w:hAnsi="Arial" w:cs="Arial"/>
                <w:sz w:val="18"/>
                <w:szCs w:val="18"/>
                <w:lang w:val="en-US"/>
              </w:rPr>
              <w:t xml:space="preserve"> dairy</w:t>
            </w:r>
          </w:p>
        </w:tc>
        <w:tc>
          <w:tcPr>
            <w:tcW w:w="1368"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CHD, stroke</w:t>
            </w:r>
          </w:p>
        </w:tc>
        <w:tc>
          <w:tcPr>
            <w:tcW w:w="3026" w:type="dxa"/>
          </w:tcPr>
          <w:p w:rsidR="00CD62B8" w:rsidRPr="002E7AD1" w:rsidRDefault="00CD62B8" w:rsidP="002D388A">
            <w:pPr>
              <w:rPr>
                <w:rFonts w:ascii="Arial" w:hAnsi="Arial" w:cs="Arial"/>
                <w:sz w:val="18"/>
                <w:szCs w:val="18"/>
              </w:rPr>
            </w:pPr>
            <w:r w:rsidRPr="002E7AD1">
              <w:rPr>
                <w:rFonts w:ascii="Arial" w:hAnsi="Arial" w:cs="Arial"/>
                <w:sz w:val="18"/>
                <w:szCs w:val="18"/>
              </w:rPr>
              <w:t>Studies until March 2016</w:t>
            </w:r>
          </w:p>
          <w:p w:rsidR="00CD62B8" w:rsidRPr="002E7AD1" w:rsidRDefault="00CD62B8" w:rsidP="002D388A">
            <w:pPr>
              <w:rPr>
                <w:rFonts w:ascii="Arial" w:hAnsi="Arial" w:cs="Arial"/>
                <w:sz w:val="18"/>
                <w:szCs w:val="18"/>
              </w:rPr>
            </w:pPr>
          </w:p>
        </w:tc>
      </w:tr>
      <w:tr w:rsidR="00CD62B8" w:rsidRPr="00E35DBE"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Chen 2017</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Chen&lt;/Author&gt;&lt;Year&gt;2017&lt;/Year&gt;&lt;RecNum&gt;36&lt;/RecNum&gt;&lt;DisplayText&gt;(26)&lt;/DisplayText&gt;&lt;record&gt;&lt;rec-number&gt;36&lt;/rec-number&gt;&lt;foreign-keys&gt;&lt;key app="EN" db-id="rwrwxvdeiep2afeddsrpxs0svtw9fseawd9x" timestamp="1524727528"&gt;36&lt;/key&gt;&lt;/foreign-keys&gt;&lt;ref-type name="Journal Article"&gt;17&lt;/ref-type&gt;&lt;contributors&gt;&lt;authors&gt;&lt;author&gt;Chen, G. C.&lt;/author&gt;&lt;author&gt;Wang, Y.&lt;/author&gt;&lt;author&gt;Tong, X.&lt;/author&gt;&lt;author&gt;Szeto, I. M. Y.&lt;/author&gt;&lt;author&gt;Smit, G.&lt;/author&gt;&lt;author&gt;Li, Z. N.&lt;/author&gt;&lt;author&gt;Qin, L. Q.&lt;/author&gt;&lt;/authors&gt;&lt;/contributors&gt;&lt;auth-address&gt;Department of Nutrition and Food Hygiene, School of Public Health, Soochow University, 199 Renai Road, 215123, Suzhou, China.&amp;#xD;Yili Innovation Center, Inner Mongolia Yili Industrial Group Co., Ltd., Hohhot, China.&amp;#xD;Yili R&amp;amp;D Center, 6708 PB, Wageningen, The Netherlands.&amp;#xD;Department of Nutrition, The First Hospital of Hebei Medical University, 050031, Shijiazhuang, China.&amp;#xD;Department of Nutrition and Food Hygiene, School of Public Health, Soochow University, 199 Renai Road, 215123, Suzhou, China. qinliqiang@suda.edu.cn.&lt;/auth-address&gt;&lt;titles&gt;&lt;title&gt;Cheese consumption and risk of cardiovascular disease: a meta-analysis of prospective studies&lt;/title&gt;&lt;secondary-title&gt;Eur J Nutr&lt;/secondary-title&gt;&lt;/titles&gt;&lt;periodical&gt;&lt;full-title&gt;Eur J Nutr&lt;/full-title&gt;&lt;/periodical&gt;&lt;pages&gt;2565-2575&lt;/pages&gt;&lt;volume&gt;56&lt;/volume&gt;&lt;number&gt;8&lt;/number&gt;&lt;edition&gt;2016/08/16&lt;/edition&gt;&lt;keywords&gt;&lt;keyword&gt;Cardiovascular disease&lt;/keyword&gt;&lt;keyword&gt;Cheese&lt;/keyword&gt;&lt;keyword&gt;Dairy&lt;/keyword&gt;&lt;keyword&gt;Meta-analysis&lt;/keyword&gt;&lt;/keywords&gt;&lt;dates&gt;&lt;year&gt;2017&lt;/year&gt;&lt;pub-dates&gt;&lt;date&gt;Dec&lt;/date&gt;&lt;/pub-dates&gt;&lt;/dates&gt;&lt;isbn&gt;1436-6215 (Electronic)&amp;#xD;1436-6207 (Linking)&lt;/isbn&gt;&lt;accession-num&gt;27517544&lt;/accession-num&gt;&lt;urls&gt;&lt;related-urls&gt;&lt;url&gt;https://link.springer.com/content/pdf/10.1007%2Fs00394-016-1292-z.pdf&lt;/url&gt;&lt;/related-urls&gt;&lt;/urls&gt;&lt;electronic-resource-num&gt;10.1007/s00394-016-1292-z&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noProof/>
                <w:sz w:val="18"/>
                <w:szCs w:val="18"/>
              </w:rPr>
              <w:t>(26)</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Cheese</w:t>
            </w:r>
          </w:p>
        </w:tc>
        <w:tc>
          <w:tcPr>
            <w:tcW w:w="1368"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CVD, CHD, stroke</w:t>
            </w:r>
          </w:p>
        </w:tc>
        <w:tc>
          <w:tcPr>
            <w:tcW w:w="3026" w:type="dxa"/>
          </w:tcPr>
          <w:p w:rsidR="00CD62B8" w:rsidRPr="002E7AD1" w:rsidRDefault="00CD62B8" w:rsidP="002D388A">
            <w:pPr>
              <w:rPr>
                <w:rFonts w:ascii="Arial" w:hAnsi="Arial" w:cs="Arial"/>
                <w:sz w:val="18"/>
                <w:szCs w:val="18"/>
              </w:rPr>
            </w:pPr>
            <w:r w:rsidRPr="002E7AD1">
              <w:rPr>
                <w:rFonts w:ascii="Arial" w:hAnsi="Arial" w:cs="Arial"/>
                <w:sz w:val="18"/>
                <w:szCs w:val="18"/>
              </w:rPr>
              <w:t>Studies until Dec 2015</w:t>
            </w:r>
          </w:p>
          <w:p w:rsidR="00CD62B8" w:rsidRPr="002E7AD1" w:rsidRDefault="00CD62B8" w:rsidP="002D388A">
            <w:pPr>
              <w:rPr>
                <w:rFonts w:ascii="Arial" w:hAnsi="Arial" w:cs="Arial"/>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De Goede 2016*</w:t>
            </w:r>
            <w:r>
              <w:rPr>
                <w:rFonts w:ascii="Arial" w:hAnsi="Arial" w:cs="Arial"/>
                <w:sz w:val="18"/>
                <w:szCs w:val="18"/>
              </w:rPr>
              <w:t xml:space="preserve"> </w:t>
            </w:r>
            <w:r>
              <w:rPr>
                <w:rFonts w:ascii="Arial" w:hAnsi="Arial" w:cs="Arial"/>
                <w:sz w:val="18"/>
                <w:szCs w:val="18"/>
              </w:rPr>
              <w:fldChar w:fldCharType="begin">
                <w:fldData xml:space="preserve">PEVuZE5vdGU+PENpdGU+PEF1dGhvcj5kZSBHb2VkZTwvQXV0aG9yPjxZZWFyPjIwMTY8L1llYXI+
PFJlY051bT4zODwvUmVjTnVtPjxEaXNwbGF5VGV4dD4oMjQpPC9EaXNwbGF5VGV4dD48cmVjb3Jk
PjxyZWMtbnVtYmVyPjM4PC9yZWMtbnVtYmVyPjxmb3JlaWduLWtleXM+PGtleSBhcHA9IkVOIiBk
Yi1pZD0icndyd3h2ZGVpZXAyYWZlZGRzcnB4czBzdnR3OWZzZWF3ZDl4IiB0aW1lc3RhbXA9IjE1
MjQ3Mjc1MjgiPjM4PC9rZXk+PC9mb3JlaWduLWtleXM+PHJlZi10eXBlIG5hbWU9IkpvdXJuYWwg
QXJ0aWNsZSI+MTc8L3JlZi10eXBlPjxjb250cmlidXRvcnM+PGF1dGhvcnM+PGF1dGhvcj5kZSBH
b2VkZSwgSi48L2F1dGhvcj48YXV0aG9yPlNvZWRhbWFoLU11dGh1LCBTLiBTLjwvYXV0aG9yPjxh
dXRob3I+UGFuLCBBLjwvYXV0aG9yPjxhdXRob3I+R2lqc2JlcnMsIEwuPC9hdXRob3I+PGF1dGhv
cj5HZWxlaWpuc2UsIEouIE0uPC9hdXRob3I+PC9hdXRob3JzPjwvY29udHJpYnV0b3JzPjxhdXRo
LWFkZHJlc3M+RGl2aXNpb24gb2YgSHVtYW4gTnV0cml0aW9uLCBXYWdlbmluZ2VuIFVuaXZlcnNp
dHksIFdhZ2VuaW5nZW4sIFRoZSBOZXRoZXJsYW5kcy4mI3hEO0RpdmlzaW9uIG9mIEh1bWFuIE51
dHJpdGlvbiwgV2FnZW5pbmdlbiBVbml2ZXJzaXR5LCBXYWdlbmluZ2VuLCBUaGUgTmV0aGVybGFu
ZHMgc2FiaXRhLnNvZWRhbWFoLW11dGh1QHd1ci5ubC4mI3hEO0RlcGFydG1lbnQgb2YgRXBpZGVt
aW9sb2d5IGFuZCBCaW9zdGF0aXN0aWNzLCBNaW5pc3RyeSBvZiBFZHVjYXRpb24gS2V5IExhYiBv
ZiBFbnZpcm9ubWVudCBhbmQgSGVhbHRoLCBTY2hvb2wgb2YgUHVibGljIEhlYWx0aCwgVG9uZ2pp
IE1lZGljYWwgQ29sbGVnZSwgSHVhemhvbmcgVW5pdmVyc2l0eSBvZiBTY2llbmNlIGFuZCBUZWNo
bm9sb2d5LCBXdWhhbiwgSHViZWksIENoaW5hLjwvYXV0aC1hZGRyZXNzPjx0aXRsZXM+PHRpdGxl
PkRhaXJ5IENvbnN1bXB0aW9uIGFuZCBSaXNrIG9mIFN0cm9rZTogQSBTeXN0ZW1hdGljIFJldmll
dyBhbmQgVXBkYXRlZCBEb3NlLVJlc3BvbnNlIE1ldGEtQW5hbHlzaXMgb2YgUHJvc3BlY3RpdmUg
Q29ob3J0IFN0dWRpZXM8L3RpdGxlPjxzZWNvbmRhcnktdGl0bGU+SiBBbSBIZWFydCBBc3NvYzwv
c2Vjb25kYXJ5LXRpdGxlPjwvdGl0bGVzPjxwZXJpb2RpY2FsPjxmdWxsLXRpdGxlPkogQW0gSGVh
cnQgQXNzb2M8L2Z1bGwtdGl0bGU+PC9wZXJpb2RpY2FsPjx2b2x1bWU+NTwvdm9sdW1lPjxudW1i
ZXI+NTwvbnVtYmVyPjxlZGl0aW9uPjIwMTYvMDUvMjI8L2VkaXRpb24+PGtleXdvcmRzPjxrZXl3
b3JkPmRhaXJ5IHByb2R1Y3RzPC9rZXl3b3JkPjxrZXl3b3JkPm1ldGEtYW5hbHlzaXM8L2tleXdv
cmQ+PGtleXdvcmQ+cHJvc3BlY3RpdmUgY29ob3J0IHN0dWR5PC9rZXl3b3JkPjxrZXl3b3JkPnN0
cm9rZTwva2V5d29yZD48a2V5d29yZD5zeXN0ZW1hdGljIHJldmlldzwva2V5d29yZD48L2tleXdv
cmRzPjxkYXRlcz48eWVhcj4yMDE2PC95ZWFyPjxwdWItZGF0ZXM+PGRhdGU+TWF5IDIwPC9kYXRl
PjwvcHViLWRhdGVzPjwvZGF0ZXM+PGlzYm4+MjA0Ny05OTgwIChFbGVjdHJvbmljKSYjeEQ7MjA0
Ny05OTgwIChMaW5raW5nKTwvaXNibj48YWNjZXNzaW9uLW51bT4yNzIwNzk2MDwvYWNjZXNzaW9u
LW51bT48bGFiZWw+4oCi4oCiVGhpcyBzeXN0ZW1hdGljIHJldmlldyBhbmQgZG9zZS1yZXNwb25z
ZSBtZXRhLWFuYWx5c2lzIG9mIG1pbGsgYW5kIG90aGVyIGRhaXJ5IHByb2R1Y3RzIGluIHJlbGF0
aW9uIHRvIHN0cm9rZSByaXNrIHNob3dlZCB0aGF0IG1pbGsgY29uc3VtcHRpb24gd2FzIGludmVy
c2VseSBhc3NvY2lhdGVkIHdpdGggc3Ryb2tlIHJpc2ssIGVzcGVjaWFsbHkgaW4gQXNpYW4gY291
bnRyaWVzLiBDaGVlc2UgaW50YWtlIHdhcyBtYXJnaW5hbGx5IGludmVyc2VseSBhc3NvY2lhdGVk
IHdpdGggc3Ryb2tlIHJpc2suPC9sYWJlbD48dXJscz48cmVsYXRlZC11cmxzPjx1cmw+aHR0cDov
L2phaGEuYWhham91cm5hbHMub3JnL2NvbnRlbnQvYWhhb2EvNS81L2UwMDI3ODcuZnVsbC5wZGY8
L3VybD48L3JlbGF0ZWQtdXJscz48L3VybHM+PGN1c3RvbTI+UE1DNDg4OTE2OTwvY3VzdG9tMj48
ZWxlY3Ryb25pYy1yZXNvdXJjZS1udW0+MTAuMTE2MS9qYWhhLjExNS4wMDI3ODc8L2VsZWN0cm9u
aWMtcmVzb3VyY2UtbnVtPjxyZW1vdGUtZGF0YWJhc2UtcHJvdmlkZXI+TkxNPC9yZW1vdGUtZGF0
YWJhc2UtcHJvdmlkZXI+PGxhbmd1YWdlPmVuZzwvbGFuZ3VhZ2U+PC9yZWNvcmQ+PC9DaXRlPjwv
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kZSBHb2VkZTwvQXV0aG9yPjxZZWFyPjIwMTY8L1llYXI+
PFJlY051bT4zODwvUmVjTnVtPjxEaXNwbGF5VGV4dD4oMjQpPC9EaXNwbGF5VGV4dD48cmVjb3Jk
PjxyZWMtbnVtYmVyPjM4PC9yZWMtbnVtYmVyPjxmb3JlaWduLWtleXM+PGtleSBhcHA9IkVOIiBk
Yi1pZD0icndyd3h2ZGVpZXAyYWZlZGRzcnB4czBzdnR3OWZzZWF3ZDl4IiB0aW1lc3RhbXA9IjE1
MjQ3Mjc1MjgiPjM4PC9rZXk+PC9mb3JlaWduLWtleXM+PHJlZi10eXBlIG5hbWU9IkpvdXJuYWwg
QXJ0aWNsZSI+MTc8L3JlZi10eXBlPjxjb250cmlidXRvcnM+PGF1dGhvcnM+PGF1dGhvcj5kZSBH
b2VkZSwgSi48L2F1dGhvcj48YXV0aG9yPlNvZWRhbWFoLU11dGh1LCBTLiBTLjwvYXV0aG9yPjxh
dXRob3I+UGFuLCBBLjwvYXV0aG9yPjxhdXRob3I+R2lqc2JlcnMsIEwuPC9hdXRob3I+PGF1dGhv
cj5HZWxlaWpuc2UsIEouIE0uPC9hdXRob3I+PC9hdXRob3JzPjwvY29udHJpYnV0b3JzPjxhdXRo
LWFkZHJlc3M+RGl2aXNpb24gb2YgSHVtYW4gTnV0cml0aW9uLCBXYWdlbmluZ2VuIFVuaXZlcnNp
dHksIFdhZ2VuaW5nZW4sIFRoZSBOZXRoZXJsYW5kcy4mI3hEO0RpdmlzaW9uIG9mIEh1bWFuIE51
dHJpdGlvbiwgV2FnZW5pbmdlbiBVbml2ZXJzaXR5LCBXYWdlbmluZ2VuLCBUaGUgTmV0aGVybGFu
ZHMgc2FiaXRhLnNvZWRhbWFoLW11dGh1QHd1ci5ubC4mI3hEO0RlcGFydG1lbnQgb2YgRXBpZGVt
aW9sb2d5IGFuZCBCaW9zdGF0aXN0aWNzLCBNaW5pc3RyeSBvZiBFZHVjYXRpb24gS2V5IExhYiBv
ZiBFbnZpcm9ubWVudCBhbmQgSGVhbHRoLCBTY2hvb2wgb2YgUHVibGljIEhlYWx0aCwgVG9uZ2pp
IE1lZGljYWwgQ29sbGVnZSwgSHVhemhvbmcgVW5pdmVyc2l0eSBvZiBTY2llbmNlIGFuZCBUZWNo
bm9sb2d5LCBXdWhhbiwgSHViZWksIENoaW5hLjwvYXV0aC1hZGRyZXNzPjx0aXRsZXM+PHRpdGxl
PkRhaXJ5IENvbnN1bXB0aW9uIGFuZCBSaXNrIG9mIFN0cm9rZTogQSBTeXN0ZW1hdGljIFJldmll
dyBhbmQgVXBkYXRlZCBEb3NlLVJlc3BvbnNlIE1ldGEtQW5hbHlzaXMgb2YgUHJvc3BlY3RpdmUg
Q29ob3J0IFN0dWRpZXM8L3RpdGxlPjxzZWNvbmRhcnktdGl0bGU+SiBBbSBIZWFydCBBc3NvYzwv
c2Vjb25kYXJ5LXRpdGxlPjwvdGl0bGVzPjxwZXJpb2RpY2FsPjxmdWxsLXRpdGxlPkogQW0gSGVh
cnQgQXNzb2M8L2Z1bGwtdGl0bGU+PC9wZXJpb2RpY2FsPjx2b2x1bWU+NTwvdm9sdW1lPjxudW1i
ZXI+NTwvbnVtYmVyPjxlZGl0aW9uPjIwMTYvMDUvMjI8L2VkaXRpb24+PGtleXdvcmRzPjxrZXl3
b3JkPmRhaXJ5IHByb2R1Y3RzPC9rZXl3b3JkPjxrZXl3b3JkPm1ldGEtYW5hbHlzaXM8L2tleXdv
cmQ+PGtleXdvcmQ+cHJvc3BlY3RpdmUgY29ob3J0IHN0dWR5PC9rZXl3b3JkPjxrZXl3b3JkPnN0
cm9rZTwva2V5d29yZD48a2V5d29yZD5zeXN0ZW1hdGljIHJldmlldzwva2V5d29yZD48L2tleXdv
cmRzPjxkYXRlcz48eWVhcj4yMDE2PC95ZWFyPjxwdWItZGF0ZXM+PGRhdGU+TWF5IDIwPC9kYXRl
PjwvcHViLWRhdGVzPjwvZGF0ZXM+PGlzYm4+MjA0Ny05OTgwIChFbGVjdHJvbmljKSYjeEQ7MjA0
Ny05OTgwIChMaW5raW5nKTwvaXNibj48YWNjZXNzaW9uLW51bT4yNzIwNzk2MDwvYWNjZXNzaW9u
LW51bT48bGFiZWw+4oCi4oCiVGhpcyBzeXN0ZW1hdGljIHJldmlldyBhbmQgZG9zZS1yZXNwb25z
ZSBtZXRhLWFuYWx5c2lzIG9mIG1pbGsgYW5kIG90aGVyIGRhaXJ5IHByb2R1Y3RzIGluIHJlbGF0
aW9uIHRvIHN0cm9rZSByaXNrIHNob3dlZCB0aGF0IG1pbGsgY29uc3VtcHRpb24gd2FzIGludmVy
c2VseSBhc3NvY2lhdGVkIHdpdGggc3Ryb2tlIHJpc2ssIGVzcGVjaWFsbHkgaW4gQXNpYW4gY291
bnRyaWVzLiBDaGVlc2UgaW50YWtlIHdhcyBtYXJnaW5hbGx5IGludmVyc2VseSBhc3NvY2lhdGVk
IHdpdGggc3Ryb2tlIHJpc2suPC9sYWJlbD48dXJscz48cmVsYXRlZC11cmxzPjx1cmw+aHR0cDov
L2phaGEuYWhham91cm5hbHMub3JnL2NvbnRlbnQvYWhhb2EvNS81L2UwMDI3ODcuZnVsbC5wZGY8
L3VybD48L3JlbGF0ZWQtdXJscz48L3VybHM+PGN1c3RvbTI+UE1DNDg4OTE2OTwvY3VzdG9tMj48
ZWxlY3Ryb25pYy1yZXNvdXJjZS1udW0+MTAuMTE2MS9qYWhhLjExNS4wMDI3ODc8L2VsZWN0cm9u
aWMtcmVzb3VyY2UtbnVtPjxyZW1vdGUtZGF0YWJhc2UtcHJvdmlkZXI+TkxNPC9yZW1vdGUtZGF0
YWJhc2UtcHJvdmlkZXI+PGxhbmd1YWdlPmVuZzwvbGFuZ3VhZ2U+PC9yZWNvcmQ+PC9DaXRlPjwv
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24)</w:t>
            </w:r>
            <w:r>
              <w:rPr>
                <w:rFonts w:ascii="Arial" w:hAnsi="Arial" w:cs="Arial"/>
                <w:sz w:val="18"/>
                <w:szCs w:val="18"/>
              </w:rPr>
              <w:fldChar w:fldCharType="end"/>
            </w:r>
            <w:r w:rsidRPr="002E7AD1">
              <w:rPr>
                <w:rFonts w:ascii="Arial" w:hAnsi="Arial" w:cs="Arial"/>
                <w:sz w:val="18"/>
                <w:szCs w:val="18"/>
              </w:rPr>
              <w:t xml:space="preserve"> </w:t>
            </w:r>
          </w:p>
        </w:tc>
        <w:tc>
          <w:tcPr>
            <w:tcW w:w="1843" w:type="dxa"/>
          </w:tcPr>
          <w:p w:rsidR="00CD62B8" w:rsidRPr="008E5D86" w:rsidRDefault="00CD62B8" w:rsidP="002D388A">
            <w:pPr>
              <w:rPr>
                <w:rFonts w:ascii="Arial" w:hAnsi="Arial" w:cs="Arial"/>
                <w:sz w:val="18"/>
                <w:szCs w:val="18"/>
                <w:lang w:val="en-US"/>
              </w:rPr>
            </w:pPr>
            <w:r w:rsidRPr="008E5D86">
              <w:rPr>
                <w:rFonts w:ascii="Arial" w:hAnsi="Arial" w:cs="Arial"/>
                <w:sz w:val="18"/>
                <w:szCs w:val="18"/>
                <w:lang w:val="en-US"/>
              </w:rPr>
              <w:t xml:space="preserve">Total dairy, </w:t>
            </w:r>
            <w:proofErr w:type="spellStart"/>
            <w:r>
              <w:rPr>
                <w:rFonts w:ascii="Arial" w:hAnsi="Arial" w:cs="Arial"/>
                <w:sz w:val="18"/>
                <w:szCs w:val="18"/>
                <w:lang w:val="en-US"/>
              </w:rPr>
              <w:t>ff</w:t>
            </w:r>
            <w:proofErr w:type="spellEnd"/>
            <w:r>
              <w:rPr>
                <w:rFonts w:ascii="Arial" w:hAnsi="Arial" w:cs="Arial"/>
                <w:sz w:val="18"/>
                <w:szCs w:val="18"/>
                <w:lang w:val="en-US"/>
              </w:rPr>
              <w:t>, lf</w:t>
            </w:r>
            <w:r w:rsidRPr="008E5D86">
              <w:rPr>
                <w:rFonts w:ascii="Arial" w:hAnsi="Arial" w:cs="Arial"/>
                <w:sz w:val="18"/>
                <w:szCs w:val="18"/>
                <w:lang w:val="en-US"/>
              </w:rPr>
              <w:t xml:space="preserve"> dai</w:t>
            </w:r>
            <w:r>
              <w:rPr>
                <w:rFonts w:ascii="Arial" w:hAnsi="Arial" w:cs="Arial"/>
                <w:sz w:val="18"/>
                <w:szCs w:val="18"/>
                <w:lang w:val="en-US"/>
              </w:rPr>
              <w:t xml:space="preserve">ry, milk, low-fat milk, </w:t>
            </w:r>
            <w:proofErr w:type="spellStart"/>
            <w:r>
              <w:rPr>
                <w:rFonts w:ascii="Arial" w:hAnsi="Arial" w:cs="Arial"/>
                <w:sz w:val="18"/>
                <w:szCs w:val="18"/>
                <w:lang w:val="en-US"/>
              </w:rPr>
              <w:t>ff</w:t>
            </w:r>
            <w:proofErr w:type="spellEnd"/>
            <w:r>
              <w:rPr>
                <w:rFonts w:ascii="Arial" w:hAnsi="Arial" w:cs="Arial"/>
                <w:sz w:val="18"/>
                <w:szCs w:val="18"/>
                <w:lang w:val="en-US"/>
              </w:rPr>
              <w:t xml:space="preserve"> milk, cheese, yogurt, fermented dairy, butter</w:t>
            </w:r>
          </w:p>
        </w:tc>
        <w:tc>
          <w:tcPr>
            <w:tcW w:w="1368" w:type="dxa"/>
          </w:tcPr>
          <w:p w:rsidR="00CD62B8" w:rsidRPr="002E7AD1" w:rsidRDefault="00CD62B8" w:rsidP="002D388A">
            <w:pPr>
              <w:rPr>
                <w:rFonts w:ascii="Arial" w:hAnsi="Arial" w:cs="Arial"/>
                <w:sz w:val="18"/>
                <w:szCs w:val="18"/>
              </w:rPr>
            </w:pPr>
            <w:r w:rsidRPr="002E7AD1">
              <w:rPr>
                <w:rFonts w:ascii="Arial" w:hAnsi="Arial" w:cs="Arial"/>
                <w:sz w:val="18"/>
                <w:szCs w:val="18"/>
              </w:rPr>
              <w:t xml:space="preserve">Stroke </w:t>
            </w:r>
          </w:p>
        </w:tc>
        <w:tc>
          <w:tcPr>
            <w:tcW w:w="3026" w:type="dxa"/>
          </w:tcPr>
          <w:p w:rsidR="00CD62B8" w:rsidRPr="002E7AD1" w:rsidRDefault="00CD62B8" w:rsidP="002D388A">
            <w:pPr>
              <w:rPr>
                <w:rFonts w:ascii="Arial" w:hAnsi="Arial" w:cs="Arial"/>
                <w:sz w:val="18"/>
                <w:szCs w:val="18"/>
              </w:rPr>
            </w:pPr>
            <w:r w:rsidRPr="002E7AD1">
              <w:rPr>
                <w:rFonts w:ascii="Arial" w:hAnsi="Arial" w:cs="Arial"/>
                <w:sz w:val="18"/>
                <w:szCs w:val="18"/>
              </w:rPr>
              <w:t>Studies until Oct 2015</w:t>
            </w:r>
          </w:p>
          <w:p w:rsidR="00CD62B8" w:rsidRPr="002E7AD1" w:rsidRDefault="00CD62B8" w:rsidP="002D388A">
            <w:pPr>
              <w:rPr>
                <w:rFonts w:ascii="Arial" w:hAnsi="Arial" w:cs="Arial"/>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Gao 2013 </w:t>
            </w:r>
            <w:r>
              <w:rPr>
                <w:rFonts w:ascii="Arial" w:hAnsi="Arial" w:cs="Arial"/>
                <w:sz w:val="18"/>
                <w:szCs w:val="18"/>
              </w:rPr>
              <w:fldChar w:fldCharType="begin"/>
            </w:r>
            <w:r>
              <w:rPr>
                <w:rFonts w:ascii="Arial" w:hAnsi="Arial" w:cs="Arial"/>
                <w:sz w:val="18"/>
                <w:szCs w:val="18"/>
              </w:rPr>
              <w:instrText xml:space="preserve"> ADDIN EN.CITE &lt;EndNote&gt;&lt;Cite&gt;&lt;Author&gt;Gao&lt;/Author&gt;&lt;Year&gt;2013&lt;/Year&gt;&lt;RecNum&gt;276&lt;/RecNum&gt;&lt;DisplayText&gt;(45)&lt;/DisplayText&gt;&lt;record&gt;&lt;rec-number&gt;276&lt;/rec-number&gt;&lt;foreign-keys&gt;&lt;key app="EN" db-id="rwrwxvdeiep2afeddsrpxs0svtw9fseawd9x" timestamp="1534167113"&gt;276&lt;/key&gt;&lt;/foreign-keys&gt;&lt;ref-type name="Journal Article"&gt;17&lt;/ref-type&gt;&lt;contributors&gt;&lt;authors&gt;&lt;author&gt;Gao, D.&lt;/author&gt;&lt;author&gt;Ning, N.&lt;/author&gt;&lt;author&gt;Wang, C.&lt;/author&gt;&lt;author&gt;Wang, Y.&lt;/author&gt;&lt;author&gt;Li, Q.&lt;/author&gt;&lt;author&gt;Meng, Z.&lt;/author&gt;&lt;author&gt;Liu, Y.&lt;/author&gt;&lt;author&gt;Li, Q.&lt;/author&gt;&lt;/authors&gt;&lt;/contributors&gt;&lt;auth-address&gt;Department of Cardiology, The Second Affiliated Hospital, Xi&amp;apos;an Jiaotong University School of Medicine, Xi&amp;apos;an, Shaanxi, P.R. China ; Key Laboratory of Environment and Genes Related to Diseases (Xi&amp;apos;an Jiaotong University), Ministry of Education, Xi&amp;apos;an, Shaanxi, P. R. China.&lt;/auth-address&gt;&lt;titles&gt;&lt;title&gt;Dairy products consumption and risk of type 2 diabetes: systematic review and dose-response meta-analysis&lt;/title&gt;&lt;secondary-title&gt;PLoS One&lt;/secondary-title&gt;&lt;/titles&gt;&lt;periodical&gt;&lt;full-title&gt;PLoS One&lt;/full-title&gt;&lt;/periodical&gt;&lt;pages&gt;e73965&lt;/pages&gt;&lt;volume&gt;8&lt;/volume&gt;&lt;number&gt;9&lt;/number&gt;&lt;keywords&gt;&lt;keyword&gt;Dairy Products/*adverse effects&lt;/keyword&gt;&lt;keyword&gt;Diabetes Mellitus, Type 2/*etiology&lt;/keyword&gt;&lt;keyword&gt;Humans&lt;/keyword&gt;&lt;keyword&gt;Models, Theoretical&lt;/keyword&gt;&lt;keyword&gt;Prospective Studies&lt;/keyword&gt;&lt;keyword&gt;Risk Factors&lt;/keyword&gt;&lt;/keywords&gt;&lt;dates&gt;&lt;year&gt;2013&lt;/year&gt;&lt;/dates&gt;&lt;isbn&gt;1932-6203 (Electronic)&amp;#xD;1932-6203 (Linking)&lt;/isbn&gt;&lt;accession-num&gt;24086304&lt;/accession-num&gt;&lt;urls&gt;&lt;related-urls&gt;&lt;url&gt;http://www.ncbi.nlm.nih.gov/pubmed/24086304&lt;/url&gt;&lt;/related-urls&gt;&lt;/urls&gt;&lt;custom2&gt;3785489&lt;/custom2&gt;&lt;electronic-resource-num&gt;10.1371/journal.pone.0073965&lt;/electronic-resource-num&gt;&lt;/record&gt;&lt;/Cite&gt;&lt;/EndNote&gt;</w:instrText>
            </w:r>
            <w:r>
              <w:rPr>
                <w:rFonts w:ascii="Arial" w:hAnsi="Arial" w:cs="Arial"/>
                <w:sz w:val="18"/>
                <w:szCs w:val="18"/>
              </w:rPr>
              <w:fldChar w:fldCharType="separate"/>
            </w:r>
            <w:r>
              <w:rPr>
                <w:rFonts w:ascii="Arial" w:hAnsi="Arial" w:cs="Arial"/>
                <w:noProof/>
                <w:sz w:val="18"/>
                <w:szCs w:val="18"/>
              </w:rPr>
              <w:t>(45)</w:t>
            </w:r>
            <w:r>
              <w:rPr>
                <w:rFonts w:ascii="Arial" w:hAnsi="Arial" w:cs="Arial"/>
                <w:sz w:val="18"/>
                <w:szCs w:val="18"/>
              </w:rPr>
              <w:fldChar w:fldCharType="end"/>
            </w:r>
          </w:p>
        </w:tc>
        <w:tc>
          <w:tcPr>
            <w:tcW w:w="1843" w:type="dxa"/>
          </w:tcPr>
          <w:p w:rsidR="00CD62B8" w:rsidRPr="00E87C4F" w:rsidRDefault="00CD62B8" w:rsidP="002D388A">
            <w:pPr>
              <w:rPr>
                <w:rFonts w:ascii="Arial" w:hAnsi="Arial" w:cs="Arial"/>
                <w:sz w:val="18"/>
                <w:szCs w:val="18"/>
                <w:lang w:val="en-US"/>
              </w:rPr>
            </w:pPr>
            <w:r w:rsidRPr="00E87C4F">
              <w:rPr>
                <w:rFonts w:ascii="Arial" w:hAnsi="Arial" w:cs="Arial"/>
                <w:sz w:val="18"/>
                <w:szCs w:val="18"/>
                <w:lang w:val="en-US"/>
              </w:rPr>
              <w:t xml:space="preserve">Total dairy,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xml:space="preserve">, lf dairy, milk,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lf milk, yogurt, cheese</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rPr>
              <w:t>T2DM</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March 2013</w:t>
            </w: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Guo</w:t>
            </w:r>
            <w:r>
              <w:rPr>
                <w:rFonts w:ascii="Arial" w:hAnsi="Arial" w:cs="Arial"/>
                <w:sz w:val="18"/>
                <w:szCs w:val="18"/>
              </w:rPr>
              <w:t xml:space="preserve"> 2017</w:t>
            </w:r>
            <w:r w:rsidRPr="002E7AD1">
              <w:rPr>
                <w:rFonts w:ascii="Arial" w:hAnsi="Arial" w:cs="Arial"/>
                <w:sz w:val="18"/>
                <w:szCs w:val="18"/>
              </w:rPr>
              <w:t>*</w:t>
            </w:r>
            <w:r>
              <w:rPr>
                <w:rFonts w:ascii="Arial" w:hAnsi="Arial" w:cs="Arial"/>
                <w:sz w:val="18"/>
                <w:szCs w:val="18"/>
              </w:rPr>
              <w:t xml:space="preserve"> </w:t>
            </w:r>
            <w:r>
              <w:rPr>
                <w:rFonts w:ascii="Arial" w:hAnsi="Arial" w:cs="Arial"/>
                <w:sz w:val="18"/>
                <w:szCs w:val="18"/>
              </w:rPr>
              <w:fldChar w:fldCharType="begin">
                <w:fldData xml:space="preserve">PEVuZE5vdGU+PENpdGU+PEF1dGhvcj5HdW88L0F1dGhvcj48WWVhcj4yMDE3PC9ZZWFyPjxSZWNO
dW0+NDg8L1JlY051bT48RGlzcGxheVRleHQ+KDI1KTwvRGlzcGxheVRleHQ+PHJlY29yZD48cmVj
LW51bWJlcj40ODwvcmVjLW51bWJlcj48Zm9yZWlnbi1rZXlzPjxrZXkgYXBwPSJFTiIgZGItaWQ9
InJ3cnd4dmRlaWVwMmFmZWRkc3JweHMwc3Z0dzlmc2Vhd2Q5eCIgdGltZXN0YW1wPSIxNTI0NzI3
NTM0Ij40ODwva2V5PjwvZm9yZWlnbi1rZXlzPjxyZWYtdHlwZSBuYW1lPSJKb3VybmFsIEFydGlj
bGUiPjE3PC9yZWYtdHlwZT48Y29udHJpYnV0b3JzPjxhdXRob3JzPjxhdXRob3I+R3VvLCBKLjwv
YXV0aG9yPjxhdXRob3I+QXN0cnVwLCBBLjwvYXV0aG9yPjxhdXRob3I+TG92ZWdyb3ZlLCBKLiBB
LjwvYXV0aG9yPjxhdXRob3I+R2lqc2JlcnMsIEwuPC9hdXRob3I+PGF1dGhvcj5HaXZlbnMsIEQu
IEkuPC9hdXRob3I+PGF1dGhvcj5Tb2VkYW1haC1NdXRodSwgUy4gUy48L2F1dGhvcj48L2F1dGhv
cnM+PC9jb250cmlidXRvcnM+PGF1dGgtYWRkcmVzcz5JbnN0aXR1dGUgZm9yIEZvb2QsIE51dHJp
dGlvbiBhbmQgSGVhbHRoLCBVbml2ZXJzaXR5IG9mIFJlYWRpbmcsIFJlYWRpbmcsIFJHNiA2QVIs
IFVLLiBqaW5nLmd1b0BwZ3IucmVhZGluZy5hYy51ay4mI3hEO0RlcGFydG1lbnQgb2YgTnV0cml0
aW9uLCBFeGVyY2lzZSBhbmQgU3BvcnRzLCBVbml2ZXJzaXR5IG9mIENvcGVuaGFnZW4sIDIyMDAs
IENvcGVuaGFnZW4sIERlbm1hcmsuJiN4RDtIdWdoIFNpbmNsYWlyIFVuaXQgb2YgSHVtYW4gTnV0
cml0aW9uLCBJbnN0aXR1dGUgZm9yIENhcmRpb3Zhc2N1bGFyIGFuZCBNZXRhYm9saWMgUmVzZWFy
Y2gsIFVuaXZlcnNpdHkgb2YgUmVhZGluZywgUmVhZGluZywgUkc2IDZBUCwgVUsuJiN4RDtEaXZp
c2lvbiBvZiBIdW1hbiBOdXRyaXRpb24sIFdhZ2VuaW5nZW4gVW5pdmVyc2l0eSBhbmQgUmVzZWFy
Y2gsIDY3MDggV0UsIFdhZ2VuaW5nZW4sIFRoZSBOZXRoZXJsYW5kcy4mI3hEO0luc3RpdHV0ZSBm
b3IgRm9vZCwgTnV0cml0aW9uIGFuZCBIZWFsdGgsIFVuaXZlcnNpdHkgb2YgUmVhZGluZywgUmVh
ZGluZywgUkc2IDZBUiwgVUsuPC9hdXRoLWFkZHJlc3M+PHRpdGxlcz48dGl0bGU+TWlsayBhbmQg
ZGFpcnkgY29uc3VtcHRpb24gYW5kIHJpc2sgb2YgY2FyZGlvdmFzY3VsYXIgZGlzZWFzZXMgYW5k
IGFsbC1jYXVzZSBtb3J0YWxpdHk6IGRvc2UtcmVzcG9uc2UgbWV0YS1hbmFseXNpcyBvZiBwcm9z
cGVjdGl2ZSBjb2hvcnQgc3R1ZGllczwvdGl0bGU+PHNlY29uZGFyeS10aXRsZT5FdXIgSiBFcGlk
ZW1pb2w8L3NlY29uZGFyeS10aXRsZT48L3RpdGxlcz48cGVyaW9kaWNhbD48ZnVsbC10aXRsZT5F
dXIgSiBFcGlkZW1pb2w8L2Z1bGwtdGl0bGU+PC9wZXJpb2RpY2FsPjxwYWdlcz4yNjktMjg3PC9w
YWdlcz48dm9sdW1lPjMyPC92b2x1bWU+PG51bWJlcj40PC9udW1iZXI+PGVkaXRpb24+MjAxNy8w
NC8wNTwvZWRpdGlvbj48a2V5d29yZHM+PGtleXdvcmQ+QWxsLWNhdXNlIG1vcnRhbGl0eTwva2V5
d29yZD48a2V5d29yZD5DYXJkaW92YXNjdWxhciBkaXNlYXNlPC9rZXl3b3JkPjxrZXl3b3JkPkRh
aXJ5PC9rZXl3b3JkPjxrZXl3b3JkPkRvc2UtcmVzcG9uc2UgbWV0YS1hbmFseXNpczwva2V5d29y
ZD48a2V5d29yZD5GZXJtZW50ZWQgZGFpcnk8L2tleXdvcmQ+PGtleXdvcmQ+TWlsazwva2V5d29y
ZD48L2tleXdvcmRzPjxkYXRlcz48eWVhcj4yMDE3PC95ZWFyPjxwdWItZGF0ZXM+PGRhdGU+QXBy
PC9kYXRlPjwvcHViLWRhdGVzPjwvZGF0ZXM+PGlzYm4+MTU3My03Mjg0IChFbGVjdHJvbmljKSYj
eEQ7MDM5My0yOTkwIChMaW5raW5nKTwvaXNibj48YWNjZXNzaW9uLW51bT4yODM3NDIyODwvYWNj
ZXNzaW9uLW51bT48bGFiZWw+4oCi4oCiVGhpcyBpcyBhIHN5c3RlbWF0aWMgcmV2aWV3IGFuZCBk
b3NlLXJlc3BvbnNlIG1ldGEtYW5hbHlzaXMgb2YgbWlsayBhbmQgb3RoZXIgZGFpcnkgcHJvZHVj
dHMgaW4gcmVsYXRpb24gdG8gQ1ZELCBDSEQgYW5kIGFsbC1jYXVzZSBtb3J0YWxpdHkuIEluIGdl
bmVyYWwgbmV1dHJhbCBvciBpbnZlcnNlIGFzc29jaWF0aW9ucyB3ZXJlIGZvdW5kIGZvciBkYWly
eSBwcm9kdWN0cyBhbmQgdGhlc2Ugb3V0Y29tZXMuPC9sYWJlbD48dXJscz48cmVsYXRlZC11cmxz
Pjx1cmw+aHR0cHM6Ly9saW5rLnNwcmluZ2VyLmNvbS9jb250ZW50L3BkZi8xMC4xMDA3JTJGczEw
NjU0LTAxNy0wMjQzLTEucGRmPC91cmw+PC9yZWxhdGVkLXVybHM+PC91cmxzPjxjdXN0b20yPlBN
QzU0MzcxNDM8L2N1c3RvbTI+PGVsZWN0cm9uaWMtcmVzb3VyY2UtbnVtPjEwLjEwMDcvczEwNjU0
LTAxNy0wMjQzLTE8L2VsZWN0cm9uaWMtcmVzb3VyY2UtbnVtPjxyZW1vdGUtZGF0YWJhc2UtcHJv
dmlkZXI+TkxNPC9yZW1vdGUtZGF0YWJhc2UtcHJvdmlkZXI+PGxhbmd1YWdlPmVuZzwvbGFuZ3Vh
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dW88L0F1dGhvcj48WWVhcj4yMDE3PC9ZZWFyPjxSZWNO
dW0+NDg8L1JlY051bT48RGlzcGxheVRleHQ+KDI1KTwvRGlzcGxheVRleHQ+PHJlY29yZD48cmVj
LW51bWJlcj40ODwvcmVjLW51bWJlcj48Zm9yZWlnbi1rZXlzPjxrZXkgYXBwPSJFTiIgZGItaWQ9
InJ3cnd4dmRlaWVwMmFmZWRkc3JweHMwc3Z0dzlmc2Vhd2Q5eCIgdGltZXN0YW1wPSIxNTI0NzI3
NTM0Ij40ODwva2V5PjwvZm9yZWlnbi1rZXlzPjxyZWYtdHlwZSBuYW1lPSJKb3VybmFsIEFydGlj
bGUiPjE3PC9yZWYtdHlwZT48Y29udHJpYnV0b3JzPjxhdXRob3JzPjxhdXRob3I+R3VvLCBKLjwv
YXV0aG9yPjxhdXRob3I+QXN0cnVwLCBBLjwvYXV0aG9yPjxhdXRob3I+TG92ZWdyb3ZlLCBKLiBB
LjwvYXV0aG9yPjxhdXRob3I+R2lqc2JlcnMsIEwuPC9hdXRob3I+PGF1dGhvcj5HaXZlbnMsIEQu
IEkuPC9hdXRob3I+PGF1dGhvcj5Tb2VkYW1haC1NdXRodSwgUy4gUy48L2F1dGhvcj48L2F1dGhv
cnM+PC9jb250cmlidXRvcnM+PGF1dGgtYWRkcmVzcz5JbnN0aXR1dGUgZm9yIEZvb2QsIE51dHJp
dGlvbiBhbmQgSGVhbHRoLCBVbml2ZXJzaXR5IG9mIFJlYWRpbmcsIFJlYWRpbmcsIFJHNiA2QVIs
IFVLLiBqaW5nLmd1b0BwZ3IucmVhZGluZy5hYy51ay4mI3hEO0RlcGFydG1lbnQgb2YgTnV0cml0
aW9uLCBFeGVyY2lzZSBhbmQgU3BvcnRzLCBVbml2ZXJzaXR5IG9mIENvcGVuaGFnZW4sIDIyMDAs
IENvcGVuaGFnZW4sIERlbm1hcmsuJiN4RDtIdWdoIFNpbmNsYWlyIFVuaXQgb2YgSHVtYW4gTnV0
cml0aW9uLCBJbnN0aXR1dGUgZm9yIENhcmRpb3Zhc2N1bGFyIGFuZCBNZXRhYm9saWMgUmVzZWFy
Y2gsIFVuaXZlcnNpdHkgb2YgUmVhZGluZywgUmVhZGluZywgUkc2IDZBUCwgVUsuJiN4RDtEaXZp
c2lvbiBvZiBIdW1hbiBOdXRyaXRpb24sIFdhZ2VuaW5nZW4gVW5pdmVyc2l0eSBhbmQgUmVzZWFy
Y2gsIDY3MDggV0UsIFdhZ2VuaW5nZW4sIFRoZSBOZXRoZXJsYW5kcy4mI3hEO0luc3RpdHV0ZSBm
b3IgRm9vZCwgTnV0cml0aW9uIGFuZCBIZWFsdGgsIFVuaXZlcnNpdHkgb2YgUmVhZGluZywgUmVh
ZGluZywgUkc2IDZBUiwgVUsuPC9hdXRoLWFkZHJlc3M+PHRpdGxlcz48dGl0bGU+TWlsayBhbmQg
ZGFpcnkgY29uc3VtcHRpb24gYW5kIHJpc2sgb2YgY2FyZGlvdmFzY3VsYXIgZGlzZWFzZXMgYW5k
IGFsbC1jYXVzZSBtb3J0YWxpdHk6IGRvc2UtcmVzcG9uc2UgbWV0YS1hbmFseXNpcyBvZiBwcm9z
cGVjdGl2ZSBjb2hvcnQgc3R1ZGllczwvdGl0bGU+PHNlY29uZGFyeS10aXRsZT5FdXIgSiBFcGlk
ZW1pb2w8L3NlY29uZGFyeS10aXRsZT48L3RpdGxlcz48cGVyaW9kaWNhbD48ZnVsbC10aXRsZT5F
dXIgSiBFcGlkZW1pb2w8L2Z1bGwtdGl0bGU+PC9wZXJpb2RpY2FsPjxwYWdlcz4yNjktMjg3PC9w
YWdlcz48dm9sdW1lPjMyPC92b2x1bWU+PG51bWJlcj40PC9udW1iZXI+PGVkaXRpb24+MjAxNy8w
NC8wNTwvZWRpdGlvbj48a2V5d29yZHM+PGtleXdvcmQ+QWxsLWNhdXNlIG1vcnRhbGl0eTwva2V5
d29yZD48a2V5d29yZD5DYXJkaW92YXNjdWxhciBkaXNlYXNlPC9rZXl3b3JkPjxrZXl3b3JkPkRh
aXJ5PC9rZXl3b3JkPjxrZXl3b3JkPkRvc2UtcmVzcG9uc2UgbWV0YS1hbmFseXNpczwva2V5d29y
ZD48a2V5d29yZD5GZXJtZW50ZWQgZGFpcnk8L2tleXdvcmQ+PGtleXdvcmQ+TWlsazwva2V5d29y
ZD48L2tleXdvcmRzPjxkYXRlcz48eWVhcj4yMDE3PC95ZWFyPjxwdWItZGF0ZXM+PGRhdGU+QXBy
PC9kYXRlPjwvcHViLWRhdGVzPjwvZGF0ZXM+PGlzYm4+MTU3My03Mjg0IChFbGVjdHJvbmljKSYj
eEQ7MDM5My0yOTkwIChMaW5raW5nKTwvaXNibj48YWNjZXNzaW9uLW51bT4yODM3NDIyODwvYWNj
ZXNzaW9uLW51bT48bGFiZWw+4oCi4oCiVGhpcyBpcyBhIHN5c3RlbWF0aWMgcmV2aWV3IGFuZCBk
b3NlLXJlc3BvbnNlIG1ldGEtYW5hbHlzaXMgb2YgbWlsayBhbmQgb3RoZXIgZGFpcnkgcHJvZHVj
dHMgaW4gcmVsYXRpb24gdG8gQ1ZELCBDSEQgYW5kIGFsbC1jYXVzZSBtb3J0YWxpdHkuIEluIGdl
bmVyYWwgbmV1dHJhbCBvciBpbnZlcnNlIGFzc29jaWF0aW9ucyB3ZXJlIGZvdW5kIGZvciBkYWly
eSBwcm9kdWN0cyBhbmQgdGhlc2Ugb3V0Y29tZXMuPC9sYWJlbD48dXJscz48cmVsYXRlZC11cmxz
Pjx1cmw+aHR0cHM6Ly9saW5rLnNwcmluZ2VyLmNvbS9jb250ZW50L3BkZi8xMC4xMDA3JTJGczEw
NjU0LTAxNy0wMjQzLTEucGRmPC91cmw+PC9yZWxhdGVkLXVybHM+PC91cmxzPjxjdXN0b20yPlBN
QzU0MzcxNDM8L2N1c3RvbTI+PGVsZWN0cm9uaWMtcmVzb3VyY2UtbnVtPjEwLjEwMDcvczEwNjU0
LTAxNy0wMjQzLTE8L2VsZWN0cm9uaWMtcmVzb3VyY2UtbnVtPjxyZW1vdGUtZGF0YWJhc2UtcHJv
dmlkZXI+TkxNPC9yZW1vdGUtZGF0YWJhc2UtcHJvdmlkZXI+PGxhbmd1YWdlPmVuZzwvbGFuZ3Vh
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25)</w:t>
            </w:r>
            <w:r>
              <w:rPr>
                <w:rFonts w:ascii="Arial" w:hAnsi="Arial" w:cs="Arial"/>
                <w:sz w:val="18"/>
                <w:szCs w:val="18"/>
              </w:rPr>
              <w:fldChar w:fldCharType="end"/>
            </w:r>
          </w:p>
        </w:tc>
        <w:tc>
          <w:tcPr>
            <w:tcW w:w="1843" w:type="dxa"/>
          </w:tcPr>
          <w:p w:rsidR="00CD62B8" w:rsidRPr="008E5D86" w:rsidRDefault="00CD62B8" w:rsidP="002D388A">
            <w:pPr>
              <w:rPr>
                <w:rFonts w:ascii="Arial" w:hAnsi="Arial" w:cs="Arial"/>
                <w:sz w:val="18"/>
                <w:szCs w:val="18"/>
                <w:lang w:val="en-US"/>
              </w:rPr>
            </w:pPr>
            <w:r w:rsidRPr="008E5D86">
              <w:rPr>
                <w:rFonts w:ascii="Arial" w:hAnsi="Arial" w:cs="Arial"/>
                <w:sz w:val="18"/>
                <w:szCs w:val="18"/>
                <w:lang w:val="en-US"/>
              </w:rPr>
              <w:t xml:space="preserve">Total dairy, </w:t>
            </w:r>
            <w:proofErr w:type="spellStart"/>
            <w:r>
              <w:rPr>
                <w:rFonts w:ascii="Arial" w:hAnsi="Arial" w:cs="Arial"/>
                <w:sz w:val="18"/>
                <w:szCs w:val="18"/>
                <w:lang w:val="en-US"/>
              </w:rPr>
              <w:t>ff</w:t>
            </w:r>
            <w:proofErr w:type="spellEnd"/>
            <w:r>
              <w:rPr>
                <w:rFonts w:ascii="Arial" w:hAnsi="Arial" w:cs="Arial"/>
                <w:sz w:val="18"/>
                <w:szCs w:val="18"/>
                <w:lang w:val="en-US"/>
              </w:rPr>
              <w:t>, lf</w:t>
            </w:r>
            <w:r w:rsidRPr="008E5D86">
              <w:rPr>
                <w:rFonts w:ascii="Arial" w:hAnsi="Arial" w:cs="Arial"/>
                <w:sz w:val="18"/>
                <w:szCs w:val="18"/>
                <w:lang w:val="en-US"/>
              </w:rPr>
              <w:t xml:space="preserve"> dai</w:t>
            </w:r>
            <w:r>
              <w:rPr>
                <w:rFonts w:ascii="Arial" w:hAnsi="Arial" w:cs="Arial"/>
                <w:sz w:val="18"/>
                <w:szCs w:val="18"/>
                <w:lang w:val="en-US"/>
              </w:rPr>
              <w:t>ry, milk, fermented dairy, cheese, yogurt</w:t>
            </w:r>
          </w:p>
        </w:tc>
        <w:tc>
          <w:tcPr>
            <w:tcW w:w="1368" w:type="dxa"/>
          </w:tcPr>
          <w:p w:rsidR="00CD62B8" w:rsidRPr="0095124B" w:rsidRDefault="00CD62B8" w:rsidP="002D388A">
            <w:pPr>
              <w:rPr>
                <w:rFonts w:ascii="Arial" w:hAnsi="Arial" w:cs="Arial"/>
                <w:sz w:val="18"/>
                <w:szCs w:val="18"/>
                <w:lang w:val="en-US"/>
              </w:rPr>
            </w:pPr>
            <w:r w:rsidRPr="007522B4">
              <w:rPr>
                <w:rFonts w:ascii="Arial" w:hAnsi="Arial" w:cs="Arial"/>
                <w:sz w:val="18"/>
                <w:szCs w:val="18"/>
                <w:lang w:val="en-US"/>
              </w:rPr>
              <w:t>All-cause mortality, CVD, CHD</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September 2016</w:t>
            </w:r>
          </w:p>
        </w:tc>
      </w:tr>
      <w:tr w:rsidR="00CD62B8" w:rsidRPr="00CB324B"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Gijsbers</w:t>
            </w:r>
            <w:r>
              <w:rPr>
                <w:rFonts w:ascii="Arial" w:hAnsi="Arial" w:cs="Arial"/>
                <w:sz w:val="18"/>
                <w:szCs w:val="18"/>
              </w:rPr>
              <w:t xml:space="preserve"> 2016</w:t>
            </w:r>
            <w:r w:rsidRPr="002E7AD1">
              <w:rPr>
                <w:rFonts w:ascii="Arial" w:hAnsi="Arial" w:cs="Arial"/>
                <w:sz w:val="18"/>
                <w:szCs w:val="18"/>
              </w:rPr>
              <w:t>*</w:t>
            </w:r>
            <w:r>
              <w:rPr>
                <w:rFonts w:ascii="Arial" w:hAnsi="Arial" w:cs="Arial"/>
                <w:sz w:val="18"/>
                <w:szCs w:val="18"/>
              </w:rPr>
              <w:t xml:space="preserve"> </w:t>
            </w:r>
            <w:r>
              <w:rPr>
                <w:rFonts w:ascii="Arial" w:hAnsi="Arial" w:cs="Arial"/>
                <w:sz w:val="18"/>
                <w:szCs w:val="18"/>
              </w:rPr>
              <w:fldChar w:fldCharType="begin">
                <w:fldData xml:space="preserve">PEVuZE5vdGU+PENpdGU+PEF1dGhvcj5HaWpzYmVyczwvQXV0aG9yPjxZZWFyPjIwMTY8L1llYXI+
PFJlY051bT4xMTU8L1JlY051bT48RGlzcGxheVRleHQ+KDIzKTwvRGlzcGxheVRleHQ+PHJlY29y
ZD48cmVjLW51bWJlcj4xMTU8L3JlYy1udW1iZXI+PGZvcmVpZ24ta2V5cz48a2V5IGFwcD0iRU4i
IGRiLWlkPSJyd3J3eHZkZWllcDJhZmVkZHNycHhzMHN2dHc5ZnNlYXdkOXgiIHRpbWVzdGFtcD0i
MTUzMDk5MjMzNiI+MTE1PC9rZXk+PC9mb3JlaWduLWtleXM+PHJlZi10eXBlIG5hbWU9IkpvdXJu
YWwgQXJ0aWNsZSI+MTc8L3JlZi10eXBlPjxjb250cmlidXRvcnM+PGF1dGhvcnM+PGF1dGhvcj5H
aWpzYmVycywgTC48L2F1dGhvcj48YXV0aG9yPkRpbmcsIEUuIEwuPC9hdXRob3I+PGF1dGhvcj5N
YWxpaywgVi4gUy48L2F1dGhvcj48YXV0aG9yPmRlIEdvZWRlLCBKLjwvYXV0aG9yPjxhdXRob3I+
R2VsZWlqbnNlLCBKLiBNLjwvYXV0aG9yPjxhdXRob3I+U29lZGFtYWgtTXV0aHUsIFMuIFMuPC9h
dXRob3I+PC9hdXRob3JzPjwvY29udHJpYnV0b3JzPjxhdXRoLWFkZHJlc3M+RGl2aXNpb24gb2Yg
SHVtYW4gTnV0cml0aW9uLCBXYWdlbmluZ2VuIFVuaXZlcnNpdHksIFdhZ2VuaW5nZW4sIE5ldGhl
cmxhbmRzOyYjeEQ7RGVwYXJ0bWVudCBvZiBOdXRyaXRpb24sIEhhcnZhcmQgVC5ILiBDaGFuIFNj
aG9vbCBvZiBQdWJsaWMgSGVhbHRoLCBCb3N0b24sIE1BOyBhbmQgTWljcm9jbGluaWMgSW50ZXJu
YXRpb25hbCwgU2FuIEZyYW5jaXNjbywgQ0EuJiN4RDtEZXBhcnRtZW50IG9mIE51dHJpdGlvbiwg
SGFydmFyZCBULkguIENoYW4gU2Nob29sIG9mIFB1YmxpYyBIZWFsdGgsIEJvc3RvbiwgTUE7IGFu
ZC4mI3hEO0RpdmlzaW9uIG9mIEh1bWFuIE51dHJpdGlvbiwgV2FnZW5pbmdlbiBVbml2ZXJzaXR5
LCBXYWdlbmluZ2VuLCBOZXRoZXJsYW5kczsgc2FiaXRhLnNvZWRhbWFoLW11dGh1QHd1ci5ubC48
L2F1dGgtYWRkcmVzcz48dGl0bGVzPjx0aXRsZT5Db25zdW1wdGlvbiBvZiBkYWlyeSBmb29kcyBh
bmQgZGlhYmV0ZXMgaW5jaWRlbmNlOiBhIGRvc2UtcmVzcG9uc2UgbWV0YS1hbmFseXNpcyBvZiBv
YnNlcnZhdGlvbmFsIHN0dWRpZXM8L3RpdGxlPjxzZWNvbmRhcnktdGl0bGU+QW0gSiBDbGluIE51
dHI8L3NlY29uZGFyeS10aXRsZT48L3RpdGxlcz48cGVyaW9kaWNhbD48ZnVsbC10aXRsZT5BbSBK
IENsaW4gTnV0cjwvZnVsbC10aXRsZT48L3BlcmlvZGljYWw+PHBhZ2VzPjExMTEtMjQ8L3BhZ2Vz
Pjx2b2x1bWU+MTAzPC92b2x1bWU+PG51bWJlcj40PC9udW1iZXI+PGtleXdvcmRzPjxrZXl3b3Jk
PipEYWlyeSBQcm9kdWN0czwva2V5d29yZD48a2V5d29yZD5EYXRhYmFzZXMsIEZhY3R1YWw8L2tl
eXdvcmQ+PGtleXdvcmQ+RGlhYmV0ZXMgTWVsbGl0dXMsIFR5cGUgMi8qZXBpZGVtaW9sb2d5Lypw
cmV2ZW50aW9uICZhbXA7IGNvbnRyb2w8L2tleXdvcmQ+PGtleXdvcmQ+RGlldDwva2V5d29yZD48
a2V5d29yZD5IdW1hbnM8L2tleXdvcmQ+PGtleXdvcmQ+SW5jaWRlbmNlPC9rZXl3b3JkPjxrZXl3
b3JkPk9ic2VydmF0aW9uYWwgU3R1ZGllcyBhcyBUb3BpYzwva2V5d29yZD48a2V5d29yZD5SaXNr
IEZhY3RvcnM8L2tleXdvcmQ+PGtleXdvcmQ+Y2hlZXNlPC9rZXl3b3JkPjxrZXl3b3JkPmRhaXJ5
PC9rZXl3b3JkPjxrZXl3b3JkPmRvc2UtcmVzcG9uc2UgYXNzb2NpYXRpb25zPC9rZXl3b3JkPjxr
ZXl3b3JkPm1ldGEtYW5hbHlzaXM8L2tleXdvcmQ+PGtleXdvcmQ+bWlsazwva2V5d29yZD48a2V5
d29yZD5wcm9zcGVjdGl2ZS9vYnNlcnZhdGlvbmFsIHN0dWRpZXM8L2tleXdvcmQ+PGtleXdvcmQ+
dHlwZSAyIGRpYWJldGVzPC9rZXl3b3JkPjxrZXl3b3JkPnlvZ3VydDwva2V5d29yZD48L2tleXdv
cmRzPjxkYXRlcz48eWVhcj4yMDE2PC95ZWFyPjxwdWItZGF0ZXM+PGRhdGU+QXByPC9kYXRlPjwv
cHViLWRhdGVzPjwvZGF0ZXM+PGlzYm4+MTkzOC0zMjA3IChFbGVjdHJvbmljKSYjeEQ7MDAwMi05
MTY1IChMaW5raW5nKTwvaXNibj48YWNjZXNzaW9uLW51bT4yNjkxMjQ5NDwvYWNjZXNzaW9uLW51
bT48bGFiZWw+4oCi4oCiVGhpcyBkb3NlLXJlc3BvbnNlIHN5c3RlbWF0aWMgcmV2aWV3IGFuZCBt
ZXRhLWFuYWx5c2lzIGluZGljYXRlZCBhIHBvc3NpYmxlIHJvbGUgZm9yIGRhaXJ5IGZvb2RzLCBw
YXJ0aWN1bGFybHkgeW9ndXJ0LCBpbiB0aGUgcHJldmVudGlvbiBvZiB0eXBlIDIgZGlhYmV0ZXMu
PC9sYWJlbD48dXJscz48cmVsYXRlZC11cmxzPjx1cmw+aHR0cDovL3d3dy5uY2JpLm5sbS5uaWgu
Z292L3B1Ym1lZC8yNjkxMjQ5NDwvdXJsPjx1cmw+aHR0cHM6Ly93YXRlcm1hcmsuc2lsdmVyY2hh
aXIuY29tL2FqY24xMjMyMTYucGRmP3Rva2VuPUFRRUNBSGkyMDhCRTQ5T29hbjlra2hXX0VyY3k3
RG0zWkxfOUNmM3FmS0FjNDg1eXNnQUFBYnd3Z2dHNEJna3Foa2lHOXcwQkJ3YWdnZ0dwTUlJQnBR
SUJBRENDQVo0R0NTcUdTSWIzRFFFSEFUQWVCZ2xnaGtnQlpRTUVBUzR3RVFRTW4wdkZFYlNfZUFo
WXkxcHRBZ0VRZ0lJQmJ4RERYOGg2Vl94aGZidHlYenU2UTg2TmViUmxDQjBxczVMcUV5a0wxNjRn
UjRsbmRYcl9mR1lBSzhUNFZ4TGViZ1h6ZFFGMmg4bnEwUXpheEMyUmNpem5ka18zTDdCZDBfWFlQ
aVhGNm16YXlUcUF2Vmhwb0hibmM0RVJpc1J4d0VSWmg1SHdScmdxcExKaWUzYUFNY0NlYkM3T1pV
blNKSHpxQkFWSWRsb1JrVThCVDAzRWxDYTZNb25GRXlLOEFFZ3JUZEtHRUhlYWZvSlpOQVlTSms0
ZngzSWdadGpxdkZiLUJ2cUN5T25yaXFoaDcyS1gta0xwZzVaVlg3MUR3TldrYVJHYWg2dFBpdTRp
eHBOWWplcDlNSkgyOGFXVE1NbFBmYkUxU1RFZ2NPclE0TFdZUlpaaW5CeGdnTTBwdlc2RGhsVFJN
ZDFHWFppeTdUWmZvR2lyYmNlVzVEYkpkWnFsaWdJbldQaXByQW85MVRuNy1BOThTbkhMWFFwbTZJ
T1YxUGxvZ2VxV1NOOU9McmlOTlJ4Q05kdk1JejAxWldvdnREbDRpeVhfc3h2VF9BZTItbUpnZFpk
Zmk2LUtBUnIyeWdiYnNSWGRJeVIzQjlLOFBLRk42OExpemxwN05HSUJua3k1UFg0PC91cmw+PC9y
ZWxhdGVkLXVybHM+PC91cmxzPjxlbGVjdHJvbmljLXJlc291cmNlLW51bT4xMC4zOTQ1L2FqY24u
MTE1LjEyMzIxNjwvZWxlY3Ryb25pYy1yZXNvdXJjZS1udW0+PC9yZWNvcmQ+PC9DaXRlPjwvRW5k
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WpzYmVyczwvQXV0aG9yPjxZZWFyPjIwMTY8L1llYXI+
PFJlY051bT4xMTU8L1JlY051bT48RGlzcGxheVRleHQ+KDIzKTwvRGlzcGxheVRleHQ+PHJlY29y
ZD48cmVjLW51bWJlcj4xMTU8L3JlYy1udW1iZXI+PGZvcmVpZ24ta2V5cz48a2V5IGFwcD0iRU4i
IGRiLWlkPSJyd3J3eHZkZWllcDJhZmVkZHNycHhzMHN2dHc5ZnNlYXdkOXgiIHRpbWVzdGFtcD0i
MTUzMDk5MjMzNiI+MTE1PC9rZXk+PC9mb3JlaWduLWtleXM+PHJlZi10eXBlIG5hbWU9IkpvdXJu
YWwgQXJ0aWNsZSI+MTc8L3JlZi10eXBlPjxjb250cmlidXRvcnM+PGF1dGhvcnM+PGF1dGhvcj5H
aWpzYmVycywgTC48L2F1dGhvcj48YXV0aG9yPkRpbmcsIEUuIEwuPC9hdXRob3I+PGF1dGhvcj5N
YWxpaywgVi4gUy48L2F1dGhvcj48YXV0aG9yPmRlIEdvZWRlLCBKLjwvYXV0aG9yPjxhdXRob3I+
R2VsZWlqbnNlLCBKLiBNLjwvYXV0aG9yPjxhdXRob3I+U29lZGFtYWgtTXV0aHUsIFMuIFMuPC9h
dXRob3I+PC9hdXRob3JzPjwvY29udHJpYnV0b3JzPjxhdXRoLWFkZHJlc3M+RGl2aXNpb24gb2Yg
SHVtYW4gTnV0cml0aW9uLCBXYWdlbmluZ2VuIFVuaXZlcnNpdHksIFdhZ2VuaW5nZW4sIE5ldGhl
cmxhbmRzOyYjeEQ7RGVwYXJ0bWVudCBvZiBOdXRyaXRpb24sIEhhcnZhcmQgVC5ILiBDaGFuIFNj
aG9vbCBvZiBQdWJsaWMgSGVhbHRoLCBCb3N0b24sIE1BOyBhbmQgTWljcm9jbGluaWMgSW50ZXJu
YXRpb25hbCwgU2FuIEZyYW5jaXNjbywgQ0EuJiN4RDtEZXBhcnRtZW50IG9mIE51dHJpdGlvbiwg
SGFydmFyZCBULkguIENoYW4gU2Nob29sIG9mIFB1YmxpYyBIZWFsdGgsIEJvc3RvbiwgTUE7IGFu
ZC4mI3hEO0RpdmlzaW9uIG9mIEh1bWFuIE51dHJpdGlvbiwgV2FnZW5pbmdlbiBVbml2ZXJzaXR5
LCBXYWdlbmluZ2VuLCBOZXRoZXJsYW5kczsgc2FiaXRhLnNvZWRhbWFoLW11dGh1QHd1ci5ubC48
L2F1dGgtYWRkcmVzcz48dGl0bGVzPjx0aXRsZT5Db25zdW1wdGlvbiBvZiBkYWlyeSBmb29kcyBh
bmQgZGlhYmV0ZXMgaW5jaWRlbmNlOiBhIGRvc2UtcmVzcG9uc2UgbWV0YS1hbmFseXNpcyBvZiBv
YnNlcnZhdGlvbmFsIHN0dWRpZXM8L3RpdGxlPjxzZWNvbmRhcnktdGl0bGU+QW0gSiBDbGluIE51
dHI8L3NlY29uZGFyeS10aXRsZT48L3RpdGxlcz48cGVyaW9kaWNhbD48ZnVsbC10aXRsZT5BbSBK
IENsaW4gTnV0cjwvZnVsbC10aXRsZT48L3BlcmlvZGljYWw+PHBhZ2VzPjExMTEtMjQ8L3BhZ2Vz
Pjx2b2x1bWU+MTAzPC92b2x1bWU+PG51bWJlcj40PC9udW1iZXI+PGtleXdvcmRzPjxrZXl3b3Jk
PipEYWlyeSBQcm9kdWN0czwva2V5d29yZD48a2V5d29yZD5EYXRhYmFzZXMsIEZhY3R1YWw8L2tl
eXdvcmQ+PGtleXdvcmQ+RGlhYmV0ZXMgTWVsbGl0dXMsIFR5cGUgMi8qZXBpZGVtaW9sb2d5Lypw
cmV2ZW50aW9uICZhbXA7IGNvbnRyb2w8L2tleXdvcmQ+PGtleXdvcmQ+RGlldDwva2V5d29yZD48
a2V5d29yZD5IdW1hbnM8L2tleXdvcmQ+PGtleXdvcmQ+SW5jaWRlbmNlPC9rZXl3b3JkPjxrZXl3
b3JkPk9ic2VydmF0aW9uYWwgU3R1ZGllcyBhcyBUb3BpYzwva2V5d29yZD48a2V5d29yZD5SaXNr
IEZhY3RvcnM8L2tleXdvcmQ+PGtleXdvcmQ+Y2hlZXNlPC9rZXl3b3JkPjxrZXl3b3JkPmRhaXJ5
PC9rZXl3b3JkPjxrZXl3b3JkPmRvc2UtcmVzcG9uc2UgYXNzb2NpYXRpb25zPC9rZXl3b3JkPjxr
ZXl3b3JkPm1ldGEtYW5hbHlzaXM8L2tleXdvcmQ+PGtleXdvcmQ+bWlsazwva2V5d29yZD48a2V5
d29yZD5wcm9zcGVjdGl2ZS9vYnNlcnZhdGlvbmFsIHN0dWRpZXM8L2tleXdvcmQ+PGtleXdvcmQ+
dHlwZSAyIGRpYWJldGVzPC9rZXl3b3JkPjxrZXl3b3JkPnlvZ3VydDwva2V5d29yZD48L2tleXdv
cmRzPjxkYXRlcz48eWVhcj4yMDE2PC95ZWFyPjxwdWItZGF0ZXM+PGRhdGU+QXByPC9kYXRlPjwv
cHViLWRhdGVzPjwvZGF0ZXM+PGlzYm4+MTkzOC0zMjA3IChFbGVjdHJvbmljKSYjeEQ7MDAwMi05
MTY1IChMaW5raW5nKTwvaXNibj48YWNjZXNzaW9uLW51bT4yNjkxMjQ5NDwvYWNjZXNzaW9uLW51
bT48bGFiZWw+4oCi4oCiVGhpcyBkb3NlLXJlc3BvbnNlIHN5c3RlbWF0aWMgcmV2aWV3IGFuZCBt
ZXRhLWFuYWx5c2lzIGluZGljYXRlZCBhIHBvc3NpYmxlIHJvbGUgZm9yIGRhaXJ5IGZvb2RzLCBw
YXJ0aWN1bGFybHkgeW9ndXJ0LCBpbiB0aGUgcHJldmVudGlvbiBvZiB0eXBlIDIgZGlhYmV0ZXMu
PC9sYWJlbD48dXJscz48cmVsYXRlZC11cmxzPjx1cmw+aHR0cDovL3d3dy5uY2JpLm5sbS5uaWgu
Z292L3B1Ym1lZC8yNjkxMjQ5NDwvdXJsPjx1cmw+aHR0cHM6Ly93YXRlcm1hcmsuc2lsdmVyY2hh
aXIuY29tL2FqY24xMjMyMTYucGRmP3Rva2VuPUFRRUNBSGkyMDhCRTQ5T29hbjlra2hXX0VyY3k3
RG0zWkxfOUNmM3FmS0FjNDg1eXNnQUFBYnd3Z2dHNEJna3Foa2lHOXcwQkJ3YWdnZ0dwTUlJQnBR
SUJBRENDQVo0R0NTcUdTSWIzRFFFSEFUQWVCZ2xnaGtnQlpRTUVBUzR3RVFRTW4wdkZFYlNfZUFo
WXkxcHRBZ0VRZ0lJQmJ4RERYOGg2Vl94aGZidHlYenU2UTg2TmViUmxDQjBxczVMcUV5a0wxNjRn
UjRsbmRYcl9mR1lBSzhUNFZ4TGViZ1h6ZFFGMmg4bnEwUXpheEMyUmNpem5ka18zTDdCZDBfWFlQ
aVhGNm16YXlUcUF2Vmhwb0hibmM0RVJpc1J4d0VSWmg1SHdScmdxcExKaWUzYUFNY0NlYkM3T1pV
blNKSHpxQkFWSWRsb1JrVThCVDAzRWxDYTZNb25GRXlLOEFFZ3JUZEtHRUhlYWZvSlpOQVlTSms0
ZngzSWdadGpxdkZiLUJ2cUN5T25yaXFoaDcyS1gta0xwZzVaVlg3MUR3TldrYVJHYWg2dFBpdTRp
eHBOWWplcDlNSkgyOGFXVE1NbFBmYkUxU1RFZ2NPclE0TFdZUlpaaW5CeGdnTTBwdlc2RGhsVFJN
ZDFHWFppeTdUWmZvR2lyYmNlVzVEYkpkWnFsaWdJbldQaXByQW85MVRuNy1BOThTbkhMWFFwbTZJ
T1YxUGxvZ2VxV1NOOU9McmlOTlJ4Q05kdk1JejAxWldvdnREbDRpeVhfc3h2VF9BZTItbUpnZFpk
Zmk2LUtBUnIyeWdiYnNSWGRJeVIzQjlLOFBLRk42OExpemxwN05HSUJua3k1UFg0PC91cmw+PC9y
ZWxhdGVkLXVybHM+PC91cmxzPjxlbGVjdHJvbmljLXJlc291cmNlLW51bT4xMC4zOTQ1L2FqY24u
MTE1LjEyMzIxNjwvZWxlY3Ryb25pYy1yZXNvdXJjZS1udW0+PC9yZWNvcmQ+PC9DaXRlPjwvRW5k
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23)</w:t>
            </w:r>
            <w:r>
              <w:rPr>
                <w:rFonts w:ascii="Arial" w:hAnsi="Arial" w:cs="Arial"/>
                <w:sz w:val="18"/>
                <w:szCs w:val="18"/>
              </w:rPr>
              <w:fldChar w:fldCharType="end"/>
            </w:r>
          </w:p>
        </w:tc>
        <w:tc>
          <w:tcPr>
            <w:tcW w:w="1843" w:type="dxa"/>
          </w:tcPr>
          <w:p w:rsidR="00CD62B8" w:rsidRPr="00E87C4F" w:rsidRDefault="00CD62B8" w:rsidP="002D388A">
            <w:pPr>
              <w:rPr>
                <w:rFonts w:ascii="Arial" w:hAnsi="Arial" w:cs="Arial"/>
                <w:sz w:val="18"/>
                <w:szCs w:val="18"/>
                <w:lang w:val="en-US"/>
              </w:rPr>
            </w:pPr>
            <w:r w:rsidRPr="00E87C4F">
              <w:rPr>
                <w:rFonts w:ascii="Arial" w:hAnsi="Arial" w:cs="Arial"/>
                <w:sz w:val="18"/>
                <w:szCs w:val="18"/>
                <w:lang w:val="en-US"/>
              </w:rPr>
              <w:t xml:space="preserve">Total dairy,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xml:space="preserve">, lf dairy, milk, </w:t>
            </w:r>
            <w:proofErr w:type="spellStart"/>
            <w:r>
              <w:rPr>
                <w:rFonts w:ascii="Arial" w:hAnsi="Arial" w:cs="Arial"/>
                <w:sz w:val="18"/>
                <w:szCs w:val="18"/>
                <w:lang w:val="en-US"/>
              </w:rPr>
              <w:t>f</w:t>
            </w:r>
            <w:r w:rsidRPr="00E87C4F">
              <w:rPr>
                <w:rFonts w:ascii="Arial" w:hAnsi="Arial" w:cs="Arial"/>
                <w:sz w:val="18"/>
                <w:szCs w:val="18"/>
                <w:lang w:val="en-US"/>
              </w:rPr>
              <w:t>f</w:t>
            </w:r>
            <w:proofErr w:type="spellEnd"/>
            <w:r w:rsidRPr="00E87C4F">
              <w:rPr>
                <w:rFonts w:ascii="Arial" w:hAnsi="Arial" w:cs="Arial"/>
                <w:sz w:val="18"/>
                <w:szCs w:val="18"/>
                <w:lang w:val="en-US"/>
              </w:rPr>
              <w:t>, lf milk, fermented, cheese, yogurt, cream, ice-cream, sherbet</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rPr>
              <w:t>T2DM</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14 April 2015</w:t>
            </w:r>
          </w:p>
        </w:tc>
      </w:tr>
      <w:tr w:rsidR="00CD62B8" w:rsidRPr="00CB324B"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Pimpin 2016</w:t>
            </w:r>
            <w:r>
              <w:rPr>
                <w:rFonts w:ascii="Arial" w:hAnsi="Arial" w:cs="Arial"/>
                <w:sz w:val="18"/>
                <w:szCs w:val="18"/>
              </w:rPr>
              <w:t xml:space="preserve"> </w:t>
            </w:r>
            <w:r>
              <w:rPr>
                <w:rFonts w:ascii="Arial" w:hAnsi="Arial" w:cs="Arial"/>
                <w:sz w:val="18"/>
                <w:szCs w:val="18"/>
              </w:rPr>
              <w:fldChar w:fldCharType="begin">
                <w:fldData xml:space="preserve">PEVuZE5vdGU+PENpdGU+PEF1dGhvcj5QaW1waW48L0F1dGhvcj48WWVhcj4yMDE2PC9ZZWFyPjxS
ZWNOdW0+NjY8L1JlY051bT48RGlzcGxheVRleHQ+KDYzKTwvRGlzcGxheVRleHQ+PHJlY29yZD48
cmVjLW51bWJlcj42NjwvcmVjLW51bWJlcj48Zm9yZWlnbi1rZXlzPjxrZXkgYXBwPSJFTiIgZGIt
aWQ9InJ3cnd4dmRlaWVwMmFmZWRkc3JweHMwc3Z0dzlmc2Vhd2Q5eCIgdGltZXN0YW1wPSIxNTI0
NzI3NTQyIj42Njwva2V5PjwvZm9yZWlnbi1rZXlzPjxyZWYtdHlwZSBuYW1lPSJKb3VybmFsIEFy
dGljbGUiPjE3PC9yZWYtdHlwZT48Y29udHJpYnV0b3JzPjxhdXRob3JzPjxhdXRob3I+UGltcGlu
LCBMLjwvYXV0aG9yPjxhdXRob3I+V3UsIEouIEguPC9hdXRob3I+PGF1dGhvcj5IYXNrZWxiZXJn
LCBILjwvYXV0aG9yPjxhdXRob3I+RGVsIEdvYmJvLCBMLjwvYXV0aG9yPjxhdXRob3I+TW96YWZm
YXJpYW4sIEQuPC9hdXRob3I+PC9hdXRob3JzPjwvY29udHJpYnV0b3JzPjxhdXRoLWFkZHJlc3M+
RnJpZWRtYW4gU2Nob29sIG9mIE51dHJpdGlvbiBTY2llbmNlICZhbXA7IFBvbGljeSwgVHVmdHMg
VW5pdmVyc2l0eSwgMTUwIEhhcnJpc29uIEF2ZW51ZSwgQm9zdG9uLCBNQSwgVW5pdGVkIFN0YXRl
cyBvZiBBbWVyaWNhLiYjeEQ7VGhlIEdlb3JnZSBJbnN0aXR1dGUgZm9yIEdsb2JhbCBIZWFsdGgs
IFVuaXZlcnNpdHkgb2YgU3lkbmV5LCBTeWRuZXksIEF1c3RyYWxpYS4mI3hEO0NhcmRpb3Zhc2N1
bGFyIE1lZGljaW5lLCBTdGFuZm9yZCBTY2hvb2wgb2YgTWVkaWNpbmUsIFBhbG8gQWx0bywgQ0Es
IFVuaXRlZCBTdGF0ZXMgb2YgQW1lcmljYS48L2F1dGgtYWRkcmVzcz48dGl0bGVzPjx0aXRsZT5J
cyBCdXR0ZXIgQmFjaz8gQSBTeXN0ZW1hdGljIFJldmlldyBhbmQgTWV0YS1BbmFseXNpcyBvZiBC
dXR0ZXIgQ29uc3VtcHRpb24gYW5kIFJpc2sgb2YgQ2FyZGlvdmFzY3VsYXIgRGlzZWFzZSwgRGlh
YmV0ZXMsIGFuZCBUb3RhbCBNb3J0YWxpdHk8L3RpdGxlPjxzZWNvbmRhcnktdGl0bGU+UExvUyBP
bmU8L3NlY29uZGFyeS10aXRsZT48L3RpdGxlcz48cGVyaW9kaWNhbD48ZnVsbC10aXRsZT5QTG9T
IE9uZTwvZnVsbC10aXRsZT48L3BlcmlvZGljYWw+PHBhZ2VzPmUwMTU4MTE4PC9wYWdlcz48dm9s
dW1lPjExPC92b2x1bWU+PG51bWJlcj42PC9udW1iZXI+PGVkaXRpb24+MjAxNi8wNi8zMDwvZWRp
dGlvbj48a2V5d29yZHM+PGtleXdvcmQ+QWRvbGVzY2VudDwva2V5d29yZD48a2V5d29yZD5BZHVs
dDwva2V5d29yZD48a2V5d29yZD5BZ2VkPC9rZXl3b3JkPjxrZXl3b3JkPkJ1dHRlcjwva2V5d29y
ZD48a2V5d29yZD5Db3JvbmFyeSBEaXNlYXNlLyBlcGlkZW1pb2xvZ3kvbW9ydGFsaXR5PC9rZXl3
b3JkPjxrZXl3b3JkPkRhdGFiYXNlcywgRmFjdHVhbDwva2V5d29yZD48a2V5d29yZD5EaWFiZXRl
cyBNZWxsaXR1cywgVHlwZSAyLyBlcGlkZW1pb2xvZ3kvbW9ydGFsaXR5PC9rZXl3b3JkPjxrZXl3
b3JkPkZlZWRpbmcgQmVoYXZpb3I8L2tleXdvcmQ+PGtleXdvcmQ+RmVtYWxlPC9rZXl3b3JkPjxr
ZXl3b3JkPkh1bWFuczwva2V5d29yZD48a2V5d29yZD5NYWxlPC9rZXl3b3JkPjxrZXl3b3JkPk1p
ZGRsZSBBZ2VkPC9rZXl3b3JkPjxrZXl3b3JkPlJhbmRvbWl6ZWQgQ29udHJvbGxlZCBUcmlhbHMg
YXMgVG9waWM8L2tleXdvcmQ+PGtleXdvcmQ+Umlzazwva2V5d29yZD48a2V5d29yZD5TdHJva2Uv
IGVwaWRlbWlvbG9neS9tb3J0YWxpdHk8L2tleXdvcmQ+PGtleXdvcmQ+WW91bmcgQWR1bHQ8L2tl
eXdvcmQ+PC9rZXl3b3Jkcz48ZGF0ZXM+PHllYXI+MjAxNjwveWVhcj48L2RhdGVzPjxpc2JuPjE5
MzItNjIwMyAoRWxlY3Ryb25pYykmI3hEOzE5MzItNjIwMyAoTGlua2luZyk8L2lzYm4+PGFjY2Vz
c2lvbi1udW0+MjczNTU2NDk8L2FjY2Vzc2lvbi1udW0+PGxhYmVsPuKAouKAoiBBIHN5c3RlbWF0
aWMgcmV2aWV3IGFuZCBtZXRhLWFuYWx5c2lzIGZvY3VzZWQgc3BlY2lmaWNhbGx5IG9uIGJ1dHRl
ci4gQmFzZWQgb24gYSBsaW1pdGVkIG51bWJlciBvZiBzdHVkaWVzLCBidXR0ZXIgd2FzIGludmVy
c2VseSBhc3NvY2lhdGVkIHdpdGggZGlhYmV0ZXMgdHlwZSAyLCB3aXRoIG5vIGFzc29jaWF0aW9u
cyBmb3IgQ0hEIG9yIHN0cm9rZS48L2xhYmVsPjx1cmxzPjxyZWxhdGVkLXVybHM+PHVybD5odHRw
Oi8vam91cm5hbHMucGxvcy5vcmcvcGxvc29uZS9hcnRpY2xlL2ZpbGU/aWQ9MTAuMTM3MS9qb3Vy
bmFsLnBvbmUuMDE1ODExOCZhbXA7dHlwZT1wcmludGFibGU8L3VybD48L3JlbGF0ZWQtdXJscz48
L3VybHM+PGN1c3RvbTI+UE1DNDkyNzEwMjwvY3VzdG9tMj48ZWxlY3Ryb25pYy1yZXNvdXJjZS1u
dW0+MTAuMTM3MS9qb3VybmFsLnBvbmUuMDE1ODExODwvZWxlY3Ryb25pYy1yZXNvdXJjZS1udW0+
PHJlbW90ZS1kYXRhYmFzZS1wcm92aWRlcj5OTE08L3JlbW90ZS1kYXRhYmFzZS1wcm92aWRlcj48
bGFuZ3VhZ2U+ZW5nPC9sYW5n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QaW1waW48L0F1dGhvcj48WWVhcj4yMDE2PC9ZZWFyPjxS
ZWNOdW0+NjY8L1JlY051bT48RGlzcGxheVRleHQ+KDYzKTwvRGlzcGxheVRleHQ+PHJlY29yZD48
cmVjLW51bWJlcj42NjwvcmVjLW51bWJlcj48Zm9yZWlnbi1rZXlzPjxrZXkgYXBwPSJFTiIgZGIt
aWQ9InJ3cnd4dmRlaWVwMmFmZWRkc3JweHMwc3Z0dzlmc2Vhd2Q5eCIgdGltZXN0YW1wPSIxNTI0
NzI3NTQyIj42Njwva2V5PjwvZm9yZWlnbi1rZXlzPjxyZWYtdHlwZSBuYW1lPSJKb3VybmFsIEFy
dGljbGUiPjE3PC9yZWYtdHlwZT48Y29udHJpYnV0b3JzPjxhdXRob3JzPjxhdXRob3I+UGltcGlu
LCBMLjwvYXV0aG9yPjxhdXRob3I+V3UsIEouIEguPC9hdXRob3I+PGF1dGhvcj5IYXNrZWxiZXJn
LCBILjwvYXV0aG9yPjxhdXRob3I+RGVsIEdvYmJvLCBMLjwvYXV0aG9yPjxhdXRob3I+TW96YWZm
YXJpYW4sIEQuPC9hdXRob3I+PC9hdXRob3JzPjwvY29udHJpYnV0b3JzPjxhdXRoLWFkZHJlc3M+
RnJpZWRtYW4gU2Nob29sIG9mIE51dHJpdGlvbiBTY2llbmNlICZhbXA7IFBvbGljeSwgVHVmdHMg
VW5pdmVyc2l0eSwgMTUwIEhhcnJpc29uIEF2ZW51ZSwgQm9zdG9uLCBNQSwgVW5pdGVkIFN0YXRl
cyBvZiBBbWVyaWNhLiYjeEQ7VGhlIEdlb3JnZSBJbnN0aXR1dGUgZm9yIEdsb2JhbCBIZWFsdGgs
IFVuaXZlcnNpdHkgb2YgU3lkbmV5LCBTeWRuZXksIEF1c3RyYWxpYS4mI3hEO0NhcmRpb3Zhc2N1
bGFyIE1lZGljaW5lLCBTdGFuZm9yZCBTY2hvb2wgb2YgTWVkaWNpbmUsIFBhbG8gQWx0bywgQ0Es
IFVuaXRlZCBTdGF0ZXMgb2YgQW1lcmljYS48L2F1dGgtYWRkcmVzcz48dGl0bGVzPjx0aXRsZT5J
cyBCdXR0ZXIgQmFjaz8gQSBTeXN0ZW1hdGljIFJldmlldyBhbmQgTWV0YS1BbmFseXNpcyBvZiBC
dXR0ZXIgQ29uc3VtcHRpb24gYW5kIFJpc2sgb2YgQ2FyZGlvdmFzY3VsYXIgRGlzZWFzZSwgRGlh
YmV0ZXMsIGFuZCBUb3RhbCBNb3J0YWxpdHk8L3RpdGxlPjxzZWNvbmRhcnktdGl0bGU+UExvUyBP
bmU8L3NlY29uZGFyeS10aXRsZT48L3RpdGxlcz48cGVyaW9kaWNhbD48ZnVsbC10aXRsZT5QTG9T
IE9uZTwvZnVsbC10aXRsZT48L3BlcmlvZGljYWw+PHBhZ2VzPmUwMTU4MTE4PC9wYWdlcz48dm9s
dW1lPjExPC92b2x1bWU+PG51bWJlcj42PC9udW1iZXI+PGVkaXRpb24+MjAxNi8wNi8zMDwvZWRp
dGlvbj48a2V5d29yZHM+PGtleXdvcmQ+QWRvbGVzY2VudDwva2V5d29yZD48a2V5d29yZD5BZHVs
dDwva2V5d29yZD48a2V5d29yZD5BZ2VkPC9rZXl3b3JkPjxrZXl3b3JkPkJ1dHRlcjwva2V5d29y
ZD48a2V5d29yZD5Db3JvbmFyeSBEaXNlYXNlLyBlcGlkZW1pb2xvZ3kvbW9ydGFsaXR5PC9rZXl3
b3JkPjxrZXl3b3JkPkRhdGFiYXNlcywgRmFjdHVhbDwva2V5d29yZD48a2V5d29yZD5EaWFiZXRl
cyBNZWxsaXR1cywgVHlwZSAyLyBlcGlkZW1pb2xvZ3kvbW9ydGFsaXR5PC9rZXl3b3JkPjxrZXl3
b3JkPkZlZWRpbmcgQmVoYXZpb3I8L2tleXdvcmQ+PGtleXdvcmQ+RmVtYWxlPC9rZXl3b3JkPjxr
ZXl3b3JkPkh1bWFuczwva2V5d29yZD48a2V5d29yZD5NYWxlPC9rZXl3b3JkPjxrZXl3b3JkPk1p
ZGRsZSBBZ2VkPC9rZXl3b3JkPjxrZXl3b3JkPlJhbmRvbWl6ZWQgQ29udHJvbGxlZCBUcmlhbHMg
YXMgVG9waWM8L2tleXdvcmQ+PGtleXdvcmQ+Umlzazwva2V5d29yZD48a2V5d29yZD5TdHJva2Uv
IGVwaWRlbWlvbG9neS9tb3J0YWxpdHk8L2tleXdvcmQ+PGtleXdvcmQ+WW91bmcgQWR1bHQ8L2tl
eXdvcmQ+PC9rZXl3b3Jkcz48ZGF0ZXM+PHllYXI+MjAxNjwveWVhcj48L2RhdGVzPjxpc2JuPjE5
MzItNjIwMyAoRWxlY3Ryb25pYykmI3hEOzE5MzItNjIwMyAoTGlua2luZyk8L2lzYm4+PGFjY2Vz
c2lvbi1udW0+MjczNTU2NDk8L2FjY2Vzc2lvbi1udW0+PGxhYmVsPuKAouKAoiBBIHN5c3RlbWF0
aWMgcmV2aWV3IGFuZCBtZXRhLWFuYWx5c2lzIGZvY3VzZWQgc3BlY2lmaWNhbGx5IG9uIGJ1dHRl
ci4gQmFzZWQgb24gYSBsaW1pdGVkIG51bWJlciBvZiBzdHVkaWVzLCBidXR0ZXIgd2FzIGludmVy
c2VseSBhc3NvY2lhdGVkIHdpdGggZGlhYmV0ZXMgdHlwZSAyLCB3aXRoIG5vIGFzc29jaWF0aW9u
cyBmb3IgQ0hEIG9yIHN0cm9rZS48L2xhYmVsPjx1cmxzPjxyZWxhdGVkLXVybHM+PHVybD5odHRw
Oi8vam91cm5hbHMucGxvcy5vcmcvcGxvc29uZS9hcnRpY2xlL2ZpbGU/aWQ9MTAuMTM3MS9qb3Vy
bmFsLnBvbmUuMDE1ODExOCZhbXA7dHlwZT1wcmludGFibGU8L3VybD48L3JlbGF0ZWQtdXJscz48
L3VybHM+PGN1c3RvbTI+UE1DNDkyNzEwMjwvY3VzdG9tMj48ZWxlY3Ryb25pYy1yZXNvdXJjZS1u
dW0+MTAuMTM3MS9qb3VybmFsLnBvbmUuMDE1ODExODwvZWxlY3Ryb25pYy1yZXNvdXJjZS1udW0+
PHJlbW90ZS1kYXRhYmFzZS1wcm92aWRlcj5OTE08L3JlbW90ZS1kYXRhYmFzZS1wcm92aWRlcj48
bGFuZ3VhZ2U+ZW5nPC9sYW5n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63)</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rPr>
            </w:pPr>
            <w:r w:rsidRPr="002E7AD1">
              <w:rPr>
                <w:rFonts w:ascii="Arial" w:hAnsi="Arial" w:cs="Arial"/>
                <w:sz w:val="18"/>
                <w:szCs w:val="18"/>
              </w:rPr>
              <w:t>Butter</w:t>
            </w:r>
          </w:p>
        </w:tc>
        <w:tc>
          <w:tcPr>
            <w:tcW w:w="1368" w:type="dxa"/>
          </w:tcPr>
          <w:p w:rsidR="00CD62B8" w:rsidRPr="002E7AD1" w:rsidRDefault="00CD62B8" w:rsidP="002D388A">
            <w:pPr>
              <w:rPr>
                <w:rFonts w:ascii="Arial" w:hAnsi="Arial" w:cs="Arial"/>
                <w:sz w:val="18"/>
                <w:szCs w:val="18"/>
              </w:rPr>
            </w:pPr>
            <w:r w:rsidRPr="002E7AD1">
              <w:rPr>
                <w:rFonts w:ascii="Arial" w:hAnsi="Arial" w:cs="Arial"/>
                <w:sz w:val="18"/>
                <w:szCs w:val="18"/>
              </w:rPr>
              <w:t xml:space="preserve">Stroke, CHD, </w:t>
            </w:r>
            <w:r>
              <w:rPr>
                <w:rFonts w:ascii="Arial" w:hAnsi="Arial" w:cs="Arial"/>
                <w:sz w:val="18"/>
                <w:szCs w:val="18"/>
              </w:rPr>
              <w:t>T2</w:t>
            </w:r>
            <w:r w:rsidRPr="002E7AD1">
              <w:rPr>
                <w:rFonts w:ascii="Arial" w:hAnsi="Arial" w:cs="Arial"/>
                <w:sz w:val="18"/>
                <w:szCs w:val="18"/>
              </w:rPr>
              <w:t>DM</w:t>
            </w:r>
          </w:p>
        </w:tc>
        <w:tc>
          <w:tcPr>
            <w:tcW w:w="3026" w:type="dxa"/>
          </w:tcPr>
          <w:p w:rsidR="00CD62B8" w:rsidRPr="002E7AD1" w:rsidRDefault="00CD62B8" w:rsidP="002D388A">
            <w:pPr>
              <w:rPr>
                <w:rFonts w:ascii="Arial" w:hAnsi="Arial" w:cs="Arial"/>
                <w:sz w:val="18"/>
                <w:szCs w:val="18"/>
              </w:rPr>
            </w:pPr>
            <w:r w:rsidRPr="002E7AD1">
              <w:rPr>
                <w:rFonts w:ascii="Arial" w:hAnsi="Arial" w:cs="Arial"/>
                <w:sz w:val="18"/>
                <w:szCs w:val="18"/>
              </w:rPr>
              <w:t>Studies until May 2015</w:t>
            </w:r>
          </w:p>
        </w:tc>
      </w:tr>
      <w:tr w:rsidR="00CD62B8" w:rsidRPr="00CB324B" w:rsidTr="002D388A">
        <w:tc>
          <w:tcPr>
            <w:tcW w:w="2155" w:type="dxa"/>
          </w:tcPr>
          <w:p w:rsidR="00CD62B8" w:rsidRDefault="00CD62B8" w:rsidP="002D388A">
            <w:pPr>
              <w:rPr>
                <w:rFonts w:ascii="Arial" w:hAnsi="Arial" w:cs="Arial"/>
                <w:sz w:val="18"/>
                <w:szCs w:val="18"/>
              </w:rPr>
            </w:pPr>
            <w:r>
              <w:rPr>
                <w:rFonts w:ascii="Arial" w:hAnsi="Arial" w:cs="Arial"/>
                <w:sz w:val="18"/>
                <w:szCs w:val="18"/>
              </w:rPr>
              <w:t xml:space="preserve">Schwingshackl 2017 </w:t>
            </w:r>
            <w:r>
              <w:rPr>
                <w:rFonts w:ascii="Arial" w:hAnsi="Arial" w:cs="Arial"/>
                <w:sz w:val="18"/>
                <w:szCs w:val="18"/>
              </w:rPr>
              <w:fldChar w:fldCharType="begin">
                <w:fldData xml:space="preserve">PEVuZE5vdGU+PENpdGU+PEF1dGhvcj5TY2h3aW5nc2hhY2tsPC9BdXRob3I+PFllYXI+MjAxNzwv
WWVhcj48UmVjTnVtPjEwNTwvUmVjTnVtPjxEaXNwbGF5VGV4dD4oNDgpPC9EaXNwbGF5VGV4dD48
cmVjb3JkPjxyZWMtbnVtYmVyPjEwNTwvcmVjLW51bWJlcj48Zm9yZWlnbi1rZXlzPjxrZXkgYXBw
PSJFTiIgZGItaWQ9InJ3cnd4dmRlaWVwMmFmZWRkc3JweHMwc3Z0dzlmc2Vhd2Q5eCIgdGltZXN0
YW1wPSIxNTMwOTkxODY2Ij4xMDU8L2tleT48L2ZvcmVpZ24ta2V5cz48cmVmLXR5cGUgbmFtZT0i
Sm91cm5hbCBBcnRpY2xlIj4xNzwvcmVmLXR5cGU+PGNvbnRyaWJ1dG9ycz48YXV0aG9ycz48YXV0
aG9yPlNjaHdpbmdzaGFja2wsIEwuPC9hdXRob3I+PGF1dGhvcj5Ib2ZmbWFubiwgRy48L2F1dGhv
cj48YXV0aG9yPkxhbXBvdXNpLCBBLiBNLjwvYXV0aG9yPjxhdXRob3I+S251cHBlbCwgUy48L2F1
dGhvcj48YXV0aG9yPklxYmFsLCBLLjwvYXV0aG9yPjxhdXRob3I+U2Nod2VkaGVsbSwgQy48L2F1
dGhvcj48YXV0aG9yPkJlY2h0aG9sZCwgQS48L2F1dGhvcj48YXV0aG9yPlNjaGxlc2luZ2VyLCBT
LjwvYXV0aG9yPjxhdXRob3I+Qm9laW5nLCBILjwvYXV0aG9yPjwvYXV0aG9ycz48L2NvbnRyaWJ1
dG9ycz48YXV0aC1hZGRyZXNzPkdlcm1hbiBJbnN0aXR1dGUgb2YgSHVtYW4gTnV0cml0aW9uIFBv
dHNkYW0tUmVoYnJ1ZWNrZSAoRElmRSksIEFydGh1ci1TY2hldW5lcnQtQWxsZWUgMTE0LTExNiwg
MTQ1NTgsIE51dGhldGFsLCBHZXJtYW55LiBsdWthcy5zY2h3aW5nc2hhY2tsQGRpZmUuZGUuJiN4
RDtEZXBhcnRtZW50IG9mIE51dHJpdGlvbmFsIFNjaWVuY2VzLCBVbml2ZXJzaXR5IG9mIFZpZW5u
YSwgQWx0aGFuc3RyYXNzZSAxNCwgVVpBIElJLCAxMDkwLCBWaWVubmEsIEF1c3RyaWEuJiN4RDtH
ZXJtYW4gSW5zdGl0dXRlIG9mIEh1bWFuIE51dHJpdGlvbiBQb3RzZGFtLVJlaGJydWVja2UgKERJ
ZkUpLCBBcnRodXItU2NoZXVuZXJ0LUFsbGVlIDExNC0xMTYsIDE0NTU4LCBOdXRoZXRhbCwgR2Vy
bWFueS4mI3hEO0dlcm1hbiBOdXRyaXRpb24gU29jaWV0eSwgR29kZXNiZXJnZXIgQWxsZWUgMTgs
IDUzMTc1LCBCb25uLCBHZXJtYW55LiYjeEQ7RGVwYXJ0bWVudCBvZiBFcGlkZW1pb2xvZ3kgYW5k
IEJpb3N0YXRpc3RpY3MsIFNjaG9vbCBvZiBQdWJsaWMgSGVhbHRoIEltcGVyaWFsIENvbGxlZ2Ug
TG9uZG9uLCBTdC4gTWFyeSZhcG9zO3MgQ2FtcHVzLCBOb3Jmb2xrIFBsYWNlLCBQYWRkaW5ndG9u
LCBMb25kb24sIFcyIDFQRywgVUsuJiN4RDtJbnN0aXR1dGUgZm9yIEJpb21ldHJ5IGFuZCBFcGlk
ZW1pb2xvZ3ksIExlaWJuaXogSW5zdGl0dXRlIGZvciBEaWFiZXRlcyBSZXNlYXJjaCwgSGVpbnJp
Y2ggSGVpbmUgVW5pdmVyc2l0eSBEdXNzZWxkb3JmLCA0MDIyNSwgRHVlc3NlbGRvcmYsIEdlcm1h
bnkuPC9hdXRoLWFkZHJlc3M+PHRpdGxlcz48dGl0bGU+Rm9vZCBncm91cHMgYW5kIHJpc2sgb2Yg
dHlwZSAyIGRpYWJldGVzIG1lbGxpdHVzOiBhIHN5c3RlbWF0aWMgcmV2aWV3IGFuZCBtZXRhLWFu
YWx5c2lzIG9mIHByb3NwZWN0aXZlIHN0dWRpZXM8L3RpdGxlPjxzZWNvbmRhcnktdGl0bGU+RXVy
IEogRXBpZGVtaW9sPC9zZWNvbmRhcnktdGl0bGU+PC90aXRsZXM+PHBlcmlvZGljYWw+PGZ1bGwt
dGl0bGU+RXVyIEogRXBpZGVtaW9sPC9mdWxsLXRpdGxlPjwvcGVyaW9kaWNhbD48cGFnZXM+MzYz
LTM3NTwvcGFnZXM+PHZvbHVtZT4zMjwvdm9sdW1lPjxudW1iZXI+NTwvbnVtYmVyPjxrZXl3b3Jk
cz48a2V5d29yZD5EaWFiZXRlcyBNZWxsaXR1cywgVHlwZSAyL2VwaWRlbWlvbG9neS8qZXRpb2xv
Z3kvcHJldmVudGlvbiAmYW1wOyBjb250cm9sPC9rZXl3b3JkPjxrZXl3b3JkPipEaWV0PC9rZXl3
b3JkPjxrZXl3b3JkPkVhdGluZy8qcGh5c2lvbG9neTwva2V5d29yZD48a2V5d29yZD4qRmVlZGlu
ZyBCZWhhdmlvcjwva2V5d29yZD48a2V5d29yZD5Gb29kLyphZHZlcnNlIGVmZmVjdHM8L2tleXdv
cmQ+PGtleXdvcmQ+RnJ1aXQ8L2tleXdvcmQ+PGtleXdvcmQ+SHVtYW5zPC9rZXl3b3JkPjxrZXl3
b3JkPk1lYXQ8L2tleXdvcmQ+PGtleXdvcmQ+TnV0czwva2V5d29yZD48a2V5d29yZD5Qcm9zcGVj
dGl2ZSBTdHVkaWVzPC9rZXl3b3JkPjxrZXl3b3JkPlJpc2sgRmFjdG9yczwva2V5d29yZD48a2V5
d29yZD5SaXNrIFJlZHVjdGlvbiBCZWhhdmlvcjwva2V5d29yZD48a2V5d29yZD5WZWdldGFibGVz
PC9rZXl3b3JkPjxrZXl3b3JkPldob2xlIEdyYWluczwva2V5d29yZD48a2V5d29yZD4qRG9zZS1y
ZXNwb25zZTwva2V5d29yZD48a2V5d29yZD4qRm9vZDwva2V5d29yZD48a2V5d29yZD4qTWV0YS1h
bmFseXNpczwva2V5d29yZD48a2V5d29yZD4qVHlwZSAyIGRpYWJldGVzPC9rZXl3b3JkPjwva2V5
d29yZHM+PGRhdGVzPjx5ZWFyPjIwMTc8L3llYXI+PHB1Yi1kYXRlcz48ZGF0ZT5NYXk8L2RhdGU+
PC9wdWItZGF0ZXM+PC9kYXRlcz48aXNibj4xNTczLTcyODQgKEVsZWN0cm9uaWMpJiN4RDswMzkz
LTI5OTAgKExpbmtpbmcpPC9pc2JuPjxhY2Nlc3Npb24tbnVtPjI4Mzk3MDE2PC9hY2Nlc3Npb24t
bnVtPjx1cmxzPjxyZWxhdGVkLXVybHM+PHVybD5odHRwOi8vd3d3Lm5jYmkubmxtLm5paC5nb3Yv
cHVibWVkLzI4Mzk3MDE2PC91cmw+PC9yZWxhdGVkLXVybHM+PC91cmxzPjxjdXN0b20yPjU1MDYx
MDg8L2N1c3RvbTI+PGVsZWN0cm9uaWMtcmVzb3VyY2UtbnVtPjEwLjEwMDcvczEwNjU0LTAxNy0w
MjQ2LXk8L2VsZWN0cm9uaWMtcmVzb3VyY2UtbnVtPjwvcmVjb3JkPjwvQ2l0ZT48L0VuZE5vdGU+
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2h3aW5nc2hhY2tsPC9BdXRob3I+PFllYXI+MjAxNzwv
WWVhcj48UmVjTnVtPjEwNTwvUmVjTnVtPjxEaXNwbGF5VGV4dD4oNDgpPC9EaXNwbGF5VGV4dD48
cmVjb3JkPjxyZWMtbnVtYmVyPjEwNTwvcmVjLW51bWJlcj48Zm9yZWlnbi1rZXlzPjxrZXkgYXBw
PSJFTiIgZGItaWQ9InJ3cnd4dmRlaWVwMmFmZWRkc3JweHMwc3Z0dzlmc2Vhd2Q5eCIgdGltZXN0
YW1wPSIxNTMwOTkxODY2Ij4xMDU8L2tleT48L2ZvcmVpZ24ta2V5cz48cmVmLXR5cGUgbmFtZT0i
Sm91cm5hbCBBcnRpY2xlIj4xNzwvcmVmLXR5cGU+PGNvbnRyaWJ1dG9ycz48YXV0aG9ycz48YXV0
aG9yPlNjaHdpbmdzaGFja2wsIEwuPC9hdXRob3I+PGF1dGhvcj5Ib2ZmbWFubiwgRy48L2F1dGhv
cj48YXV0aG9yPkxhbXBvdXNpLCBBLiBNLjwvYXV0aG9yPjxhdXRob3I+S251cHBlbCwgUy48L2F1
dGhvcj48YXV0aG9yPklxYmFsLCBLLjwvYXV0aG9yPjxhdXRob3I+U2Nod2VkaGVsbSwgQy48L2F1
dGhvcj48YXV0aG9yPkJlY2h0aG9sZCwgQS48L2F1dGhvcj48YXV0aG9yPlNjaGxlc2luZ2VyLCBT
LjwvYXV0aG9yPjxhdXRob3I+Qm9laW5nLCBILjwvYXV0aG9yPjwvYXV0aG9ycz48L2NvbnRyaWJ1
dG9ycz48YXV0aC1hZGRyZXNzPkdlcm1hbiBJbnN0aXR1dGUgb2YgSHVtYW4gTnV0cml0aW9uIFBv
dHNkYW0tUmVoYnJ1ZWNrZSAoRElmRSksIEFydGh1ci1TY2hldW5lcnQtQWxsZWUgMTE0LTExNiwg
MTQ1NTgsIE51dGhldGFsLCBHZXJtYW55LiBsdWthcy5zY2h3aW5nc2hhY2tsQGRpZmUuZGUuJiN4
RDtEZXBhcnRtZW50IG9mIE51dHJpdGlvbmFsIFNjaWVuY2VzLCBVbml2ZXJzaXR5IG9mIFZpZW5u
YSwgQWx0aGFuc3RyYXNzZSAxNCwgVVpBIElJLCAxMDkwLCBWaWVubmEsIEF1c3RyaWEuJiN4RDtH
ZXJtYW4gSW5zdGl0dXRlIG9mIEh1bWFuIE51dHJpdGlvbiBQb3RzZGFtLVJlaGJydWVja2UgKERJ
ZkUpLCBBcnRodXItU2NoZXVuZXJ0LUFsbGVlIDExNC0xMTYsIDE0NTU4LCBOdXRoZXRhbCwgR2Vy
bWFueS4mI3hEO0dlcm1hbiBOdXRyaXRpb24gU29jaWV0eSwgR29kZXNiZXJnZXIgQWxsZWUgMTgs
IDUzMTc1LCBCb25uLCBHZXJtYW55LiYjeEQ7RGVwYXJ0bWVudCBvZiBFcGlkZW1pb2xvZ3kgYW5k
IEJpb3N0YXRpc3RpY3MsIFNjaG9vbCBvZiBQdWJsaWMgSGVhbHRoIEltcGVyaWFsIENvbGxlZ2Ug
TG9uZG9uLCBTdC4gTWFyeSZhcG9zO3MgQ2FtcHVzLCBOb3Jmb2xrIFBsYWNlLCBQYWRkaW5ndG9u
LCBMb25kb24sIFcyIDFQRywgVUsuJiN4RDtJbnN0aXR1dGUgZm9yIEJpb21ldHJ5IGFuZCBFcGlk
ZW1pb2xvZ3ksIExlaWJuaXogSW5zdGl0dXRlIGZvciBEaWFiZXRlcyBSZXNlYXJjaCwgSGVpbnJp
Y2ggSGVpbmUgVW5pdmVyc2l0eSBEdXNzZWxkb3JmLCA0MDIyNSwgRHVlc3NlbGRvcmYsIEdlcm1h
bnkuPC9hdXRoLWFkZHJlc3M+PHRpdGxlcz48dGl0bGU+Rm9vZCBncm91cHMgYW5kIHJpc2sgb2Yg
dHlwZSAyIGRpYWJldGVzIG1lbGxpdHVzOiBhIHN5c3RlbWF0aWMgcmV2aWV3IGFuZCBtZXRhLWFu
YWx5c2lzIG9mIHByb3NwZWN0aXZlIHN0dWRpZXM8L3RpdGxlPjxzZWNvbmRhcnktdGl0bGU+RXVy
IEogRXBpZGVtaW9sPC9zZWNvbmRhcnktdGl0bGU+PC90aXRsZXM+PHBlcmlvZGljYWw+PGZ1bGwt
dGl0bGU+RXVyIEogRXBpZGVtaW9sPC9mdWxsLXRpdGxlPjwvcGVyaW9kaWNhbD48cGFnZXM+MzYz
LTM3NTwvcGFnZXM+PHZvbHVtZT4zMjwvdm9sdW1lPjxudW1iZXI+NTwvbnVtYmVyPjxrZXl3b3Jk
cz48a2V5d29yZD5EaWFiZXRlcyBNZWxsaXR1cywgVHlwZSAyL2VwaWRlbWlvbG9neS8qZXRpb2xv
Z3kvcHJldmVudGlvbiAmYW1wOyBjb250cm9sPC9rZXl3b3JkPjxrZXl3b3JkPipEaWV0PC9rZXl3
b3JkPjxrZXl3b3JkPkVhdGluZy8qcGh5c2lvbG9neTwva2V5d29yZD48a2V5d29yZD4qRmVlZGlu
ZyBCZWhhdmlvcjwva2V5d29yZD48a2V5d29yZD5Gb29kLyphZHZlcnNlIGVmZmVjdHM8L2tleXdv
cmQ+PGtleXdvcmQ+RnJ1aXQ8L2tleXdvcmQ+PGtleXdvcmQ+SHVtYW5zPC9rZXl3b3JkPjxrZXl3
b3JkPk1lYXQ8L2tleXdvcmQ+PGtleXdvcmQ+TnV0czwva2V5d29yZD48a2V5d29yZD5Qcm9zcGVj
dGl2ZSBTdHVkaWVzPC9rZXl3b3JkPjxrZXl3b3JkPlJpc2sgRmFjdG9yczwva2V5d29yZD48a2V5
d29yZD5SaXNrIFJlZHVjdGlvbiBCZWhhdmlvcjwva2V5d29yZD48a2V5d29yZD5WZWdldGFibGVz
PC9rZXl3b3JkPjxrZXl3b3JkPldob2xlIEdyYWluczwva2V5d29yZD48a2V5d29yZD4qRG9zZS1y
ZXNwb25zZTwva2V5d29yZD48a2V5d29yZD4qRm9vZDwva2V5d29yZD48a2V5d29yZD4qTWV0YS1h
bmFseXNpczwva2V5d29yZD48a2V5d29yZD4qVHlwZSAyIGRpYWJldGVzPC9rZXl3b3JkPjwva2V5
d29yZHM+PGRhdGVzPjx5ZWFyPjIwMTc8L3llYXI+PHB1Yi1kYXRlcz48ZGF0ZT5NYXk8L2RhdGU+
PC9wdWItZGF0ZXM+PC9kYXRlcz48aXNibj4xNTczLTcyODQgKEVsZWN0cm9uaWMpJiN4RDswMzkz
LTI5OTAgKExpbmtpbmcpPC9pc2JuPjxhY2Nlc3Npb24tbnVtPjI4Mzk3MDE2PC9hY2Nlc3Npb24t
bnVtPjx1cmxzPjxyZWxhdGVkLXVybHM+PHVybD5odHRwOi8vd3d3Lm5jYmkubmxtLm5paC5nb3Yv
cHVibWVkLzI4Mzk3MDE2PC91cmw+PC9yZWxhdGVkLXVybHM+PC91cmxzPjxjdXN0b20yPjU1MDYx
MDg8L2N1c3RvbTI+PGVsZWN0cm9uaWMtcmVzb3VyY2UtbnVtPjEwLjEwMDcvczEwNjU0LTAxNy0w
MjQ2LXk8L2VsZWN0cm9uaWMtcmVzb3VyY2UtbnVtPjwvcmVjb3JkPjwvQ2l0ZT48L0VuZE5vdGU+
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48)</w:t>
            </w:r>
            <w:r>
              <w:rPr>
                <w:rFonts w:ascii="Arial" w:hAnsi="Arial" w:cs="Arial"/>
                <w:sz w:val="18"/>
                <w:szCs w:val="18"/>
              </w:rPr>
              <w:fldChar w:fldCharType="end"/>
            </w:r>
          </w:p>
          <w:p w:rsidR="00CD62B8" w:rsidRPr="002E7AD1" w:rsidRDefault="00CD62B8" w:rsidP="002D388A">
            <w:pPr>
              <w:rPr>
                <w:rFonts w:ascii="Arial" w:hAnsi="Arial" w:cs="Arial"/>
                <w:sz w:val="18"/>
                <w:szCs w:val="18"/>
              </w:rPr>
            </w:pPr>
          </w:p>
        </w:tc>
        <w:tc>
          <w:tcPr>
            <w:tcW w:w="1843" w:type="dxa"/>
          </w:tcPr>
          <w:p w:rsidR="00CD62B8" w:rsidRPr="00F27A01" w:rsidRDefault="00CD62B8" w:rsidP="002D388A">
            <w:pPr>
              <w:rPr>
                <w:rFonts w:ascii="Arial" w:hAnsi="Arial" w:cs="Arial"/>
                <w:sz w:val="18"/>
                <w:szCs w:val="18"/>
                <w:lang w:val="en-US"/>
              </w:rPr>
            </w:pPr>
            <w:r w:rsidRPr="00F27A01">
              <w:rPr>
                <w:rFonts w:ascii="Arial" w:hAnsi="Arial" w:cs="Arial"/>
                <w:sz w:val="18"/>
                <w:szCs w:val="18"/>
                <w:lang w:val="en-US"/>
              </w:rPr>
              <w:t xml:space="preserve">Total dairy, </w:t>
            </w:r>
            <w:proofErr w:type="spellStart"/>
            <w:r>
              <w:rPr>
                <w:rFonts w:ascii="Arial" w:hAnsi="Arial" w:cs="Arial"/>
                <w:sz w:val="18"/>
                <w:szCs w:val="18"/>
                <w:lang w:val="en-US"/>
              </w:rPr>
              <w:t>f</w:t>
            </w:r>
            <w:r w:rsidRPr="00F27A01">
              <w:rPr>
                <w:rFonts w:ascii="Arial" w:hAnsi="Arial" w:cs="Arial"/>
                <w:sz w:val="18"/>
                <w:szCs w:val="18"/>
                <w:lang w:val="en-US"/>
              </w:rPr>
              <w:t>f</w:t>
            </w:r>
            <w:proofErr w:type="spellEnd"/>
            <w:r w:rsidRPr="00F27A01">
              <w:rPr>
                <w:rFonts w:ascii="Arial" w:hAnsi="Arial" w:cs="Arial"/>
                <w:sz w:val="18"/>
                <w:szCs w:val="18"/>
                <w:lang w:val="en-US"/>
              </w:rPr>
              <w:t>, lf dairy</w:t>
            </w:r>
          </w:p>
        </w:tc>
        <w:tc>
          <w:tcPr>
            <w:tcW w:w="1368" w:type="dxa"/>
          </w:tcPr>
          <w:p w:rsidR="00CD62B8" w:rsidRPr="00F27A01" w:rsidRDefault="00CD62B8" w:rsidP="002D388A">
            <w:pPr>
              <w:rPr>
                <w:rFonts w:ascii="Arial" w:hAnsi="Arial" w:cs="Arial"/>
                <w:sz w:val="18"/>
                <w:szCs w:val="18"/>
                <w:lang w:val="en-US"/>
              </w:rPr>
            </w:pPr>
            <w:r>
              <w:rPr>
                <w:rFonts w:ascii="Arial" w:hAnsi="Arial" w:cs="Arial"/>
                <w:sz w:val="18"/>
                <w:szCs w:val="18"/>
                <w:lang w:val="en-US"/>
              </w:rPr>
              <w:t>T2DM</w:t>
            </w:r>
          </w:p>
        </w:tc>
        <w:tc>
          <w:tcPr>
            <w:tcW w:w="3026" w:type="dxa"/>
          </w:tcPr>
          <w:p w:rsidR="00CD62B8" w:rsidRPr="00F27A01" w:rsidRDefault="00CD62B8" w:rsidP="002D388A">
            <w:pPr>
              <w:rPr>
                <w:rFonts w:ascii="Arial" w:hAnsi="Arial" w:cs="Arial"/>
                <w:sz w:val="18"/>
                <w:szCs w:val="18"/>
                <w:lang w:val="en-US"/>
              </w:rPr>
            </w:pPr>
            <w:r>
              <w:rPr>
                <w:rFonts w:ascii="Arial" w:hAnsi="Arial" w:cs="Arial"/>
                <w:sz w:val="18"/>
                <w:szCs w:val="18"/>
                <w:lang w:val="en-US"/>
              </w:rPr>
              <w:t>Studies until February 2017</w:t>
            </w:r>
          </w:p>
        </w:tc>
      </w:tr>
      <w:tr w:rsidR="00CD62B8" w:rsidRPr="00CB324B"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Tian 2017 </w:t>
            </w:r>
            <w:r>
              <w:rPr>
                <w:rFonts w:ascii="Arial" w:hAnsi="Arial" w:cs="Arial"/>
                <w:sz w:val="18"/>
                <w:szCs w:val="18"/>
              </w:rPr>
              <w:fldChar w:fldCharType="begin">
                <w:fldData xml:space="preserve">PEVuZE5vdGU+PENpdGU+PEF1dGhvcj5UaWFuPC9BdXRob3I+PFllYXI+MjAxNzwvWWVhcj48UmVj
TnVtPjExNDwvUmVjTnVtPjxEaXNwbGF5VGV4dD4oNTMpPC9EaXNwbGF5VGV4dD48cmVjb3JkPjxy
ZWMtbnVtYmVyPjExNDwvcmVjLW51bWJlcj48Zm9yZWlnbi1rZXlzPjxrZXkgYXBwPSJFTiIgZGIt
aWQ9InJ3cnd4dmRlaWVwMmFmZWRkc3JweHMwc3Z0dzlmc2Vhd2Q5eCIgdGltZXN0YW1wPSIxNTMw
OTkyMTkzIj4xMTQ8L2tleT48L2ZvcmVpZ24ta2V5cz48cmVmLXR5cGUgbmFtZT0iSm91cm5hbCBB
cnRpY2xlIj4xNzwvcmVmLXR5cGU+PGNvbnRyaWJ1dG9ycz48YXV0aG9ycz48YXV0aG9yPlRpYW4s
IFMuPC9hdXRob3I+PGF1dGhvcj5YdSwgUS48L2F1dGhvcj48YXV0aG9yPkppYW5nLCBSLjwvYXV0
aG9yPjxhdXRob3I+SGFuLCBULjwvYXV0aG9yPjxhdXRob3I+U3VuLCBDLjwvYXV0aG9yPjxhdXRo
b3I+TmEsIEwuPC9hdXRob3I+PC9hdXRob3JzPjwvY29udHJpYnV0b3JzPjxhdXRoLWFkZHJlc3M+
TnV0cml0aW9uIERlcGFydG1lbnQsIExvbmdnYW5nIEhvc3BpdGFsIG9mIFRyYWRpdGlvbmFsIENo
aW5lc2UgTWVkaWNpbmUsIFNoZW56aGVuIDUxODAwMCwgR3Vhbmdkb25nLCBDaGluYS4gMTg1MDQ1
NDEwMjNAMTYzLmNvbS4mI3hEO05hdGlvbmFsIERpc2NpcGxpbmUsIERlcGFydG1lbnQgb2YgTnV0
cml0aW9uIGFuZCBGb29kIEh5Z2llbmUsIFNjaG9vbCBvZiBQdWJsaWMgSGVhbHRoIEhhcmJpbiBN
ZWRpY2FsIFVuaXZlcnNpdHksIEhhcmJpbiAxNTAwODEsIENoaW5hLiAxODUwNDU0MTAyM0AxNjMu
Y29tLiYjeEQ7TmF0aW9uYWwgRGlzY2lwbGluZSwgRGVwYXJ0bWVudCBvZiBOdXRyaXRpb24gYW5k
IEZvb2QgSHlnaWVuZSwgU2Nob29sIG9mIFB1YmxpYyBIZWFsdGggSGFyYmluIE1lZGljYWwgVW5p
dmVyc2l0eSwgSGFyYmluIDE1MDA4MSwgQ2hpbmEuIFhVUUlBTjkxODhAMTYzLmNvbS4mI3hEO05h
dGlvbmFsIERpc2NpcGxpbmUsIERlcGFydG1lbnQgb2YgTnV0cml0aW9uIGFuZCBGb29kIEh5Z2ll
bmUsIFNjaG9vbCBvZiBQdWJsaWMgSGVhbHRoIEhhcmJpbiBNZWRpY2FsIFVuaXZlcnNpdHksIEhh
cmJpbiAxNTAwODEsIENoaW5hLiBqcnV5dWVAMTYzLmNvbS4mI3hEO05hdGlvbmFsIERpc2NpcGxp
bmUsIERlcGFydG1lbnQgb2YgTnV0cml0aW9uIGFuZCBGb29kIEh5Z2llbmUsIFNjaG9vbCBvZiBQ
dWJsaWMgSGVhbHRoIEhhcmJpbiBNZWRpY2FsIFVuaXZlcnNpdHksIEhhcmJpbiAxNTAwODEsIENo
aW5hLiBzbm93Y2FsZW5kYXJAMTI2LmNvbS4mI3hEO05hdGlvbmFsIERpc2NpcGxpbmUsIERlcGFy
dG1lbnQgb2YgTnV0cml0aW9uIGFuZCBGb29kIEh5Z2llbmUsIFNjaG9vbCBvZiBQdWJsaWMgSGVh
bHRoIEhhcmJpbiBNZWRpY2FsIFVuaXZlcnNpdHksIEhhcmJpbiAxNTAwODEsIENoaW5hLiBjaGFu
Z2hhb3N1bjIwMDJAMTYzLmNvbS4mI3hEO05hdGlvbmFsIERpc2NpcGxpbmUsIERlcGFydG1lbnQg
b2YgTnV0cml0aW9uIGFuZCBGb29kIEh5Z2llbmUsIFNjaG9vbCBvZiBQdWJsaWMgSGVhbHRoIEhh
cmJpbiBNZWRpY2FsIFVuaXZlcnNpdHksIEhhcmJpbiAxNTAwODEsIENoaW5hLiBuYWxpeGluMjAw
M0AxNjMuY29tLjwvYXV0aC1hZGRyZXNzPjx0aXRsZXM+PHRpdGxlPkRpZXRhcnkgUHJvdGVpbiBD
b25zdW1wdGlvbiBhbmQgdGhlIFJpc2sgb2YgVHlwZSAyIERpYWJldGVzOiBBIFN5c3RlbWF0aWMg
UmV2aWV3IGFuZCBNZXRhLUFuYWx5c2lzIG9mIENvaG9ydCBTdHVkaWVzPC90aXRsZT48c2Vjb25k
YXJ5LXRpdGxlPk51dHJpZW50czwvc2Vjb25kYXJ5LXRpdGxlPjwvdGl0bGVzPjxwZXJpb2RpY2Fs
PjxmdWxsLXRpdGxlPk51dHJpZW50czwvZnVsbC10aXRsZT48L3BlcmlvZGljYWw+PHZvbHVtZT45
PC92b2x1bWU+PG51bWJlcj45PC9udW1iZXI+PGtleXdvcmRzPjxrZXl3b3JkPkRpYWJldGVzIE1l
bGxpdHVzLCBUeXBlIDIvZGlhZ25vc2lzLyplcGlkZW1pb2xvZ3kvcHJldmVudGlvbiAmYW1wOyBj
b250cm9sPC9rZXl3b3JkPjxrZXl3b3JkPkRpZXRhcnkgUHJvdGVpbnMvYWRtaW5pc3RyYXRpb24g
JmFtcDsgZG9zYWdlLyphZHZlcnNlIGVmZmVjdHM8L2tleXdvcmQ+PGtleXdvcmQ+RmVtYWxlPC9r
ZXl3b3JkPjxrZXl3b3JkPkh1bWFuczwva2V5d29yZD48a2V5d29yZD5MaW5lYXIgTW9kZWxzPC9r
ZXl3b3JkPjxrZXl3b3JkPk1hbGU8L2tleXdvcmQ+PGtleXdvcmQ+T2RkcyBSYXRpbzwva2V5d29y
ZD48a2V5d29yZD5Qcm90ZWN0aXZlIEZhY3RvcnM8L2tleXdvcmQ+PGtleXdvcmQ+UmlzayBBc3Nl
c3NtZW50PC9rZXl3b3JkPjxrZXl3b3JkPlJpc2sgRmFjdG9yczwva2V5d29yZD48a2V5d29yZD5k
aWFiZXRlczwva2V5d29yZD48a2V5d29yZD5tZXRhLWFuYWx5c2lzPC9rZXl3b3JkPjxrZXl3b3Jk
PnByb3RlaW48L2tleXdvcmQ+PGtleXdvcmQ+c3lzdGVtYXRpYyByZXZpZXc8L2tleXdvcmQ+PC9r
ZXl3b3Jkcz48ZGF0ZXM+PHllYXI+MjAxNzwveWVhcj48cHViLWRhdGVzPjxkYXRlPlNlcCA2PC9k
YXRlPjwvcHViLWRhdGVzPjwvZGF0ZXM+PGlzYm4+MjA3Mi02NjQzIChFbGVjdHJvbmljKSYjeEQ7
MjA3Mi02NjQzIChMaW5raW5nKTwvaXNibj48YWNjZXNzaW9uLW51bT4yODg3ODE3MjwvYWNjZXNz
aW9uLW51bT48dXJscz48cmVsYXRlZC11cmxzPjx1cmw+aHR0cDovL3d3dy5uY2JpLm5sbS5uaWgu
Z292L3B1Ym1lZC8yODg3ODE3MjwvdXJsPjwvcmVsYXRlZC11cmxzPjwvdXJscz48Y3VzdG9tMj41
NjIyNzQyPC9jdXN0b20yPjxlbGVjdHJvbmljLXJlc291cmNlLW51bT4xMC4zMzkwL251OTA5MDk4
Mjwv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aWFuPC9BdXRob3I+PFllYXI+MjAxNzwvWWVhcj48UmVj
TnVtPjExNDwvUmVjTnVtPjxEaXNwbGF5VGV4dD4oNTMpPC9EaXNwbGF5VGV4dD48cmVjb3JkPjxy
ZWMtbnVtYmVyPjExNDwvcmVjLW51bWJlcj48Zm9yZWlnbi1rZXlzPjxrZXkgYXBwPSJFTiIgZGIt
aWQ9InJ3cnd4dmRlaWVwMmFmZWRkc3JweHMwc3Z0dzlmc2Vhd2Q5eCIgdGltZXN0YW1wPSIxNTMw
OTkyMTkzIj4xMTQ8L2tleT48L2ZvcmVpZ24ta2V5cz48cmVmLXR5cGUgbmFtZT0iSm91cm5hbCBB
cnRpY2xlIj4xNzwvcmVmLXR5cGU+PGNvbnRyaWJ1dG9ycz48YXV0aG9ycz48YXV0aG9yPlRpYW4s
IFMuPC9hdXRob3I+PGF1dGhvcj5YdSwgUS48L2F1dGhvcj48YXV0aG9yPkppYW5nLCBSLjwvYXV0
aG9yPjxhdXRob3I+SGFuLCBULjwvYXV0aG9yPjxhdXRob3I+U3VuLCBDLjwvYXV0aG9yPjxhdXRo
b3I+TmEsIEwuPC9hdXRob3I+PC9hdXRob3JzPjwvY29udHJpYnV0b3JzPjxhdXRoLWFkZHJlc3M+
TnV0cml0aW9uIERlcGFydG1lbnQsIExvbmdnYW5nIEhvc3BpdGFsIG9mIFRyYWRpdGlvbmFsIENo
aW5lc2UgTWVkaWNpbmUsIFNoZW56aGVuIDUxODAwMCwgR3Vhbmdkb25nLCBDaGluYS4gMTg1MDQ1
NDEwMjNAMTYzLmNvbS4mI3hEO05hdGlvbmFsIERpc2NpcGxpbmUsIERlcGFydG1lbnQgb2YgTnV0
cml0aW9uIGFuZCBGb29kIEh5Z2llbmUsIFNjaG9vbCBvZiBQdWJsaWMgSGVhbHRoIEhhcmJpbiBN
ZWRpY2FsIFVuaXZlcnNpdHksIEhhcmJpbiAxNTAwODEsIENoaW5hLiAxODUwNDU0MTAyM0AxNjMu
Y29tLiYjeEQ7TmF0aW9uYWwgRGlzY2lwbGluZSwgRGVwYXJ0bWVudCBvZiBOdXRyaXRpb24gYW5k
IEZvb2QgSHlnaWVuZSwgU2Nob29sIG9mIFB1YmxpYyBIZWFsdGggSGFyYmluIE1lZGljYWwgVW5p
dmVyc2l0eSwgSGFyYmluIDE1MDA4MSwgQ2hpbmEuIFhVUUlBTjkxODhAMTYzLmNvbS4mI3hEO05h
dGlvbmFsIERpc2NpcGxpbmUsIERlcGFydG1lbnQgb2YgTnV0cml0aW9uIGFuZCBGb29kIEh5Z2ll
bmUsIFNjaG9vbCBvZiBQdWJsaWMgSGVhbHRoIEhhcmJpbiBNZWRpY2FsIFVuaXZlcnNpdHksIEhh
cmJpbiAxNTAwODEsIENoaW5hLiBqcnV5dWVAMTYzLmNvbS4mI3hEO05hdGlvbmFsIERpc2NpcGxp
bmUsIERlcGFydG1lbnQgb2YgTnV0cml0aW9uIGFuZCBGb29kIEh5Z2llbmUsIFNjaG9vbCBvZiBQ
dWJsaWMgSGVhbHRoIEhhcmJpbiBNZWRpY2FsIFVuaXZlcnNpdHksIEhhcmJpbiAxNTAwODEsIENo
aW5hLiBzbm93Y2FsZW5kYXJAMTI2LmNvbS4mI3hEO05hdGlvbmFsIERpc2NpcGxpbmUsIERlcGFy
dG1lbnQgb2YgTnV0cml0aW9uIGFuZCBGb29kIEh5Z2llbmUsIFNjaG9vbCBvZiBQdWJsaWMgSGVh
bHRoIEhhcmJpbiBNZWRpY2FsIFVuaXZlcnNpdHksIEhhcmJpbiAxNTAwODEsIENoaW5hLiBjaGFu
Z2hhb3N1bjIwMDJAMTYzLmNvbS4mI3hEO05hdGlvbmFsIERpc2NpcGxpbmUsIERlcGFydG1lbnQg
b2YgTnV0cml0aW9uIGFuZCBGb29kIEh5Z2llbmUsIFNjaG9vbCBvZiBQdWJsaWMgSGVhbHRoIEhh
cmJpbiBNZWRpY2FsIFVuaXZlcnNpdHksIEhhcmJpbiAxNTAwODEsIENoaW5hLiBuYWxpeGluMjAw
M0AxNjMuY29tLjwvYXV0aC1hZGRyZXNzPjx0aXRsZXM+PHRpdGxlPkRpZXRhcnkgUHJvdGVpbiBD
b25zdW1wdGlvbiBhbmQgdGhlIFJpc2sgb2YgVHlwZSAyIERpYWJldGVzOiBBIFN5c3RlbWF0aWMg
UmV2aWV3IGFuZCBNZXRhLUFuYWx5c2lzIG9mIENvaG9ydCBTdHVkaWVzPC90aXRsZT48c2Vjb25k
YXJ5LXRpdGxlPk51dHJpZW50czwvc2Vjb25kYXJ5LXRpdGxlPjwvdGl0bGVzPjxwZXJpb2RpY2Fs
PjxmdWxsLXRpdGxlPk51dHJpZW50czwvZnVsbC10aXRsZT48L3BlcmlvZGljYWw+PHZvbHVtZT45
PC92b2x1bWU+PG51bWJlcj45PC9udW1iZXI+PGtleXdvcmRzPjxrZXl3b3JkPkRpYWJldGVzIE1l
bGxpdHVzLCBUeXBlIDIvZGlhZ25vc2lzLyplcGlkZW1pb2xvZ3kvcHJldmVudGlvbiAmYW1wOyBj
b250cm9sPC9rZXl3b3JkPjxrZXl3b3JkPkRpZXRhcnkgUHJvdGVpbnMvYWRtaW5pc3RyYXRpb24g
JmFtcDsgZG9zYWdlLyphZHZlcnNlIGVmZmVjdHM8L2tleXdvcmQ+PGtleXdvcmQ+RmVtYWxlPC9r
ZXl3b3JkPjxrZXl3b3JkPkh1bWFuczwva2V5d29yZD48a2V5d29yZD5MaW5lYXIgTW9kZWxzPC9r
ZXl3b3JkPjxrZXl3b3JkPk1hbGU8L2tleXdvcmQ+PGtleXdvcmQ+T2RkcyBSYXRpbzwva2V5d29y
ZD48a2V5d29yZD5Qcm90ZWN0aXZlIEZhY3RvcnM8L2tleXdvcmQ+PGtleXdvcmQ+UmlzayBBc3Nl
c3NtZW50PC9rZXl3b3JkPjxrZXl3b3JkPlJpc2sgRmFjdG9yczwva2V5d29yZD48a2V5d29yZD5k
aWFiZXRlczwva2V5d29yZD48a2V5d29yZD5tZXRhLWFuYWx5c2lzPC9rZXl3b3JkPjxrZXl3b3Jk
PnByb3RlaW48L2tleXdvcmQ+PGtleXdvcmQ+c3lzdGVtYXRpYyByZXZpZXc8L2tleXdvcmQ+PC9r
ZXl3b3Jkcz48ZGF0ZXM+PHllYXI+MjAxNzwveWVhcj48cHViLWRhdGVzPjxkYXRlPlNlcCA2PC9k
YXRlPjwvcHViLWRhdGVzPjwvZGF0ZXM+PGlzYm4+MjA3Mi02NjQzIChFbGVjdHJvbmljKSYjeEQ7
MjA3Mi02NjQzIChMaW5raW5nKTwvaXNibj48YWNjZXNzaW9uLW51bT4yODg3ODE3MjwvYWNjZXNz
aW9uLW51bT48dXJscz48cmVsYXRlZC11cmxzPjx1cmw+aHR0cDovL3d3dy5uY2JpLm5sbS5uaWgu
Z292L3B1Ym1lZC8yODg3ODE3MjwvdXJsPjwvcmVsYXRlZC11cmxzPjwvdXJscz48Y3VzdG9tMj41
NjIyNzQyPC9jdXN0b20yPjxlbGVjdHJvbmljLXJlc291cmNlLW51bT4xMC4zMzkwL251OTA5MDk4
Mjwv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53)</w:t>
            </w:r>
            <w:r>
              <w:rPr>
                <w:rFonts w:ascii="Arial" w:hAnsi="Arial" w:cs="Arial"/>
                <w:sz w:val="18"/>
                <w:szCs w:val="18"/>
              </w:rPr>
              <w:fldChar w:fldCharType="end"/>
            </w:r>
            <w:r>
              <w:rPr>
                <w:rFonts w:ascii="Arial" w:hAnsi="Arial" w:cs="Arial"/>
                <w:sz w:val="18"/>
                <w:szCs w:val="18"/>
              </w:rPr>
              <w:t xml:space="preserve"> </w:t>
            </w:r>
          </w:p>
        </w:tc>
        <w:tc>
          <w:tcPr>
            <w:tcW w:w="1843" w:type="dxa"/>
          </w:tcPr>
          <w:p w:rsidR="00CD62B8" w:rsidRPr="00D416F5" w:rsidRDefault="00CD62B8" w:rsidP="002D388A">
            <w:pPr>
              <w:rPr>
                <w:rFonts w:ascii="Arial" w:hAnsi="Arial" w:cs="Arial"/>
                <w:sz w:val="18"/>
                <w:szCs w:val="18"/>
                <w:lang w:val="en-US"/>
              </w:rPr>
            </w:pPr>
            <w:r w:rsidRPr="00D416F5">
              <w:rPr>
                <w:rFonts w:ascii="Arial" w:hAnsi="Arial" w:cs="Arial"/>
                <w:sz w:val="18"/>
                <w:szCs w:val="18"/>
                <w:lang w:val="en-US"/>
              </w:rPr>
              <w:t xml:space="preserve">Total dairy, </w:t>
            </w:r>
            <w:proofErr w:type="spellStart"/>
            <w:r>
              <w:rPr>
                <w:rFonts w:ascii="Arial" w:hAnsi="Arial" w:cs="Arial"/>
                <w:sz w:val="18"/>
                <w:szCs w:val="18"/>
                <w:lang w:val="en-US"/>
              </w:rPr>
              <w:t>ff</w:t>
            </w:r>
            <w:proofErr w:type="spellEnd"/>
            <w:r>
              <w:rPr>
                <w:rFonts w:ascii="Arial" w:hAnsi="Arial" w:cs="Arial"/>
                <w:sz w:val="18"/>
                <w:szCs w:val="18"/>
                <w:lang w:val="en-US"/>
              </w:rPr>
              <w:t xml:space="preserve"> </w:t>
            </w:r>
            <w:r w:rsidRPr="00D416F5">
              <w:rPr>
                <w:rFonts w:ascii="Arial" w:hAnsi="Arial" w:cs="Arial"/>
                <w:sz w:val="18"/>
                <w:szCs w:val="18"/>
                <w:lang w:val="en-US"/>
              </w:rPr>
              <w:t>milk, yogurt</w:t>
            </w:r>
          </w:p>
        </w:tc>
        <w:tc>
          <w:tcPr>
            <w:tcW w:w="1368" w:type="dxa"/>
          </w:tcPr>
          <w:p w:rsidR="00CD62B8" w:rsidRPr="00D416F5" w:rsidRDefault="00CD62B8" w:rsidP="002D388A">
            <w:pPr>
              <w:rPr>
                <w:rFonts w:ascii="Arial" w:hAnsi="Arial" w:cs="Arial"/>
                <w:sz w:val="18"/>
                <w:szCs w:val="18"/>
                <w:lang w:val="en-US"/>
              </w:rPr>
            </w:pPr>
            <w:r>
              <w:rPr>
                <w:rFonts w:ascii="Arial" w:hAnsi="Arial" w:cs="Arial"/>
                <w:sz w:val="18"/>
                <w:szCs w:val="18"/>
                <w:lang w:val="en-US"/>
              </w:rPr>
              <w:t>T2DM</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rPr>
              <w:t>Studies until July 2017</w:t>
            </w: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from our group</w:t>
            </w:r>
          </w:p>
        </w:tc>
        <w:tc>
          <w:tcPr>
            <w:tcW w:w="1843" w:type="dxa"/>
          </w:tcPr>
          <w:p w:rsidR="00CD62B8" w:rsidRPr="002E7AD1" w:rsidRDefault="00CD62B8" w:rsidP="002D388A">
            <w:pPr>
              <w:rPr>
                <w:rFonts w:ascii="Arial" w:hAnsi="Arial" w:cs="Arial"/>
                <w:sz w:val="18"/>
                <w:szCs w:val="18"/>
              </w:rPr>
            </w:pPr>
          </w:p>
        </w:tc>
        <w:tc>
          <w:tcPr>
            <w:tcW w:w="1368" w:type="dxa"/>
          </w:tcPr>
          <w:p w:rsidR="00CD62B8" w:rsidRPr="002E7AD1" w:rsidRDefault="00CD62B8" w:rsidP="002D388A">
            <w:pPr>
              <w:rPr>
                <w:rFonts w:ascii="Arial" w:hAnsi="Arial" w:cs="Arial"/>
                <w:sz w:val="18"/>
                <w:szCs w:val="18"/>
              </w:rPr>
            </w:pPr>
          </w:p>
        </w:tc>
        <w:tc>
          <w:tcPr>
            <w:tcW w:w="3026" w:type="dxa"/>
          </w:tcPr>
          <w:p w:rsidR="00CD62B8" w:rsidRPr="002E7AD1" w:rsidRDefault="00CD62B8" w:rsidP="002D388A">
            <w:pPr>
              <w:rPr>
                <w:rFonts w:ascii="Arial" w:hAnsi="Arial" w:cs="Arial"/>
                <w:sz w:val="18"/>
                <w:szCs w:val="18"/>
              </w:rPr>
            </w:pPr>
          </w:p>
        </w:tc>
      </w:tr>
      <w:tr w:rsidR="00CD62B8" w:rsidRPr="00CB324B" w:rsidTr="002D388A">
        <w:tc>
          <w:tcPr>
            <w:tcW w:w="2155" w:type="dxa"/>
          </w:tcPr>
          <w:p w:rsidR="00CD62B8" w:rsidRPr="002E7AD1" w:rsidRDefault="00CD62B8" w:rsidP="002D388A">
            <w:pPr>
              <w:rPr>
                <w:rFonts w:ascii="Arial" w:hAnsi="Arial" w:cs="Arial"/>
                <w:b/>
                <w:sz w:val="18"/>
                <w:szCs w:val="18"/>
              </w:rPr>
            </w:pPr>
            <w:r w:rsidRPr="002E7AD1">
              <w:rPr>
                <w:rFonts w:ascii="Arial" w:hAnsi="Arial" w:cs="Arial"/>
                <w:b/>
                <w:sz w:val="18"/>
                <w:szCs w:val="18"/>
              </w:rPr>
              <w:t>Reviews of meta-analyses</w:t>
            </w:r>
          </w:p>
        </w:tc>
        <w:tc>
          <w:tcPr>
            <w:tcW w:w="1843" w:type="dxa"/>
          </w:tcPr>
          <w:p w:rsidR="00CD62B8" w:rsidRPr="002E7AD1" w:rsidRDefault="00CD62B8" w:rsidP="002D388A">
            <w:pPr>
              <w:rPr>
                <w:rFonts w:ascii="Arial" w:hAnsi="Arial" w:cs="Arial"/>
                <w:b/>
                <w:sz w:val="18"/>
                <w:szCs w:val="18"/>
              </w:rPr>
            </w:pPr>
          </w:p>
        </w:tc>
        <w:tc>
          <w:tcPr>
            <w:tcW w:w="1368" w:type="dxa"/>
          </w:tcPr>
          <w:p w:rsidR="00CD62B8" w:rsidRPr="002E7AD1" w:rsidRDefault="00CD62B8" w:rsidP="002D388A">
            <w:pPr>
              <w:rPr>
                <w:rFonts w:ascii="Arial" w:hAnsi="Arial" w:cs="Arial"/>
                <w:b/>
                <w:sz w:val="18"/>
                <w:szCs w:val="18"/>
              </w:rPr>
            </w:pPr>
          </w:p>
        </w:tc>
        <w:tc>
          <w:tcPr>
            <w:tcW w:w="3026" w:type="dxa"/>
          </w:tcPr>
          <w:p w:rsidR="00CD62B8" w:rsidRPr="002E7AD1" w:rsidRDefault="00CD62B8" w:rsidP="002D388A">
            <w:pPr>
              <w:rPr>
                <w:rFonts w:ascii="Arial" w:hAnsi="Arial" w:cs="Arial"/>
                <w:b/>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Drouin-Chartier 2016 </w:t>
            </w:r>
            <w:r>
              <w:rPr>
                <w:rFonts w:ascii="Arial" w:hAnsi="Arial" w:cs="Arial"/>
                <w:sz w:val="18"/>
                <w:szCs w:val="18"/>
              </w:rPr>
              <w:lastRenderedPageBreak/>
              <w:fldChar w:fldCharType="begin">
                <w:fldData xml:space="preserve">PEVuZE5vdGU+PENpdGU+PEF1dGhvcj5Ecm91aW4tQ2hhcnRpZXI8L0F1dGhvcj48WWVhcj4yMDE2
PC9ZZWFyPjxSZWNOdW0+NDE8L1JlY051bT48RGlzcGxheVRleHQ+KDQyKTwvRGlzcGxheVRleHQ+
PHJlY29yZD48cmVjLW51bWJlcj40MTwvcmVjLW51bWJlcj48Zm9yZWlnbi1rZXlzPjxrZXkgYXBw
PSJFTiIgZGItaWQ9InJ3cnd4dmRlaWVwMmFmZWRkc3JweHMwc3Z0dzlmc2Vhd2Q5eCIgdGltZXN0
YW1wPSIxNTI0NzI3NTMwIj40MTwva2V5PjwvZm9yZWlnbi1rZXlzPjxyZWYtdHlwZSBuYW1lPSJK
b3VybmFsIEFydGljbGUiPjE3PC9yZWYtdHlwZT48Y29udHJpYnV0b3JzPjxhdXRob3JzPjxhdXRo
b3I+RHJvdWluLUNoYXJ0aWVyLCBKLiBQLjwvYXV0aG9yPjxhdXRob3I+QnJhc3NhcmQsIEQuPC9h
dXRob3I+PGF1dGhvcj5UZXNzaWVyLUdyZW5pZXIsIE0uPC9hdXRob3I+PGF1dGhvcj5Db3RlLCBK
LiBBLjwvYXV0aG9yPjxhdXRob3I+TGFib250ZSwgTS4gRS48L2F1dGhvcj48YXV0aG9yPkRlc3Jv
Y2hlcywgUy48L2F1dGhvcj48YXV0aG9yPkNvdXR1cmUsIFAuPC9hdXRob3I+PGF1dGhvcj5MYW1h
cmNoZSwgQi48L2F1dGhvcj48L2F1dGhvcnM+PC9jb250cmlidXRvcnM+PGF1dGgtYWRkcmVzcz5J
bnN0aXR1dGUgb2YgTnV0cml0aW9uIGFuZCBGdW5jdGlvbmFsIEZvb2RzLCBMYXZhbCBVbml2ZXJz
aXR5LCBRdWViZWMgQ2l0eSwgUXVlYmVjLCBDYW5hZGEuJiN4RDtJbnN0aXR1dCBVbml2ZXJzaXRh
aXJlIGRlIENhcmRpb2xvZ2llIGV0IGRlIFBuZXVtb2xvZ2llIGRlIFF1ZWJlYywgUXVlYmVjIENp
dHksIFF1ZWJlYywgQ2FuYWRhLiYjeEQ7RGVwYXJ0bWVudCBvZiBOdXRyaXRpb25hbCBTY2llbmNl
LCBGYWN1bHR5IG9mIE1lZGljaW5lLCBVbml2ZXJzaXR5IG9mIFRvcm9udG8sIFRvcm9udG8sIE9u
dGFyaW8sIENhbmFkYTsgYW5kLiYjeEQ7Q0hVIGRlIFF1ZWJlYy1Vbml2ZXJzaXRlIExhdmFsLCBR
dWViZWMgQ2l0eSwgUXVlYmVjLCBDYW5hZGEuJiN4RDtJbnN0aXR1dGUgb2YgTnV0cml0aW9uIGFu
ZCBGdW5jdGlvbmFsIEZvb2RzLCBMYXZhbCBVbml2ZXJzaXR5LCBRdWViZWMgQ2l0eSwgUXVlYmVj
LCBDYW5hZGE7IGJlbm9pdC5sYW1hcmNoZUBmc2FhLnVsYXZhbC5jYS48L2F1dGgtYWRkcmVzcz48
dGl0bGVzPjx0aXRsZT5TeXN0ZW1hdGljIFJldmlldyBvZiB0aGUgQXNzb2NpYXRpb24gYmV0d2Vl
biBEYWlyeSBQcm9kdWN0IENvbnN1bXB0aW9uIGFuZCBSaXNrIG9mIENhcmRpb3Zhc2N1bGFyLVJl
bGF0ZWQgQ2xpbmljYWwgT3V0Y29tZXM8L3RpdGxlPjxzZWNvbmRhcnktdGl0bGU+QWR2IE51dHI8
L3NlY29uZGFyeS10aXRsZT48L3RpdGxlcz48cGVyaW9kaWNhbD48ZnVsbC10aXRsZT5BZHYgTnV0
cjwvZnVsbC10aXRsZT48L3BlcmlvZGljYWw+PHBhZ2VzPjEwMjYtMTA0MDwvcGFnZXM+PHZvbHVt
ZT43PC92b2x1bWU+PG51bWJlcj42PC9udW1iZXI+PGVkaXRpb24+MjAxNy8wMi8wMTwvZWRpdGlv
bj48a2V5d29yZHM+PGtleXdvcmQ+Q2FyZGlvdmFzY3VsYXIgRGlzZWFzZXMvcHJldmVudGlvbiAm
YW1wOyBjb250cm9sPC9rZXl3b3JkPjxrZXl3b3JkPkNvcm9uYXJ5IEFydGVyeSBEaXNlYXNlL3By
ZXZlbnRpb24gJmFtcDsgY29udHJvbDwva2V5d29yZD48a2V5d29yZD5EYWlyeSBQcm9kdWN0czwv
a2V5d29yZD48a2V5d29yZD5EaWFiZXRlcyBNZWxsaXR1cywgVHlwZSAyL3ByZXZlbnRpb24gJmFt
cDsgY29udHJvbDwva2V5d29yZD48a2V5d29yZD5EaWV0PC9rZXl3b3JkPjxrZXl3b3JkPkRpZXRh
cnkgRmF0cy9hZG1pbmlzdHJhdGlvbiAmYW1wOyBkb3NhZ2UvIHBoYXJtYWNvbG9neTwva2V5d29y
ZD48a2V5d29yZD5GZWVkaW5nIEJlaGF2aW9yPC9rZXl3b3JkPjxrZXl3b3JkPkh1bWFuczwva2V5
d29yZD48a2V5d29yZD5IeXBlcnRlbnNpb24vcHJldmVudGlvbiAmYW1wOyBjb250cm9sPC9rZXl3
b3JkPjxrZXl3b3JkPk1ldGFib2xpYyBTeW5kcm9tZS9wcmV2ZW50aW9uICZhbXA7IGNvbnRyb2w8
L2tleXdvcmQ+PGtleXdvcmQ+U3Ryb2tlL3ByZXZlbnRpb24gJmFtcDsgY29udHJvbDwva2V5d29y
ZD48a2V5d29yZD5jYXJkaW92YXNjdWxhciBkaXNlYXNlPC9rZXl3b3JkPjxrZXl3b3JkPmNoZWVz
ZTwva2V5d29yZD48a2V5d29yZD5jb3JvbmFyeSBhcnRlcnkgZGlzZWFzZTwva2V5d29yZD48a2V5
d29yZD5kYWlyeTwva2V5d29yZD48a2V5d29yZD5oeXBlcnRlbnNpb248L2tleXdvcmQ+PGtleXdv
cmQ+bWV0YWJvbGljIHN5bmRyb21lPC9rZXl3b3JkPjxrZXl3b3JkPm1pbGs8L2tleXdvcmQ+PGtl
eXdvcmQ+c3Ryb2tlPC9rZXl3b3JkPjxrZXl3b3JkPnR5cGUgMiBkaWFiZXRlczwva2V5d29yZD48
a2V5d29yZD55b2d1cnQ8L2tleXdvcmQ+PC9rZXl3b3Jkcz48ZGF0ZXM+PHllYXI+MjAxNjwveWVh
cj48cHViLWRhdGVzPjxkYXRlPk5vdjwvZGF0ZT48L3B1Yi1kYXRlcz48L2RhdGVzPjxpc2JuPjIx
NTYtNTM3NiAoRWxlY3Ryb25pYykmI3hEOzIxNjEtODMxMyAoTGlua2luZyk8L2lzYm4+PGFjY2Vz
c2lvbi1udW0+MjgxNDAzMjE8L2FjY2Vzc2lvbi1udW0+PGxhYmVsPuKAouKAolRoaXMgaXMgYSBz
eXN0ZW1hdGljIHJldmlldyBpbmNsdWRpbmcgc3VtbWFyaWVzIG9mIGVhcmxpZXIgcHVibGlzaGVk
IG1ldGEtYW5hbHlzZXMgb24gcHJvc3BlY3RpdmUgY29ob3J0IHN0dWRpZXMgYXNzb2NpYXRpbmcg
ZGFpcnkgY29uc3VtcHRpb24gd2l0aCBjYXJkaW9tZXRhYm9saWMgZGlzZWFzZXMuIFRoZSBtYWlu
IGNvbmNsdXNpb24gd2FzIHRoYXQgdGhlIGNvbnN1bXB0aW9uIG9mIHZhcmlvdXMgZm9ybXMgb2Yg
ZGFpcnkgcHJvZHVjdHMgc2hvd2VkIGVpdGhlciBmYXZvcmFibGUgb3IgbmV1dHJhbCBhc3NvY2lh
dGlvbnMgd2l0aCBjYXJkaW9tZXRhYm9saWMgZGlzZWFzZXMuIEZ1cnRoZXIgcmVzZWFyY2ggd2Fz
IHJlY29tbWVuZGVkIHRvIHN0dWR5IGVmZmVjdHMgb2YgZnVsbCBhbmQgbG93LWZhdCBkYWlyeSBv
biBjYXJkaW9tZXRhYm9saWMgZGlzZWFzZXMuPC9sYWJlbD48dXJscz48cmVsYXRlZC11cmxzPjx1
cmw+aHR0cHM6Ly93YXRlcm1hcmsuc2lsdmVyY2hhaXIuY29tL2FuMDExNDAzLnBkZj90b2tlbj1B
UUVDQUhpMjA4QkU0OU9vYW45a2toV19FcmN5N0RtM1pMXzlDZjNxZktBYzQ4NXlzZ0FBQWNBd2dn
RzhCZ2txaGtpRzl3MEJCd2FnZ2dHdE1JSUJxUUlCQURDQ0FhSUdDU3FHU0liM0RRRUhBVEFlQmds
Z2hrZ0JaUU1FQVM0d0VRUU0wQjlFUVkwMVFrZjlFcGcxQWdFUWdJSUJjNzh3c1hOM1pWV2Vkc1px
Q01qYklWUGp4MmppNUdKY0ZNWDk3R1lta2dXYm5RQXVMVWo3X0dGc2JrUzNyMWJVRExmTldxWVlf
ZEY4aTE0U1FGaGZyaUtza0huOXA4WTA1QnhHQ1JjUGsxUUszYkVXeExrSThfRmFSS3BCcGg4RTVR
TV9PSnc0R3NiUVlhRV80ZHdxVUR5TFY3dXZ5LWNEdmU1dHEwWEZ6ZjZpQ1QtOXE1M2JSQlhTLUJs
bG0xTThtblNXMjYyaDZLMEEtZDdaOVk3b0JTM1RPV280eHRTRDNfMWx3bHdJVUdxejhfOFZKSGY5
ZVZNeHNSWG1DLVZNd2dsTk1rd1dWWXFkZTRmbW95b0dOVGpNWVdIRFBsaVVqeXRfRFJNdGxubW1t
d3VZMzItbElVMVBBWWEzSHVWVEJCcnp2SjJKdXd6M016dHUwcHAtbzhUdkZVSVlibTdyQWZSRkNi
WU5TU2Z6U1dkVDUtR29mX3dxSWkyX0RWeUxPQ3NSVThITGFUcGkwQ3hjakN1V0d4aTV0TmREUVZI
aXlRbUZEano5dDRFT3k5NUpQX3dNWTJqcHRhU19SazhNM0FzNXBEWURxTWlJR2tWbFV6Y0xiZHdF
eFlyR0NSWUpCU2tncnhCU1pnRWJvTEJhPC91cmw+PC9yZWxhdGVkLXVybHM+PC91cmxzPjxjdXN0
b20yPlBNQzUxMDUwMzI8L2N1c3RvbTI+PGVsZWN0cm9uaWMtcmVzb3VyY2UtbnVtPjEwLjM5NDUv
YW4uMTE1LjAxMTQwMz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cm91aW4tQ2hhcnRpZXI8L0F1dGhvcj48WWVhcj4yMDE2
PC9ZZWFyPjxSZWNOdW0+NDE8L1JlY051bT48RGlzcGxheVRleHQ+KDQyKTwvRGlzcGxheVRleHQ+
PHJlY29yZD48cmVjLW51bWJlcj40MTwvcmVjLW51bWJlcj48Zm9yZWlnbi1rZXlzPjxrZXkgYXBw
PSJFTiIgZGItaWQ9InJ3cnd4dmRlaWVwMmFmZWRkc3JweHMwc3Z0dzlmc2Vhd2Q5eCIgdGltZXN0
YW1wPSIxNTI0NzI3NTMwIj40MTwva2V5PjwvZm9yZWlnbi1rZXlzPjxyZWYtdHlwZSBuYW1lPSJK
b3VybmFsIEFydGljbGUiPjE3PC9yZWYtdHlwZT48Y29udHJpYnV0b3JzPjxhdXRob3JzPjxhdXRo
b3I+RHJvdWluLUNoYXJ0aWVyLCBKLiBQLjwvYXV0aG9yPjxhdXRob3I+QnJhc3NhcmQsIEQuPC9h
dXRob3I+PGF1dGhvcj5UZXNzaWVyLUdyZW5pZXIsIE0uPC9hdXRob3I+PGF1dGhvcj5Db3RlLCBK
LiBBLjwvYXV0aG9yPjxhdXRob3I+TGFib250ZSwgTS4gRS48L2F1dGhvcj48YXV0aG9yPkRlc3Jv
Y2hlcywgUy48L2F1dGhvcj48YXV0aG9yPkNvdXR1cmUsIFAuPC9hdXRob3I+PGF1dGhvcj5MYW1h
cmNoZSwgQi48L2F1dGhvcj48L2F1dGhvcnM+PC9jb250cmlidXRvcnM+PGF1dGgtYWRkcmVzcz5J
bnN0aXR1dGUgb2YgTnV0cml0aW9uIGFuZCBGdW5jdGlvbmFsIEZvb2RzLCBMYXZhbCBVbml2ZXJz
aXR5LCBRdWViZWMgQ2l0eSwgUXVlYmVjLCBDYW5hZGEuJiN4RDtJbnN0aXR1dCBVbml2ZXJzaXRh
aXJlIGRlIENhcmRpb2xvZ2llIGV0IGRlIFBuZXVtb2xvZ2llIGRlIFF1ZWJlYywgUXVlYmVjIENp
dHksIFF1ZWJlYywgQ2FuYWRhLiYjeEQ7RGVwYXJ0bWVudCBvZiBOdXRyaXRpb25hbCBTY2llbmNl
LCBGYWN1bHR5IG9mIE1lZGljaW5lLCBVbml2ZXJzaXR5IG9mIFRvcm9udG8sIFRvcm9udG8sIE9u
dGFyaW8sIENhbmFkYTsgYW5kLiYjeEQ7Q0hVIGRlIFF1ZWJlYy1Vbml2ZXJzaXRlIExhdmFsLCBR
dWViZWMgQ2l0eSwgUXVlYmVjLCBDYW5hZGEuJiN4RDtJbnN0aXR1dGUgb2YgTnV0cml0aW9uIGFu
ZCBGdW5jdGlvbmFsIEZvb2RzLCBMYXZhbCBVbml2ZXJzaXR5LCBRdWViZWMgQ2l0eSwgUXVlYmVj
LCBDYW5hZGE7IGJlbm9pdC5sYW1hcmNoZUBmc2FhLnVsYXZhbC5jYS48L2F1dGgtYWRkcmVzcz48
dGl0bGVzPjx0aXRsZT5TeXN0ZW1hdGljIFJldmlldyBvZiB0aGUgQXNzb2NpYXRpb24gYmV0d2Vl
biBEYWlyeSBQcm9kdWN0IENvbnN1bXB0aW9uIGFuZCBSaXNrIG9mIENhcmRpb3Zhc2N1bGFyLVJl
bGF0ZWQgQ2xpbmljYWwgT3V0Y29tZXM8L3RpdGxlPjxzZWNvbmRhcnktdGl0bGU+QWR2IE51dHI8
L3NlY29uZGFyeS10aXRsZT48L3RpdGxlcz48cGVyaW9kaWNhbD48ZnVsbC10aXRsZT5BZHYgTnV0
cjwvZnVsbC10aXRsZT48L3BlcmlvZGljYWw+PHBhZ2VzPjEwMjYtMTA0MDwvcGFnZXM+PHZvbHVt
ZT43PC92b2x1bWU+PG51bWJlcj42PC9udW1iZXI+PGVkaXRpb24+MjAxNy8wMi8wMTwvZWRpdGlv
bj48a2V5d29yZHM+PGtleXdvcmQ+Q2FyZGlvdmFzY3VsYXIgRGlzZWFzZXMvcHJldmVudGlvbiAm
YW1wOyBjb250cm9sPC9rZXl3b3JkPjxrZXl3b3JkPkNvcm9uYXJ5IEFydGVyeSBEaXNlYXNlL3By
ZXZlbnRpb24gJmFtcDsgY29udHJvbDwva2V5d29yZD48a2V5d29yZD5EYWlyeSBQcm9kdWN0czwv
a2V5d29yZD48a2V5d29yZD5EaWFiZXRlcyBNZWxsaXR1cywgVHlwZSAyL3ByZXZlbnRpb24gJmFt
cDsgY29udHJvbDwva2V5d29yZD48a2V5d29yZD5EaWV0PC9rZXl3b3JkPjxrZXl3b3JkPkRpZXRh
cnkgRmF0cy9hZG1pbmlzdHJhdGlvbiAmYW1wOyBkb3NhZ2UvIHBoYXJtYWNvbG9neTwva2V5d29y
ZD48a2V5d29yZD5GZWVkaW5nIEJlaGF2aW9yPC9rZXl3b3JkPjxrZXl3b3JkPkh1bWFuczwva2V5
d29yZD48a2V5d29yZD5IeXBlcnRlbnNpb24vcHJldmVudGlvbiAmYW1wOyBjb250cm9sPC9rZXl3
b3JkPjxrZXl3b3JkPk1ldGFib2xpYyBTeW5kcm9tZS9wcmV2ZW50aW9uICZhbXA7IGNvbnRyb2w8
L2tleXdvcmQ+PGtleXdvcmQ+U3Ryb2tlL3ByZXZlbnRpb24gJmFtcDsgY29udHJvbDwva2V5d29y
ZD48a2V5d29yZD5jYXJkaW92YXNjdWxhciBkaXNlYXNlPC9rZXl3b3JkPjxrZXl3b3JkPmNoZWVz
ZTwva2V5d29yZD48a2V5d29yZD5jb3JvbmFyeSBhcnRlcnkgZGlzZWFzZTwva2V5d29yZD48a2V5
d29yZD5kYWlyeTwva2V5d29yZD48a2V5d29yZD5oeXBlcnRlbnNpb248L2tleXdvcmQ+PGtleXdv
cmQ+bWV0YWJvbGljIHN5bmRyb21lPC9rZXl3b3JkPjxrZXl3b3JkPm1pbGs8L2tleXdvcmQ+PGtl
eXdvcmQ+c3Ryb2tlPC9rZXl3b3JkPjxrZXl3b3JkPnR5cGUgMiBkaWFiZXRlczwva2V5d29yZD48
a2V5d29yZD55b2d1cnQ8L2tleXdvcmQ+PC9rZXl3b3Jkcz48ZGF0ZXM+PHllYXI+MjAxNjwveWVh
cj48cHViLWRhdGVzPjxkYXRlPk5vdjwvZGF0ZT48L3B1Yi1kYXRlcz48L2RhdGVzPjxpc2JuPjIx
NTYtNTM3NiAoRWxlY3Ryb25pYykmI3hEOzIxNjEtODMxMyAoTGlua2luZyk8L2lzYm4+PGFjY2Vz
c2lvbi1udW0+MjgxNDAzMjE8L2FjY2Vzc2lvbi1udW0+PGxhYmVsPuKAouKAolRoaXMgaXMgYSBz
eXN0ZW1hdGljIHJldmlldyBpbmNsdWRpbmcgc3VtbWFyaWVzIG9mIGVhcmxpZXIgcHVibGlzaGVk
IG1ldGEtYW5hbHlzZXMgb24gcHJvc3BlY3RpdmUgY29ob3J0IHN0dWRpZXMgYXNzb2NpYXRpbmcg
ZGFpcnkgY29uc3VtcHRpb24gd2l0aCBjYXJkaW9tZXRhYm9saWMgZGlzZWFzZXMuIFRoZSBtYWlu
IGNvbmNsdXNpb24gd2FzIHRoYXQgdGhlIGNvbnN1bXB0aW9uIG9mIHZhcmlvdXMgZm9ybXMgb2Yg
ZGFpcnkgcHJvZHVjdHMgc2hvd2VkIGVpdGhlciBmYXZvcmFibGUgb3IgbmV1dHJhbCBhc3NvY2lh
dGlvbnMgd2l0aCBjYXJkaW9tZXRhYm9saWMgZGlzZWFzZXMuIEZ1cnRoZXIgcmVzZWFyY2ggd2Fz
IHJlY29tbWVuZGVkIHRvIHN0dWR5IGVmZmVjdHMgb2YgZnVsbCBhbmQgbG93LWZhdCBkYWlyeSBv
biBjYXJkaW9tZXRhYm9saWMgZGlzZWFzZXMuPC9sYWJlbD48dXJscz48cmVsYXRlZC11cmxzPjx1
cmw+aHR0cHM6Ly93YXRlcm1hcmsuc2lsdmVyY2hhaXIuY29tL2FuMDExNDAzLnBkZj90b2tlbj1B
UUVDQUhpMjA4QkU0OU9vYW45a2toV19FcmN5N0RtM1pMXzlDZjNxZktBYzQ4NXlzZ0FBQWNBd2dn
RzhCZ2txaGtpRzl3MEJCd2FnZ2dHdE1JSUJxUUlCQURDQ0FhSUdDU3FHU0liM0RRRUhBVEFlQmds
Z2hrZ0JaUU1FQVM0d0VRUU0wQjlFUVkwMVFrZjlFcGcxQWdFUWdJSUJjNzh3c1hOM1pWV2Vkc1px
Q01qYklWUGp4MmppNUdKY0ZNWDk3R1lta2dXYm5RQXVMVWo3X0dGc2JrUzNyMWJVRExmTldxWVlf
ZEY4aTE0U1FGaGZyaUtza0huOXA4WTA1QnhHQ1JjUGsxUUszYkVXeExrSThfRmFSS3BCcGg4RTVR
TV9PSnc0R3NiUVlhRV80ZHdxVUR5TFY3dXZ5LWNEdmU1dHEwWEZ6ZjZpQ1QtOXE1M2JSQlhTLUJs
bG0xTThtblNXMjYyaDZLMEEtZDdaOVk3b0JTM1RPV280eHRTRDNfMWx3bHdJVUdxejhfOFZKSGY5
ZVZNeHNSWG1DLVZNd2dsTk1rd1dWWXFkZTRmbW95b0dOVGpNWVdIRFBsaVVqeXRfRFJNdGxubW1t
d3VZMzItbElVMVBBWWEzSHVWVEJCcnp2SjJKdXd6M016dHUwcHAtbzhUdkZVSVlibTdyQWZSRkNi
WU5TU2Z6U1dkVDUtR29mX3dxSWkyX0RWeUxPQ3NSVThITGFUcGkwQ3hjakN1V0d4aTV0TmREUVZI
aXlRbUZEano5dDRFT3k5NUpQX3dNWTJqcHRhU19SazhNM0FzNXBEWURxTWlJR2tWbFV6Y0xiZHdF
eFlyR0NSWUpCU2tncnhCU1pnRWJvTEJhPC91cmw+PC9yZWxhdGVkLXVybHM+PC91cmxzPjxjdXN0
b20yPlBNQzUxMDUwMzI8L2N1c3RvbTI+PGVsZWN0cm9uaWMtcmVzb3VyY2UtbnVtPjEwLjM5NDUv
YW4uMTE1LjAxMTQwMz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42)</w:t>
            </w:r>
            <w:r>
              <w:rPr>
                <w:rFonts w:ascii="Arial" w:hAnsi="Arial" w:cs="Arial"/>
                <w:sz w:val="18"/>
                <w:szCs w:val="18"/>
              </w:rPr>
              <w:fldChar w:fldCharType="end"/>
            </w:r>
          </w:p>
        </w:tc>
        <w:tc>
          <w:tcPr>
            <w:tcW w:w="1843" w:type="dxa"/>
          </w:tcPr>
          <w:p w:rsidR="00CD62B8" w:rsidRPr="004B2D53" w:rsidRDefault="00CD62B8" w:rsidP="002D388A">
            <w:pPr>
              <w:rPr>
                <w:rFonts w:ascii="Arial" w:hAnsi="Arial" w:cs="Arial"/>
                <w:sz w:val="18"/>
                <w:szCs w:val="18"/>
                <w:lang w:val="en-US"/>
              </w:rPr>
            </w:pPr>
            <w:r w:rsidRPr="002E63F3">
              <w:rPr>
                <w:rFonts w:ascii="Arial" w:hAnsi="Arial" w:cs="Arial"/>
                <w:sz w:val="18"/>
                <w:szCs w:val="18"/>
                <w:lang w:val="en-US"/>
              </w:rPr>
              <w:lastRenderedPageBreak/>
              <w:t xml:space="preserve">Total dairy, </w:t>
            </w:r>
            <w:proofErr w:type="spellStart"/>
            <w:r>
              <w:rPr>
                <w:rFonts w:ascii="Arial" w:hAnsi="Arial" w:cs="Arial"/>
                <w:sz w:val="18"/>
                <w:szCs w:val="18"/>
                <w:lang w:val="en-US"/>
              </w:rPr>
              <w:t>f</w:t>
            </w:r>
            <w:r w:rsidRPr="002E63F3">
              <w:rPr>
                <w:rFonts w:ascii="Arial" w:hAnsi="Arial" w:cs="Arial"/>
                <w:sz w:val="18"/>
                <w:szCs w:val="18"/>
                <w:lang w:val="en-US"/>
              </w:rPr>
              <w:t>f</w:t>
            </w:r>
            <w:proofErr w:type="spellEnd"/>
            <w:r w:rsidRPr="002E63F3">
              <w:rPr>
                <w:rFonts w:ascii="Arial" w:hAnsi="Arial" w:cs="Arial"/>
                <w:sz w:val="18"/>
                <w:szCs w:val="18"/>
                <w:lang w:val="en-US"/>
              </w:rPr>
              <w:t xml:space="preserve">, lf </w:t>
            </w:r>
            <w:r w:rsidRPr="002E63F3">
              <w:rPr>
                <w:rFonts w:ascii="Arial" w:hAnsi="Arial" w:cs="Arial"/>
                <w:sz w:val="18"/>
                <w:szCs w:val="18"/>
                <w:lang w:val="en-US"/>
              </w:rPr>
              <w:lastRenderedPageBreak/>
              <w:t>dairy, milk, cheese, yogurt</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lang w:val="en-US"/>
              </w:rPr>
              <w:lastRenderedPageBreak/>
              <w:t xml:space="preserve">CVD, CHD, </w:t>
            </w:r>
            <w:r>
              <w:rPr>
                <w:rFonts w:ascii="Arial" w:hAnsi="Arial" w:cs="Arial"/>
                <w:sz w:val="18"/>
                <w:szCs w:val="18"/>
                <w:lang w:val="en-US"/>
              </w:rPr>
              <w:lastRenderedPageBreak/>
              <w:t>stroke, T2DM</w:t>
            </w:r>
          </w:p>
        </w:tc>
        <w:tc>
          <w:tcPr>
            <w:tcW w:w="3026" w:type="dxa"/>
          </w:tcPr>
          <w:p w:rsidR="00CD62B8" w:rsidRPr="002E7AD1" w:rsidRDefault="00CD62B8" w:rsidP="002D388A">
            <w:pPr>
              <w:rPr>
                <w:rFonts w:ascii="Arial" w:hAnsi="Arial" w:cs="Arial"/>
                <w:sz w:val="18"/>
                <w:szCs w:val="18"/>
              </w:rPr>
            </w:pPr>
            <w:r>
              <w:rPr>
                <w:rFonts w:ascii="Arial" w:hAnsi="Arial" w:cs="Arial"/>
                <w:sz w:val="18"/>
                <w:szCs w:val="18"/>
                <w:lang w:val="en-US"/>
              </w:rPr>
              <w:lastRenderedPageBreak/>
              <w:t>Studies until March 2016</w:t>
            </w:r>
          </w:p>
        </w:tc>
      </w:tr>
      <w:tr w:rsidR="00CD62B8" w:rsidRPr="00CB324B"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lastRenderedPageBreak/>
              <w:t>Gille 201</w:t>
            </w:r>
            <w:r w:rsidRPr="00D53961">
              <w:rPr>
                <w:rFonts w:ascii="Arial" w:hAnsi="Arial" w:cs="Arial"/>
                <w:sz w:val="18"/>
                <w:szCs w:val="18"/>
              </w:rPr>
              <w:t xml:space="preserve">8 </w:t>
            </w:r>
            <w:r w:rsidRPr="007B35B3">
              <w:rPr>
                <w:rFonts w:ascii="Arial" w:hAnsi="Arial" w:cs="Arial"/>
                <w:sz w:val="18"/>
                <w:szCs w:val="18"/>
              </w:rPr>
              <w:fldChar w:fldCharType="begin">
                <w:fldData xml:space="preserve">PEVuZE5vdGU+PENpdGU+PEF1dGhvcj5HaWxsZTwvQXV0aG9yPjxZZWFyPjIwMTg8L1llYXI+PFJl
Y051bT40MzM8L1JlY051bT48RGlzcGxheVRleHQ+KDYwKTwvRGlzcGxheVRleHQ+PHJlY29yZD48
cmVjLW51bWJlcj40MzM8L3JlYy1udW1iZXI+PGZvcmVpZ24ta2V5cz48a2V5IGFwcD0iRU4iIGRi
LWlkPSJyd3J3eHZkZWllcDJhZmVkZHNycHhzMHN2dHc5ZnNlYXdkOXgiIHRpbWVzdGFtcD0iMTUz
NDk2ODY1NCI+NDMzPC9rZXk+PC9mb3JlaWduLWtleXM+PHJlZi10eXBlIG5hbWU9IkpvdXJuYWwg
QXJ0aWNsZSI+MTc8L3JlZi10eXBlPjxjb250cmlidXRvcnM+PGF1dGhvcnM+PGF1dGhvcj5HaWxs
ZSwgRC48L2F1dGhvcj48YXV0aG9yPlNjaG1pZCwgQS48L2F1dGhvcj48YXV0aG9yPldhbHRoZXIs
IEIuPC9hdXRob3I+PGF1dGhvcj5WZXJnZXJlcywgRy48L2F1dGhvcj48L2F1dGhvcnM+PC9jb250
cmlidXRvcnM+PGF1dGgtYWRkcmVzcz5BZ3Jvc2NvcGUsIFNjaHdhcnplbmJ1cmdzdHJhc3NlIDE2
MSwgMzAwMyBCZXJuZSwgU3dpdHplcmxhbmQuIGRvcmVlbi5naWxsZUB1emguY2guJiN4RDtFcGlk
ZW1pb2xvZ3ksIEJpb3N0YXRpc3RpY3MgYW5kIFByZXZlbnRpb24gSW5zdGl0dXRlLCBVbml2ZXJz
aXR5IG9mIFp1cmljaCwgODAwMSBadXJpY2gsIFN3aXR6ZXJsYW5kLiBkb3JlZW4uZ2lsbGVAdXpo
LmNoLiYjeEQ7QWdyb3Njb3BlLCBTY2h3YXJ6ZW5idXJnc3RyYXNzZSAxNjEsIDMwMDMgQmVybmUs
IFN3aXR6ZXJsYW5kLiBhbGV4YW5kcmEuc2NobWlkQGFncm9zY29wZS5hZG1pbi5jaC4mI3hEO0Fn
cm9zY29wZSwgU2Nod2FyemVuYnVyZ3N0cmFzc2UgMTYxLCAzMDAzIEJlcm5lLCBTd2l0emVybGFu
ZC4gYmFyYmFyYS53YWx0aGVyQGFncm9zY29wZS5hZG1pbi5jaC4mI3hEO0Fncm9zY29wZSwgU2No
d2FyemVuYnVyZ3N0cmFzc2UgMTYxLCAzMDAzIEJlcm5lLCBTd2l0emVybGFuZC4gZ3V5LnZlcmdl
cmVzQGFncm9zY29wZS5hZG1pbi5jaC48L2F1dGgtYWRkcmVzcz48dGl0bGVzPjx0aXRsZT5GZXJt
ZW50ZWQgRm9vZCBhbmQgTm9uLUNvbW11bmljYWJsZSBDaHJvbmljIERpc2Vhc2VzOiBBIFJldmll
dzwvdGl0bGU+PHNlY29uZGFyeS10aXRsZT5OdXRyaWVudHM8L3NlY29uZGFyeS10aXRsZT48L3Rp
dGxlcz48cGVyaW9kaWNhbD48ZnVsbC10aXRsZT5OdXRyaWVudHM8L2Z1bGwtdGl0bGU+PC9wZXJp
b2RpY2FsPjx2b2x1bWU+MTA8L3ZvbHVtZT48bnVtYmVyPjQ8L251bWJlcj48a2V5d29yZHM+PGtl
eXdvcmQ+Y2FuY2VyPC9rZXl3b3JkPjxrZXl3b3JkPmNhcmRpb21ldGFib2xpYyBoZWFsdGg8L2tl
eXdvcmQ+PGtleXdvcmQ+ZGFpcnk8L2tleXdvcmQ+PGtleXdvcmQ+ZmVybWVudGVkIGZvb2Q8L2tl
eXdvcmQ+PGtleXdvcmQ+bWV0YS1hbmFseXNpczwva2V5d29yZD48a2V5d29yZD5wbGFudHM8L2tl
eXdvcmQ+PGtleXdvcmQ+cmFuZG9taXplZCBjb250cm9sbGVkIHRyaWFsPC9rZXl3b3JkPjxrZXl3
b3JkPnR5cGUgMiBkaWFiZXRlczwva2V5d29yZD48L2tleXdvcmRzPjxkYXRlcz48eWVhcj4yMDE4
PC95ZWFyPjxwdWItZGF0ZXM+PGRhdGU+QXByIDQ8L2RhdGU+PC9wdWItZGF0ZXM+PC9kYXRlcz48
aXNibj4yMDcyLTY2NDMgKEVsZWN0cm9uaWMpJiN4RDsyMDcyLTY2NDMgKExpbmtpbmcpPC9pc2Ju
PjxhY2Nlc3Npb24tbnVtPjI5NjE3MzMwPC9hY2Nlc3Npb24tbnVtPjxsYWJlbD7igKJUaGlzIHJl
dmlldyBzdW1tYXJpc2VkIG1ldGEtYW5hbHlzZXMgb2YgcHJvc3BlY3RpdmUgY29ob3J0IHN0dWRp
ZXMgYW5kIHJhbmRvbWl6ZWQgY29udHJvbGxlZCB0cmlhbHMgb24gZmVybWVudGVkIGZvb2RzLCBp
bmNsdWRpbmcgZmVybWVudGVkIGRhaXJ5LCBhbmQgY2hyb25pYyBkaXNlYXNlcy48L2xhYmVsPjx1
cmxzPjxyZWxhdGVkLXVybHM+PHVybD5odHRwOi8vd3d3Lm5jYmkubmxtLm5paC5nb3YvcHVibWVk
LzI5NjE3MzMwPC91cmw+PC9yZWxhdGVkLXVybHM+PC91cmxzPjxjdXN0b20yPjU5NDYyMzM8L2N1
c3RvbTI+PGVsZWN0cm9uaWMtcmVzb3VyY2UtbnVtPjEwLjMzOTAvbnUxMDA0MDQ0ODwvZWxlY3Ry
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WxsZTwvQXV0aG9yPjxZZWFyPjIwMTg8L1llYXI+PFJl
Y051bT40MzM8L1JlY051bT48RGlzcGxheVRleHQ+KDYwKTwvRGlzcGxheVRleHQ+PHJlY29yZD48
cmVjLW51bWJlcj40MzM8L3JlYy1udW1iZXI+PGZvcmVpZ24ta2V5cz48a2V5IGFwcD0iRU4iIGRi
LWlkPSJyd3J3eHZkZWllcDJhZmVkZHNycHhzMHN2dHc5ZnNlYXdkOXgiIHRpbWVzdGFtcD0iMTUz
NDk2ODY1NCI+NDMzPC9rZXk+PC9mb3JlaWduLWtleXM+PHJlZi10eXBlIG5hbWU9IkpvdXJuYWwg
QXJ0aWNsZSI+MTc8L3JlZi10eXBlPjxjb250cmlidXRvcnM+PGF1dGhvcnM+PGF1dGhvcj5HaWxs
ZSwgRC48L2F1dGhvcj48YXV0aG9yPlNjaG1pZCwgQS48L2F1dGhvcj48YXV0aG9yPldhbHRoZXIs
IEIuPC9hdXRob3I+PGF1dGhvcj5WZXJnZXJlcywgRy48L2F1dGhvcj48L2F1dGhvcnM+PC9jb250
cmlidXRvcnM+PGF1dGgtYWRkcmVzcz5BZ3Jvc2NvcGUsIFNjaHdhcnplbmJ1cmdzdHJhc3NlIDE2
MSwgMzAwMyBCZXJuZSwgU3dpdHplcmxhbmQuIGRvcmVlbi5naWxsZUB1emguY2guJiN4RDtFcGlk
ZW1pb2xvZ3ksIEJpb3N0YXRpc3RpY3MgYW5kIFByZXZlbnRpb24gSW5zdGl0dXRlLCBVbml2ZXJz
aXR5IG9mIFp1cmljaCwgODAwMSBadXJpY2gsIFN3aXR6ZXJsYW5kLiBkb3JlZW4uZ2lsbGVAdXpo
LmNoLiYjeEQ7QWdyb3Njb3BlLCBTY2h3YXJ6ZW5idXJnc3RyYXNzZSAxNjEsIDMwMDMgQmVybmUs
IFN3aXR6ZXJsYW5kLiBhbGV4YW5kcmEuc2NobWlkQGFncm9zY29wZS5hZG1pbi5jaC4mI3hEO0Fn
cm9zY29wZSwgU2Nod2FyemVuYnVyZ3N0cmFzc2UgMTYxLCAzMDAzIEJlcm5lLCBTd2l0emVybGFu
ZC4gYmFyYmFyYS53YWx0aGVyQGFncm9zY29wZS5hZG1pbi5jaC4mI3hEO0Fncm9zY29wZSwgU2No
d2FyemVuYnVyZ3N0cmFzc2UgMTYxLCAzMDAzIEJlcm5lLCBTd2l0emVybGFuZC4gZ3V5LnZlcmdl
cmVzQGFncm9zY29wZS5hZG1pbi5jaC48L2F1dGgtYWRkcmVzcz48dGl0bGVzPjx0aXRsZT5GZXJt
ZW50ZWQgRm9vZCBhbmQgTm9uLUNvbW11bmljYWJsZSBDaHJvbmljIERpc2Vhc2VzOiBBIFJldmll
dzwvdGl0bGU+PHNlY29uZGFyeS10aXRsZT5OdXRyaWVudHM8L3NlY29uZGFyeS10aXRsZT48L3Rp
dGxlcz48cGVyaW9kaWNhbD48ZnVsbC10aXRsZT5OdXRyaWVudHM8L2Z1bGwtdGl0bGU+PC9wZXJp
b2RpY2FsPjx2b2x1bWU+MTA8L3ZvbHVtZT48bnVtYmVyPjQ8L251bWJlcj48a2V5d29yZHM+PGtl
eXdvcmQ+Y2FuY2VyPC9rZXl3b3JkPjxrZXl3b3JkPmNhcmRpb21ldGFib2xpYyBoZWFsdGg8L2tl
eXdvcmQ+PGtleXdvcmQ+ZGFpcnk8L2tleXdvcmQ+PGtleXdvcmQ+ZmVybWVudGVkIGZvb2Q8L2tl
eXdvcmQ+PGtleXdvcmQ+bWV0YS1hbmFseXNpczwva2V5d29yZD48a2V5d29yZD5wbGFudHM8L2tl
eXdvcmQ+PGtleXdvcmQ+cmFuZG9taXplZCBjb250cm9sbGVkIHRyaWFsPC9rZXl3b3JkPjxrZXl3
b3JkPnR5cGUgMiBkaWFiZXRlczwva2V5d29yZD48L2tleXdvcmRzPjxkYXRlcz48eWVhcj4yMDE4
PC95ZWFyPjxwdWItZGF0ZXM+PGRhdGU+QXByIDQ8L2RhdGU+PC9wdWItZGF0ZXM+PC9kYXRlcz48
aXNibj4yMDcyLTY2NDMgKEVsZWN0cm9uaWMpJiN4RDsyMDcyLTY2NDMgKExpbmtpbmcpPC9pc2Ju
PjxhY2Nlc3Npb24tbnVtPjI5NjE3MzMwPC9hY2Nlc3Npb24tbnVtPjxsYWJlbD7igKJUaGlzIHJl
dmlldyBzdW1tYXJpc2VkIG1ldGEtYW5hbHlzZXMgb2YgcHJvc3BlY3RpdmUgY29ob3J0IHN0dWRp
ZXMgYW5kIHJhbmRvbWl6ZWQgY29udHJvbGxlZCB0cmlhbHMgb24gZmVybWVudGVkIGZvb2RzLCBp
bmNsdWRpbmcgZmVybWVudGVkIGRhaXJ5LCBhbmQgY2hyb25pYyBkaXNlYXNlcy48L2xhYmVsPjx1
cmxzPjxyZWxhdGVkLXVybHM+PHVybD5odHRwOi8vd3d3Lm5jYmkubmxtLm5paC5nb3YvcHVibWVk
LzI5NjE3MzMwPC91cmw+PC9yZWxhdGVkLXVybHM+PC91cmxzPjxjdXN0b20yPjU5NDYyMzM8L2N1
c3RvbTI+PGVsZWN0cm9uaWMtcmVzb3VyY2UtbnVtPjEwLjMzOTAvbnUxMDA0MDQ0ODwvZWxlY3Ry
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7B35B3">
              <w:rPr>
                <w:rFonts w:ascii="Arial" w:hAnsi="Arial" w:cs="Arial"/>
                <w:sz w:val="18"/>
                <w:szCs w:val="18"/>
              </w:rPr>
            </w:r>
            <w:r w:rsidRPr="007B35B3">
              <w:rPr>
                <w:rFonts w:ascii="Arial" w:hAnsi="Arial" w:cs="Arial"/>
                <w:sz w:val="18"/>
                <w:szCs w:val="18"/>
              </w:rPr>
              <w:fldChar w:fldCharType="separate"/>
            </w:r>
            <w:r>
              <w:rPr>
                <w:rFonts w:ascii="Arial" w:hAnsi="Arial" w:cs="Arial"/>
                <w:noProof/>
                <w:sz w:val="18"/>
                <w:szCs w:val="18"/>
              </w:rPr>
              <w:t>(60)</w:t>
            </w:r>
            <w:r w:rsidRPr="007B35B3">
              <w:rPr>
                <w:rFonts w:ascii="Arial" w:hAnsi="Arial" w:cs="Arial"/>
                <w:sz w:val="18"/>
                <w:szCs w:val="18"/>
              </w:rPr>
              <w:fldChar w:fldCharType="end"/>
            </w:r>
          </w:p>
        </w:tc>
        <w:tc>
          <w:tcPr>
            <w:tcW w:w="1843" w:type="dxa"/>
          </w:tcPr>
          <w:p w:rsidR="00CD62B8" w:rsidRPr="002E63F3" w:rsidRDefault="00CD62B8" w:rsidP="002D388A">
            <w:pPr>
              <w:rPr>
                <w:rFonts w:ascii="Arial" w:hAnsi="Arial" w:cs="Arial"/>
                <w:sz w:val="18"/>
                <w:szCs w:val="18"/>
              </w:rPr>
            </w:pPr>
            <w:r>
              <w:rPr>
                <w:rFonts w:ascii="Arial" w:hAnsi="Arial" w:cs="Arial"/>
                <w:sz w:val="18"/>
                <w:szCs w:val="18"/>
              </w:rPr>
              <w:t>Fermented dairy, cheese, yogurt</w:t>
            </w:r>
          </w:p>
        </w:tc>
        <w:tc>
          <w:tcPr>
            <w:tcW w:w="1368" w:type="dxa"/>
          </w:tcPr>
          <w:p w:rsidR="00CD62B8" w:rsidRPr="007B35B3" w:rsidRDefault="00CD62B8" w:rsidP="002D388A">
            <w:pPr>
              <w:rPr>
                <w:rFonts w:ascii="Arial" w:hAnsi="Arial" w:cs="Arial"/>
                <w:sz w:val="18"/>
                <w:szCs w:val="18"/>
                <w:lang w:val="en-US"/>
              </w:rPr>
            </w:pPr>
            <w:r w:rsidRPr="009F61E6">
              <w:rPr>
                <w:rFonts w:ascii="Arial" w:hAnsi="Arial" w:cs="Arial"/>
                <w:sz w:val="18"/>
                <w:szCs w:val="18"/>
                <w:lang w:val="en-US"/>
              </w:rPr>
              <w:t>CVD, CHD, stroke, hypertension, metabolic</w:t>
            </w:r>
            <w:r>
              <w:rPr>
                <w:rFonts w:ascii="Arial" w:hAnsi="Arial" w:cs="Arial"/>
                <w:sz w:val="18"/>
                <w:szCs w:val="18"/>
                <w:lang w:val="en-US"/>
              </w:rPr>
              <w:t xml:space="preserve"> syndrome, T2DM</w:t>
            </w:r>
          </w:p>
        </w:tc>
        <w:tc>
          <w:tcPr>
            <w:tcW w:w="3026" w:type="dxa"/>
          </w:tcPr>
          <w:p w:rsidR="00CD62B8" w:rsidRPr="001F3593" w:rsidRDefault="00CD62B8" w:rsidP="002D388A">
            <w:pPr>
              <w:rPr>
                <w:rFonts w:ascii="Arial" w:hAnsi="Arial" w:cs="Arial"/>
                <w:sz w:val="18"/>
                <w:szCs w:val="18"/>
              </w:rPr>
            </w:pPr>
            <w:r>
              <w:rPr>
                <w:rFonts w:ascii="Arial" w:hAnsi="Arial" w:cs="Arial"/>
                <w:sz w:val="18"/>
                <w:szCs w:val="18"/>
              </w:rPr>
              <w:t>Studies until April 2017</w:t>
            </w:r>
          </w:p>
        </w:tc>
      </w:tr>
      <w:tr w:rsidR="00CD62B8" w:rsidRPr="00CB324B"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Yu and Hu 2018</w:t>
            </w:r>
            <w:r>
              <w:rPr>
                <w:rFonts w:ascii="Arial" w:hAnsi="Arial" w:cs="Arial"/>
                <w:sz w:val="18"/>
                <w:szCs w:val="18"/>
              </w:rPr>
              <w:t xml:space="preserve"> </w:t>
            </w:r>
            <w:r>
              <w:rPr>
                <w:rFonts w:ascii="Arial" w:hAnsi="Arial" w:cs="Arial"/>
                <w:sz w:val="18"/>
                <w:szCs w:val="18"/>
              </w:rPr>
              <w:fldChar w:fldCharType="begin">
                <w:fldData xml:space="preserve">PEVuZE5vdGU+PENpdGU+PEF1dGhvcj5ZdTwvQXV0aG9yPjxZZWFyPjIwMTg8L1llYXI+PFJlY051
bT4xMjg8L1JlY051bT48RGlzcGxheVRleHQ+KDQzKTwvRGlzcGxheVRleHQ+PHJlY29yZD48cmVj
LW51bWJlcj4xMjg8L3JlYy1udW1iZXI+PGZvcmVpZ24ta2V5cz48a2V5IGFwcD0iRU4iIGRiLWlk
PSJyd3J3eHZkZWllcDJhZmVkZHNycHhzMHN2dHc5ZnNlYXdkOXgiIHRpbWVzdGFtcD0iMTUzMDk5
MzE1OSI+MTI4PC9rZXk+PC9mb3JlaWduLWtleXM+PHJlZi10eXBlIG5hbWU9IkpvdXJuYWwgQXJ0
aWNsZSI+MTc8L3JlZi10eXBlPjxjb250cmlidXRvcnM+PGF1dGhvcnM+PGF1dGhvcj5ZdSwgRS48
L2F1dGhvcj48YXV0aG9yPkh1LCBGLiBCLjwvYXV0aG9yPjwvYXV0aG9ycz48L2NvbnRyaWJ1dG9y
cz48YXV0aC1hZGRyZXNzPkRlcGFydG1lbnQgb2YgTnV0cml0aW9uLCBIYXJ2YXJkIFQuSC4gQ2hh
biBTY2hvb2wgb2YgUHVibGljIEhlYWx0aCwgNjU1IEh1bnRpbmd0b24gQXZlbnVlLCBCdWlsZCBJ
SSBGbG9vciAzLCBCb3N0b24sIE1BLCAwMjExNSwgVVNBLiYjeEQ7RGVwYXJ0bWVudCBvZiBFcGlk
ZW1pb2xvZ3ksIEhhcnZhcmQgVC4gSC4gQ2hhbiBTY2hvb2wgb2YgUHVibGljIEhlYWx0aCwgQm9z
dG9uLCBVU0EuJiN4RDtEZXBhcnRtZW50IG9mIE51dHJpdGlvbiwgSGFydmFyZCBULkguIENoYW4g
U2Nob29sIG9mIFB1YmxpYyBIZWFsdGgsIDY1NSBIdW50aW5ndG9uIEF2ZW51ZSwgQnVpbGQgSUkg
Rmxvb3IgMywgQm9zdG9uLCBNQSwgMDIxMTUsIFVTQS4gZnJhbmsuaHVAY2hhbm5pbmcuaGFydmFy
ZC5lZHUuJiN4RDtEZXBhcnRtZW50IG9mIEVwaWRlbWlvbG9neSwgSGFydmFyZCBULiBILiBDaGFu
IFNjaG9vbCBvZiBQdWJsaWMgSGVhbHRoLCBCb3N0b24sIFVTQS4gZnJhbmsuaHVAY2hhbm5pbmcu
aGFydmFyZC5lZHUuJiN4RDtDaGFubmluZyBEaXZpc2lvbiBvZiBOZXR3b3JrIE1lZGljaW5lLCBC
cmlnaGFtIGFuZCBXb21lbiZhcG9zO3MgSG9zcGl0YWwsIEhhcnZhcmQgTWVkaWNhbCBTY2hvb2ws
IEJvc3RvbiwgVVNBLiBmcmFuay5odUBjaGFubmluZy5oYXJ2YXJkLmVkdS48L2F1dGgtYWRkcmVz
cz48dGl0bGVzPjx0aXRsZT5EYWlyeSBQcm9kdWN0cywgRGFpcnkgRmF0dHkgQWNpZHMsIGFuZCB0
aGUgUHJldmVudGlvbiBvZiBDYXJkaW9tZXRhYm9saWMgRGlzZWFzZTogYSBSZXZpZXcgb2YgUmVj
ZW50IEV2aWRlbmNlPC90aXRsZT48c2Vjb25kYXJ5LXRpdGxlPkN1cnIgQXRoZXJvc2NsZXIgUmVw
PC9zZWNvbmRhcnktdGl0bGU+PC90aXRsZXM+PHBlcmlvZGljYWw+PGZ1bGwtdGl0bGU+Q3VyciBB
dGhlcm9zY2xlciBSZXA8L2Z1bGwtdGl0bGU+PC9wZXJpb2RpY2FsPjxwYWdlcz4yNDwvcGFnZXM+
PHZvbHVtZT4yMDwvdm9sdW1lPjxudW1iZXI+NTwvbnVtYmVyPjxrZXl3b3Jkcz48a2V5d29yZD5D
YXJkaW92YXNjdWxhciBkaXNlYXNlPC9rZXl3b3JkPjxrZXl3b3JkPkRhaXJ5PC9rZXl3b3JkPjxr
ZXl3b3JkPk9kZCBjaGFpbiBmYXR0eSBhY2lkczwva2V5d29yZD48a2V5d29yZD5TYXR1cmF0ZWQg
ZmF0PC9rZXl3b3JkPjxrZXl3b3JkPllvZ3VydDwva2V5d29yZD48L2tleXdvcmRzPjxkYXRlcz48
eWVhcj4yMDE4PC95ZWFyPjxwdWItZGF0ZXM+PGRhdGU+TWFyIDIxPC9kYXRlPjwvcHViLWRhdGVz
PjwvZGF0ZXM+PGlzYm4+MTUzNC02MjQyIChFbGVjdHJvbmljKSYjeEQ7MTUyMy0zODA0IChMaW5r
aW5nKTwvaXNibj48YWNjZXNzaW9uLW51bT4yOTU2NDY0NjwvYWNjZXNzaW9uLW51bT48bGFiZWw+
4oCi4oCiVGhpcyByZWNlbnQgcmV2aWV3IGNvbnRhaW5zIHN1bW1hcmllcyBvZiBtZXRhLWFuYWx5
c2VzIGFuZCBzaG93ZWQgdGhhdCBudWxsIG9yIHdlYWsgaW52ZXJzZSBhc3NvY2lhdGlvbnMgd2Vy
ZSBzaG93biBiZXR3ZWVuIGNvbnN1bXB0aW9uIG9mIGRhaXJ5IHByb2R1Y3RzIGFuZCByaXNrIG9m
IGNhcmRpb3Zhc2N1bGFyIGRpc2Vhc2UuIFJlcGxhY2luZyBkYWlyeSBmYXQgd2l0aCBwb2x5dW5z
YXR1cmF0ZWQgZmF0dHkgYWNpZHMsIGVzcGVjaWFsbHkgZnJvbSBwbGFudC1iYXNlZCBmb29kcywg
bWF5IGNvbmZlciBmdXJ0aGVyIGhlYWx0aCBiZW5lZml0cy48L2xhYmVsPjx1cmxzPjxyZWxhdGVk
LXVybHM+PHVybD5odHRwOi8vd3d3Lm5jYmkubmxtLm5paC5nb3YvcHVibWVkLzI5NTY0NjQ2PC91
cmw+PC9yZWxhdGVkLXVybHM+PC91cmxzPjxjdXN0b20yPjU5OTA5Njc8L2N1c3RvbTI+PGVsZWN0
cm9uaWMtcmVzb3VyY2UtbnVtPjEwLjEwMDcvczExODgzLTAxOC0wNzI0LXo8L2VsZWN0cm9uaWMt
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ZdTwvQXV0aG9yPjxZZWFyPjIwMTg8L1llYXI+PFJlY051
bT4xMjg8L1JlY051bT48RGlzcGxheVRleHQ+KDQzKTwvRGlzcGxheVRleHQ+PHJlY29yZD48cmVj
LW51bWJlcj4xMjg8L3JlYy1udW1iZXI+PGZvcmVpZ24ta2V5cz48a2V5IGFwcD0iRU4iIGRiLWlk
PSJyd3J3eHZkZWllcDJhZmVkZHNycHhzMHN2dHc5ZnNlYXdkOXgiIHRpbWVzdGFtcD0iMTUzMDk5
MzE1OSI+MTI4PC9rZXk+PC9mb3JlaWduLWtleXM+PHJlZi10eXBlIG5hbWU9IkpvdXJuYWwgQXJ0
aWNsZSI+MTc8L3JlZi10eXBlPjxjb250cmlidXRvcnM+PGF1dGhvcnM+PGF1dGhvcj5ZdSwgRS48
L2F1dGhvcj48YXV0aG9yPkh1LCBGLiBCLjwvYXV0aG9yPjwvYXV0aG9ycz48L2NvbnRyaWJ1dG9y
cz48YXV0aC1hZGRyZXNzPkRlcGFydG1lbnQgb2YgTnV0cml0aW9uLCBIYXJ2YXJkIFQuSC4gQ2hh
biBTY2hvb2wgb2YgUHVibGljIEhlYWx0aCwgNjU1IEh1bnRpbmd0b24gQXZlbnVlLCBCdWlsZCBJ
SSBGbG9vciAzLCBCb3N0b24sIE1BLCAwMjExNSwgVVNBLiYjeEQ7RGVwYXJ0bWVudCBvZiBFcGlk
ZW1pb2xvZ3ksIEhhcnZhcmQgVC4gSC4gQ2hhbiBTY2hvb2wgb2YgUHVibGljIEhlYWx0aCwgQm9z
dG9uLCBVU0EuJiN4RDtEZXBhcnRtZW50IG9mIE51dHJpdGlvbiwgSGFydmFyZCBULkguIENoYW4g
U2Nob29sIG9mIFB1YmxpYyBIZWFsdGgsIDY1NSBIdW50aW5ndG9uIEF2ZW51ZSwgQnVpbGQgSUkg
Rmxvb3IgMywgQm9zdG9uLCBNQSwgMDIxMTUsIFVTQS4gZnJhbmsuaHVAY2hhbm5pbmcuaGFydmFy
ZC5lZHUuJiN4RDtEZXBhcnRtZW50IG9mIEVwaWRlbWlvbG9neSwgSGFydmFyZCBULiBILiBDaGFu
IFNjaG9vbCBvZiBQdWJsaWMgSGVhbHRoLCBCb3N0b24sIFVTQS4gZnJhbmsuaHVAY2hhbm5pbmcu
aGFydmFyZC5lZHUuJiN4RDtDaGFubmluZyBEaXZpc2lvbiBvZiBOZXR3b3JrIE1lZGljaW5lLCBC
cmlnaGFtIGFuZCBXb21lbiZhcG9zO3MgSG9zcGl0YWwsIEhhcnZhcmQgTWVkaWNhbCBTY2hvb2ws
IEJvc3RvbiwgVVNBLiBmcmFuay5odUBjaGFubmluZy5oYXJ2YXJkLmVkdS48L2F1dGgtYWRkcmVz
cz48dGl0bGVzPjx0aXRsZT5EYWlyeSBQcm9kdWN0cywgRGFpcnkgRmF0dHkgQWNpZHMsIGFuZCB0
aGUgUHJldmVudGlvbiBvZiBDYXJkaW9tZXRhYm9saWMgRGlzZWFzZTogYSBSZXZpZXcgb2YgUmVj
ZW50IEV2aWRlbmNlPC90aXRsZT48c2Vjb25kYXJ5LXRpdGxlPkN1cnIgQXRoZXJvc2NsZXIgUmVw
PC9zZWNvbmRhcnktdGl0bGU+PC90aXRsZXM+PHBlcmlvZGljYWw+PGZ1bGwtdGl0bGU+Q3VyciBB
dGhlcm9zY2xlciBSZXA8L2Z1bGwtdGl0bGU+PC9wZXJpb2RpY2FsPjxwYWdlcz4yNDwvcGFnZXM+
PHZvbHVtZT4yMDwvdm9sdW1lPjxudW1iZXI+NTwvbnVtYmVyPjxrZXl3b3Jkcz48a2V5d29yZD5D
YXJkaW92YXNjdWxhciBkaXNlYXNlPC9rZXl3b3JkPjxrZXl3b3JkPkRhaXJ5PC9rZXl3b3JkPjxr
ZXl3b3JkPk9kZCBjaGFpbiBmYXR0eSBhY2lkczwva2V5d29yZD48a2V5d29yZD5TYXR1cmF0ZWQg
ZmF0PC9rZXl3b3JkPjxrZXl3b3JkPllvZ3VydDwva2V5d29yZD48L2tleXdvcmRzPjxkYXRlcz48
eWVhcj4yMDE4PC95ZWFyPjxwdWItZGF0ZXM+PGRhdGU+TWFyIDIxPC9kYXRlPjwvcHViLWRhdGVz
PjwvZGF0ZXM+PGlzYm4+MTUzNC02MjQyIChFbGVjdHJvbmljKSYjeEQ7MTUyMy0zODA0IChMaW5r
aW5nKTwvaXNibj48YWNjZXNzaW9uLW51bT4yOTU2NDY0NjwvYWNjZXNzaW9uLW51bT48bGFiZWw+
4oCi4oCiVGhpcyByZWNlbnQgcmV2aWV3IGNvbnRhaW5zIHN1bW1hcmllcyBvZiBtZXRhLWFuYWx5
c2VzIGFuZCBzaG93ZWQgdGhhdCBudWxsIG9yIHdlYWsgaW52ZXJzZSBhc3NvY2lhdGlvbnMgd2Vy
ZSBzaG93biBiZXR3ZWVuIGNvbnN1bXB0aW9uIG9mIGRhaXJ5IHByb2R1Y3RzIGFuZCByaXNrIG9m
IGNhcmRpb3Zhc2N1bGFyIGRpc2Vhc2UuIFJlcGxhY2luZyBkYWlyeSBmYXQgd2l0aCBwb2x5dW5z
YXR1cmF0ZWQgZmF0dHkgYWNpZHMsIGVzcGVjaWFsbHkgZnJvbSBwbGFudC1iYXNlZCBmb29kcywg
bWF5IGNvbmZlciBmdXJ0aGVyIGhlYWx0aCBiZW5lZml0cy48L2xhYmVsPjx1cmxzPjxyZWxhdGVk
LXVybHM+PHVybD5odHRwOi8vd3d3Lm5jYmkubmxtLm5paC5nb3YvcHVibWVkLzI5NTY0NjQ2PC91
cmw+PC9yZWxhdGVkLXVybHM+PC91cmxzPjxjdXN0b20yPjU5OTA5Njc8L2N1c3RvbTI+PGVsZWN0
cm9uaWMtcmVzb3VyY2UtbnVtPjEwLjEwMDcvczExODgzLTAxOC0wNzI0LXo8L2VsZWN0cm9uaWMt
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43)</w:t>
            </w:r>
            <w:r>
              <w:rPr>
                <w:rFonts w:ascii="Arial" w:hAnsi="Arial" w:cs="Arial"/>
                <w:sz w:val="18"/>
                <w:szCs w:val="18"/>
              </w:rPr>
              <w:fldChar w:fldCharType="end"/>
            </w:r>
          </w:p>
        </w:tc>
        <w:tc>
          <w:tcPr>
            <w:tcW w:w="1843" w:type="dxa"/>
          </w:tcPr>
          <w:p w:rsidR="00CD62B8" w:rsidRPr="004B2D53" w:rsidRDefault="00CD62B8" w:rsidP="002D388A">
            <w:pPr>
              <w:rPr>
                <w:rFonts w:ascii="Arial" w:hAnsi="Arial" w:cs="Arial"/>
                <w:sz w:val="18"/>
                <w:szCs w:val="18"/>
                <w:lang w:val="en-US"/>
              </w:rPr>
            </w:pPr>
            <w:r w:rsidRPr="002E63F3">
              <w:rPr>
                <w:rFonts w:ascii="Arial" w:hAnsi="Arial" w:cs="Arial"/>
                <w:sz w:val="18"/>
                <w:szCs w:val="18"/>
                <w:lang w:val="en-US"/>
              </w:rPr>
              <w:t>Total dairy, milk, cheese, yogurt</w:t>
            </w:r>
          </w:p>
        </w:tc>
        <w:tc>
          <w:tcPr>
            <w:tcW w:w="1368" w:type="dxa"/>
          </w:tcPr>
          <w:p w:rsidR="00CD62B8" w:rsidRPr="002E7AD1" w:rsidRDefault="00CD62B8" w:rsidP="002D388A">
            <w:pPr>
              <w:rPr>
                <w:rFonts w:ascii="Arial" w:hAnsi="Arial" w:cs="Arial"/>
                <w:sz w:val="18"/>
                <w:szCs w:val="18"/>
              </w:rPr>
            </w:pPr>
            <w:r w:rsidRPr="002E7AD1">
              <w:rPr>
                <w:rFonts w:ascii="Arial" w:hAnsi="Arial" w:cs="Arial"/>
                <w:sz w:val="18"/>
                <w:szCs w:val="18"/>
              </w:rPr>
              <w:t>C</w:t>
            </w:r>
            <w:r>
              <w:rPr>
                <w:rFonts w:ascii="Arial" w:hAnsi="Arial" w:cs="Arial"/>
                <w:sz w:val="18"/>
                <w:szCs w:val="18"/>
              </w:rPr>
              <w:t>VD</w:t>
            </w:r>
            <w:r w:rsidRPr="002E7AD1">
              <w:rPr>
                <w:rFonts w:ascii="Arial" w:hAnsi="Arial" w:cs="Arial"/>
                <w:sz w:val="18"/>
                <w:szCs w:val="18"/>
              </w:rPr>
              <w:t xml:space="preserve">, </w:t>
            </w:r>
            <w:r>
              <w:rPr>
                <w:rFonts w:ascii="Arial" w:hAnsi="Arial" w:cs="Arial"/>
                <w:sz w:val="18"/>
                <w:szCs w:val="18"/>
              </w:rPr>
              <w:t>CHD</w:t>
            </w:r>
            <w:r w:rsidRPr="002E7AD1">
              <w:rPr>
                <w:rFonts w:ascii="Arial" w:hAnsi="Arial" w:cs="Arial"/>
                <w:sz w:val="18"/>
                <w:szCs w:val="18"/>
              </w:rPr>
              <w:t xml:space="preserve">, stroke, </w:t>
            </w:r>
            <w:r>
              <w:rPr>
                <w:rFonts w:ascii="Arial" w:hAnsi="Arial" w:cs="Arial"/>
                <w:sz w:val="18"/>
                <w:szCs w:val="18"/>
              </w:rPr>
              <w:t>T2</w:t>
            </w:r>
            <w:r w:rsidRPr="002E7AD1">
              <w:rPr>
                <w:rFonts w:ascii="Arial" w:hAnsi="Arial" w:cs="Arial"/>
                <w:sz w:val="18"/>
                <w:szCs w:val="18"/>
              </w:rPr>
              <w:t>DM, hypertension, MS</w:t>
            </w:r>
          </w:p>
        </w:tc>
        <w:tc>
          <w:tcPr>
            <w:tcW w:w="3026" w:type="dxa"/>
          </w:tcPr>
          <w:p w:rsidR="00CD62B8" w:rsidRPr="002E7AD1" w:rsidRDefault="00CD62B8" w:rsidP="002D388A">
            <w:pPr>
              <w:rPr>
                <w:rFonts w:ascii="Arial" w:hAnsi="Arial" w:cs="Arial"/>
                <w:sz w:val="18"/>
                <w:szCs w:val="18"/>
                <w:lang w:val="en-US"/>
              </w:rPr>
            </w:pPr>
            <w:r w:rsidRPr="001F3593">
              <w:rPr>
                <w:rFonts w:ascii="Arial" w:hAnsi="Arial" w:cs="Arial"/>
                <w:sz w:val="18"/>
                <w:szCs w:val="18"/>
                <w:lang w:val="en-US"/>
              </w:rPr>
              <w:t>Search not reported</w:t>
            </w:r>
          </w:p>
        </w:tc>
      </w:tr>
      <w:tr w:rsidR="00CD62B8" w:rsidRPr="00CB324B" w:rsidTr="002D388A">
        <w:tc>
          <w:tcPr>
            <w:tcW w:w="2155" w:type="dxa"/>
          </w:tcPr>
          <w:p w:rsidR="00CD62B8" w:rsidRPr="002E7AD1" w:rsidRDefault="00CD62B8" w:rsidP="002D388A">
            <w:pPr>
              <w:rPr>
                <w:rFonts w:ascii="Arial" w:hAnsi="Arial" w:cs="Arial"/>
                <w:b/>
                <w:sz w:val="18"/>
                <w:szCs w:val="18"/>
              </w:rPr>
            </w:pPr>
            <w:r>
              <w:rPr>
                <w:rFonts w:ascii="Arial" w:hAnsi="Arial" w:cs="Arial"/>
                <w:b/>
                <w:sz w:val="18"/>
                <w:szCs w:val="18"/>
              </w:rPr>
              <w:t>Additional</w:t>
            </w:r>
            <w:r w:rsidRPr="002E7AD1">
              <w:rPr>
                <w:rFonts w:ascii="Arial" w:hAnsi="Arial" w:cs="Arial"/>
                <w:b/>
                <w:sz w:val="18"/>
                <w:szCs w:val="18"/>
              </w:rPr>
              <w:t xml:space="preserve"> cohort studies</w:t>
            </w:r>
          </w:p>
        </w:tc>
        <w:tc>
          <w:tcPr>
            <w:tcW w:w="1843" w:type="dxa"/>
          </w:tcPr>
          <w:p w:rsidR="00CD62B8" w:rsidRPr="002E7AD1" w:rsidRDefault="00CD62B8" w:rsidP="002D388A">
            <w:pPr>
              <w:rPr>
                <w:rFonts w:ascii="Arial" w:hAnsi="Arial" w:cs="Arial"/>
                <w:b/>
                <w:sz w:val="18"/>
                <w:szCs w:val="18"/>
              </w:rPr>
            </w:pPr>
          </w:p>
        </w:tc>
        <w:tc>
          <w:tcPr>
            <w:tcW w:w="1368" w:type="dxa"/>
          </w:tcPr>
          <w:p w:rsidR="00CD62B8" w:rsidRPr="002E7AD1" w:rsidRDefault="00CD62B8" w:rsidP="002D388A">
            <w:pPr>
              <w:rPr>
                <w:rFonts w:ascii="Arial" w:hAnsi="Arial" w:cs="Arial"/>
                <w:b/>
                <w:sz w:val="18"/>
                <w:szCs w:val="18"/>
              </w:rPr>
            </w:pPr>
          </w:p>
        </w:tc>
        <w:tc>
          <w:tcPr>
            <w:tcW w:w="3026" w:type="dxa"/>
          </w:tcPr>
          <w:p w:rsidR="00CD62B8" w:rsidRPr="002E7AD1" w:rsidRDefault="00CD62B8" w:rsidP="002D388A">
            <w:pPr>
              <w:rPr>
                <w:rFonts w:ascii="Arial" w:hAnsi="Arial" w:cs="Arial"/>
                <w:b/>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Brouwer-Brolsma 2016 </w:t>
            </w:r>
            <w:r>
              <w:rPr>
                <w:rFonts w:ascii="Arial" w:hAnsi="Arial" w:cs="Arial"/>
                <w:sz w:val="18"/>
                <w:szCs w:val="18"/>
              </w:rPr>
              <w:fldChar w:fldCharType="begin">
                <w:fldData xml:space="preserve">PEVuZE5vdGU+PENpdGU+PEF1dGhvcj5Ccm91d2VyLUJyb2xzbWE8L0F1dGhvcj48WWVhcj4yMDE2
PC9ZZWFyPjxSZWNOdW0+MTQ1PC9SZWNOdW0+PERpc3BsYXlUZXh0PigyOCk8L0Rpc3BsYXlUZXh0
PjxyZWNvcmQ+PHJlYy1udW1iZXI+MTQ1PC9yZWMtbnVtYmVyPjxmb3JlaWduLWtleXM+PGtleSBh
cHA9IkVOIiBkYi1pZD0icndyd3h2ZGVpZXAyYWZlZGRzcnB4czBzdnR3OWZzZWF3ZDl4IiB0aW1l
c3RhbXA9IjE1MzA5OTgyNzQiPjE0NTwva2V5PjwvZm9yZWlnbi1rZXlzPjxyZWYtdHlwZSBuYW1l
PSJKb3VybmFsIEFydGljbGUiPjE3PC9yZWYtdHlwZT48Y29udHJpYnV0b3JzPjxhdXRob3JzPjxh
dXRob3I+QnJvdXdlci1Ccm9sc21hLCBFLiBNLjwvYXV0aG9yPjxhdXRob3I+dmFuIFdvdWRlbmJl
cmdoLCBHLiBKLjwvYXV0aG9yPjxhdXRob3I+T3VkZSBFbGZlcmluaywgUy4gSi48L2F1dGhvcj48
YXV0aG9yPlNpbmdoLVBvdmVsLCBDLiBNLjwvYXV0aG9yPjxhdXRob3I+SG9mbWFuLCBBLjwvYXV0
aG9yPjxhdXRob3I+RGVoZ2hhbiwgQS48L2F1dGhvcj48YXV0aG9yPkZyYW5jbywgTy4gSC48L2F1
dGhvcj48YXV0aG9yPkZlc2tlbnMsIEUuIEouPC9hdXRob3I+PC9hdXRob3JzPjwvY29udHJpYnV0
b3JzPjxhdXRoLWFkZHJlc3M+RGl2aXNpb24gb2YgSHVtYW4gTnV0cml0aW9uLCBXYWdlbmluZ2Vu
IFVuaXZlcnNpdHksIFdhZ2VuaW5nZW4sIFRoZSBOZXRoZXJsYW5kcy4gRWxlY3Ryb25pYyBhZGRy
ZXNzOiBlbHNrZS5icm91d2VyLWJyb2xzbWFAd3VyLm5sLiYjeEQ7RGl2aXNpb24gb2YgSHVtYW4g
TnV0cml0aW9uLCBXYWdlbmluZ2VuIFVuaXZlcnNpdHksIFdhZ2VuaW5nZW4sIFRoZSBOZXRoZXJs
YW5kcy4mI3hEO0ZyaWVzbGFuZENhbXBpbmEsIEFtZXJzZm9vcnQsIFRoZSBOZXRoZXJsYW5kcy4m
I3hEO0RlcGFydG1lbnQgb2YgRXBpZGVtaW9sb2d5LCBFcmFzbXVzIE1lZGljYWwgQ2VudGVyLCBS
b3R0ZXJkYW0sIFRoZSBOZXRoZXJsYW5kczsgTmV0aGVybGFuZHMgQ29uc29ydGl1bSBmb3IgSGVh
bHRoeSBBZ2VpbmcsIE5ldGhlcmxhbmRzIEdlbm9taWNzIEluaXRpYXRpdmUsIFRoZSBIYWd1ZSwg
VGhlIE5ldGhlcmxhbmRzLjwvYXV0aC1hZGRyZXNzPjx0aXRsZXM+PHRpdGxlPkludGFrZSBvZiBk
aWZmZXJlbnQgdHlwZXMgb2YgZGFpcnkgYW5kIGl0cyBwcm9zcGVjdGl2ZSBhc3NvY2lhdGlvbiB3
aXRoIHJpc2sgb2YgdHlwZSAyIGRpYWJldGVzOiBUaGUgUm90dGVyZGFtIFN0dWR5PC90aXRsZT48
c2Vjb25kYXJ5LXRpdGxlPk51dHIgTWV0YWIgQ2FyZGlvdmFzYyBEaXM8L3NlY29uZGFyeS10aXRs
ZT48L3RpdGxlcz48cGVyaW9kaWNhbD48ZnVsbC10aXRsZT5OdXRyIE1ldGFiIENhcmRpb3Zhc2Mg
RGlzPC9mdWxsLXRpdGxlPjwvcGVyaW9kaWNhbD48cGFnZXM+OTg3LTk5NTwvcGFnZXM+PHZvbHVt
ZT4yNjwvdm9sdW1lPjxudW1iZXI+MTE8L251bWJlcj48a2V5d29yZHM+PGtleXdvcmQ+QWdlZDwv
a2V5d29yZD48a2V5d29yZD5CaW9tYXJrZXJzL2Jsb29kPC9rZXl3b3JkPjxrZXl3b3JkPkMtUmVh
Y3RpdmUgUHJvdGVpbi9tZXRhYm9saXNtPC9rZXl3b3JkPjxrZXl3b3JkPkNoaS1TcXVhcmUgRGlz
dHJpYnV0aW9uPC9rZXl3b3JkPjxrZXl3b3JkPkNob2xlc3Rlcm9sLCBIREwvYmxvb2Q8L2tleXdv
cmQ+PGtleXdvcmQ+KkRhaXJ5IFByb2R1Y3RzL2FkdmVyc2UgZWZmZWN0czwva2V5d29yZD48a2V5
d29yZD5EaWFiZXRlcyBNZWxsaXR1cywgVHlwZSAyL2Jsb29kL2RpYWdub3Npcy8qZXBpZGVtaW9s
b2d5PC9rZXl3b3JkPjxrZXl3b3JkPkRpZXQgUmVjb3Jkczwva2V5d29yZD48a2V5d29yZD5EaWV0
YXJ5IEZhdHMvKmFkbWluaXN0cmF0aW9uICZhbXA7IGRvc2FnZS9hZHZlcnNlIGVmZmVjdHMvYmxv
b2Q8L2tleXdvcmQ+PGtleXdvcmQ+KkZlZWRpbmcgQmVoYXZpb3I8L2tleXdvcmQ+PGtleXdvcmQ+
RmVtYWxlPC9rZXl3b3JkPjxrZXl3b3JkPkh1bWFuczwva2V5d29yZD48a2V5d29yZD5IeXBlcnRl
bnNpb24vYmxvb2QvZGlhZ25vc2lzL2VwaWRlbWlvbG9neTwva2V5d29yZD48a2V5d29yZD5JbmNp
ZGVuY2U8L2tleXdvcmQ+PGtleXdvcmQ+TWFsZTwva2V5d29yZD48a2V5d29yZD5NaWRkbGUgQWdl
ZDwva2V5d29yZD48a2V5d29yZD5OZXRoZXJsYW5kcy9lcGlkZW1pb2xvZ3k8L2tleXdvcmQ+PGtl
eXdvcmQ+UHJvcG9ydGlvbmFsIEhhemFyZHMgTW9kZWxzPC9rZXl3b3JkPjxrZXl3b3JkPlByb3Nw
ZWN0aXZlIFN0dWRpZXM8L2tleXdvcmQ+PGtleXdvcmQ+UmlzayBBc3Nlc3NtZW50PC9rZXl3b3Jk
PjxrZXl3b3JkPlJpc2sgRmFjdG9yczwva2V5d29yZD48a2V5d29yZD5UaW1lIEZhY3RvcnM8L2tl
eXdvcmQ+PGtleXdvcmQ+KkNoZWVzZTwva2V5d29yZD48a2V5d29yZD4qRGFpcnk8L2tleXdvcmQ+
PGtleXdvcmQ+Kk1pbGs8L2tleXdvcmQ+PGtleXdvcmQ+KlByb3NwZWN0aXZlIHN0dWR5PC9rZXl3
b3JkPjxrZXl3b3JkPipUeXBlIDIgZGlhYmV0ZXM8L2tleXdvcmQ+PGtleXdvcmQ+KllvZ3VydDwv
a2V5d29yZD48L2tleXdvcmRzPjxkYXRlcz48eWVhcj4yMDE2PC95ZWFyPjxwdWItZGF0ZXM+PGRh
dGU+Tm92PC9kYXRlPjwvcHViLWRhdGVzPjwvZGF0ZXM+PGlzYm4+MTU5MC0zNzI5IChFbGVjdHJv
bmljKSYjeEQ7MDkzOS00NzUzIChMaW5raW5nKTwvaXNibj48YWNjZXNzaW9uLW51bT4yNzY5MjU2
MDwvYWNjZXNzaW9uLW51bT48dXJscz48cmVsYXRlZC11cmxzPjx1cmw+aHR0cDovL3d3dy5uY2Jp
Lm5sbS5uaWguZ292L3B1Ym1lZC8yNzY5MjU2MDwvdXJsPjwvcmVsYXRlZC11cmxzPjwvdXJscz48
ZWxlY3Ryb25pYy1yZXNvdXJjZS1udW0+MTAuMTAxNi9qLm51bWVjZC4yMDE2LjA4LjAwMzwvZWxl
Y3Ryb25pYy1yZXNvdXJjZS1udW0+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cm91d2VyLUJyb2xzbWE8L0F1dGhvcj48WWVhcj4yMDE2
PC9ZZWFyPjxSZWNOdW0+MTQ1PC9SZWNOdW0+PERpc3BsYXlUZXh0PigyOCk8L0Rpc3BsYXlUZXh0
PjxyZWNvcmQ+PHJlYy1udW1iZXI+MTQ1PC9yZWMtbnVtYmVyPjxmb3JlaWduLWtleXM+PGtleSBh
cHA9IkVOIiBkYi1pZD0icndyd3h2ZGVpZXAyYWZlZGRzcnB4czBzdnR3OWZzZWF3ZDl4IiB0aW1l
c3RhbXA9IjE1MzA5OTgyNzQiPjE0NTwva2V5PjwvZm9yZWlnbi1rZXlzPjxyZWYtdHlwZSBuYW1l
PSJKb3VybmFsIEFydGljbGUiPjE3PC9yZWYtdHlwZT48Y29udHJpYnV0b3JzPjxhdXRob3JzPjxh
dXRob3I+QnJvdXdlci1Ccm9sc21hLCBFLiBNLjwvYXV0aG9yPjxhdXRob3I+dmFuIFdvdWRlbmJl
cmdoLCBHLiBKLjwvYXV0aG9yPjxhdXRob3I+T3VkZSBFbGZlcmluaywgUy4gSi48L2F1dGhvcj48
YXV0aG9yPlNpbmdoLVBvdmVsLCBDLiBNLjwvYXV0aG9yPjxhdXRob3I+SG9mbWFuLCBBLjwvYXV0
aG9yPjxhdXRob3I+RGVoZ2hhbiwgQS48L2F1dGhvcj48YXV0aG9yPkZyYW5jbywgTy4gSC48L2F1
dGhvcj48YXV0aG9yPkZlc2tlbnMsIEUuIEouPC9hdXRob3I+PC9hdXRob3JzPjwvY29udHJpYnV0
b3JzPjxhdXRoLWFkZHJlc3M+RGl2aXNpb24gb2YgSHVtYW4gTnV0cml0aW9uLCBXYWdlbmluZ2Vu
IFVuaXZlcnNpdHksIFdhZ2VuaW5nZW4sIFRoZSBOZXRoZXJsYW5kcy4gRWxlY3Ryb25pYyBhZGRy
ZXNzOiBlbHNrZS5icm91d2VyLWJyb2xzbWFAd3VyLm5sLiYjeEQ7RGl2aXNpb24gb2YgSHVtYW4g
TnV0cml0aW9uLCBXYWdlbmluZ2VuIFVuaXZlcnNpdHksIFdhZ2VuaW5nZW4sIFRoZSBOZXRoZXJs
YW5kcy4mI3hEO0ZyaWVzbGFuZENhbXBpbmEsIEFtZXJzZm9vcnQsIFRoZSBOZXRoZXJsYW5kcy4m
I3hEO0RlcGFydG1lbnQgb2YgRXBpZGVtaW9sb2d5LCBFcmFzbXVzIE1lZGljYWwgQ2VudGVyLCBS
b3R0ZXJkYW0sIFRoZSBOZXRoZXJsYW5kczsgTmV0aGVybGFuZHMgQ29uc29ydGl1bSBmb3IgSGVh
bHRoeSBBZ2VpbmcsIE5ldGhlcmxhbmRzIEdlbm9taWNzIEluaXRpYXRpdmUsIFRoZSBIYWd1ZSwg
VGhlIE5ldGhlcmxhbmRzLjwvYXV0aC1hZGRyZXNzPjx0aXRsZXM+PHRpdGxlPkludGFrZSBvZiBk
aWZmZXJlbnQgdHlwZXMgb2YgZGFpcnkgYW5kIGl0cyBwcm9zcGVjdGl2ZSBhc3NvY2lhdGlvbiB3
aXRoIHJpc2sgb2YgdHlwZSAyIGRpYWJldGVzOiBUaGUgUm90dGVyZGFtIFN0dWR5PC90aXRsZT48
c2Vjb25kYXJ5LXRpdGxlPk51dHIgTWV0YWIgQ2FyZGlvdmFzYyBEaXM8L3NlY29uZGFyeS10aXRs
ZT48L3RpdGxlcz48cGVyaW9kaWNhbD48ZnVsbC10aXRsZT5OdXRyIE1ldGFiIENhcmRpb3Zhc2Mg
RGlzPC9mdWxsLXRpdGxlPjwvcGVyaW9kaWNhbD48cGFnZXM+OTg3LTk5NTwvcGFnZXM+PHZvbHVt
ZT4yNjwvdm9sdW1lPjxudW1iZXI+MTE8L251bWJlcj48a2V5d29yZHM+PGtleXdvcmQ+QWdlZDwv
a2V5d29yZD48a2V5d29yZD5CaW9tYXJrZXJzL2Jsb29kPC9rZXl3b3JkPjxrZXl3b3JkPkMtUmVh
Y3RpdmUgUHJvdGVpbi9tZXRhYm9saXNtPC9rZXl3b3JkPjxrZXl3b3JkPkNoaS1TcXVhcmUgRGlz
dHJpYnV0aW9uPC9rZXl3b3JkPjxrZXl3b3JkPkNob2xlc3Rlcm9sLCBIREwvYmxvb2Q8L2tleXdv
cmQ+PGtleXdvcmQ+KkRhaXJ5IFByb2R1Y3RzL2FkdmVyc2UgZWZmZWN0czwva2V5d29yZD48a2V5
d29yZD5EaWFiZXRlcyBNZWxsaXR1cywgVHlwZSAyL2Jsb29kL2RpYWdub3Npcy8qZXBpZGVtaW9s
b2d5PC9rZXl3b3JkPjxrZXl3b3JkPkRpZXQgUmVjb3Jkczwva2V5d29yZD48a2V5d29yZD5EaWV0
YXJ5IEZhdHMvKmFkbWluaXN0cmF0aW9uICZhbXA7IGRvc2FnZS9hZHZlcnNlIGVmZmVjdHMvYmxv
b2Q8L2tleXdvcmQ+PGtleXdvcmQ+KkZlZWRpbmcgQmVoYXZpb3I8L2tleXdvcmQ+PGtleXdvcmQ+
RmVtYWxlPC9rZXl3b3JkPjxrZXl3b3JkPkh1bWFuczwva2V5d29yZD48a2V5d29yZD5IeXBlcnRl
bnNpb24vYmxvb2QvZGlhZ25vc2lzL2VwaWRlbWlvbG9neTwva2V5d29yZD48a2V5d29yZD5JbmNp
ZGVuY2U8L2tleXdvcmQ+PGtleXdvcmQ+TWFsZTwva2V5d29yZD48a2V5d29yZD5NaWRkbGUgQWdl
ZDwva2V5d29yZD48a2V5d29yZD5OZXRoZXJsYW5kcy9lcGlkZW1pb2xvZ3k8L2tleXdvcmQ+PGtl
eXdvcmQ+UHJvcG9ydGlvbmFsIEhhemFyZHMgTW9kZWxzPC9rZXl3b3JkPjxrZXl3b3JkPlByb3Nw
ZWN0aXZlIFN0dWRpZXM8L2tleXdvcmQ+PGtleXdvcmQ+UmlzayBBc3Nlc3NtZW50PC9rZXl3b3Jk
PjxrZXl3b3JkPlJpc2sgRmFjdG9yczwva2V5d29yZD48a2V5d29yZD5UaW1lIEZhY3RvcnM8L2tl
eXdvcmQ+PGtleXdvcmQ+KkNoZWVzZTwva2V5d29yZD48a2V5d29yZD4qRGFpcnk8L2tleXdvcmQ+
PGtleXdvcmQ+Kk1pbGs8L2tleXdvcmQ+PGtleXdvcmQ+KlByb3NwZWN0aXZlIHN0dWR5PC9rZXl3
b3JkPjxrZXl3b3JkPipUeXBlIDIgZGlhYmV0ZXM8L2tleXdvcmQ+PGtleXdvcmQ+KllvZ3VydDwv
a2V5d29yZD48L2tleXdvcmRzPjxkYXRlcz48eWVhcj4yMDE2PC95ZWFyPjxwdWItZGF0ZXM+PGRh
dGU+Tm92PC9kYXRlPjwvcHViLWRhdGVzPjwvZGF0ZXM+PGlzYm4+MTU5MC0zNzI5IChFbGVjdHJv
bmljKSYjeEQ7MDkzOS00NzUzIChMaW5raW5nKTwvaXNibj48YWNjZXNzaW9uLW51bT4yNzY5MjU2
MDwvYWNjZXNzaW9uLW51bT48dXJscz48cmVsYXRlZC11cmxzPjx1cmw+aHR0cDovL3d3dy5uY2Jp
Lm5sbS5uaWguZ292L3B1Ym1lZC8yNzY5MjU2MDwvdXJsPjwvcmVsYXRlZC11cmxzPjwvdXJscz48
ZWxlY3Ryb25pYy1yZXNvdXJjZS1udW0+MTAuMTAxNi9qLm51bWVjZC4yMDE2LjA4LjAwMzwvZWxl
Y3Ryb25pYy1yZXNvdXJjZS1udW0+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28)</w:t>
            </w:r>
            <w:r>
              <w:rPr>
                <w:rFonts w:ascii="Arial" w:hAnsi="Arial" w:cs="Arial"/>
                <w:sz w:val="18"/>
                <w:szCs w:val="18"/>
              </w:rPr>
              <w:fldChar w:fldCharType="end"/>
            </w:r>
          </w:p>
        </w:tc>
        <w:tc>
          <w:tcPr>
            <w:tcW w:w="1843" w:type="dxa"/>
          </w:tcPr>
          <w:p w:rsidR="00CD62B8" w:rsidRPr="001758AE" w:rsidRDefault="00CD62B8" w:rsidP="002D388A">
            <w:pPr>
              <w:rPr>
                <w:rFonts w:ascii="Arial" w:hAnsi="Arial" w:cs="Arial"/>
                <w:sz w:val="18"/>
                <w:szCs w:val="18"/>
                <w:lang w:val="en-US"/>
              </w:rPr>
            </w:pPr>
            <w:r w:rsidRPr="001758AE">
              <w:rPr>
                <w:rFonts w:ascii="Arial" w:hAnsi="Arial" w:cs="Arial"/>
                <w:sz w:val="18"/>
                <w:szCs w:val="18"/>
                <w:lang w:val="en-US"/>
              </w:rPr>
              <w:t xml:space="preserve">Total dairy, </w:t>
            </w:r>
            <w:proofErr w:type="spellStart"/>
            <w:r>
              <w:rPr>
                <w:rFonts w:ascii="Arial" w:hAnsi="Arial" w:cs="Arial"/>
                <w:sz w:val="18"/>
                <w:szCs w:val="18"/>
                <w:lang w:val="en-US"/>
              </w:rPr>
              <w:t>f</w:t>
            </w:r>
            <w:r w:rsidRPr="001758AE">
              <w:rPr>
                <w:rFonts w:ascii="Arial" w:hAnsi="Arial" w:cs="Arial"/>
                <w:sz w:val="18"/>
                <w:szCs w:val="18"/>
                <w:lang w:val="en-US"/>
              </w:rPr>
              <w:t>f</w:t>
            </w:r>
            <w:proofErr w:type="spellEnd"/>
            <w:r w:rsidRPr="001758AE">
              <w:rPr>
                <w:rFonts w:ascii="Arial" w:hAnsi="Arial" w:cs="Arial"/>
                <w:sz w:val="18"/>
                <w:szCs w:val="18"/>
                <w:lang w:val="en-US"/>
              </w:rPr>
              <w:t>, mf, lf dairy, fermented dairy</w:t>
            </w:r>
            <w:r>
              <w:rPr>
                <w:rFonts w:ascii="Arial" w:hAnsi="Arial" w:cs="Arial"/>
                <w:sz w:val="18"/>
                <w:szCs w:val="18"/>
                <w:lang w:val="en-US"/>
              </w:rPr>
              <w:t>, milk, cheese, yogurt, buttermilk, butter</w:t>
            </w:r>
          </w:p>
        </w:tc>
        <w:tc>
          <w:tcPr>
            <w:tcW w:w="1368" w:type="dxa"/>
          </w:tcPr>
          <w:p w:rsidR="00CD62B8" w:rsidRPr="001758AE" w:rsidRDefault="00CD62B8" w:rsidP="002D388A">
            <w:pPr>
              <w:rPr>
                <w:rFonts w:ascii="Arial" w:hAnsi="Arial" w:cs="Arial"/>
                <w:sz w:val="18"/>
                <w:szCs w:val="18"/>
                <w:lang w:val="en-US"/>
              </w:rPr>
            </w:pPr>
            <w:r>
              <w:rPr>
                <w:rFonts w:ascii="Arial" w:hAnsi="Arial" w:cs="Arial"/>
                <w:sz w:val="18"/>
                <w:szCs w:val="18"/>
                <w:lang w:val="en-US"/>
              </w:rPr>
              <w:t>T2DM</w:t>
            </w:r>
          </w:p>
        </w:tc>
        <w:tc>
          <w:tcPr>
            <w:tcW w:w="3026" w:type="dxa"/>
          </w:tcPr>
          <w:p w:rsidR="00CD62B8" w:rsidRPr="001758AE" w:rsidRDefault="00CD62B8" w:rsidP="002D388A">
            <w:pPr>
              <w:rPr>
                <w:rFonts w:ascii="Arial" w:hAnsi="Arial" w:cs="Arial"/>
                <w:sz w:val="18"/>
                <w:szCs w:val="18"/>
                <w:lang w:val="en-US"/>
              </w:rPr>
            </w:pP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 xml:space="preserve">Buckland </w:t>
            </w:r>
            <w:r>
              <w:rPr>
                <w:rFonts w:ascii="Arial" w:hAnsi="Arial" w:cs="Arial"/>
                <w:sz w:val="18"/>
                <w:szCs w:val="18"/>
              </w:rPr>
              <w:t xml:space="preserve">2009 </w:t>
            </w:r>
            <w:r>
              <w:rPr>
                <w:rFonts w:ascii="Arial" w:hAnsi="Arial" w:cs="Arial"/>
                <w:sz w:val="18"/>
                <w:szCs w:val="18"/>
              </w:rPr>
              <w:fldChar w:fldCharType="begin">
                <w:fldData xml:space="preserve">PEVuZE5vdGU+PENpdGU+PEF1dGhvcj5CdWNrbGFuZDwvQXV0aG9yPjxZZWFyPjIwMDk8L1llYXI+
PFJlY051bT4xMzM8L1JlY051bT48RGlzcGxheVRleHQ+KDM0KTwvRGlzcGxheVRleHQ+PHJlY29y
ZD48cmVjLW51bWJlcj4xMzM8L3JlYy1udW1iZXI+PGZvcmVpZ24ta2V5cz48a2V5IGFwcD0iRU4i
IGRiLWlkPSJyd3J3eHZkZWllcDJhZmVkZHNycHhzMHN2dHc5ZnNlYXdkOXgiIHRpbWVzdGFtcD0i
MTUzMDk5MzQ4NCI+MTMzPC9rZXk+PC9mb3JlaWduLWtleXM+PHJlZi10eXBlIG5hbWU9IkpvdXJu
YWwgQXJ0aWNsZSI+MTc8L3JlZi10eXBlPjxjb250cmlidXRvcnM+PGF1dGhvcnM+PGF1dGhvcj5C
dWNrbGFuZCwgRy48L2F1dGhvcj48YXV0aG9yPkdvbnphbGV6LCBDLiBBLjwvYXV0aG9yPjxhdXRo
b3I+QWd1ZG8sIEEuPC9hdXRob3I+PGF1dGhvcj5WaWxhcmRlbGwsIE0uPC9hdXRob3I+PGF1dGhv
cj5CZXJlbmd1ZXIsIEEuPC9hdXRob3I+PGF1dGhvcj5BbWlhbm8sIFAuPC9hdXRob3I+PGF1dGhv
cj5BcmRhbmF6LCBFLjwvYXV0aG9yPjxhdXRob3I+QXJyaW9sYSwgTC48L2F1dGhvcj48YXV0aG9y
PkJhcnJpY2FydGUsIEEuPC9hdXRob3I+PGF1dGhvcj5CYXN0ZXJyZXR4ZWEsIE0uPC9hdXRob3I+
PGF1dGhvcj5DaGlybGFxdWUsIE0uIEQuPC9hdXRob3I+PGF1dGhvcj5DaXJlcmEsIEwuPC9hdXRo
b3I+PGF1dGhvcj5Eb3Jyb25zb3JvLCBNLjwvYXV0aG9yPjxhdXRob3I+RWd1ZXMsIE4uPC9hdXRo
b3I+PGF1dGhvcj5IdWVydGEsIEouIE0uPC9hdXRob3I+PGF1dGhvcj5MYXJyYW5hZ2EsIE4uPC9h
dXRob3I+PGF1dGhvcj5NYXJpbiwgUC48L2F1dGhvcj48YXV0aG9yPk1hcnRpbmV6LCBDLjwvYXV0
aG9yPjxhdXRob3I+TW9saW5hLCBFLjwvYXV0aG9yPjxhdXRob3I+TmF2YXJybywgQy48L2F1dGhv
cj48YXV0aG9yPlF1aXJvcywgSi4gUi48L2F1dGhvcj48YXV0aG9yPlJvZHJpZ3VleiwgTC48L2F1
dGhvcj48YXV0aG9yPlNhbmNoZXosIE0uIEouPC9hdXRob3I+PGF1dGhvcj5Ub3JtbywgTS4gSi48
L2F1dGhvcj48YXV0aG9yPk1vcmVuby1JcmliYXMsIEMuPC9hdXRob3I+PC9hdXRob3JzPjwvY29u
dHJpYnV0b3JzPjxhdXRoLWFkZHJlc3M+VW5pdCBvZiBOdXRyaXRpb24sIEVudmlyb25tZW50IGFu
ZCBDYW5jZXIsIENhbmNlciBFcGlkZW1pb2xvZ3kgUmVzZWFyY2ggUHJvZ3JhbW1lLCBDYXRhbGFu
IEluc3RpdHV0ZSBvZiBPbmNvbG9neSAoSUNPKSwgQmFyY2Vsb25hLCBTcGFpbi48L2F1dGgtYWRk
cmVzcz48dGl0bGVzPjx0aXRsZT5BZGhlcmVuY2UgdG8gdGhlIE1lZGl0ZXJyYW5lYW4gZGlldCBh
bmQgcmlzayBvZiBjb3JvbmFyeSBoZWFydCBkaXNlYXNlIGluIHRoZSBTcGFuaXNoIEVQSUMgQ29o
b3J0IFN0dWR5PC90aXRsZT48c2Vjb25kYXJ5LXRpdGxlPkFtIEogRXBpZGVtaW9sPC9zZWNvbmRh
cnktdGl0bGU+PC90aXRsZXM+PHBlcmlvZGljYWw+PGZ1bGwtdGl0bGU+QW0gSiBFcGlkZW1pb2w8
L2Z1bGwtdGl0bGU+PC9wZXJpb2RpY2FsPjxwYWdlcz4xNTE4LTI5PC9wYWdlcz48dm9sdW1lPjE3
MDwvdm9sdW1lPjxudW1iZXI+MTI8L251bWJlcj48a2V5d29yZHM+PGtleXdvcmQ+QWR1bHQ8L2tl
eXdvcmQ+PGtleXdvcmQ+QWdlZDwva2V5d29yZD48a2V5d29yZD5Cb2R5IFdlaWdodHMgYW5kIE1l
YXN1cmVzPC9rZXl3b3JkPjxrZXl3b3JkPkNvcm9uYXJ5IERpc2Vhc2UvKmVwaWRlbWlvbG9neTwv
a2V5d29yZD48a2V5d29yZD4qRGlldCwgTWVkaXRlcnJhbmVhbjwva2V5d29yZD48a2V5d29yZD5G
ZW1hbGU8L2tleXdvcmQ+PGtleXdvcmQ+SGVhbHRoIEJlaGF2aW9yPC9rZXl3b3JkPjxrZXl3b3Jk
Pkh1bWFuczwva2V5d29yZD48a2V5d29yZD5NYWxlPC9rZXl3b3JkPjxrZXl3b3JkPk1pZGRsZSBB
Z2VkPC9rZXl3b3JkPjxrZXl3b3JkPlByb3NwZWN0aXZlIFN0dWRpZXM8L2tleXdvcmQ+PGtleXdv
cmQ+UmlzayBGYWN0b3JzPC9rZXl3b3JkPjxrZXl3b3JkPlNleCBGYWN0b3JzPC9rZXl3b3JkPjxr
ZXl3b3JkPlNvY2lvZWNvbm9taWMgRmFjdG9yczwva2V5d29yZD48a2V5d29yZD5TcGFpbi9lcGlk
ZW1pb2xvZ3k8L2tleXdvcmQ+PC9rZXl3b3Jkcz48ZGF0ZXM+PHllYXI+MjAwOTwveWVhcj48cHVi
LWRhdGVzPjxkYXRlPkRlYyAxNTwvZGF0ZT48L3B1Yi1kYXRlcz48L2RhdGVzPjxpc2JuPjE0NzYt
NjI1NiAoRWxlY3Ryb25pYykmI3hEOzAwMDItOTI2MiAoTGlua2luZyk8L2lzYm4+PGFjY2Vzc2lv
bi1udW0+MTk5MDM3MjM8L2FjY2Vzc2lvbi1udW0+PHVybHM+PHJlbGF0ZWQtdXJscz48dXJsPmh0
dHA6Ly93d3cubmNiaS5ubG0ubmloLmdvdi9wdWJtZWQvMTk5MDM3MjM8L3VybD48L3JlbGF0ZWQt
dXJscz48L3VybHM+PGVsZWN0cm9uaWMtcmVzb3VyY2UtbnVtPjEwLjEwOTMvYWplL2t3cDI4Mjwv
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dWNrbGFuZDwvQXV0aG9yPjxZZWFyPjIwMDk8L1llYXI+
PFJlY051bT4xMzM8L1JlY051bT48RGlzcGxheVRleHQ+KDM0KTwvRGlzcGxheVRleHQ+PHJlY29y
ZD48cmVjLW51bWJlcj4xMzM8L3JlYy1udW1iZXI+PGZvcmVpZ24ta2V5cz48a2V5IGFwcD0iRU4i
IGRiLWlkPSJyd3J3eHZkZWllcDJhZmVkZHNycHhzMHN2dHc5ZnNlYXdkOXgiIHRpbWVzdGFtcD0i
MTUzMDk5MzQ4NCI+MTMzPC9rZXk+PC9mb3JlaWduLWtleXM+PHJlZi10eXBlIG5hbWU9IkpvdXJu
YWwgQXJ0aWNsZSI+MTc8L3JlZi10eXBlPjxjb250cmlidXRvcnM+PGF1dGhvcnM+PGF1dGhvcj5C
dWNrbGFuZCwgRy48L2F1dGhvcj48YXV0aG9yPkdvbnphbGV6LCBDLiBBLjwvYXV0aG9yPjxhdXRo
b3I+QWd1ZG8sIEEuPC9hdXRob3I+PGF1dGhvcj5WaWxhcmRlbGwsIE0uPC9hdXRob3I+PGF1dGhv
cj5CZXJlbmd1ZXIsIEEuPC9hdXRob3I+PGF1dGhvcj5BbWlhbm8sIFAuPC9hdXRob3I+PGF1dGhv
cj5BcmRhbmF6LCBFLjwvYXV0aG9yPjxhdXRob3I+QXJyaW9sYSwgTC48L2F1dGhvcj48YXV0aG9y
PkJhcnJpY2FydGUsIEEuPC9hdXRob3I+PGF1dGhvcj5CYXN0ZXJyZXR4ZWEsIE0uPC9hdXRob3I+
PGF1dGhvcj5DaGlybGFxdWUsIE0uIEQuPC9hdXRob3I+PGF1dGhvcj5DaXJlcmEsIEwuPC9hdXRo
b3I+PGF1dGhvcj5Eb3Jyb25zb3JvLCBNLjwvYXV0aG9yPjxhdXRob3I+RWd1ZXMsIE4uPC9hdXRo
b3I+PGF1dGhvcj5IdWVydGEsIEouIE0uPC9hdXRob3I+PGF1dGhvcj5MYXJyYW5hZ2EsIE4uPC9h
dXRob3I+PGF1dGhvcj5NYXJpbiwgUC48L2F1dGhvcj48YXV0aG9yPk1hcnRpbmV6LCBDLjwvYXV0
aG9yPjxhdXRob3I+TW9saW5hLCBFLjwvYXV0aG9yPjxhdXRob3I+TmF2YXJybywgQy48L2F1dGhv
cj48YXV0aG9yPlF1aXJvcywgSi4gUi48L2F1dGhvcj48YXV0aG9yPlJvZHJpZ3VleiwgTC48L2F1
dGhvcj48YXV0aG9yPlNhbmNoZXosIE0uIEouPC9hdXRob3I+PGF1dGhvcj5Ub3JtbywgTS4gSi48
L2F1dGhvcj48YXV0aG9yPk1vcmVuby1JcmliYXMsIEMuPC9hdXRob3I+PC9hdXRob3JzPjwvY29u
dHJpYnV0b3JzPjxhdXRoLWFkZHJlc3M+VW5pdCBvZiBOdXRyaXRpb24sIEVudmlyb25tZW50IGFu
ZCBDYW5jZXIsIENhbmNlciBFcGlkZW1pb2xvZ3kgUmVzZWFyY2ggUHJvZ3JhbW1lLCBDYXRhbGFu
IEluc3RpdHV0ZSBvZiBPbmNvbG9neSAoSUNPKSwgQmFyY2Vsb25hLCBTcGFpbi48L2F1dGgtYWRk
cmVzcz48dGl0bGVzPjx0aXRsZT5BZGhlcmVuY2UgdG8gdGhlIE1lZGl0ZXJyYW5lYW4gZGlldCBh
bmQgcmlzayBvZiBjb3JvbmFyeSBoZWFydCBkaXNlYXNlIGluIHRoZSBTcGFuaXNoIEVQSUMgQ29o
b3J0IFN0dWR5PC90aXRsZT48c2Vjb25kYXJ5LXRpdGxlPkFtIEogRXBpZGVtaW9sPC9zZWNvbmRh
cnktdGl0bGU+PC90aXRsZXM+PHBlcmlvZGljYWw+PGZ1bGwtdGl0bGU+QW0gSiBFcGlkZW1pb2w8
L2Z1bGwtdGl0bGU+PC9wZXJpb2RpY2FsPjxwYWdlcz4xNTE4LTI5PC9wYWdlcz48dm9sdW1lPjE3
MDwvdm9sdW1lPjxudW1iZXI+MTI8L251bWJlcj48a2V5d29yZHM+PGtleXdvcmQ+QWR1bHQ8L2tl
eXdvcmQ+PGtleXdvcmQ+QWdlZDwva2V5d29yZD48a2V5d29yZD5Cb2R5IFdlaWdodHMgYW5kIE1l
YXN1cmVzPC9rZXl3b3JkPjxrZXl3b3JkPkNvcm9uYXJ5IERpc2Vhc2UvKmVwaWRlbWlvbG9neTwv
a2V5d29yZD48a2V5d29yZD4qRGlldCwgTWVkaXRlcnJhbmVhbjwva2V5d29yZD48a2V5d29yZD5G
ZW1hbGU8L2tleXdvcmQ+PGtleXdvcmQ+SGVhbHRoIEJlaGF2aW9yPC9rZXl3b3JkPjxrZXl3b3Jk
Pkh1bWFuczwva2V5d29yZD48a2V5d29yZD5NYWxlPC9rZXl3b3JkPjxrZXl3b3JkPk1pZGRsZSBB
Z2VkPC9rZXl3b3JkPjxrZXl3b3JkPlByb3NwZWN0aXZlIFN0dWRpZXM8L2tleXdvcmQ+PGtleXdv
cmQ+UmlzayBGYWN0b3JzPC9rZXl3b3JkPjxrZXl3b3JkPlNleCBGYWN0b3JzPC9rZXl3b3JkPjxr
ZXl3b3JkPlNvY2lvZWNvbm9taWMgRmFjdG9yczwva2V5d29yZD48a2V5d29yZD5TcGFpbi9lcGlk
ZW1pb2xvZ3k8L2tleXdvcmQ+PC9rZXl3b3Jkcz48ZGF0ZXM+PHllYXI+MjAwOTwveWVhcj48cHVi
LWRhdGVzPjxkYXRlPkRlYyAxNTwvZGF0ZT48L3B1Yi1kYXRlcz48L2RhdGVzPjxpc2JuPjE0NzYt
NjI1NiAoRWxlY3Ryb25pYykmI3hEOzAwMDItOTI2MiAoTGlua2luZyk8L2lzYm4+PGFjY2Vzc2lv
bi1udW0+MTk5MDM3MjM8L2FjY2Vzc2lvbi1udW0+PHVybHM+PHJlbGF0ZWQtdXJscz48dXJsPmh0
dHA6Ly93d3cubmNiaS5ubG0ubmloLmdvdi9wdWJtZWQvMTk5MDM3MjM8L3VybD48L3JlbGF0ZWQt
dXJscz48L3VybHM+PGVsZWN0cm9uaWMtcmVzb3VyY2UtbnVtPjEwLjEwOTMvYWplL2t3cDI4Mjwv
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4)</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rPr>
            </w:pPr>
            <w:r>
              <w:rPr>
                <w:rFonts w:ascii="Arial" w:hAnsi="Arial" w:cs="Arial"/>
                <w:sz w:val="18"/>
                <w:szCs w:val="18"/>
              </w:rPr>
              <w:t>Total dairy</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rPr>
              <w:t>CHD</w:t>
            </w:r>
          </w:p>
        </w:tc>
        <w:tc>
          <w:tcPr>
            <w:tcW w:w="3026" w:type="dxa"/>
          </w:tcPr>
          <w:p w:rsidR="00CD62B8" w:rsidRPr="002E7AD1" w:rsidRDefault="00CD62B8" w:rsidP="002D388A">
            <w:pPr>
              <w:rPr>
                <w:rFonts w:ascii="Arial" w:hAnsi="Arial" w:cs="Arial"/>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 xml:space="preserve">Dilis </w:t>
            </w:r>
            <w:r>
              <w:rPr>
                <w:rFonts w:ascii="Arial" w:hAnsi="Arial" w:cs="Arial"/>
                <w:sz w:val="18"/>
                <w:szCs w:val="18"/>
              </w:rPr>
              <w:t xml:space="preserve">2012 </w:t>
            </w:r>
            <w:r>
              <w:rPr>
                <w:rFonts w:ascii="Arial" w:hAnsi="Arial" w:cs="Arial"/>
                <w:sz w:val="18"/>
                <w:szCs w:val="18"/>
              </w:rPr>
              <w:fldChar w:fldCharType="begin">
                <w:fldData xml:space="preserve">PEVuZE5vdGU+PENpdGU+PEF1dGhvcj5EaWxpczwvQXV0aG9yPjxZZWFyPjIwMTI8L1llYXI+PFJl
Y051bT4xMzQ8L1JlY051bT48RGlzcGxheVRleHQ+KDM1KTwvRGlzcGxheVRleHQ+PHJlY29yZD48
cmVjLW51bWJlcj4xMzQ8L3JlYy1udW1iZXI+PGZvcmVpZ24ta2V5cz48a2V5IGFwcD0iRU4iIGRi
LWlkPSJyd3J3eHZkZWllcDJhZmVkZHNycHhzMHN2dHc5ZnNlYXdkOXgiIHRpbWVzdGFtcD0iMTUz
MDk5MzcwOCI+MTM0PC9rZXk+PC9mb3JlaWduLWtleXM+PHJlZi10eXBlIG5hbWU9IkpvdXJuYWwg
QXJ0aWNsZSI+MTc8L3JlZi10eXBlPjxjb250cmlidXRvcnM+PGF1dGhvcnM+PGF1dGhvcj5EaWxp
cywgVi48L2F1dGhvcj48YXV0aG9yPkthdHNvdWxpcywgTS48L2F1dGhvcj48YXV0aG9yPkxhZ2lv
dSwgUC48L2F1dGhvcj48YXV0aG9yPlRyaWNob3BvdWxvcywgRC48L2F1dGhvcj48YXV0aG9yPk5h
c2thLCBBLjwvYXV0aG9yPjxhdXRob3I+VHJpY2hvcG91bG91LCBBLjwvYXV0aG9yPjwvYXV0aG9y
cz48L2NvbnRyaWJ1dG9ycz48YXV0aC1hZGRyZXNzPkRlcGFydG1lbnQgb2YgSHlnaWVuZSwgRXBp
ZGVtaW9sb2d5IGFuZCBNZWRpY2FsIFN0YXRpc3RpY3MsIFdITyBDb2xsYWJvcmF0aW5nIENlbnRl
ciBmb3IgRm9vZCBhbmQgTnV0cml0aW9uIFBvbGljaWVzLCBVbml2ZXJzaXR5IG9mIEF0aGVucyBN
ZWRpY2FsIFNjaG9vbCwgQXRoZW5zLCBHcmVlY2UuPC9hdXRoLWFkZHJlc3M+PHRpdGxlcz48dGl0
bGU+TWVkaXRlcnJhbmVhbiBkaWV0IGFuZCBDSEQ6IHRoZSBHcmVlayBFdXJvcGVhbiBQcm9zcGVj
dGl2ZSBJbnZlc3RpZ2F0aW9uIGludG8gQ2FuY2VyIGFuZCBOdXRyaXRpb24gY29ob3J0PC90aXRs
ZT48c2Vjb25kYXJ5LXRpdGxlPkJyIEogTnV0cjwvc2Vjb25kYXJ5LXRpdGxlPjwvdGl0bGVzPjxw
ZXJpb2RpY2FsPjxmdWxsLXRpdGxlPkJyIEogTnV0cjwvZnVsbC10aXRsZT48L3BlcmlvZGljYWw+
PHBhZ2VzPjY5OS03MDk8L3BhZ2VzPjx2b2x1bWU+MTA4PC92b2x1bWU+PG51bWJlcj40PC9udW1i
ZXI+PGtleXdvcmRzPjxrZXl3b3JkPkFkdWx0PC9rZXl3b3JkPjxrZXl3b3JkPkFnZWQ8L2tleXdv
cmQ+PGtleXdvcmQ+QWdlZCwgODAgYW5kIG92ZXI8L2tleXdvcmQ+PGtleXdvcmQ+Q29ob3J0IFN0
dWRpZXM8L2tleXdvcmQ+PGtleXdvcmQ+Q29yb25hcnkgRGlzZWFzZS8qZXBpZGVtaW9sb2d5L21v
cnRhbGl0eS9wcmV2ZW50aW9uICZhbXA7IGNvbnRyb2w8L2tleXdvcmQ+PGtleXdvcmQ+KkRpZXQs
IE1lZGl0ZXJyYW5lYW48L2tleXdvcmQ+PGtleXdvcmQ+RmVtYWxlPC9rZXl3b3JkPjxrZXl3b3Jk
PkZvbGxvdy1VcCBTdHVkaWVzPC9rZXl3b3JkPjxrZXl3b3JkPkdyZWVjZS9lcGlkZW1pb2xvZ3k8
L2tleXdvcmQ+PGtleXdvcmQ+SHVtYW5zPC9rZXl3b3JkPjxrZXl3b3JkPkluY2lkZW5jZTwva2V5
d29yZD48a2V5d29yZD5NYWxlPC9rZXl3b3JkPjxrZXl3b3JkPk1lYXQvYWR2ZXJzZSBlZmZlY3Rz
PC9rZXl3b3JkPjxrZXl3b3JkPk1pZGRsZSBBZ2VkPC9rZXl3b3JkPjxrZXl3b3JkPlBhdGllbnQg
Q29tcGxpYW5jZTwva2V5d29yZD48a2V5d29yZD5Qcm9wb3J0aW9uYWwgSGF6YXJkcyBNb2RlbHM8
L2tleXdvcmQ+PGtleXdvcmQ+UHJvc3BlY3RpdmUgU3R1ZGllczwva2V5d29yZD48a2V5d29yZD5T
ZXggQ2hhcmFjdGVyaXN0aWNzPC9rZXl3b3JkPjxrZXl3b3JkPllvdW5nIEFkdWx0PC9rZXl3b3Jk
Pjwva2V5d29yZHM+PGRhdGVzPjx5ZWFyPjIwMTI8L3llYXI+PHB1Yi1kYXRlcz48ZGF0ZT5BdWc8
L2RhdGU+PC9wdWItZGF0ZXM+PC9kYXRlcz48aXNibj4xNDc1LTI2NjIgKEVsZWN0cm9uaWMpJiN4
RDswMDA3LTExNDUgKExpbmtpbmcpPC9pc2JuPjxhY2Nlc3Npb24tbnVtPjIyODk0OTEyPC9hY2Nl
c3Npb24tbnVtPjx1cmxzPjxyZWxhdGVkLXVybHM+PHVybD5odHRwOi8vd3d3Lm5jYmkubmxtLm5p
aC5nb3YvcHVibWVkLzIyODk0OTEyPC91cmw+PC9yZWxhdGVkLXVybHM+PC91cmxzPjxlbGVjdHJv
bmljLXJlc291cmNlLW51bT4xMC4xMDE3L1MwMDA3MTE0NTEyMDAxODIxPC9lbGVjdHJvbmljLXJl
c291cmNl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aWxpczwvQXV0aG9yPjxZZWFyPjIwMTI8L1llYXI+PFJl
Y051bT4xMzQ8L1JlY051bT48RGlzcGxheVRleHQ+KDM1KTwvRGlzcGxheVRleHQ+PHJlY29yZD48
cmVjLW51bWJlcj4xMzQ8L3JlYy1udW1iZXI+PGZvcmVpZ24ta2V5cz48a2V5IGFwcD0iRU4iIGRi
LWlkPSJyd3J3eHZkZWllcDJhZmVkZHNycHhzMHN2dHc5ZnNlYXdkOXgiIHRpbWVzdGFtcD0iMTUz
MDk5MzcwOCI+MTM0PC9rZXk+PC9mb3JlaWduLWtleXM+PHJlZi10eXBlIG5hbWU9IkpvdXJuYWwg
QXJ0aWNsZSI+MTc8L3JlZi10eXBlPjxjb250cmlidXRvcnM+PGF1dGhvcnM+PGF1dGhvcj5EaWxp
cywgVi48L2F1dGhvcj48YXV0aG9yPkthdHNvdWxpcywgTS48L2F1dGhvcj48YXV0aG9yPkxhZ2lv
dSwgUC48L2F1dGhvcj48YXV0aG9yPlRyaWNob3BvdWxvcywgRC48L2F1dGhvcj48YXV0aG9yPk5h
c2thLCBBLjwvYXV0aG9yPjxhdXRob3I+VHJpY2hvcG91bG91LCBBLjwvYXV0aG9yPjwvYXV0aG9y
cz48L2NvbnRyaWJ1dG9ycz48YXV0aC1hZGRyZXNzPkRlcGFydG1lbnQgb2YgSHlnaWVuZSwgRXBp
ZGVtaW9sb2d5IGFuZCBNZWRpY2FsIFN0YXRpc3RpY3MsIFdITyBDb2xsYWJvcmF0aW5nIENlbnRl
ciBmb3IgRm9vZCBhbmQgTnV0cml0aW9uIFBvbGljaWVzLCBVbml2ZXJzaXR5IG9mIEF0aGVucyBN
ZWRpY2FsIFNjaG9vbCwgQXRoZW5zLCBHcmVlY2UuPC9hdXRoLWFkZHJlc3M+PHRpdGxlcz48dGl0
bGU+TWVkaXRlcnJhbmVhbiBkaWV0IGFuZCBDSEQ6IHRoZSBHcmVlayBFdXJvcGVhbiBQcm9zcGVj
dGl2ZSBJbnZlc3RpZ2F0aW9uIGludG8gQ2FuY2VyIGFuZCBOdXRyaXRpb24gY29ob3J0PC90aXRs
ZT48c2Vjb25kYXJ5LXRpdGxlPkJyIEogTnV0cjwvc2Vjb25kYXJ5LXRpdGxlPjwvdGl0bGVzPjxw
ZXJpb2RpY2FsPjxmdWxsLXRpdGxlPkJyIEogTnV0cjwvZnVsbC10aXRsZT48L3BlcmlvZGljYWw+
PHBhZ2VzPjY5OS03MDk8L3BhZ2VzPjx2b2x1bWU+MTA4PC92b2x1bWU+PG51bWJlcj40PC9udW1i
ZXI+PGtleXdvcmRzPjxrZXl3b3JkPkFkdWx0PC9rZXl3b3JkPjxrZXl3b3JkPkFnZWQ8L2tleXdv
cmQ+PGtleXdvcmQ+QWdlZCwgODAgYW5kIG92ZXI8L2tleXdvcmQ+PGtleXdvcmQ+Q29ob3J0IFN0
dWRpZXM8L2tleXdvcmQ+PGtleXdvcmQ+Q29yb25hcnkgRGlzZWFzZS8qZXBpZGVtaW9sb2d5L21v
cnRhbGl0eS9wcmV2ZW50aW9uICZhbXA7IGNvbnRyb2w8L2tleXdvcmQ+PGtleXdvcmQ+KkRpZXQs
IE1lZGl0ZXJyYW5lYW48L2tleXdvcmQ+PGtleXdvcmQ+RmVtYWxlPC9rZXl3b3JkPjxrZXl3b3Jk
PkZvbGxvdy1VcCBTdHVkaWVzPC9rZXl3b3JkPjxrZXl3b3JkPkdyZWVjZS9lcGlkZW1pb2xvZ3k8
L2tleXdvcmQ+PGtleXdvcmQ+SHVtYW5zPC9rZXl3b3JkPjxrZXl3b3JkPkluY2lkZW5jZTwva2V5
d29yZD48a2V5d29yZD5NYWxlPC9rZXl3b3JkPjxrZXl3b3JkPk1lYXQvYWR2ZXJzZSBlZmZlY3Rz
PC9rZXl3b3JkPjxrZXl3b3JkPk1pZGRsZSBBZ2VkPC9rZXl3b3JkPjxrZXl3b3JkPlBhdGllbnQg
Q29tcGxpYW5jZTwva2V5d29yZD48a2V5d29yZD5Qcm9wb3J0aW9uYWwgSGF6YXJkcyBNb2RlbHM8
L2tleXdvcmQ+PGtleXdvcmQ+UHJvc3BlY3RpdmUgU3R1ZGllczwva2V5d29yZD48a2V5d29yZD5T
ZXggQ2hhcmFjdGVyaXN0aWNzPC9rZXl3b3JkPjxrZXl3b3JkPllvdW5nIEFkdWx0PC9rZXl3b3Jk
Pjwva2V5d29yZHM+PGRhdGVzPjx5ZWFyPjIwMTI8L3llYXI+PHB1Yi1kYXRlcz48ZGF0ZT5BdWc8
L2RhdGU+PC9wdWItZGF0ZXM+PC9kYXRlcz48aXNibj4xNDc1LTI2NjIgKEVsZWN0cm9uaWMpJiN4
RDswMDA3LTExNDUgKExpbmtpbmcpPC9pc2JuPjxhY2Nlc3Npb24tbnVtPjIyODk0OTEyPC9hY2Nl
c3Npb24tbnVtPjx1cmxzPjxyZWxhdGVkLXVybHM+PHVybD5odHRwOi8vd3d3Lm5jYmkubmxtLm5p
aC5nb3YvcHVibWVkLzIyODk0OTEyPC91cmw+PC9yZWxhdGVkLXVybHM+PC91cmxzPjxlbGVjdHJv
bmljLXJlc291cmNlLW51bT4xMC4xMDE3L1MwMDA3MTE0NTEyMDAxODIxPC9lbGVjdHJvbmljLXJl
c291cmNl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5)</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rPr>
            </w:pPr>
            <w:r>
              <w:rPr>
                <w:rFonts w:ascii="Arial" w:hAnsi="Arial" w:cs="Arial"/>
                <w:sz w:val="18"/>
                <w:szCs w:val="18"/>
              </w:rPr>
              <w:t>Total dairy</w:t>
            </w:r>
          </w:p>
        </w:tc>
        <w:tc>
          <w:tcPr>
            <w:tcW w:w="1368" w:type="dxa"/>
          </w:tcPr>
          <w:p w:rsidR="00CD62B8" w:rsidRPr="002E7AD1" w:rsidRDefault="00CD62B8" w:rsidP="002D388A">
            <w:pPr>
              <w:rPr>
                <w:rFonts w:ascii="Arial" w:hAnsi="Arial" w:cs="Arial"/>
                <w:sz w:val="18"/>
                <w:szCs w:val="18"/>
              </w:rPr>
            </w:pPr>
            <w:r>
              <w:rPr>
                <w:rFonts w:ascii="Arial" w:hAnsi="Arial" w:cs="Arial"/>
                <w:sz w:val="18"/>
                <w:szCs w:val="18"/>
              </w:rPr>
              <w:t>CHD</w:t>
            </w:r>
          </w:p>
        </w:tc>
        <w:tc>
          <w:tcPr>
            <w:tcW w:w="3026" w:type="dxa"/>
          </w:tcPr>
          <w:p w:rsidR="00CD62B8" w:rsidRPr="002E7AD1" w:rsidRDefault="00CD62B8" w:rsidP="002D388A">
            <w:pPr>
              <w:rPr>
                <w:rFonts w:ascii="Arial" w:hAnsi="Arial" w:cs="Arial"/>
                <w:sz w:val="18"/>
                <w:szCs w:val="18"/>
              </w:rPr>
            </w:pPr>
          </w:p>
        </w:tc>
      </w:tr>
      <w:tr w:rsidR="00CD62B8" w:rsidRPr="00CB324B" w:rsidTr="002D388A">
        <w:tc>
          <w:tcPr>
            <w:tcW w:w="2155" w:type="dxa"/>
          </w:tcPr>
          <w:p w:rsidR="00CD62B8" w:rsidRPr="002E7AD1" w:rsidRDefault="00CD62B8" w:rsidP="002D388A">
            <w:pPr>
              <w:rPr>
                <w:rFonts w:ascii="Arial" w:hAnsi="Arial" w:cs="Arial"/>
                <w:sz w:val="18"/>
                <w:szCs w:val="18"/>
              </w:rPr>
            </w:pPr>
            <w:r w:rsidRPr="002E7AD1">
              <w:rPr>
                <w:rFonts w:ascii="Arial" w:hAnsi="Arial" w:cs="Arial"/>
                <w:sz w:val="18"/>
                <w:szCs w:val="18"/>
              </w:rPr>
              <w:t>Haring 2015</w:t>
            </w:r>
            <w:r>
              <w:rPr>
                <w:rFonts w:ascii="Arial" w:hAnsi="Arial" w:cs="Arial"/>
                <w:sz w:val="18"/>
                <w:szCs w:val="18"/>
              </w:rPr>
              <w:t xml:space="preserve"> </w:t>
            </w:r>
            <w:r>
              <w:rPr>
                <w:rFonts w:ascii="Arial" w:hAnsi="Arial" w:cs="Arial"/>
                <w:sz w:val="18"/>
                <w:szCs w:val="18"/>
              </w:rPr>
              <w:fldChar w:fldCharType="begin">
                <w:fldData xml:space="preserve">PEVuZE5vdGU+PENpdGU+PEF1dGhvcj5IYXJpbmc8L0F1dGhvcj48WWVhcj4yMDE1PC9ZZWFyPjxS
ZWNOdW0+ODg8L1JlY051bT48RGlzcGxheVRleHQ+KDMyKTwvRGlzcGxheVRleHQ+PHJlY29yZD48
cmVjLW51bWJlcj44ODwvcmVjLW51bWJlcj48Zm9yZWlnbi1rZXlzPjxrZXkgYXBwPSJFTiIgZGIt
aWQ9InJ3cnd4dmRlaWVwMmFmZWRkc3JweHMwc3Z0dzlmc2Vhd2Q5eCIgdGltZXN0YW1wPSIxNTI0
NzI3ODI4Ij44ODwva2V5PjwvZm9yZWlnbi1rZXlzPjxyZWYtdHlwZSBuYW1lPSJKb3VybmFsIEFy
dGljbGUiPjE3PC9yZWYtdHlwZT48Y29udHJpYnV0b3JzPjxhdXRob3JzPjxhdXRob3I+SGFyaW5n
LCBCLjwvYXV0aG9yPjxhdXRob3I+TWlzaWFsZWssIEouIFIuPC9hdXRob3I+PGF1dGhvcj5SZWJo
b2x6LCBDLiBNLjwvYXV0aG9yPjxhdXRob3I+UGV0cnVza2ktSXZsZXZhLCBOLjwvYXV0aG9yPjxh
dXRob3I+R290dGVzbWFuLCBSLiBGLjwvYXV0aG9yPjxhdXRob3I+TW9zbGV5LCBULiBILjwvYXV0
aG9yPjxhdXRob3I+QWxvbnNvLCBBLjwvYXV0aG9yPjwvYXV0aG9ycz48L2NvbnRyaWJ1dG9ycz48
YXV0aC1hZGRyZXNzPkZyb20gdGhlIERlcGFydG1lbnQgb2YgSW50ZXJuYWwgTWVkaWNpbmUgSSwg
Q29tcHJlaGVuc2l2ZSBIZWFydCBGYWlsdXJlIENlbnRlciwgVW5pdmVyc2l0eSBvZiBXdXJ6YnVy
ZywgV3VyemJ1cmcsIEJhdmFyaWEsIEdlcm1hbnkgKEIuSC4pOyBEaXZpc2lvbiBvZiBFcGlkZW1p
b2xvZ3kgJmFtcDsgQ29tbXVuaXR5IEhlYWx0aCwgU2Nob29sIG9mIFB1YmxpYyBIZWFsdGgsIFVu
aXZlcnNpdHkgb2YgTWlubmVzb3RhLCBNaW5uZWFwb2xpcyAoSi5SLk0uLCBBLkEuKTsgRGVwYXJ0
bWVudCBvZiBFcGlkZW1pb2xvZ3kgYW5kIHRoZSBXZWxjaCBDZW50ZXIgZm9yIFByZXZlbnRpb24s
IEVwaWRlbWlvbG9neSBhbmQgQ2xpbmljYWwgUmVzZWFyY2gsIEpvaG5zIEhvcGtpbnMgQmxvb21i
ZXJnIFNjaG9vbCBvZiBQdWJsaWMgSGVhbHRoLCBCYWx0aW1vcmUsIE1EIChDLk0uUi4pOyBEZXBh
cnRtZW50IG9mIEVwaWRlbWlvbG9neSwgVW5pdmVyc2l0eSBvZiBOb3J0aCBDYXJvbGluYSBHaWxs
aW5ncyBTY2hvb2wgb2YgR2xvYmFsIFB1YmxpYyBIZWFsdGgsIENoYXBlbCBIaWxsIChOLlAuLUku
KTsgRGVwYXJ0bWVudCBvZiBOZXVyb2xvZ3ksIEpvaG5zIEhvcGtpbnMgU2Nob29sIG9mIE1lZGlj
aW5lLCBCYWx0aW1vcmUsIE1EIChSLkYuRy4pOyBhbmQgRGVwYXJ0bWVudCBvZiBOZXVyb2xvZ3ks
IFVuaXZlcnNpdHkgb2YgTWlzc2lzc2lwcGkgTWVkaWNhbCBDZW50ZXIsIEphY2tzb24gKFQuSC5N
LikuIEhhcmluZ19CQHVrdy5kZS4mI3hEO0Zyb20gdGhlIERlcGFydG1lbnQgb2YgSW50ZXJuYWwg
TWVkaWNpbmUgSSwgQ29tcHJlaGVuc2l2ZSBIZWFydCBGYWlsdXJlIENlbnRlciwgVW5pdmVyc2l0
eSBvZiBXdXJ6YnVyZywgV3VyemJ1cmcsIEJhdmFyaWEsIEdlcm1hbnkgKEIuSC4pOyBEaXZpc2lv
biBvZiBFcGlkZW1pb2xvZ3kgJmFtcDsgQ29tbXVuaXR5IEhlYWx0aCwgU2Nob29sIG9mIFB1Ymxp
YyBIZWFsdGgsIFVuaXZlcnNpdHkgb2YgTWlubmVzb3RhLCBNaW5uZWFwb2xpcyAoSi5SLk0uLCBB
LkEuKTsgRGVwYXJ0bWVudCBvZiBFcGlkZW1pb2xvZ3kgYW5kIHRoZSBXZWxjaCBDZW50ZXIgZm9y
IFByZXZlbnRpb24sIEVwaWRlbWlvbG9neSBhbmQgQ2xpbmljYWwgUmVzZWFyY2gsIEpvaG5zIEhv
cGtpbnMgQmxvb21iZXJnIFNjaG9vbCBvZiBQdWJsaWMgSGVhbHRoLCBCYWx0aW1vcmUsIE1EIChD
Lk0uUi4pOyBEZXBhcnRtZW50IG9mIEVwaWRlbWlvbG9neSwgVW5pdmVyc2l0eSBvZiBOb3J0aCBD
YXJvbGluYSBHaWxsaW5ncyBTY2hvb2wgb2YgR2xvYmFsIFB1YmxpYyBIZWFsdGgsIENoYXBlbCBI
aWxsIChOLlAuLUkuKTsgRGVwYXJ0bWVudCBvZiBOZXVyb2xvZ3ksIEpvaG5zIEhvcGtpbnMgU2No
b29sIG9mIE1lZGljaW5lLCBCYWx0aW1vcmUsIE1EIChSLkYuRy4pOyBhbmQgRGVwYXJ0bWVudCBv
ZiBOZXVyb2xvZ3ksIFVuaXZlcnNpdHkgb2YgTWlzc2lzc2lwcGkgTWVkaWNhbCBDZW50ZXIsIEph
Y2tzb24gKFQuSC5NLikuPC9hdXRoLWFkZHJlc3M+PHRpdGxlcz48dGl0bGU+QXNzb2NpYXRpb24g
b2YgRGlldGFyeSBQcm90ZWluIENvbnN1bXB0aW9uIFdpdGggSW5jaWRlbnQgU2lsZW50IENlcmVi
cmFsIEluZmFyY3RzIGFuZCBTdHJva2U6IFRoZSBBdGhlcm9zY2xlcm9zaXMgUmlzayBpbiBDb21t
dW5pdGllcyAoQVJJQykgU3R1ZHk8L3RpdGxlPjxzZWNvbmRhcnktdGl0bGU+U3Ryb2tlPC9zZWNv
bmRhcnktdGl0bGU+PC90aXRsZXM+PHBlcmlvZGljYWw+PGZ1bGwtdGl0bGU+U3Ryb2tlPC9mdWxs
LXRpdGxlPjwvcGVyaW9kaWNhbD48cGFnZXM+MzQ0My01MDwvcGFnZXM+PHZvbHVtZT40Njwvdm9s
dW1lPjxudW1iZXI+MTI8L251bWJlcj48a2V5d29yZHM+PGtleXdvcmQ+QXRoZXJvc2NsZXJvc2lz
L2RpYWdub3Npcy8qZXBpZGVtaW9sb2d5PC9rZXl3b3JkPjxrZXl3b3JkPkNlcmVicmFsIEluZmFy
Y3Rpb24vZGlhZ25vc2lzLyplcGlkZW1pb2xvZ3k8L2tleXdvcmQ+PGtleXdvcmQ+Q29ob3J0IFN0
dWRpZXM8L2tleXdvcmQ+PGtleXdvcmQ+RGlldGFyeSBQcm90ZWlucy8qYWRtaW5pc3RyYXRpb24g
JmFtcDsgZG9zYWdlL2FkdmVyc2UgZWZmZWN0czwva2V5d29yZD48a2V5d29yZD5GZW1hbGU8L2tl
eXdvcmQ+PGtleXdvcmQ+Rm9sbG93LVVwIFN0dWRpZXM8L2tleXdvcmQ+PGtleXdvcmQ+SHVtYW5z
PC9rZXl3b3JkPjxrZXl3b3JkPkluY2lkZW5jZTwva2V5d29yZD48a2V5d29yZD5NYWxlPC9rZXl3
b3JkPjxrZXl3b3JkPk1pZGRsZSBBZ2VkPC9rZXl3b3JkPjxrZXl3b3JkPlByb3NwZWN0aXZlIFN0
dWRpZXM8L2tleXdvcmQ+PGtleXdvcmQ+KlJlc2lkZW5jZSBDaGFyYWN0ZXJpc3RpY3M8L2tleXdv
cmQ+PGtleXdvcmQ+UmlzayBGYWN0b3JzPC9rZXl3b3JkPjxrZXl3b3JkPlN0cm9rZS9kaWFnbm9z
aXMvKmVwaWRlbWlvbG9neTwva2V5d29yZD48a2V5d29yZD5TdXJ2ZXlzIGFuZCBRdWVzdGlvbm5h
aXJlczwva2V5d29yZD48a2V5d29yZD5hbmltYWwgcHJvdGVpbnM8L2tleXdvcmQ+PGtleXdvcmQ+
ZGlldGFyeSBwcm90ZWluczwva2V5d29yZD48a2V5d29yZD5zaWxlbnQgY2VyZWJyYWwgaW5mYXJj
dHM8L2tleXdvcmQ+PGtleXdvcmQ+c3Ryb2tlPC9rZXl3b3JkPjxrZXl3b3JkPnZlZ2V0YWJsZSBw
cm90ZWluczwva2V5d29yZD48L2tleXdvcmRzPjxkYXRlcz48eWVhcj4yMDE1PC95ZWFyPjxwdWIt
ZGF0ZXM+PGRhdGU+RGVjPC9kYXRlPjwvcHViLWRhdGVzPjwvZGF0ZXM+PGlzYm4+MTUyNC00NjI4
IChFbGVjdHJvbmljKSYjeEQ7MDAzOS0yNDk5IChMaW5raW5nKTwvaXNibj48YWNjZXNzaW9uLW51
bT4yNjUxNDE4NTwvYWNjZXNzaW9uLW51bT48dXJscz48cmVsYXRlZC11cmxzPjx1cmw+aHR0cDov
L3d3dy5uY2JpLm5sbS5uaWguZ292L3B1Ym1lZC8yNjUxNDE4NTwvdXJsPjx1cmw+aHR0cDovL3N0
cm9rZS5haGFqb3VybmFscy5vcmcvY29udGVudC9zdHJva2VhaGEvNDYvMTIvMzQ0My5mdWxsLnBk
ZjwvdXJsPjx1cmw+aHR0cDovL3N0cm9rZS5haGFqb3VybmFscy5vcmcvY29udGVudC80Ni8xMi8z
NDQzPC91cmw+PC9yZWxhdGVkLXVybHM+PC91cmxzPjxjdXN0b20yPjQ2NTk3MTc8L2N1c3RvbTI+
PGVsZWN0cm9uaWMtcmVzb3VyY2UtbnVtPjEwLjExNjEvU1RST0tFQUhBLjExNS4wMTA2OTM8L2Vs
ZWN0cm9uaWMt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IYXJpbmc8L0F1dGhvcj48WWVhcj4yMDE1PC9ZZWFyPjxS
ZWNOdW0+ODg8L1JlY051bT48RGlzcGxheVRleHQ+KDMyKTwvRGlzcGxheVRleHQ+PHJlY29yZD48
cmVjLW51bWJlcj44ODwvcmVjLW51bWJlcj48Zm9yZWlnbi1rZXlzPjxrZXkgYXBwPSJFTiIgZGIt
aWQ9InJ3cnd4dmRlaWVwMmFmZWRkc3JweHMwc3Z0dzlmc2Vhd2Q5eCIgdGltZXN0YW1wPSIxNTI0
NzI3ODI4Ij44ODwva2V5PjwvZm9yZWlnbi1rZXlzPjxyZWYtdHlwZSBuYW1lPSJKb3VybmFsIEFy
dGljbGUiPjE3PC9yZWYtdHlwZT48Y29udHJpYnV0b3JzPjxhdXRob3JzPjxhdXRob3I+SGFyaW5n
LCBCLjwvYXV0aG9yPjxhdXRob3I+TWlzaWFsZWssIEouIFIuPC9hdXRob3I+PGF1dGhvcj5SZWJo
b2x6LCBDLiBNLjwvYXV0aG9yPjxhdXRob3I+UGV0cnVza2ktSXZsZXZhLCBOLjwvYXV0aG9yPjxh
dXRob3I+R290dGVzbWFuLCBSLiBGLjwvYXV0aG9yPjxhdXRob3I+TW9zbGV5LCBULiBILjwvYXV0
aG9yPjxhdXRob3I+QWxvbnNvLCBBLjwvYXV0aG9yPjwvYXV0aG9ycz48L2NvbnRyaWJ1dG9ycz48
YXV0aC1hZGRyZXNzPkZyb20gdGhlIERlcGFydG1lbnQgb2YgSW50ZXJuYWwgTWVkaWNpbmUgSSwg
Q29tcHJlaGVuc2l2ZSBIZWFydCBGYWlsdXJlIENlbnRlciwgVW5pdmVyc2l0eSBvZiBXdXJ6YnVy
ZywgV3VyemJ1cmcsIEJhdmFyaWEsIEdlcm1hbnkgKEIuSC4pOyBEaXZpc2lvbiBvZiBFcGlkZW1p
b2xvZ3kgJmFtcDsgQ29tbXVuaXR5IEhlYWx0aCwgU2Nob29sIG9mIFB1YmxpYyBIZWFsdGgsIFVu
aXZlcnNpdHkgb2YgTWlubmVzb3RhLCBNaW5uZWFwb2xpcyAoSi5SLk0uLCBBLkEuKTsgRGVwYXJ0
bWVudCBvZiBFcGlkZW1pb2xvZ3kgYW5kIHRoZSBXZWxjaCBDZW50ZXIgZm9yIFByZXZlbnRpb24s
IEVwaWRlbWlvbG9neSBhbmQgQ2xpbmljYWwgUmVzZWFyY2gsIEpvaG5zIEhvcGtpbnMgQmxvb21i
ZXJnIFNjaG9vbCBvZiBQdWJsaWMgSGVhbHRoLCBCYWx0aW1vcmUsIE1EIChDLk0uUi4pOyBEZXBh
cnRtZW50IG9mIEVwaWRlbWlvbG9neSwgVW5pdmVyc2l0eSBvZiBOb3J0aCBDYXJvbGluYSBHaWxs
aW5ncyBTY2hvb2wgb2YgR2xvYmFsIFB1YmxpYyBIZWFsdGgsIENoYXBlbCBIaWxsIChOLlAuLUku
KTsgRGVwYXJ0bWVudCBvZiBOZXVyb2xvZ3ksIEpvaG5zIEhvcGtpbnMgU2Nob29sIG9mIE1lZGlj
aW5lLCBCYWx0aW1vcmUsIE1EIChSLkYuRy4pOyBhbmQgRGVwYXJ0bWVudCBvZiBOZXVyb2xvZ3ks
IFVuaXZlcnNpdHkgb2YgTWlzc2lzc2lwcGkgTWVkaWNhbCBDZW50ZXIsIEphY2tzb24gKFQuSC5N
LikuIEhhcmluZ19CQHVrdy5kZS4mI3hEO0Zyb20gdGhlIERlcGFydG1lbnQgb2YgSW50ZXJuYWwg
TWVkaWNpbmUgSSwgQ29tcHJlaGVuc2l2ZSBIZWFydCBGYWlsdXJlIENlbnRlciwgVW5pdmVyc2l0
eSBvZiBXdXJ6YnVyZywgV3VyemJ1cmcsIEJhdmFyaWEsIEdlcm1hbnkgKEIuSC4pOyBEaXZpc2lv
biBvZiBFcGlkZW1pb2xvZ3kgJmFtcDsgQ29tbXVuaXR5IEhlYWx0aCwgU2Nob29sIG9mIFB1Ymxp
YyBIZWFsdGgsIFVuaXZlcnNpdHkgb2YgTWlubmVzb3RhLCBNaW5uZWFwb2xpcyAoSi5SLk0uLCBB
LkEuKTsgRGVwYXJ0bWVudCBvZiBFcGlkZW1pb2xvZ3kgYW5kIHRoZSBXZWxjaCBDZW50ZXIgZm9y
IFByZXZlbnRpb24sIEVwaWRlbWlvbG9neSBhbmQgQ2xpbmljYWwgUmVzZWFyY2gsIEpvaG5zIEhv
cGtpbnMgQmxvb21iZXJnIFNjaG9vbCBvZiBQdWJsaWMgSGVhbHRoLCBCYWx0aW1vcmUsIE1EIChD
Lk0uUi4pOyBEZXBhcnRtZW50IG9mIEVwaWRlbWlvbG9neSwgVW5pdmVyc2l0eSBvZiBOb3J0aCBD
YXJvbGluYSBHaWxsaW5ncyBTY2hvb2wgb2YgR2xvYmFsIFB1YmxpYyBIZWFsdGgsIENoYXBlbCBI
aWxsIChOLlAuLUkuKTsgRGVwYXJ0bWVudCBvZiBOZXVyb2xvZ3ksIEpvaG5zIEhvcGtpbnMgU2No
b29sIG9mIE1lZGljaW5lLCBCYWx0aW1vcmUsIE1EIChSLkYuRy4pOyBhbmQgRGVwYXJ0bWVudCBv
ZiBOZXVyb2xvZ3ksIFVuaXZlcnNpdHkgb2YgTWlzc2lzc2lwcGkgTWVkaWNhbCBDZW50ZXIsIEph
Y2tzb24gKFQuSC5NLikuPC9hdXRoLWFkZHJlc3M+PHRpdGxlcz48dGl0bGU+QXNzb2NpYXRpb24g
b2YgRGlldGFyeSBQcm90ZWluIENvbnN1bXB0aW9uIFdpdGggSW5jaWRlbnQgU2lsZW50IENlcmVi
cmFsIEluZmFyY3RzIGFuZCBTdHJva2U6IFRoZSBBdGhlcm9zY2xlcm9zaXMgUmlzayBpbiBDb21t
dW5pdGllcyAoQVJJQykgU3R1ZHk8L3RpdGxlPjxzZWNvbmRhcnktdGl0bGU+U3Ryb2tlPC9zZWNv
bmRhcnktdGl0bGU+PC90aXRsZXM+PHBlcmlvZGljYWw+PGZ1bGwtdGl0bGU+U3Ryb2tlPC9mdWxs
LXRpdGxlPjwvcGVyaW9kaWNhbD48cGFnZXM+MzQ0My01MDwvcGFnZXM+PHZvbHVtZT40Njwvdm9s
dW1lPjxudW1iZXI+MTI8L251bWJlcj48a2V5d29yZHM+PGtleXdvcmQ+QXRoZXJvc2NsZXJvc2lz
L2RpYWdub3Npcy8qZXBpZGVtaW9sb2d5PC9rZXl3b3JkPjxrZXl3b3JkPkNlcmVicmFsIEluZmFy
Y3Rpb24vZGlhZ25vc2lzLyplcGlkZW1pb2xvZ3k8L2tleXdvcmQ+PGtleXdvcmQ+Q29ob3J0IFN0
dWRpZXM8L2tleXdvcmQ+PGtleXdvcmQ+RGlldGFyeSBQcm90ZWlucy8qYWRtaW5pc3RyYXRpb24g
JmFtcDsgZG9zYWdlL2FkdmVyc2UgZWZmZWN0czwva2V5d29yZD48a2V5d29yZD5GZW1hbGU8L2tl
eXdvcmQ+PGtleXdvcmQ+Rm9sbG93LVVwIFN0dWRpZXM8L2tleXdvcmQ+PGtleXdvcmQ+SHVtYW5z
PC9rZXl3b3JkPjxrZXl3b3JkPkluY2lkZW5jZTwva2V5d29yZD48a2V5d29yZD5NYWxlPC9rZXl3
b3JkPjxrZXl3b3JkPk1pZGRsZSBBZ2VkPC9rZXl3b3JkPjxrZXl3b3JkPlByb3NwZWN0aXZlIFN0
dWRpZXM8L2tleXdvcmQ+PGtleXdvcmQ+KlJlc2lkZW5jZSBDaGFyYWN0ZXJpc3RpY3M8L2tleXdv
cmQ+PGtleXdvcmQ+UmlzayBGYWN0b3JzPC9rZXl3b3JkPjxrZXl3b3JkPlN0cm9rZS9kaWFnbm9z
aXMvKmVwaWRlbWlvbG9neTwva2V5d29yZD48a2V5d29yZD5TdXJ2ZXlzIGFuZCBRdWVzdGlvbm5h
aXJlczwva2V5d29yZD48a2V5d29yZD5hbmltYWwgcHJvdGVpbnM8L2tleXdvcmQ+PGtleXdvcmQ+
ZGlldGFyeSBwcm90ZWluczwva2V5d29yZD48a2V5d29yZD5zaWxlbnQgY2VyZWJyYWwgaW5mYXJj
dHM8L2tleXdvcmQ+PGtleXdvcmQ+c3Ryb2tlPC9rZXl3b3JkPjxrZXl3b3JkPnZlZ2V0YWJsZSBw
cm90ZWluczwva2V5d29yZD48L2tleXdvcmRzPjxkYXRlcz48eWVhcj4yMDE1PC95ZWFyPjxwdWIt
ZGF0ZXM+PGRhdGU+RGVjPC9kYXRlPjwvcHViLWRhdGVzPjwvZGF0ZXM+PGlzYm4+MTUyNC00NjI4
IChFbGVjdHJvbmljKSYjeEQ7MDAzOS0yNDk5IChMaW5raW5nKTwvaXNibj48YWNjZXNzaW9uLW51
bT4yNjUxNDE4NTwvYWNjZXNzaW9uLW51bT48dXJscz48cmVsYXRlZC11cmxzPjx1cmw+aHR0cDov
L3d3dy5uY2JpLm5sbS5uaWguZ292L3B1Ym1lZC8yNjUxNDE4NTwvdXJsPjx1cmw+aHR0cDovL3N0
cm9rZS5haGFqb3VybmFscy5vcmcvY29udGVudC9zdHJva2VhaGEvNDYvMTIvMzQ0My5mdWxsLnBk
ZjwvdXJsPjx1cmw+aHR0cDovL3N0cm9rZS5haGFqb3VybmFscy5vcmcvY29udGVudC80Ni8xMi8z
NDQzPC91cmw+PC9yZWxhdGVkLXVybHM+PC91cmxzPjxjdXN0b20yPjQ2NTk3MTc8L2N1c3RvbTI+
PGVsZWN0cm9uaWMtcmVzb3VyY2UtbnVtPjEwLjExNjEvU1RST0tFQUhBLjExNS4wMTA2OTM8L2Vs
ZWN0cm9uaWMt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2)</w:t>
            </w:r>
            <w:r>
              <w:rPr>
                <w:rFonts w:ascii="Arial" w:hAnsi="Arial" w:cs="Arial"/>
                <w:sz w:val="18"/>
                <w:szCs w:val="18"/>
              </w:rPr>
              <w:fldChar w:fldCharType="end"/>
            </w:r>
          </w:p>
        </w:tc>
        <w:tc>
          <w:tcPr>
            <w:tcW w:w="1843" w:type="dxa"/>
          </w:tcPr>
          <w:p w:rsidR="00CD62B8" w:rsidRPr="002E7AD1" w:rsidRDefault="00CD62B8" w:rsidP="002D388A">
            <w:pPr>
              <w:rPr>
                <w:rFonts w:ascii="Arial" w:hAnsi="Arial" w:cs="Arial"/>
                <w:sz w:val="18"/>
                <w:szCs w:val="18"/>
                <w:lang w:val="en-US"/>
              </w:rPr>
            </w:pPr>
            <w:r w:rsidRPr="001F3593">
              <w:rPr>
                <w:rFonts w:ascii="Arial" w:hAnsi="Arial" w:cs="Arial"/>
                <w:sz w:val="18"/>
                <w:szCs w:val="18"/>
                <w:lang w:val="en-US"/>
              </w:rPr>
              <w:t xml:space="preserve">Dairy, </w:t>
            </w:r>
          </w:p>
          <w:p w:rsidR="00CD62B8" w:rsidRPr="002E7AD1" w:rsidRDefault="00CD62B8" w:rsidP="002D388A">
            <w:pPr>
              <w:rPr>
                <w:rFonts w:ascii="Arial" w:hAnsi="Arial" w:cs="Arial"/>
                <w:sz w:val="18"/>
                <w:szCs w:val="18"/>
                <w:lang w:val="en-US"/>
              </w:rPr>
            </w:pPr>
            <w:r>
              <w:rPr>
                <w:rFonts w:ascii="Arial" w:hAnsi="Arial" w:cs="Arial"/>
                <w:sz w:val="18"/>
                <w:szCs w:val="18"/>
                <w:lang w:val="en-US"/>
              </w:rPr>
              <w:t xml:space="preserve">lf dairy, </w:t>
            </w:r>
            <w:proofErr w:type="spellStart"/>
            <w:r>
              <w:rPr>
                <w:rFonts w:ascii="Arial" w:hAnsi="Arial" w:cs="Arial"/>
                <w:sz w:val="18"/>
                <w:szCs w:val="18"/>
                <w:lang w:val="en-US"/>
              </w:rPr>
              <w:t>f</w:t>
            </w:r>
            <w:r w:rsidRPr="001F3593">
              <w:rPr>
                <w:rFonts w:ascii="Arial" w:hAnsi="Arial" w:cs="Arial"/>
                <w:sz w:val="18"/>
                <w:szCs w:val="18"/>
                <w:lang w:val="en-US"/>
              </w:rPr>
              <w:t>f</w:t>
            </w:r>
            <w:proofErr w:type="spellEnd"/>
            <w:r w:rsidRPr="001F3593">
              <w:rPr>
                <w:rFonts w:ascii="Arial" w:hAnsi="Arial" w:cs="Arial"/>
                <w:sz w:val="18"/>
                <w:szCs w:val="18"/>
                <w:lang w:val="en-US"/>
              </w:rPr>
              <w:t xml:space="preserve"> dairy</w:t>
            </w:r>
          </w:p>
        </w:tc>
        <w:tc>
          <w:tcPr>
            <w:tcW w:w="1368"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 xml:space="preserve">Stroke </w:t>
            </w:r>
          </w:p>
        </w:tc>
        <w:tc>
          <w:tcPr>
            <w:tcW w:w="3026" w:type="dxa"/>
          </w:tcPr>
          <w:p w:rsidR="00CD62B8" w:rsidRPr="002E7AD1" w:rsidRDefault="00CD62B8" w:rsidP="002D388A">
            <w:pPr>
              <w:rPr>
                <w:rFonts w:ascii="Arial" w:hAnsi="Arial" w:cs="Arial"/>
                <w:sz w:val="18"/>
                <w:szCs w:val="18"/>
                <w:lang w:val="en-US"/>
              </w:rPr>
            </w:pPr>
          </w:p>
        </w:tc>
      </w:tr>
      <w:tr w:rsidR="00CD62B8" w:rsidRPr="00F42405" w:rsidTr="002D388A">
        <w:tc>
          <w:tcPr>
            <w:tcW w:w="2155" w:type="dxa"/>
          </w:tcPr>
          <w:p w:rsidR="00CD62B8" w:rsidRPr="002E7AD1" w:rsidRDefault="00CD62B8" w:rsidP="002D388A">
            <w:pPr>
              <w:rPr>
                <w:rFonts w:ascii="Arial" w:hAnsi="Arial" w:cs="Arial"/>
                <w:sz w:val="18"/>
                <w:szCs w:val="18"/>
              </w:rPr>
            </w:pPr>
            <w:r>
              <w:rPr>
                <w:rFonts w:ascii="Arial" w:hAnsi="Arial" w:cs="Arial"/>
                <w:sz w:val="18"/>
                <w:szCs w:val="18"/>
              </w:rPr>
              <w:t xml:space="preserve">Hruby 2017 </w:t>
            </w:r>
            <w:r>
              <w:rPr>
                <w:rFonts w:ascii="Arial" w:hAnsi="Arial" w:cs="Arial"/>
                <w:sz w:val="18"/>
                <w:szCs w:val="18"/>
              </w:rPr>
              <w:fldChar w:fldCharType="begin">
                <w:fldData xml:space="preserve">PEVuZE5vdGU+PENpdGU+PEF1dGhvcj5IcnVieTwvQXV0aG9yPjxZZWFyPjIwMTc8L1llYXI+PFJl
Y051bT4xMzc8L1JlY051bT48RGlzcGxheVRleHQ+KDI5KTwvRGlzcGxheVRleHQ+PHJlY29yZD48
cmVjLW51bWJlcj4xMzc8L3JlYy1udW1iZXI+PGZvcmVpZ24ta2V5cz48a2V5IGFwcD0iRU4iIGRi
LWlkPSJyd3J3eHZkZWllcDJhZmVkZHNycHhzMHN2dHc5ZnNlYXdkOXgiIHRpbWVzdGFtcD0iMTUz
MDk5NjkxMCI+MTM3PC9rZXk+PC9mb3JlaWduLWtleXM+PHJlZi10eXBlIG5hbWU9IkpvdXJuYWwg
QXJ0aWNsZSI+MTc8L3JlZi10eXBlPjxjb250cmlidXRvcnM+PGF1dGhvcnM+PGF1dGhvcj5IcnVi
eSwgQS48L2F1dGhvcj48YXV0aG9yPk1hLCBKLjwvYXV0aG9yPjxhdXRob3I+Um9nZXJzLCBHLjwv
YXV0aG9yPjxhdXRob3I+TWVpZ3MsIEouIEIuPC9hdXRob3I+PGF1dGhvcj5KYWNxdWVzLCBQLiBG
LjwvYXV0aG9yPjwvYXV0aG9ycz48L2NvbnRyaWJ1dG9ycz48YXV0aC1hZGRyZXNzPk51dHJpdGlv
bmFsIEVwaWRlbWlvbG9neSwgSmVhbiBNYXllciBVU0RBIEh1bWFuIE51dHJpdGlvbiBSZXNlYXJj
aCBDZW50ZXIgb24gQWdpbmcgYXQgVHVmdHMgVW5pdmVyc2l0eSwgYW5kIFR1ZnRzIFVuaXZlcnNp
dHkgRnJpZWRtYW4gU2Nob29sIG9mIE51dHJpdGlvbiBTY2llbmNlIGFuZCBQb2xpY3ksIEJvc3Rv
biwgTUEuJiN4RDtOYXRpb25hbCBIZWFydCwgTHVuZywgYW5kIEJsb29kIEluc3RpdHV0ZSwgRnJh
bWluZ2hhbSBIZWFydCBTdHVkeSwgRnJhbWluZ2hhbSwgTUE7IGFuZC4mI3hEO0RpdmlzaW9uIG9m
IEdlbmVyYWwgSW50ZXJuYWwgTWVkaWNpbmUsIERlcGFydG1lbnQgb2YgTWVkaWNpbmUsIE1hc3Nh
Y2h1c2V0dHMgR2VuZXJhbCBIb3NwaXRhbCBhbmQgSGFydmFyZCBNZWRpY2FsIFNjaG9vbCwgQm9z
dG9uLCBNQS4mI3hEO051dHJpdGlvbmFsIEVwaWRlbWlvbG9neSwgSmVhbiBNYXllciBVU0RBIEh1
bWFuIE51dHJpdGlvbiBSZXNlYXJjaCBDZW50ZXIgb24gQWdpbmcgYXQgVHVmdHMgVW5pdmVyc2l0
eSwgYW5kIFR1ZnRzIFVuaXZlcnNpdHkgRnJpZWRtYW4gU2Nob29sIG9mIE51dHJpdGlvbiBTY2ll
bmNlIGFuZCBQb2xpY3ksIEJvc3RvbiwgTUE7IHBhdWwuamFjcXVlc0B0dWZ0cy5lZHUuPC9hdXRo
LWFkZHJlc3M+PHRpdGxlcz48dGl0bGU+QXNzb2NpYXRpb25zIG9mIERhaXJ5IEludGFrZSB3aXRo
IEluY2lkZW50IFByZWRpYWJldGVzIG9yIERpYWJldGVzIGluIE1pZGRsZS1BZ2VkIEFkdWx0cyBW
YXJ5IGJ5IEJvdGggRGFpcnkgVHlwZSBhbmQgR2x5Y2VtaWMgU3RhdHVzPC90aXRsZT48c2Vjb25k
YXJ5LXRpdGxlPkogTnV0cjwvc2Vjb25kYXJ5LXRpdGxlPjwvdGl0bGVzPjxwZXJpb2RpY2FsPjxm
dWxsLXRpdGxlPkogTnV0cjwvZnVsbC10aXRsZT48L3BlcmlvZGljYWw+PHBhZ2VzPjE3NjQtMTc3
NTwvcGFnZXM+PHZvbHVtZT4xNDc8L3ZvbHVtZT48bnVtYmVyPjk8L251bWJlcj48a2V5d29yZHM+
PGtleXdvcmQ+QW5pbWFsczwva2V5d29yZD48a2V5d29yZD5CbG9vZCBHbHVjb3NlLyptZXRhYm9s
aXNtPC9rZXl3b3JkPjxrZXl3b3JkPkJ1dHRlcjwva2V5d29yZD48a2V5d29yZD5DaGVlc2U8L2tl
eXdvcmQ+PGtleXdvcmQ+KkRhaXJ5IFByb2R1Y3RzPC9rZXl3b3JkPjxrZXl3b3JkPipEaWFiZXRl
cyBNZWxsaXR1cywgVHlwZSAyL2Jsb29kL3ByZXZlbnRpb24gJmFtcDsgY29udHJvbDwva2V5d29y
ZD48a2V5d29yZD5EaWV0YXJ5IEZhdHM8L2tleXdvcmQ+PGtleXdvcmQ+RmVtYWxlPC9rZXl3b3Jk
PjxrZXl3b3JkPkh1bWFuczwva2V5d29yZD48a2V5d29yZD5IeXBlcmdseWNlbWlhL2Jsb29kPC9r
ZXl3b3JkPjxrZXl3b3JkPkluY2lkZW5jZTwva2V5d29yZD48a2V5d29yZD5NYWxlPC9rZXl3b3Jk
PjxrZXl3b3JkPk1pZGRsZSBBZ2VkPC9rZXl3b3JkPjxrZXl3b3JkPk1pbGs8L2tleXdvcmQ+PGtl
eXdvcmQ+KlByZWRpYWJldGljIFN0YXRlL2Jsb29kL3ByZXZlbnRpb24gJmFtcDsgY29udHJvbDwv
a2V5d29yZD48a2V5d29yZD5SZWZlcmVuY2UgVmFsdWVzPC9rZXl3b3JkPjxrZXl3b3JkPlVuaXRl
ZCBTdGF0ZXM8L2tleXdvcmQ+PGtleXdvcmQ+WW9ndXJ0PC9rZXl3b3JkPjxrZXl3b3JkPipjaGVl
c2U8L2tleXdvcmQ+PGtleXdvcmQ+KmRhaXJ5PC9rZXl3b3JkPjxrZXl3b3JkPipkaWFiZXRlczwv
a2V5d29yZD48a2V5d29yZD4qcHJlZGlhYmV0ZXM8L2tleXdvcmQ+PGtleXdvcmQ+KnlvZ3VydDwv
a2V5d29yZD48a2V5d29yZD50aGUgRGFubm9uIFlvZ3VydCBBZHZpc29yeSBCb2FyZC48L2tleXdv
cmQ+PC9rZXl3b3Jkcz48ZGF0ZXM+PHllYXI+MjAxNzwveWVhcj48cHViLWRhdGVzPjxkYXRlPlNl
cDwvZGF0ZT48L3B1Yi1kYXRlcz48L2RhdGVzPjxpc2JuPjE1NDEtNjEwMCAoRWxlY3Ryb25pYykm
I3hEOzAwMjItMzE2NiAoTGlua2luZyk8L2lzYm4+PGFjY2Vzc2lvbi1udW0+Mjg3Njg4MzU8L2Fj
Y2Vzc2lvbi1udW0+PHVybHM+PHJlbGF0ZWQtdXJscz48dXJsPmh0dHA6Ly93d3cubmNiaS5ubG0u
bmloLmdvdi9wdWJtZWQvMjg3Njg4MzU8L3VybD48L3JlbGF0ZWQtdXJscz48L3VybHM+PGN1c3Rv
bTI+NTU3MjQ5NTwvY3VzdG9tMj48ZWxlY3Ryb25pYy1yZXNvdXJjZS1udW0+MTAuMzk0NS9qbi4x
MTcuMjUzNDAxPC9lbGVjdHJvbmljLXJlc291cmNlLW51bT48L3JlY29yZD48L0NpdGU+PC9FbmRO
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IcnVieTwvQXV0aG9yPjxZZWFyPjIwMTc8L1llYXI+PFJl
Y051bT4xMzc8L1JlY051bT48RGlzcGxheVRleHQ+KDI5KTwvRGlzcGxheVRleHQ+PHJlY29yZD48
cmVjLW51bWJlcj4xMzc8L3JlYy1udW1iZXI+PGZvcmVpZ24ta2V5cz48a2V5IGFwcD0iRU4iIGRi
LWlkPSJyd3J3eHZkZWllcDJhZmVkZHNycHhzMHN2dHc5ZnNlYXdkOXgiIHRpbWVzdGFtcD0iMTUz
MDk5NjkxMCI+MTM3PC9rZXk+PC9mb3JlaWduLWtleXM+PHJlZi10eXBlIG5hbWU9IkpvdXJuYWwg
QXJ0aWNsZSI+MTc8L3JlZi10eXBlPjxjb250cmlidXRvcnM+PGF1dGhvcnM+PGF1dGhvcj5IcnVi
eSwgQS48L2F1dGhvcj48YXV0aG9yPk1hLCBKLjwvYXV0aG9yPjxhdXRob3I+Um9nZXJzLCBHLjwv
YXV0aG9yPjxhdXRob3I+TWVpZ3MsIEouIEIuPC9hdXRob3I+PGF1dGhvcj5KYWNxdWVzLCBQLiBG
LjwvYXV0aG9yPjwvYXV0aG9ycz48L2NvbnRyaWJ1dG9ycz48YXV0aC1hZGRyZXNzPk51dHJpdGlv
bmFsIEVwaWRlbWlvbG9neSwgSmVhbiBNYXllciBVU0RBIEh1bWFuIE51dHJpdGlvbiBSZXNlYXJj
aCBDZW50ZXIgb24gQWdpbmcgYXQgVHVmdHMgVW5pdmVyc2l0eSwgYW5kIFR1ZnRzIFVuaXZlcnNp
dHkgRnJpZWRtYW4gU2Nob29sIG9mIE51dHJpdGlvbiBTY2llbmNlIGFuZCBQb2xpY3ksIEJvc3Rv
biwgTUEuJiN4RDtOYXRpb25hbCBIZWFydCwgTHVuZywgYW5kIEJsb29kIEluc3RpdHV0ZSwgRnJh
bWluZ2hhbSBIZWFydCBTdHVkeSwgRnJhbWluZ2hhbSwgTUE7IGFuZC4mI3hEO0RpdmlzaW9uIG9m
IEdlbmVyYWwgSW50ZXJuYWwgTWVkaWNpbmUsIERlcGFydG1lbnQgb2YgTWVkaWNpbmUsIE1hc3Nh
Y2h1c2V0dHMgR2VuZXJhbCBIb3NwaXRhbCBhbmQgSGFydmFyZCBNZWRpY2FsIFNjaG9vbCwgQm9z
dG9uLCBNQS4mI3hEO051dHJpdGlvbmFsIEVwaWRlbWlvbG9neSwgSmVhbiBNYXllciBVU0RBIEh1
bWFuIE51dHJpdGlvbiBSZXNlYXJjaCBDZW50ZXIgb24gQWdpbmcgYXQgVHVmdHMgVW5pdmVyc2l0
eSwgYW5kIFR1ZnRzIFVuaXZlcnNpdHkgRnJpZWRtYW4gU2Nob29sIG9mIE51dHJpdGlvbiBTY2ll
bmNlIGFuZCBQb2xpY3ksIEJvc3RvbiwgTUE7IHBhdWwuamFjcXVlc0B0dWZ0cy5lZHUuPC9hdXRo
LWFkZHJlc3M+PHRpdGxlcz48dGl0bGU+QXNzb2NpYXRpb25zIG9mIERhaXJ5IEludGFrZSB3aXRo
IEluY2lkZW50IFByZWRpYWJldGVzIG9yIERpYWJldGVzIGluIE1pZGRsZS1BZ2VkIEFkdWx0cyBW
YXJ5IGJ5IEJvdGggRGFpcnkgVHlwZSBhbmQgR2x5Y2VtaWMgU3RhdHVzPC90aXRsZT48c2Vjb25k
YXJ5LXRpdGxlPkogTnV0cjwvc2Vjb25kYXJ5LXRpdGxlPjwvdGl0bGVzPjxwZXJpb2RpY2FsPjxm
dWxsLXRpdGxlPkogTnV0cjwvZnVsbC10aXRsZT48L3BlcmlvZGljYWw+PHBhZ2VzPjE3NjQtMTc3
NTwvcGFnZXM+PHZvbHVtZT4xNDc8L3ZvbHVtZT48bnVtYmVyPjk8L251bWJlcj48a2V5d29yZHM+
PGtleXdvcmQ+QW5pbWFsczwva2V5d29yZD48a2V5d29yZD5CbG9vZCBHbHVjb3NlLyptZXRhYm9s
aXNtPC9rZXl3b3JkPjxrZXl3b3JkPkJ1dHRlcjwva2V5d29yZD48a2V5d29yZD5DaGVlc2U8L2tl
eXdvcmQ+PGtleXdvcmQ+KkRhaXJ5IFByb2R1Y3RzPC9rZXl3b3JkPjxrZXl3b3JkPipEaWFiZXRl
cyBNZWxsaXR1cywgVHlwZSAyL2Jsb29kL3ByZXZlbnRpb24gJmFtcDsgY29udHJvbDwva2V5d29y
ZD48a2V5d29yZD5EaWV0YXJ5IEZhdHM8L2tleXdvcmQ+PGtleXdvcmQ+RmVtYWxlPC9rZXl3b3Jk
PjxrZXl3b3JkPkh1bWFuczwva2V5d29yZD48a2V5d29yZD5IeXBlcmdseWNlbWlhL2Jsb29kPC9r
ZXl3b3JkPjxrZXl3b3JkPkluY2lkZW5jZTwva2V5d29yZD48a2V5d29yZD5NYWxlPC9rZXl3b3Jk
PjxrZXl3b3JkPk1pZGRsZSBBZ2VkPC9rZXl3b3JkPjxrZXl3b3JkPk1pbGs8L2tleXdvcmQ+PGtl
eXdvcmQ+KlByZWRpYWJldGljIFN0YXRlL2Jsb29kL3ByZXZlbnRpb24gJmFtcDsgY29udHJvbDwv
a2V5d29yZD48a2V5d29yZD5SZWZlcmVuY2UgVmFsdWVzPC9rZXl3b3JkPjxrZXl3b3JkPlVuaXRl
ZCBTdGF0ZXM8L2tleXdvcmQ+PGtleXdvcmQ+WW9ndXJ0PC9rZXl3b3JkPjxrZXl3b3JkPipjaGVl
c2U8L2tleXdvcmQ+PGtleXdvcmQ+KmRhaXJ5PC9rZXl3b3JkPjxrZXl3b3JkPipkaWFiZXRlczwv
a2V5d29yZD48a2V5d29yZD4qcHJlZGlhYmV0ZXM8L2tleXdvcmQ+PGtleXdvcmQ+KnlvZ3VydDwv
a2V5d29yZD48a2V5d29yZD50aGUgRGFubm9uIFlvZ3VydCBBZHZpc29yeSBCb2FyZC48L2tleXdv
cmQ+PC9rZXl3b3Jkcz48ZGF0ZXM+PHllYXI+MjAxNzwveWVhcj48cHViLWRhdGVzPjxkYXRlPlNl
cDwvZGF0ZT48L3B1Yi1kYXRlcz48L2RhdGVzPjxpc2JuPjE1NDEtNjEwMCAoRWxlY3Ryb25pYykm
I3hEOzAwMjItMzE2NiAoTGlua2luZyk8L2lzYm4+PGFjY2Vzc2lvbi1udW0+Mjg3Njg4MzU8L2Fj
Y2Vzc2lvbi1udW0+PHVybHM+PHJlbGF0ZWQtdXJscz48dXJsPmh0dHA6Ly93d3cubmNiaS5ubG0u
bmloLmdvdi9wdWJtZWQvMjg3Njg4MzU8L3VybD48L3JlbGF0ZWQtdXJscz48L3VybHM+PGN1c3Rv
bTI+NTU3MjQ5NTwvY3VzdG9tMj48ZWxlY3Ryb25pYy1yZXNvdXJjZS1udW0+MTAuMzk0NS9qbi4x
MTcuMjUzNDAxPC9lbGVjdHJvbmljLXJlc291cmNlLW51bT48L3JlY29yZD48L0NpdGU+PC9FbmRO
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29)</w:t>
            </w:r>
            <w:r>
              <w:rPr>
                <w:rFonts w:ascii="Arial" w:hAnsi="Arial" w:cs="Arial"/>
                <w:sz w:val="18"/>
                <w:szCs w:val="18"/>
              </w:rPr>
              <w:fldChar w:fldCharType="end"/>
            </w:r>
          </w:p>
        </w:tc>
        <w:tc>
          <w:tcPr>
            <w:tcW w:w="1843" w:type="dxa"/>
          </w:tcPr>
          <w:p w:rsidR="00CD62B8" w:rsidRPr="00F42405" w:rsidRDefault="00CD62B8" w:rsidP="002D388A">
            <w:pPr>
              <w:rPr>
                <w:rFonts w:ascii="Arial" w:hAnsi="Arial" w:cs="Arial"/>
                <w:sz w:val="18"/>
                <w:szCs w:val="18"/>
                <w:lang w:val="en-US"/>
              </w:rPr>
            </w:pPr>
            <w:r>
              <w:rPr>
                <w:rFonts w:ascii="Arial" w:hAnsi="Arial" w:cs="Arial"/>
                <w:sz w:val="18"/>
                <w:szCs w:val="18"/>
                <w:lang w:val="en-US"/>
              </w:rPr>
              <w:t xml:space="preserve">Total dairy, </w:t>
            </w:r>
            <w:proofErr w:type="spellStart"/>
            <w:r>
              <w:rPr>
                <w:rFonts w:ascii="Arial" w:hAnsi="Arial" w:cs="Arial"/>
                <w:sz w:val="18"/>
                <w:szCs w:val="18"/>
                <w:lang w:val="en-US"/>
              </w:rPr>
              <w:t>f</w:t>
            </w:r>
            <w:r w:rsidRPr="00F42405">
              <w:rPr>
                <w:rFonts w:ascii="Arial" w:hAnsi="Arial" w:cs="Arial"/>
                <w:sz w:val="18"/>
                <w:szCs w:val="18"/>
                <w:lang w:val="en-US"/>
              </w:rPr>
              <w:t>f</w:t>
            </w:r>
            <w:proofErr w:type="spellEnd"/>
            <w:r w:rsidRPr="00F42405">
              <w:rPr>
                <w:rFonts w:ascii="Arial" w:hAnsi="Arial" w:cs="Arial"/>
                <w:sz w:val="18"/>
                <w:szCs w:val="18"/>
                <w:lang w:val="en-US"/>
              </w:rPr>
              <w:t>, lf dairy, milk,</w:t>
            </w:r>
            <w:r>
              <w:rPr>
                <w:rFonts w:ascii="Arial" w:hAnsi="Arial" w:cs="Arial"/>
                <w:sz w:val="18"/>
                <w:szCs w:val="18"/>
                <w:lang w:val="en-US"/>
              </w:rPr>
              <w:t xml:space="preserve"> </w:t>
            </w:r>
            <w:proofErr w:type="spellStart"/>
            <w:r>
              <w:rPr>
                <w:rFonts w:ascii="Arial" w:hAnsi="Arial" w:cs="Arial"/>
                <w:sz w:val="18"/>
                <w:szCs w:val="18"/>
                <w:lang w:val="en-US"/>
              </w:rPr>
              <w:t>ff,lf</w:t>
            </w:r>
            <w:proofErr w:type="spellEnd"/>
            <w:r>
              <w:rPr>
                <w:rFonts w:ascii="Arial" w:hAnsi="Arial" w:cs="Arial"/>
                <w:sz w:val="18"/>
                <w:szCs w:val="18"/>
                <w:lang w:val="en-US"/>
              </w:rPr>
              <w:t xml:space="preserve"> milk,</w:t>
            </w:r>
            <w:r w:rsidRPr="00F42405">
              <w:rPr>
                <w:rFonts w:ascii="Arial" w:hAnsi="Arial" w:cs="Arial"/>
                <w:sz w:val="18"/>
                <w:szCs w:val="18"/>
                <w:lang w:val="en-US"/>
              </w:rPr>
              <w:t xml:space="preserve"> cheese, yogurt, cream and butter</w:t>
            </w:r>
          </w:p>
        </w:tc>
        <w:tc>
          <w:tcPr>
            <w:tcW w:w="1368" w:type="dxa"/>
          </w:tcPr>
          <w:p w:rsidR="00CD62B8" w:rsidRPr="00F42405" w:rsidRDefault="00CD62B8" w:rsidP="002D388A">
            <w:pPr>
              <w:rPr>
                <w:rFonts w:ascii="Arial" w:hAnsi="Arial" w:cs="Arial"/>
                <w:sz w:val="18"/>
                <w:szCs w:val="18"/>
                <w:lang w:val="en-US"/>
              </w:rPr>
            </w:pPr>
            <w:r>
              <w:rPr>
                <w:rFonts w:ascii="Arial" w:hAnsi="Arial" w:cs="Arial"/>
                <w:sz w:val="18"/>
                <w:szCs w:val="18"/>
                <w:lang w:val="en-US"/>
              </w:rPr>
              <w:t>T2DM</w:t>
            </w:r>
          </w:p>
        </w:tc>
        <w:tc>
          <w:tcPr>
            <w:tcW w:w="3026" w:type="dxa"/>
          </w:tcPr>
          <w:p w:rsidR="00CD62B8" w:rsidRPr="00F42405" w:rsidRDefault="00CD62B8" w:rsidP="002D388A">
            <w:pPr>
              <w:rPr>
                <w:rFonts w:ascii="Arial" w:hAnsi="Arial" w:cs="Arial"/>
                <w:sz w:val="18"/>
                <w:szCs w:val="18"/>
                <w:lang w:val="en-US"/>
              </w:rPr>
            </w:pPr>
          </w:p>
        </w:tc>
      </w:tr>
      <w:tr w:rsidR="00CD62B8" w:rsidRPr="00F62DB6" w:rsidTr="002D388A">
        <w:tc>
          <w:tcPr>
            <w:tcW w:w="2155" w:type="dxa"/>
          </w:tcPr>
          <w:p w:rsidR="00CD62B8" w:rsidRPr="002E7AD1" w:rsidRDefault="00CD62B8" w:rsidP="002D388A">
            <w:pPr>
              <w:rPr>
                <w:rFonts w:ascii="Arial" w:hAnsi="Arial" w:cs="Arial"/>
                <w:sz w:val="18"/>
                <w:szCs w:val="18"/>
                <w:lang w:val="en-US"/>
              </w:rPr>
            </w:pPr>
            <w:r w:rsidRPr="002E7AD1">
              <w:rPr>
                <w:rFonts w:ascii="Arial" w:hAnsi="Arial" w:cs="Arial"/>
                <w:sz w:val="18"/>
                <w:szCs w:val="18"/>
              </w:rPr>
              <w:t>Talaei 2017</w:t>
            </w:r>
            <w:r>
              <w:rPr>
                <w:rFonts w:ascii="Arial" w:hAnsi="Arial" w:cs="Arial"/>
                <w:sz w:val="18"/>
                <w:szCs w:val="18"/>
              </w:rPr>
              <w:t xml:space="preserve"> </w:t>
            </w:r>
            <w:r>
              <w:rPr>
                <w:rFonts w:ascii="Arial" w:hAnsi="Arial" w:cs="Arial"/>
                <w:sz w:val="18"/>
                <w:szCs w:val="18"/>
              </w:rPr>
              <w:fldChar w:fldCharType="begin">
                <w:fldData xml:space="preserve">PEVuZE5vdGU+PENpdGU+PEF1dGhvcj5UYWxhZWk8L0F1dGhvcj48WWVhcj4yMDE3PC9ZZWFyPjxS
ZWNOdW0+MTM1PC9SZWNOdW0+PERpc3BsYXlUZXh0PigzMyk8L0Rpc3BsYXlUZXh0PjxyZWNvcmQ+
PHJlYy1udW1iZXI+MTM1PC9yZWMtbnVtYmVyPjxmb3JlaWduLWtleXM+PGtleSBhcHA9IkVOIiBk
Yi1pZD0icndyd3h2ZGVpZXAyYWZlZGRzcnB4czBzdnR3OWZzZWF3ZDl4IiB0aW1lc3RhbXA9IjE1
MzA5OTM3ODkiPjEzNTwva2V5PjwvZm9yZWlnbi1rZXlzPjxyZWYtdHlwZSBuYW1lPSJKb3VybmFs
IEFydGljbGUiPjE3PC9yZWYtdHlwZT48Y29udHJpYnV0b3JzPjxhdXRob3JzPjxhdXRob3I+VGFs
YWVpLCBNLjwvYXV0aG9yPjxhdXRob3I+SG9zc2VpbmksIE4uPC9hdXRob3I+PGF1dGhvcj52YW4g
RGFtLCBSLiBNLjwvYXV0aG9yPjxhdXRob3I+U2FkZWdoaSwgTS48L2F1dGhvcj48YXV0aG9yPk92
ZWlzZ2hhcmFuLCBTLjwvYXV0aG9yPjxhdXRob3I+RGlhbmF0a2hhaCwgTS48L2F1dGhvcj48YXV0
aG9yPlNhcnJhZnphZGVnYW4sIE4uPC9hdXRob3I+PC9hdXRob3JzPjwvY29udHJpYnV0b3JzPjxh
dXRoLWFkZHJlc3M+U2F3IFN3ZWUgSG9jayBTY2hvb2wgb2YgUHVibGljIEhlYWx0aCwgTmF0aW9u
YWwgVW5pdmVyc2l0eSBvZiBTaW5nYXBvcmUsIDEyIFNjaWVuY2UgRHJpdmUgMiwgTUQxICMxMS0w
MUEsIFNpbmdhcG9yZSwgMTE3NTQ5LCBTaW5nYXBvcmUuIG1vaGFtbWFkLnRhbGFlaUB1Lm51cy5l
ZHUuJiN4RDtJc2ZhaGFuIENhcmRpb3Zhc2N1bGFyIFJlc2VhcmNoIENlbnRlciwgQ2FyZGlvdmFz
Y3VsYXIgUmVzZWFyY2ggSW5zdGl0dXRlLCBJc2ZhaGFuIFVuaXZlcnNpdHkgb2YgTWVkaWNhbCBT
Y2llbmNlcywgSXNmYWhhbiwgSXJhbi4gbW9oYW1tYWQudGFsYWVpQHUubnVzLmVkdS4mI3hEO0lz
ZmFoYW4gQ2FyZGlvdmFzY3VsYXIgUmVzZWFyY2ggQ2VudGVyLCBDYXJkaW92YXNjdWxhciBSZXNl
YXJjaCBJbnN0aXR1dGUsIElzZmFoYW4gVW5pdmVyc2l0eSBvZiBNZWRpY2FsIFNjaWVuY2VzLCBJ
c2ZhaGFuLCBJcmFuLiYjeEQ7U2F3IFN3ZWUgSG9jayBTY2hvb2wgb2YgUHVibGljIEhlYWx0aCwg
TmF0aW9uYWwgVW5pdmVyc2l0eSBvZiBTaW5nYXBvcmUsIDEyIFNjaWVuY2UgRHJpdmUgMiwgTUQx
ICMxMS0wMUEsIFNpbmdhcG9yZSwgMTE3NTQ5LCBTaW5nYXBvcmUuJiN4RDtEZXBhcnRtZW50IG9m
IE51dHJpdGlvbiwgSGFydmFyZCBULkguIENoYW4gU2Nob29sIG9mIFB1YmxpYyBIZWFsdGgsIEJv
c3RvbiwgTUEsIFVTQS4mI3hEO0NhcmRpYWMgUmVoYWJpbGl0YXRpb24gUmVzZWFyY2ggQ2VudGVy
LCBDYXJkaW92YXNjdWxhciBSZXNlYXJjaCBJbnN0aXR1dGUsIElzZmFoYW4gVW5pdmVyc2l0eSBv
ZiBNZWRpY2FsIFNjaWVuY2VzLCBJc2ZhaGFuLCBJcmFuLiYjeEQ7RGVwYXJ0bWVudCBvZiBOZXVy
b2xvZ3ksIFRlaHJhbiBVbml2ZXJzaXR5IG9mIE1lZGljYWwgU2NpZW5jZXMsIFRlaHJhbiwgSXJh
bi4mI3hEO0FsemhlaW1lciZhcG9zO3MgRGlzZWFzZSBDZW50ZXIsIFJ1c2ggVW5pdmVyc2l0eSBN
ZWRpY2FsIENlbnRlciwgQ2hpY2FnbywgVVNBLiYjeEQ7U2Nob29sIG9mIFBvcHVsYXRpb24gYW5k
IFB1YmxpYyBIZWFsdGgsIFVuaXZlcnNpdHkgb2YgQnJpdGlzaCBDb2x1bWJpYSwgVmFuY291dmVy
LCBDYW5hZGEuPC9hdXRoLWFkZHJlc3M+PHRpdGxlcz48dGl0bGU+V2hvbGUgbWlsayBjb25zdW1w
dGlvbiBhbmQgcmlzayBvZiBjYXJkaW92YXNjdWxhciBkaXNlYXNlIGFuZCBtb3J0YWxpdHk6IElz
ZmFoYW4gQ29ob3J0IFN0dWR5PC90aXRsZT48c2Vjb25kYXJ5LXRpdGxlPkV1ciBKIE51dHI8L3Nl
Y29uZGFyeS10aXRsZT48L3RpdGxlcz48cGVyaW9kaWNhbD48ZnVsbC10aXRsZT5FdXIgSiBOdXRy
PC9mdWxsLXRpdGxlPjwvcGVyaW9kaWNhbD48cGFnZXM+MjM0My0yMzUyPC9wYWdlcz48dm9sdW1l
PjU2PC92b2x1bWU+PG51bWJlcj43PC9udW1iZXI+PGtleXdvcmRzPjxrZXl3b3JkPkNhcmRpb3Zh
c2N1bGFyIGRpc2Vhc2U8L2tleXdvcmQ+PGtleXdvcmQ+Q29yb25hcnkgaGVhcnQgZGlzZWFzZTwv
a2V5d29yZD48a2V5d29yZD5JcmFuPC9rZXl3b3JkPjxrZXl3b3JkPk1vcnRhbGl0eTwva2V5d29y
ZD48a2V5d29yZD5Qcm9zcGVjdGl2ZTwva2V5d29yZD48a2V5d29yZD5TdHJva2U8L2tleXdvcmQ+
PGtleXdvcmQ+V2hvbGUgbWlsazwva2V5d29yZD48L2tleXdvcmRzPjxkYXRlcz48eWVhcj4yMDE3
PC95ZWFyPjxwdWItZGF0ZXM+PGRhdGU+Tm92IDE4PC9kYXRlPjwvcHViLWRhdGVzPjwvZGF0ZXM+
PGlzYm4+MTQzNi02MjE1IChFbGVjdHJvbmljKSYjeEQ7MTQzNi02MjA3IChMaW5raW5nKTwvaXNi
bj48YWNjZXNzaW9uLW51bT4yOTE1MTEzNjwvYWNjZXNzaW9uLW51bT48dXJscz48cmVsYXRlZC11
cmxzPjx1cmw+aHR0cDovL3d3dy5uY2JpLm5sbS5uaWguZ292L3B1Ym1lZC8yOTE1MTEzNjwvdXJs
PjwvcmVsYXRlZC11cmxzPjwvdXJscz48ZWxlY3Ryb25pYy1yZXNvdXJjZS1udW0+MTAuMTAwNy9z
MDAzOTQtMDE3LTE1ODEtMTwvZWxlY3Ryb25pYy1yZXNvdXJjZS1udW0+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YWxhZWk8L0F1dGhvcj48WWVhcj4yMDE3PC9ZZWFyPjxS
ZWNOdW0+MTM1PC9SZWNOdW0+PERpc3BsYXlUZXh0PigzMyk8L0Rpc3BsYXlUZXh0PjxyZWNvcmQ+
PHJlYy1udW1iZXI+MTM1PC9yZWMtbnVtYmVyPjxmb3JlaWduLWtleXM+PGtleSBhcHA9IkVOIiBk
Yi1pZD0icndyd3h2ZGVpZXAyYWZlZGRzcnB4czBzdnR3OWZzZWF3ZDl4IiB0aW1lc3RhbXA9IjE1
MzA5OTM3ODkiPjEzNTwva2V5PjwvZm9yZWlnbi1rZXlzPjxyZWYtdHlwZSBuYW1lPSJKb3VybmFs
IEFydGljbGUiPjE3PC9yZWYtdHlwZT48Y29udHJpYnV0b3JzPjxhdXRob3JzPjxhdXRob3I+VGFs
YWVpLCBNLjwvYXV0aG9yPjxhdXRob3I+SG9zc2VpbmksIE4uPC9hdXRob3I+PGF1dGhvcj52YW4g
RGFtLCBSLiBNLjwvYXV0aG9yPjxhdXRob3I+U2FkZWdoaSwgTS48L2F1dGhvcj48YXV0aG9yPk92
ZWlzZ2hhcmFuLCBTLjwvYXV0aG9yPjxhdXRob3I+RGlhbmF0a2hhaCwgTS48L2F1dGhvcj48YXV0
aG9yPlNhcnJhZnphZGVnYW4sIE4uPC9hdXRob3I+PC9hdXRob3JzPjwvY29udHJpYnV0b3JzPjxh
dXRoLWFkZHJlc3M+U2F3IFN3ZWUgSG9jayBTY2hvb2wgb2YgUHVibGljIEhlYWx0aCwgTmF0aW9u
YWwgVW5pdmVyc2l0eSBvZiBTaW5nYXBvcmUsIDEyIFNjaWVuY2UgRHJpdmUgMiwgTUQxICMxMS0w
MUEsIFNpbmdhcG9yZSwgMTE3NTQ5LCBTaW5nYXBvcmUuIG1vaGFtbWFkLnRhbGFlaUB1Lm51cy5l
ZHUuJiN4RDtJc2ZhaGFuIENhcmRpb3Zhc2N1bGFyIFJlc2VhcmNoIENlbnRlciwgQ2FyZGlvdmFz
Y3VsYXIgUmVzZWFyY2ggSW5zdGl0dXRlLCBJc2ZhaGFuIFVuaXZlcnNpdHkgb2YgTWVkaWNhbCBT
Y2llbmNlcywgSXNmYWhhbiwgSXJhbi4gbW9oYW1tYWQudGFsYWVpQHUubnVzLmVkdS4mI3hEO0lz
ZmFoYW4gQ2FyZGlvdmFzY3VsYXIgUmVzZWFyY2ggQ2VudGVyLCBDYXJkaW92YXNjdWxhciBSZXNl
YXJjaCBJbnN0aXR1dGUsIElzZmFoYW4gVW5pdmVyc2l0eSBvZiBNZWRpY2FsIFNjaWVuY2VzLCBJ
c2ZhaGFuLCBJcmFuLiYjeEQ7U2F3IFN3ZWUgSG9jayBTY2hvb2wgb2YgUHVibGljIEhlYWx0aCwg
TmF0aW9uYWwgVW5pdmVyc2l0eSBvZiBTaW5nYXBvcmUsIDEyIFNjaWVuY2UgRHJpdmUgMiwgTUQx
ICMxMS0wMUEsIFNpbmdhcG9yZSwgMTE3NTQ5LCBTaW5nYXBvcmUuJiN4RDtEZXBhcnRtZW50IG9m
IE51dHJpdGlvbiwgSGFydmFyZCBULkguIENoYW4gU2Nob29sIG9mIFB1YmxpYyBIZWFsdGgsIEJv
c3RvbiwgTUEsIFVTQS4mI3hEO0NhcmRpYWMgUmVoYWJpbGl0YXRpb24gUmVzZWFyY2ggQ2VudGVy
LCBDYXJkaW92YXNjdWxhciBSZXNlYXJjaCBJbnN0aXR1dGUsIElzZmFoYW4gVW5pdmVyc2l0eSBv
ZiBNZWRpY2FsIFNjaWVuY2VzLCBJc2ZhaGFuLCBJcmFuLiYjeEQ7RGVwYXJ0bWVudCBvZiBOZXVy
b2xvZ3ksIFRlaHJhbiBVbml2ZXJzaXR5IG9mIE1lZGljYWwgU2NpZW5jZXMsIFRlaHJhbiwgSXJh
bi4mI3hEO0FsemhlaW1lciZhcG9zO3MgRGlzZWFzZSBDZW50ZXIsIFJ1c2ggVW5pdmVyc2l0eSBN
ZWRpY2FsIENlbnRlciwgQ2hpY2FnbywgVVNBLiYjeEQ7U2Nob29sIG9mIFBvcHVsYXRpb24gYW5k
IFB1YmxpYyBIZWFsdGgsIFVuaXZlcnNpdHkgb2YgQnJpdGlzaCBDb2x1bWJpYSwgVmFuY291dmVy
LCBDYW5hZGEuPC9hdXRoLWFkZHJlc3M+PHRpdGxlcz48dGl0bGU+V2hvbGUgbWlsayBjb25zdW1w
dGlvbiBhbmQgcmlzayBvZiBjYXJkaW92YXNjdWxhciBkaXNlYXNlIGFuZCBtb3J0YWxpdHk6IElz
ZmFoYW4gQ29ob3J0IFN0dWR5PC90aXRsZT48c2Vjb25kYXJ5LXRpdGxlPkV1ciBKIE51dHI8L3Nl
Y29uZGFyeS10aXRsZT48L3RpdGxlcz48cGVyaW9kaWNhbD48ZnVsbC10aXRsZT5FdXIgSiBOdXRy
PC9mdWxsLXRpdGxlPjwvcGVyaW9kaWNhbD48cGFnZXM+MjM0My0yMzUyPC9wYWdlcz48dm9sdW1l
PjU2PC92b2x1bWU+PG51bWJlcj43PC9udW1iZXI+PGtleXdvcmRzPjxrZXl3b3JkPkNhcmRpb3Zh
c2N1bGFyIGRpc2Vhc2U8L2tleXdvcmQ+PGtleXdvcmQ+Q29yb25hcnkgaGVhcnQgZGlzZWFzZTwv
a2V5d29yZD48a2V5d29yZD5JcmFuPC9rZXl3b3JkPjxrZXl3b3JkPk1vcnRhbGl0eTwva2V5d29y
ZD48a2V5d29yZD5Qcm9zcGVjdGl2ZTwva2V5d29yZD48a2V5d29yZD5TdHJva2U8L2tleXdvcmQ+
PGtleXdvcmQ+V2hvbGUgbWlsazwva2V5d29yZD48L2tleXdvcmRzPjxkYXRlcz48eWVhcj4yMDE3
PC95ZWFyPjxwdWItZGF0ZXM+PGRhdGU+Tm92IDE4PC9kYXRlPjwvcHViLWRhdGVzPjwvZGF0ZXM+
PGlzYm4+MTQzNi02MjE1IChFbGVjdHJvbmljKSYjeEQ7MTQzNi02MjA3IChMaW5raW5nKTwvaXNi
bj48YWNjZXNzaW9uLW51bT4yOTE1MTEzNjwvYWNjZXNzaW9uLW51bT48dXJscz48cmVsYXRlZC11
cmxzPjx1cmw+aHR0cDovL3d3dy5uY2JpLm5sbS5uaWguZ292L3B1Ym1lZC8yOTE1MTEzNjwvdXJs
PjwvcmVsYXRlZC11cmxzPjwvdXJscz48ZWxlY3Ryb25pYy1yZXNvdXJjZS1udW0+MTAuMTAwNy9z
MDAzOTQtMDE3LTE1ODEtMTwvZWxlY3Ryb25pYy1yZXNvdXJjZS1udW0+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3)</w:t>
            </w:r>
            <w:r>
              <w:rPr>
                <w:rFonts w:ascii="Arial" w:hAnsi="Arial" w:cs="Arial"/>
                <w:sz w:val="18"/>
                <w:szCs w:val="18"/>
              </w:rPr>
              <w:fldChar w:fldCharType="end"/>
            </w:r>
            <w:r>
              <w:rPr>
                <w:rFonts w:ascii="Arial" w:hAnsi="Arial" w:cs="Arial"/>
                <w:sz w:val="18"/>
                <w:szCs w:val="18"/>
              </w:rPr>
              <w:t xml:space="preserve"> Iran</w:t>
            </w:r>
          </w:p>
        </w:tc>
        <w:tc>
          <w:tcPr>
            <w:tcW w:w="1843" w:type="dxa"/>
          </w:tcPr>
          <w:p w:rsidR="00CD62B8" w:rsidRPr="002E7AD1" w:rsidRDefault="00CD62B8" w:rsidP="002D388A">
            <w:pPr>
              <w:rPr>
                <w:rFonts w:ascii="Arial" w:hAnsi="Arial" w:cs="Arial"/>
                <w:sz w:val="18"/>
                <w:szCs w:val="18"/>
              </w:rPr>
            </w:pPr>
            <w:r w:rsidRPr="002E7AD1">
              <w:rPr>
                <w:rFonts w:ascii="Arial" w:hAnsi="Arial" w:cs="Arial"/>
                <w:sz w:val="18"/>
                <w:szCs w:val="18"/>
              </w:rPr>
              <w:t>Whole milk</w:t>
            </w:r>
          </w:p>
        </w:tc>
        <w:tc>
          <w:tcPr>
            <w:tcW w:w="1368" w:type="dxa"/>
          </w:tcPr>
          <w:p w:rsidR="00CD62B8" w:rsidRPr="002E7AD1" w:rsidRDefault="00CD62B8" w:rsidP="002D388A">
            <w:pPr>
              <w:rPr>
                <w:rFonts w:ascii="Arial" w:hAnsi="Arial" w:cs="Arial"/>
                <w:sz w:val="18"/>
                <w:szCs w:val="18"/>
              </w:rPr>
            </w:pPr>
            <w:r w:rsidRPr="002E7AD1">
              <w:rPr>
                <w:rFonts w:ascii="Arial" w:hAnsi="Arial" w:cs="Arial"/>
                <w:sz w:val="18"/>
                <w:szCs w:val="18"/>
              </w:rPr>
              <w:t>CHD</w:t>
            </w:r>
            <w:r>
              <w:rPr>
                <w:rFonts w:ascii="Arial" w:hAnsi="Arial" w:cs="Arial"/>
                <w:sz w:val="18"/>
                <w:szCs w:val="18"/>
              </w:rPr>
              <w:t>, stroke</w:t>
            </w:r>
            <w:r w:rsidRPr="002E7AD1">
              <w:rPr>
                <w:rFonts w:ascii="Arial" w:hAnsi="Arial" w:cs="Arial"/>
                <w:sz w:val="18"/>
                <w:szCs w:val="18"/>
              </w:rPr>
              <w:t xml:space="preserve"> </w:t>
            </w:r>
          </w:p>
        </w:tc>
        <w:tc>
          <w:tcPr>
            <w:tcW w:w="3026" w:type="dxa"/>
          </w:tcPr>
          <w:p w:rsidR="00CD62B8" w:rsidRPr="00142A5D" w:rsidRDefault="00CD62B8" w:rsidP="002D388A">
            <w:pPr>
              <w:rPr>
                <w:rFonts w:ascii="Arial" w:hAnsi="Arial" w:cs="Arial"/>
                <w:sz w:val="18"/>
                <w:szCs w:val="18"/>
                <w:lang w:val="en-US"/>
              </w:rPr>
            </w:pPr>
          </w:p>
        </w:tc>
      </w:tr>
      <w:tr w:rsidR="00CD62B8" w:rsidRPr="00CB324B" w:rsidTr="002D388A">
        <w:tc>
          <w:tcPr>
            <w:tcW w:w="2155" w:type="dxa"/>
          </w:tcPr>
          <w:p w:rsidR="00CD62B8" w:rsidRPr="00B61AF2" w:rsidRDefault="00CD62B8" w:rsidP="002D388A">
            <w:pPr>
              <w:rPr>
                <w:rFonts w:ascii="Arial" w:hAnsi="Arial" w:cs="Arial"/>
                <w:sz w:val="18"/>
                <w:szCs w:val="18"/>
              </w:rPr>
            </w:pPr>
            <w:r w:rsidRPr="00B61AF2">
              <w:rPr>
                <w:rFonts w:ascii="Arial" w:hAnsi="Arial" w:cs="Arial"/>
                <w:sz w:val="18"/>
                <w:szCs w:val="18"/>
              </w:rPr>
              <w:t xml:space="preserve">Talaei 2017 </w:t>
            </w:r>
            <w:r>
              <w:rPr>
                <w:rFonts w:ascii="Arial" w:hAnsi="Arial" w:cs="Arial"/>
                <w:sz w:val="18"/>
                <w:szCs w:val="18"/>
              </w:rPr>
              <w:fldChar w:fldCharType="begin"/>
            </w:r>
            <w:r>
              <w:rPr>
                <w:rFonts w:ascii="Arial" w:hAnsi="Arial" w:cs="Arial"/>
                <w:sz w:val="18"/>
                <w:szCs w:val="18"/>
              </w:rPr>
              <w:instrText xml:space="preserve"> ADDIN EN.CITE &lt;EndNote&gt;&lt;Cite&gt;&lt;Author&gt;Talaei&lt;/Author&gt;&lt;Year&gt;2017&lt;/Year&gt;&lt;RecNum&gt;136&lt;/RecNum&gt;&lt;DisplayText&gt;(36)&lt;/DisplayText&gt;&lt;record&gt;&lt;rec-number&gt;136&lt;/rec-number&gt;&lt;foreign-keys&gt;&lt;key app="EN" db-id="rwrwxvdeiep2afeddsrpxs0svtw9fseawd9x" timestamp="1530993822"&gt;136&lt;/key&gt;&lt;/foreign-keys&gt;&lt;ref-type name="Journal Article"&gt;17&lt;/ref-type&gt;&lt;contributors&gt;&lt;authors&gt;&lt;author&gt;Talaei, M.&lt;/author&gt;&lt;author&gt;Koh, W. P.&lt;/author&gt;&lt;author&gt;Yuan, J. M.&lt;/author&gt;&lt;author&gt;Pan, A.&lt;/author&gt;&lt;/authors&gt;&lt;/contributors&gt;&lt;auth-address&gt;Saw Swee Hock School of Public Health, National University of Singapore, Singapore, Singapore.&amp;#xD;Duke-NUS Graduate Medical School, Singapore, Singapore.&amp;#xD;Division of Cancer Control and Population Sciences, University of Pittsburgh Cancer Institute, Pittsburgh, PA, USA.&amp;#xD;Department of Epidemiology, University of Pittsburgh Graduate School of Public Health, Pittsburgh, PA, USA.&amp;#xD;MOE Key Laboratory of Environment and Health, Department of Epidemiology and Biostatistics, School of Public Health, Tongji Medical College, Huazhong University of Science and Technology, Wuhan, 430030, Hubei, China. panan@hust.edu.cn.&lt;/auth-address&gt;&lt;titles&gt;&lt;title&gt;The association between dairy product intake and cardiovascular disease mortality in Chinese adults&lt;/title&gt;&lt;secondary-title&gt;Eur J Nutr&lt;/secondary-title&gt;&lt;/titles&gt;&lt;periodical&gt;&lt;full-title&gt;Eur J Nutr&lt;/full-title&gt;&lt;/periodical&gt;&lt;pages&gt;2343-2352&lt;/pages&gt;&lt;volume&gt;56&lt;/volume&gt;&lt;number&gt;7&lt;/number&gt;&lt;keywords&gt;&lt;keyword&gt;Cardiovascular disease&lt;/keyword&gt;&lt;keyword&gt;Chinese&lt;/keyword&gt;&lt;keyword&gt;Coronary heart disease&lt;/keyword&gt;&lt;keyword&gt;Dairy&lt;/keyword&gt;&lt;keyword&gt;Mortality&lt;/keyword&gt;&lt;keyword&gt;Stroke&lt;/keyword&gt;&lt;/keywords&gt;&lt;dates&gt;&lt;year&gt;2017&lt;/year&gt;&lt;pub-dates&gt;&lt;date&gt;Oct&lt;/date&gt;&lt;/pub-dates&gt;&lt;/dates&gt;&lt;isbn&gt;1436-6215 (Electronic)&amp;#xD;1436-6207 (Linking)&lt;/isbn&gt;&lt;accession-num&gt;27447793&lt;/accession-num&gt;&lt;urls&gt;&lt;related-urls&gt;&lt;url&gt;http://www.ncbi.nlm.nih.gov/pubmed/27447793&lt;/url&gt;&lt;/related-urls&gt;&lt;/urls&gt;&lt;electronic-resource-num&gt;10.1007/s00394-016-1274-1&lt;/electronic-resource-num&gt;&lt;/record&gt;&lt;/Cite&gt;&lt;/EndNote&gt;</w:instrText>
            </w:r>
            <w:r>
              <w:rPr>
                <w:rFonts w:ascii="Arial" w:hAnsi="Arial" w:cs="Arial"/>
                <w:sz w:val="18"/>
                <w:szCs w:val="18"/>
              </w:rPr>
              <w:fldChar w:fldCharType="separate"/>
            </w:r>
            <w:r>
              <w:rPr>
                <w:rFonts w:ascii="Arial" w:hAnsi="Arial" w:cs="Arial"/>
                <w:noProof/>
                <w:sz w:val="18"/>
                <w:szCs w:val="18"/>
              </w:rPr>
              <w:t>(36)</w:t>
            </w:r>
            <w:r>
              <w:rPr>
                <w:rFonts w:ascii="Arial" w:hAnsi="Arial" w:cs="Arial"/>
                <w:sz w:val="18"/>
                <w:szCs w:val="18"/>
              </w:rPr>
              <w:fldChar w:fldCharType="end"/>
            </w:r>
            <w:r>
              <w:rPr>
                <w:rFonts w:ascii="Arial" w:hAnsi="Arial" w:cs="Arial"/>
                <w:sz w:val="18"/>
                <w:szCs w:val="18"/>
              </w:rPr>
              <w:t xml:space="preserve"> Singapore</w:t>
            </w:r>
          </w:p>
        </w:tc>
        <w:tc>
          <w:tcPr>
            <w:tcW w:w="1843" w:type="dxa"/>
          </w:tcPr>
          <w:p w:rsidR="00CD62B8" w:rsidRPr="00B61AF2" w:rsidRDefault="00CD62B8" w:rsidP="002D388A">
            <w:pPr>
              <w:rPr>
                <w:rFonts w:ascii="Arial" w:hAnsi="Arial" w:cs="Arial"/>
                <w:sz w:val="18"/>
                <w:szCs w:val="18"/>
              </w:rPr>
            </w:pPr>
            <w:r w:rsidRPr="00B61AF2">
              <w:rPr>
                <w:rFonts w:ascii="Arial" w:hAnsi="Arial" w:cs="Arial"/>
                <w:sz w:val="18"/>
                <w:szCs w:val="18"/>
              </w:rPr>
              <w:t>Total dairy</w:t>
            </w:r>
          </w:p>
        </w:tc>
        <w:tc>
          <w:tcPr>
            <w:tcW w:w="1368" w:type="dxa"/>
          </w:tcPr>
          <w:p w:rsidR="00CD62B8" w:rsidRPr="00B61AF2" w:rsidRDefault="00CD62B8" w:rsidP="002D388A">
            <w:pPr>
              <w:rPr>
                <w:rFonts w:ascii="Arial" w:hAnsi="Arial" w:cs="Arial"/>
                <w:sz w:val="18"/>
                <w:szCs w:val="18"/>
              </w:rPr>
            </w:pPr>
            <w:r w:rsidRPr="00B61AF2">
              <w:rPr>
                <w:rFonts w:ascii="Arial" w:hAnsi="Arial" w:cs="Arial"/>
                <w:sz w:val="18"/>
                <w:szCs w:val="18"/>
              </w:rPr>
              <w:t>CHD</w:t>
            </w:r>
            <w:r>
              <w:rPr>
                <w:rFonts w:ascii="Arial" w:hAnsi="Arial" w:cs="Arial"/>
                <w:sz w:val="18"/>
                <w:szCs w:val="18"/>
              </w:rPr>
              <w:t xml:space="preserve"> (*stroke)</w:t>
            </w:r>
          </w:p>
        </w:tc>
        <w:tc>
          <w:tcPr>
            <w:tcW w:w="3026" w:type="dxa"/>
          </w:tcPr>
          <w:p w:rsidR="00CD62B8" w:rsidRPr="00727A0B" w:rsidRDefault="00CD62B8" w:rsidP="002D388A">
            <w:pPr>
              <w:rPr>
                <w:rFonts w:ascii="Arial" w:hAnsi="Arial" w:cs="Arial"/>
                <w:sz w:val="18"/>
                <w:szCs w:val="18"/>
                <w:highlight w:val="yellow"/>
                <w:lang w:val="en-US"/>
              </w:rPr>
            </w:pPr>
            <w:r w:rsidRPr="00807F0D">
              <w:rPr>
                <w:rFonts w:ascii="Arial" w:hAnsi="Arial" w:cs="Arial"/>
                <w:sz w:val="18"/>
                <w:szCs w:val="18"/>
                <w:lang w:val="en-US"/>
              </w:rPr>
              <w:t>*unpublished stroke data were already incl</w:t>
            </w:r>
            <w:r>
              <w:rPr>
                <w:rFonts w:ascii="Arial" w:hAnsi="Arial" w:cs="Arial"/>
                <w:sz w:val="18"/>
                <w:szCs w:val="18"/>
                <w:lang w:val="en-US"/>
              </w:rPr>
              <w:t xml:space="preserve">uded in De </w:t>
            </w:r>
            <w:proofErr w:type="spellStart"/>
            <w:r>
              <w:rPr>
                <w:rFonts w:ascii="Arial" w:hAnsi="Arial" w:cs="Arial"/>
                <w:sz w:val="18"/>
                <w:szCs w:val="18"/>
                <w:lang w:val="en-US"/>
              </w:rPr>
              <w:t>Goede</w:t>
            </w:r>
            <w:proofErr w:type="spellEnd"/>
            <w:r>
              <w:rPr>
                <w:rFonts w:ascii="Arial" w:hAnsi="Arial" w:cs="Arial"/>
                <w:sz w:val="18"/>
                <w:szCs w:val="18"/>
                <w:lang w:val="en-US"/>
              </w:rPr>
              <w:t xml:space="preserve"> 2016</w:t>
            </w:r>
          </w:p>
        </w:tc>
      </w:tr>
      <w:tr w:rsidR="00CD62B8" w:rsidRPr="00165533" w:rsidTr="002D388A">
        <w:tc>
          <w:tcPr>
            <w:tcW w:w="2155" w:type="dxa"/>
          </w:tcPr>
          <w:p w:rsidR="00CD62B8" w:rsidRPr="005A4C04" w:rsidRDefault="00CD62B8" w:rsidP="002D388A">
            <w:pPr>
              <w:rPr>
                <w:rFonts w:ascii="Arial" w:hAnsi="Arial" w:cs="Arial"/>
                <w:sz w:val="18"/>
                <w:szCs w:val="18"/>
                <w:lang w:val="en-US"/>
              </w:rPr>
            </w:pPr>
            <w:r w:rsidRPr="005A4C04">
              <w:rPr>
                <w:rFonts w:ascii="Arial" w:hAnsi="Arial" w:cs="Arial"/>
                <w:sz w:val="18"/>
                <w:szCs w:val="18"/>
              </w:rPr>
              <w:t>Talaei 201</w:t>
            </w:r>
            <w:r>
              <w:rPr>
                <w:rFonts w:ascii="Arial" w:hAnsi="Arial" w:cs="Arial"/>
                <w:sz w:val="18"/>
                <w:szCs w:val="18"/>
              </w:rPr>
              <w:t>8</w:t>
            </w:r>
            <w:r w:rsidRPr="005A4C04">
              <w:rPr>
                <w:rFonts w:ascii="Arial" w:hAnsi="Arial" w:cs="Arial"/>
                <w:sz w:val="18"/>
                <w:szCs w:val="18"/>
              </w:rPr>
              <w:t xml:space="preserve"> </w:t>
            </w:r>
            <w:r>
              <w:rPr>
                <w:rFonts w:ascii="Arial" w:hAnsi="Arial" w:cs="Arial"/>
                <w:sz w:val="18"/>
                <w:szCs w:val="18"/>
              </w:rPr>
              <w:fldChar w:fldCharType="begin">
                <w:fldData xml:space="preserve">PEVuZE5vdGU+PENpdGU+PEF1dGhvcj5UYWxhZWk8L0F1dGhvcj48WWVhcj4yMDE4PC9ZZWFyPjxS
ZWNOdW0+MTQyPC9SZWNOdW0+PERpc3BsYXlUZXh0PigzMSk8L0Rpc3BsYXlUZXh0PjxyZWNvcmQ+
PHJlYy1udW1iZXI+MTQyPC9yZWMtbnVtYmVyPjxmb3JlaWduLWtleXM+PGtleSBhcHA9IkVOIiBk
Yi1pZD0icndyd3h2ZGVpZXAyYWZlZGRzcnB4czBzdnR3OWZzZWF3ZDl4IiB0aW1lc3RhbXA9IjE1
MzA5OTc2MDIiPjE0Mjwva2V5PjwvZm9yZWlnbi1rZXlzPjxyZWYtdHlwZSBuYW1lPSJKb3VybmFs
IEFydGljbGUiPjE3PC9yZWYtdHlwZT48Y29udHJpYnV0b3JzPjxhdXRob3JzPjxhdXRob3I+VGFs
YWVpLCBNLjwvYXV0aG9yPjxhdXRob3I+UGFuLCBBLjwvYXV0aG9yPjxhdXRob3I+WXVhbiwgSi4g
TS48L2F1dGhvcj48YXV0aG9yPktvaCwgVy4gUC48L2F1dGhvcj48L2F1dGhvcnM+PC9jb250cmli
dXRvcnM+PGF1dGgtYWRkcmVzcz5TYXcgU3dlZSBIb2NrIFNjaG9vbCBvZiBQdWJsaWMgSGVhbHRo
LCBOYXRpb25hbCBVbml2ZXJzaXR5IG9mIFNpbmdhcG9yZSwgU2luZ2Fwb3JlLiBFbGVjdHJvbmlj
IGFkZHJlc3M6IG1vaGFtbWFkLnRhbGFlaUB1Lm51cy5lZHUuJiN4RDtEZXBhcnRtZW50IG9mIEVw
aWRlbWlvbG9neSBhbmQgQmlvc3RhdGlzdGljcywgTU9FIEtleSBMYWIgb2YgRW52aXJvbm1lbnQg
YW5kIEhlYWx0aCwgU2Nob29sIG9mIFB1YmxpYyBIZWFsdGgsIFRvbmdqaSBNZWRpY2FsIENvbGxl
Z2UsIEh1YXpob25nIFVuaXZlcnNpdHkgb2YgU2NpZW5jZSBhbmQgVGVjaG5vbG9neSwgV3VoYW4s
IEh1YmVpLCBDaGluYS4mI3hEO0RpdmlzaW9uIG9mIENhbmNlciBDb250cm9sIGFuZCBQb3B1bGF0
aW9uIFNjaWVuY2VzLCBVbml2ZXJzaXR5IG9mIFBpdHRzYnVyZ2ggQ2FuY2VyIEluc3RpdHV0ZSwg
UGl0dHNidXJnaCwgUEEsIFVTQTsgRGVwYXJ0bWVudCBvZiBFcGlkZW1pb2xvZ3ksIFVuaXZlcnNp
dHkgb2YgUGl0dHNidXJnaCBHcmFkdWF0ZSBTY2hvb2wgb2YgUHVibGljIEhlYWx0aCwgUGl0dHNi
dXJnaCwgUEEsIFVTQS4mI3hEO1NhdyBTd2VlIEhvY2sgU2Nob29sIG9mIFB1YmxpYyBIZWFsdGgs
IE5hdGlvbmFsIFVuaXZlcnNpdHkgb2YgU2luZ2Fwb3JlLCBTaW5nYXBvcmU7IER1a2UtTlVTIE1l
ZGljYWwgU2Nob29sIFNpbmdhcG9yZSwgU2luZ2Fwb3JlLiBFbGVjdHJvbmljIGFkZHJlc3M6IHdv
b25wdWF5LmtvaEBkdWtlLW51cy5lZHUuc2cuPC9hdXRoLWFkZHJlc3M+PHRpdGxlcz48dGl0bGU+
RGFpcnkgaW50YWtlIGFuZCByaXNrIG9mIHR5cGUgMiBkaWFiZXRlczwvdGl0bGU+PHNlY29uZGFy
eS10aXRsZT5DbGluIE51dHI8L3NlY29uZGFyeS10aXRsZT48L3RpdGxlcz48cGVyaW9kaWNhbD48
ZnVsbC10aXRsZT5DbGluIE51dHI8L2Z1bGwtdGl0bGU+PC9wZXJpb2RpY2FsPjxwYWdlcz43MTIt
NzE4PC9wYWdlcz48dm9sdW1lPjM3PC92b2x1bWU+PG51bWJlcj4yPC9udW1iZXI+PGtleXdvcmRz
PjxrZXl3b3JkPkNhbGNpdW08L2tleXdvcmQ+PGtleXdvcmQ+Q2hpbmVzZTwva2V5d29yZD48a2V5
d29yZD5EYWlyeSBwcm9kdWN0czwva2V5d29yZD48a2V5d29yZD5NaWxrPC9rZXl3b3JkPjxrZXl3
b3JkPlByb3NwZWN0aXZlIGNvaG9ydCBzdHVkeTwva2V5d29yZD48a2V5d29yZD5UeXBlIDIgZGlh
YmV0ZXM8L2tleXdvcmQ+PC9rZXl3b3Jkcz48ZGF0ZXM+PHllYXI+MjAxODwveWVhcj48cHViLWRh
dGVzPjxkYXRlPkFwcjwvZGF0ZT48L3B1Yi1kYXRlcz48L2RhdGVzPjxpc2JuPjE1MzItMTk4MyAo
RWxlY3Ryb25pYykmI3hEOzAyNjEtNTYxNCAoTGlua2luZyk8L2lzYm4+PGFjY2Vzc2lvbi1udW0+
MjgzMTg2ODk8L2FjY2Vzc2lvbi1udW0+PHVybHM+PHJlbGF0ZWQtdXJscz48dXJsPmh0dHA6Ly93
d3cubmNiaS5ubG0ubmloLmdvdi9wdWJtZWQvMjgzMTg2ODk8L3VybD48L3JlbGF0ZWQtdXJscz48
L3VybHM+PGN1c3RvbTI+NTU5MTA0NzwvY3VzdG9tMj48ZWxlY3Ryb25pYy1yZXNvdXJjZS1udW0+
MTAuMTAxNi9qLmNsbnUuMjAxNy4wMi4wMjI8L2VsZWN0cm9uaWMtcmVzb3VyY2UtbnVtPjwvcmVj
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YWxhZWk8L0F1dGhvcj48WWVhcj4yMDE4PC9ZZWFyPjxS
ZWNOdW0+MTQyPC9SZWNOdW0+PERpc3BsYXlUZXh0PigzMSk8L0Rpc3BsYXlUZXh0PjxyZWNvcmQ+
PHJlYy1udW1iZXI+MTQyPC9yZWMtbnVtYmVyPjxmb3JlaWduLWtleXM+PGtleSBhcHA9IkVOIiBk
Yi1pZD0icndyd3h2ZGVpZXAyYWZlZGRzcnB4czBzdnR3OWZzZWF3ZDl4IiB0aW1lc3RhbXA9IjE1
MzA5OTc2MDIiPjE0Mjwva2V5PjwvZm9yZWlnbi1rZXlzPjxyZWYtdHlwZSBuYW1lPSJKb3VybmFs
IEFydGljbGUiPjE3PC9yZWYtdHlwZT48Y29udHJpYnV0b3JzPjxhdXRob3JzPjxhdXRob3I+VGFs
YWVpLCBNLjwvYXV0aG9yPjxhdXRob3I+UGFuLCBBLjwvYXV0aG9yPjxhdXRob3I+WXVhbiwgSi4g
TS48L2F1dGhvcj48YXV0aG9yPktvaCwgVy4gUC48L2F1dGhvcj48L2F1dGhvcnM+PC9jb250cmli
dXRvcnM+PGF1dGgtYWRkcmVzcz5TYXcgU3dlZSBIb2NrIFNjaG9vbCBvZiBQdWJsaWMgSGVhbHRo
LCBOYXRpb25hbCBVbml2ZXJzaXR5IG9mIFNpbmdhcG9yZSwgU2luZ2Fwb3JlLiBFbGVjdHJvbmlj
IGFkZHJlc3M6IG1vaGFtbWFkLnRhbGFlaUB1Lm51cy5lZHUuJiN4RDtEZXBhcnRtZW50IG9mIEVw
aWRlbWlvbG9neSBhbmQgQmlvc3RhdGlzdGljcywgTU9FIEtleSBMYWIgb2YgRW52aXJvbm1lbnQg
YW5kIEhlYWx0aCwgU2Nob29sIG9mIFB1YmxpYyBIZWFsdGgsIFRvbmdqaSBNZWRpY2FsIENvbGxl
Z2UsIEh1YXpob25nIFVuaXZlcnNpdHkgb2YgU2NpZW5jZSBhbmQgVGVjaG5vbG9neSwgV3VoYW4s
IEh1YmVpLCBDaGluYS4mI3hEO0RpdmlzaW9uIG9mIENhbmNlciBDb250cm9sIGFuZCBQb3B1bGF0
aW9uIFNjaWVuY2VzLCBVbml2ZXJzaXR5IG9mIFBpdHRzYnVyZ2ggQ2FuY2VyIEluc3RpdHV0ZSwg
UGl0dHNidXJnaCwgUEEsIFVTQTsgRGVwYXJ0bWVudCBvZiBFcGlkZW1pb2xvZ3ksIFVuaXZlcnNp
dHkgb2YgUGl0dHNidXJnaCBHcmFkdWF0ZSBTY2hvb2wgb2YgUHVibGljIEhlYWx0aCwgUGl0dHNi
dXJnaCwgUEEsIFVTQS4mI3hEO1NhdyBTd2VlIEhvY2sgU2Nob29sIG9mIFB1YmxpYyBIZWFsdGgs
IE5hdGlvbmFsIFVuaXZlcnNpdHkgb2YgU2luZ2Fwb3JlLCBTaW5nYXBvcmU7IER1a2UtTlVTIE1l
ZGljYWwgU2Nob29sIFNpbmdhcG9yZSwgU2luZ2Fwb3JlLiBFbGVjdHJvbmljIGFkZHJlc3M6IHdv
b25wdWF5LmtvaEBkdWtlLW51cy5lZHUuc2cuPC9hdXRoLWFkZHJlc3M+PHRpdGxlcz48dGl0bGU+
RGFpcnkgaW50YWtlIGFuZCByaXNrIG9mIHR5cGUgMiBkaWFiZXRlczwvdGl0bGU+PHNlY29uZGFy
eS10aXRsZT5DbGluIE51dHI8L3NlY29uZGFyeS10aXRsZT48L3RpdGxlcz48cGVyaW9kaWNhbD48
ZnVsbC10aXRsZT5DbGluIE51dHI8L2Z1bGwtdGl0bGU+PC9wZXJpb2RpY2FsPjxwYWdlcz43MTIt
NzE4PC9wYWdlcz48dm9sdW1lPjM3PC92b2x1bWU+PG51bWJlcj4yPC9udW1iZXI+PGtleXdvcmRz
PjxrZXl3b3JkPkNhbGNpdW08L2tleXdvcmQ+PGtleXdvcmQ+Q2hpbmVzZTwva2V5d29yZD48a2V5
d29yZD5EYWlyeSBwcm9kdWN0czwva2V5d29yZD48a2V5d29yZD5NaWxrPC9rZXl3b3JkPjxrZXl3
b3JkPlByb3NwZWN0aXZlIGNvaG9ydCBzdHVkeTwva2V5d29yZD48a2V5d29yZD5UeXBlIDIgZGlh
YmV0ZXM8L2tleXdvcmQ+PC9rZXl3b3Jkcz48ZGF0ZXM+PHllYXI+MjAxODwveWVhcj48cHViLWRh
dGVzPjxkYXRlPkFwcjwvZGF0ZT48L3B1Yi1kYXRlcz48L2RhdGVzPjxpc2JuPjE1MzItMTk4MyAo
RWxlY3Ryb25pYykmI3hEOzAyNjEtNTYxNCAoTGlua2luZyk8L2lzYm4+PGFjY2Vzc2lvbi1udW0+
MjgzMTg2ODk8L2FjY2Vzc2lvbi1udW0+PHVybHM+PHJlbGF0ZWQtdXJscz48dXJsPmh0dHA6Ly93
d3cubmNiaS5ubG0ubmloLmdvdi9wdWJtZWQvMjgzMTg2ODk8L3VybD48L3JlbGF0ZWQtdXJscz48
L3VybHM+PGN1c3RvbTI+NTU5MTA0NzwvY3VzdG9tMj48ZWxlY3Ryb25pYy1yZXNvdXJjZS1udW0+
MTAuMTAxNi9qLmNsbnUuMjAxNy4wMi4wMjI8L2VsZWN0cm9uaWMtcmVzb3VyY2UtbnVtPjwvcmVj
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1)</w:t>
            </w:r>
            <w:r>
              <w:rPr>
                <w:rFonts w:ascii="Arial" w:hAnsi="Arial" w:cs="Arial"/>
                <w:sz w:val="18"/>
                <w:szCs w:val="18"/>
              </w:rPr>
              <w:fldChar w:fldCharType="end"/>
            </w:r>
            <w:r>
              <w:rPr>
                <w:rFonts w:ascii="Arial" w:hAnsi="Arial" w:cs="Arial"/>
                <w:sz w:val="18"/>
                <w:szCs w:val="18"/>
              </w:rPr>
              <w:t xml:space="preserve"> Singapore </w:t>
            </w:r>
          </w:p>
        </w:tc>
        <w:tc>
          <w:tcPr>
            <w:tcW w:w="1843" w:type="dxa"/>
          </w:tcPr>
          <w:p w:rsidR="00CD62B8" w:rsidRPr="005A4C04" w:rsidRDefault="00CD62B8" w:rsidP="002D388A">
            <w:pPr>
              <w:rPr>
                <w:rFonts w:ascii="Arial" w:hAnsi="Arial" w:cs="Arial"/>
                <w:sz w:val="18"/>
                <w:szCs w:val="18"/>
              </w:rPr>
            </w:pPr>
            <w:r w:rsidRPr="005A4C04">
              <w:rPr>
                <w:rFonts w:ascii="Arial" w:hAnsi="Arial" w:cs="Arial"/>
                <w:sz w:val="18"/>
                <w:szCs w:val="18"/>
              </w:rPr>
              <w:t>Total dairy, milk</w:t>
            </w:r>
          </w:p>
        </w:tc>
        <w:tc>
          <w:tcPr>
            <w:tcW w:w="1368" w:type="dxa"/>
          </w:tcPr>
          <w:p w:rsidR="00CD62B8" w:rsidRPr="005A4C04" w:rsidRDefault="00CD62B8" w:rsidP="002D388A">
            <w:pPr>
              <w:rPr>
                <w:rFonts w:ascii="Arial" w:hAnsi="Arial" w:cs="Arial"/>
                <w:sz w:val="18"/>
                <w:szCs w:val="18"/>
              </w:rPr>
            </w:pPr>
            <w:r w:rsidRPr="005A4C04">
              <w:rPr>
                <w:rFonts w:ascii="Arial" w:hAnsi="Arial" w:cs="Arial"/>
                <w:sz w:val="18"/>
                <w:szCs w:val="18"/>
              </w:rPr>
              <w:t>T2DM</w:t>
            </w:r>
          </w:p>
        </w:tc>
        <w:tc>
          <w:tcPr>
            <w:tcW w:w="3026" w:type="dxa"/>
          </w:tcPr>
          <w:p w:rsidR="00CD62B8" w:rsidRPr="002E7AD1" w:rsidRDefault="00CD62B8" w:rsidP="002D388A">
            <w:pPr>
              <w:rPr>
                <w:rFonts w:ascii="Arial" w:hAnsi="Arial" w:cs="Arial"/>
                <w:sz w:val="18"/>
                <w:szCs w:val="18"/>
                <w:highlight w:val="yellow"/>
              </w:rPr>
            </w:pPr>
          </w:p>
        </w:tc>
      </w:tr>
      <w:tr w:rsidR="00CD62B8" w:rsidRPr="00CB324B" w:rsidTr="002D388A">
        <w:tc>
          <w:tcPr>
            <w:tcW w:w="2155" w:type="dxa"/>
          </w:tcPr>
          <w:p w:rsidR="00CD62B8" w:rsidRPr="002E7AD1" w:rsidRDefault="00CD62B8" w:rsidP="002D388A">
            <w:pPr>
              <w:rPr>
                <w:rFonts w:ascii="Arial" w:hAnsi="Arial" w:cs="Arial"/>
                <w:sz w:val="18"/>
                <w:szCs w:val="18"/>
                <w:lang w:val="en-US"/>
              </w:rPr>
            </w:pPr>
            <w:r>
              <w:rPr>
                <w:rFonts w:ascii="Arial" w:hAnsi="Arial" w:cs="Arial"/>
                <w:sz w:val="18"/>
                <w:szCs w:val="18"/>
                <w:lang w:val="en-US"/>
              </w:rPr>
              <w:t xml:space="preserve">Virtanen 2017 </w:t>
            </w:r>
            <w:r>
              <w:rPr>
                <w:rFonts w:ascii="Arial" w:hAnsi="Arial" w:cs="Arial"/>
                <w:sz w:val="18"/>
                <w:szCs w:val="18"/>
              </w:rPr>
              <w:fldChar w:fldCharType="begin">
                <w:fldData xml:space="preserve">PEVuZE5vdGU+PENpdGU+PEF1dGhvcj5WaXJ0YW5lbjwvQXV0aG9yPjxZZWFyPjIwMTc8L1llYXI+
PFJlY051bT4xMzk8L1JlY051bT48RGlzcGxheVRleHQ+KDMwKTwvRGlzcGxheVRleHQ+PHJlY29y
ZD48cmVjLW51bWJlcj4xMzk8L3JlYy1udW1iZXI+PGZvcmVpZ24ta2V5cz48a2V5IGFwcD0iRU4i
IGRiLWlkPSJyd3J3eHZkZWllcDJhZmVkZHNycHhzMHN2dHc5ZnNlYXdkOXgiIHRpbWVzdGFtcD0i
MTUzMDk5NzMzOSI+MTM5PC9rZXk+PC9mb3JlaWduLWtleXM+PHJlZi10eXBlIG5hbWU9IkpvdXJu
YWwgQXJ0aWNsZSI+MTc8L3JlZi10eXBlPjxjb250cmlidXRvcnM+PGF1dGhvcnM+PGF1dGhvcj5W
aXJ0YW5lbiwgSC4gRS4gSy48L2F1dGhvcj48YXV0aG9yPktvc2tpbmVuLCBULiBULjwvYXV0aG9y
PjxhdXRob3I+Vm91dGlsYWluZW4sIFMuPC9hdXRob3I+PGF1dGhvcj5NdXJzdSwgSi48L2F1dGhv
cj48YXV0aG9yPlR1b21haW5lbiwgVC4gUC48L2F1dGhvcj48YXV0aG9yPktva2tvLCBQLjwvYXV0
aG9yPjxhdXRob3I+VmlydGFuZW4sIEouIEsuPC9hdXRob3I+PC9hdXRob3JzPjwvY29udHJpYnV0
b3JzPjxhdXRoLWFkZHJlc3M+SW5zdGl0dXRlIG9mIFB1YmxpYyBIZWFsdGggYW5kIENsaW5pY2Fs
IE51dHJpdGlvbixVbml2ZXJzaXR5IG9mIEVhc3Rlcm4gRmlubGFuZCxQTyBCb3ggMTYyNyw3MDIx
MSBLdW9waW8sRmlubGFuZC48L2F1dGgtYWRkcmVzcz48dGl0bGVzPjx0aXRsZT5JbnRha2Ugb2Yg
ZGlmZmVyZW50IGRpZXRhcnkgcHJvdGVpbnMgYW5kIHJpc2sgb2YgdHlwZSAyIGRpYWJldGVzIGlu
IG1lbjogdGhlIEt1b3BpbyBJc2NoYWVtaWMgSGVhcnQgRGlzZWFzZSBSaXNrIEZhY3RvciBTdHVk
eTwvdGl0bGU+PHNlY29uZGFyeS10aXRsZT5CciBKIE51dHI8L3NlY29uZGFyeS10aXRsZT48L3Rp
dGxlcz48cGVyaW9kaWNhbD48ZnVsbC10aXRsZT5CciBKIE51dHI8L2Z1bGwtdGl0bGU+PC9wZXJp
b2RpY2FsPjxwYWdlcz44ODItODkzPC9wYWdlcz48dm9sdW1lPjExNzwvdm9sdW1lPjxudW1iZXI+
NjwvbnVtYmVyPjxrZXl3b3Jkcz48a2V5d29yZD5BbmltYWxzPC9rZXl3b3JkPjxrZXl3b3JkPkJs
b29kIEdsdWNvc2UvbWV0YWJvbGlzbTwva2V5d29yZD48a2V5d29yZD5Cb2R5IE1hc3MgSW5kZXg8
L2tleXdvcmQ+PGtleXdvcmQ+KkRhaXJ5IFByb2R1Y3RzPC9rZXl3b3JkPjxrZXl3b3JkPkRpYWJl
dGVzIE1lbGxpdHVzLCBUeXBlIDIvYmxvb2QvKmV0aW9sb2d5L3ByZXZlbnRpb24gJmFtcDsgY29u
dHJvbDwva2V5d29yZD48a2V5d29yZD4qRGlldDwva2V5d29yZD48a2V5d29yZD5EaWV0IFJlY29y
ZHM8L2tleXdvcmQ+PGtleXdvcmQ+RGlldGFyeSBQcm90ZWlucy8qcGhhcm1hY29sb2d5PC9rZXl3
b3JkPjxrZXl3b3JkPkVnZyBQcm90ZWlucy8qcGhhcm1hY29sb2d5PC9rZXl3b3JkPjxrZXl3b3Jk
PkVuZXJneSBJbnRha2U8L2tleXdvcmQ+PGtleXdvcmQ+RmlubGFuZDwva2V5d29yZD48a2V5d29y
ZD5HbHVjb3NlIFRvbGVyYW5jZSBUZXN0PC9rZXl3b3JkPjxrZXl3b3JkPkh1bWFuczwva2V5d29y
ZD48a2V5d29yZD5JbmNpZGVuY2U8L2tleXdvcmQ+PGtleXdvcmQ+SW5zdWxpbi9ibG9vZDwva2V5
d29yZD48a2V5d29yZD5NYWxlPC9rZXl3b3JkPjxrZXl3b3JkPipNZWF0PC9rZXl3b3JkPjxrZXl3
b3JkPk1pZGRsZSBBZ2VkPC9rZXl3b3JkPjxrZXl3b3JkPlBsYW50IFByb3RlaW5zLypwaGFybWFj
b2xvZ3k8L2tleXdvcmQ+PGtleXdvcmQ+UHJvcG9ydGlvbmFsIEhhemFyZHMgTW9kZWxzPC9rZXl3
b3JkPjxrZXl3b3JkPlByb3NwZWN0aXZlIFN0dWRpZXM8L2tleXdvcmQ+PGtleXdvcmQ+UmVnaXN0
cmllczwva2V5d29yZD48a2V5d29yZD5SaXNrIEZhY3RvcnM8L2tleXdvcmQ+PGtleXdvcmQ+U3Vy
dmV5cyBhbmQgUXVlc3Rpb25uYWlyZXM8L2tleXdvcmQ+PGtleXdvcmQ+RSUgcGVyY2VudGFnZSBv
ZiB0b3RhbCBlbmVyZ3kgaW50YWtlPC9rZXl3b3JkPjxrZXl3b3JkPkhSIGhhemFyZCByYXRpbzwv
a2V5d29yZD48a2V5d29yZD5UMkQgdHlwZSAyIGRpYWJldGVzPC9rZXl3b3JkPjxrZXl3b3JkPmhz
Q1JQIGhpZ2gtc2Vuc2l0aXZpdHkgQy1yZWFjdGl2ZSBwcm90ZWluPC9rZXl3b3JkPjxrZXl3b3Jk
PkFuaW1hbCBwcm90ZWluPC9rZXl3b3JkPjxrZXl3b3JkPkRpZXRhcnkgcHJvdGVpbjwva2V5d29y
ZD48a2V5d29yZD5FZ2dzPC9rZXl3b3JkPjxrZXl3b3JkPlBsYW50IHByb3RlaW48L2tleXdvcmQ+
PGtleXdvcmQ+VHlwZSAyIGRpYWJldGVzPC9rZXl3b3JkPjwva2V5d29yZHM+PGRhdGVzPjx5ZWFy
PjIwMTc8L3llYXI+PHB1Yi1kYXRlcz48ZGF0ZT5NYXI8L2RhdGU+PC9wdWItZGF0ZXM+PC9kYXRl
cz48aXNibj4xNDc1LTI2NjIgKEVsZWN0cm9uaWMpJiN4RDswMDA3LTExNDUgKExpbmtpbmcpPC9p
c2JuPjxhY2Nlc3Npb24tbnVtPjI4Mzk3NjM5PC9hY2Nlc3Npb24tbnVtPjx1cmxzPjxyZWxhdGVk
LXVybHM+PHVybD5odHRwOi8vd3d3Lm5jYmkubmxtLm5paC5nb3YvcHVibWVkLzI4Mzk3NjM5PC91
cmw+PC9yZWxhdGVkLXVybHM+PC91cmxzPjxlbGVjdHJvbmljLXJlc291cmNlLW51bT4xMC4xMDE3
L1MwMDA3MTE0NTE3MDAwNzQ1PC9lbGVjdHJvbmljLXJlc291cmNlLW51bT48L3JlY29yZD48L0Np
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WaXJ0YW5lbjwvQXV0aG9yPjxZZWFyPjIwMTc8L1llYXI+
PFJlY051bT4xMzk8L1JlY051bT48RGlzcGxheVRleHQ+KDMwKTwvRGlzcGxheVRleHQ+PHJlY29y
ZD48cmVjLW51bWJlcj4xMzk8L3JlYy1udW1iZXI+PGZvcmVpZ24ta2V5cz48a2V5IGFwcD0iRU4i
IGRiLWlkPSJyd3J3eHZkZWllcDJhZmVkZHNycHhzMHN2dHc5ZnNlYXdkOXgiIHRpbWVzdGFtcD0i
MTUzMDk5NzMzOSI+MTM5PC9rZXk+PC9mb3JlaWduLWtleXM+PHJlZi10eXBlIG5hbWU9IkpvdXJu
YWwgQXJ0aWNsZSI+MTc8L3JlZi10eXBlPjxjb250cmlidXRvcnM+PGF1dGhvcnM+PGF1dGhvcj5W
aXJ0YW5lbiwgSC4gRS4gSy48L2F1dGhvcj48YXV0aG9yPktvc2tpbmVuLCBULiBULjwvYXV0aG9y
PjxhdXRob3I+Vm91dGlsYWluZW4sIFMuPC9hdXRob3I+PGF1dGhvcj5NdXJzdSwgSi48L2F1dGhv
cj48YXV0aG9yPlR1b21haW5lbiwgVC4gUC48L2F1dGhvcj48YXV0aG9yPktva2tvLCBQLjwvYXV0
aG9yPjxhdXRob3I+VmlydGFuZW4sIEouIEsuPC9hdXRob3I+PC9hdXRob3JzPjwvY29udHJpYnV0
b3JzPjxhdXRoLWFkZHJlc3M+SW5zdGl0dXRlIG9mIFB1YmxpYyBIZWFsdGggYW5kIENsaW5pY2Fs
IE51dHJpdGlvbixVbml2ZXJzaXR5IG9mIEVhc3Rlcm4gRmlubGFuZCxQTyBCb3ggMTYyNyw3MDIx
MSBLdW9waW8sRmlubGFuZC48L2F1dGgtYWRkcmVzcz48dGl0bGVzPjx0aXRsZT5JbnRha2Ugb2Yg
ZGlmZmVyZW50IGRpZXRhcnkgcHJvdGVpbnMgYW5kIHJpc2sgb2YgdHlwZSAyIGRpYWJldGVzIGlu
IG1lbjogdGhlIEt1b3BpbyBJc2NoYWVtaWMgSGVhcnQgRGlzZWFzZSBSaXNrIEZhY3RvciBTdHVk
eTwvdGl0bGU+PHNlY29uZGFyeS10aXRsZT5CciBKIE51dHI8L3NlY29uZGFyeS10aXRsZT48L3Rp
dGxlcz48cGVyaW9kaWNhbD48ZnVsbC10aXRsZT5CciBKIE51dHI8L2Z1bGwtdGl0bGU+PC9wZXJp
b2RpY2FsPjxwYWdlcz44ODItODkzPC9wYWdlcz48dm9sdW1lPjExNzwvdm9sdW1lPjxudW1iZXI+
NjwvbnVtYmVyPjxrZXl3b3Jkcz48a2V5d29yZD5BbmltYWxzPC9rZXl3b3JkPjxrZXl3b3JkPkJs
b29kIEdsdWNvc2UvbWV0YWJvbGlzbTwva2V5d29yZD48a2V5d29yZD5Cb2R5IE1hc3MgSW5kZXg8
L2tleXdvcmQ+PGtleXdvcmQ+KkRhaXJ5IFByb2R1Y3RzPC9rZXl3b3JkPjxrZXl3b3JkPkRpYWJl
dGVzIE1lbGxpdHVzLCBUeXBlIDIvYmxvb2QvKmV0aW9sb2d5L3ByZXZlbnRpb24gJmFtcDsgY29u
dHJvbDwva2V5d29yZD48a2V5d29yZD4qRGlldDwva2V5d29yZD48a2V5d29yZD5EaWV0IFJlY29y
ZHM8L2tleXdvcmQ+PGtleXdvcmQ+RGlldGFyeSBQcm90ZWlucy8qcGhhcm1hY29sb2d5PC9rZXl3
b3JkPjxrZXl3b3JkPkVnZyBQcm90ZWlucy8qcGhhcm1hY29sb2d5PC9rZXl3b3JkPjxrZXl3b3Jk
PkVuZXJneSBJbnRha2U8L2tleXdvcmQ+PGtleXdvcmQ+RmlubGFuZDwva2V5d29yZD48a2V5d29y
ZD5HbHVjb3NlIFRvbGVyYW5jZSBUZXN0PC9rZXl3b3JkPjxrZXl3b3JkPkh1bWFuczwva2V5d29y
ZD48a2V5d29yZD5JbmNpZGVuY2U8L2tleXdvcmQ+PGtleXdvcmQ+SW5zdWxpbi9ibG9vZDwva2V5
d29yZD48a2V5d29yZD5NYWxlPC9rZXl3b3JkPjxrZXl3b3JkPipNZWF0PC9rZXl3b3JkPjxrZXl3
b3JkPk1pZGRsZSBBZ2VkPC9rZXl3b3JkPjxrZXl3b3JkPlBsYW50IFByb3RlaW5zLypwaGFybWFj
b2xvZ3k8L2tleXdvcmQ+PGtleXdvcmQ+UHJvcG9ydGlvbmFsIEhhemFyZHMgTW9kZWxzPC9rZXl3
b3JkPjxrZXl3b3JkPlByb3NwZWN0aXZlIFN0dWRpZXM8L2tleXdvcmQ+PGtleXdvcmQ+UmVnaXN0
cmllczwva2V5d29yZD48a2V5d29yZD5SaXNrIEZhY3RvcnM8L2tleXdvcmQ+PGtleXdvcmQ+U3Vy
dmV5cyBhbmQgUXVlc3Rpb25uYWlyZXM8L2tleXdvcmQ+PGtleXdvcmQ+RSUgcGVyY2VudGFnZSBv
ZiB0b3RhbCBlbmVyZ3kgaW50YWtlPC9rZXl3b3JkPjxrZXl3b3JkPkhSIGhhemFyZCByYXRpbzwv
a2V5d29yZD48a2V5d29yZD5UMkQgdHlwZSAyIGRpYWJldGVzPC9rZXl3b3JkPjxrZXl3b3JkPmhz
Q1JQIGhpZ2gtc2Vuc2l0aXZpdHkgQy1yZWFjdGl2ZSBwcm90ZWluPC9rZXl3b3JkPjxrZXl3b3Jk
PkFuaW1hbCBwcm90ZWluPC9rZXl3b3JkPjxrZXl3b3JkPkRpZXRhcnkgcHJvdGVpbjwva2V5d29y
ZD48a2V5d29yZD5FZ2dzPC9rZXl3b3JkPjxrZXl3b3JkPlBsYW50IHByb3RlaW48L2tleXdvcmQ+
PGtleXdvcmQ+VHlwZSAyIGRpYWJldGVzPC9rZXl3b3JkPjwva2V5d29yZHM+PGRhdGVzPjx5ZWFy
PjIwMTc8L3llYXI+PHB1Yi1kYXRlcz48ZGF0ZT5NYXI8L2RhdGU+PC9wdWItZGF0ZXM+PC9kYXRl
cz48aXNibj4xNDc1LTI2NjIgKEVsZWN0cm9uaWMpJiN4RDswMDA3LTExNDUgKExpbmtpbmcpPC9p
c2JuPjxhY2Nlc3Npb24tbnVtPjI4Mzk3NjM5PC9hY2Nlc3Npb24tbnVtPjx1cmxzPjxyZWxhdGVk
LXVybHM+PHVybD5odHRwOi8vd3d3Lm5jYmkubmxtLm5paC5nb3YvcHVibWVkLzI4Mzk3NjM5PC91
cmw+PC9yZWxhdGVkLXVybHM+PC91cmxzPjxlbGVjdHJvbmljLXJlc291cmNlLW51bT4xMC4xMDE3
L1MwMDA3MTE0NTE3MDAwNzQ1PC9lbGVjdHJvbmljLXJlc291cmNlLW51bT48L3JlY29yZD48L0Np
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8E21B7">
              <w:rPr>
                <w:rFonts w:ascii="Arial" w:hAnsi="Arial" w:cs="Arial"/>
                <w:noProof/>
                <w:sz w:val="18"/>
                <w:szCs w:val="18"/>
                <w:lang w:val="en-US"/>
              </w:rPr>
              <w:t>(30)</w:t>
            </w:r>
            <w:r>
              <w:rPr>
                <w:rFonts w:ascii="Arial" w:hAnsi="Arial" w:cs="Arial"/>
                <w:sz w:val="18"/>
                <w:szCs w:val="18"/>
              </w:rPr>
              <w:fldChar w:fldCharType="end"/>
            </w:r>
          </w:p>
        </w:tc>
        <w:tc>
          <w:tcPr>
            <w:tcW w:w="1843" w:type="dxa"/>
          </w:tcPr>
          <w:p w:rsidR="00CD62B8" w:rsidRPr="00FA3951" w:rsidRDefault="00CD62B8" w:rsidP="002D388A">
            <w:pPr>
              <w:rPr>
                <w:rFonts w:ascii="Arial" w:hAnsi="Arial" w:cs="Arial"/>
                <w:sz w:val="18"/>
                <w:szCs w:val="18"/>
                <w:lang w:val="en-US"/>
              </w:rPr>
            </w:pPr>
            <w:r w:rsidRPr="00FA3951">
              <w:rPr>
                <w:rFonts w:ascii="Arial" w:hAnsi="Arial" w:cs="Arial"/>
                <w:sz w:val="18"/>
                <w:szCs w:val="18"/>
                <w:lang w:val="en-US"/>
              </w:rPr>
              <w:t xml:space="preserve">Total dairy, fermented dairy, </w:t>
            </w:r>
            <w:r>
              <w:rPr>
                <w:rFonts w:ascii="Arial" w:hAnsi="Arial" w:cs="Arial"/>
                <w:sz w:val="18"/>
                <w:szCs w:val="18"/>
                <w:lang w:val="en-US"/>
              </w:rPr>
              <w:t xml:space="preserve">milk, </w:t>
            </w:r>
            <w:r w:rsidRPr="00FA3951">
              <w:rPr>
                <w:rFonts w:ascii="Arial" w:hAnsi="Arial" w:cs="Arial"/>
                <w:sz w:val="18"/>
                <w:szCs w:val="18"/>
                <w:lang w:val="en-US"/>
              </w:rPr>
              <w:t>cheese</w:t>
            </w:r>
          </w:p>
        </w:tc>
        <w:tc>
          <w:tcPr>
            <w:tcW w:w="1368" w:type="dxa"/>
          </w:tcPr>
          <w:p w:rsidR="00CD62B8" w:rsidRPr="00FA3951" w:rsidRDefault="00CD62B8" w:rsidP="002D388A">
            <w:pPr>
              <w:rPr>
                <w:rFonts w:ascii="Arial" w:hAnsi="Arial" w:cs="Arial"/>
                <w:sz w:val="18"/>
                <w:szCs w:val="18"/>
                <w:lang w:val="en-US"/>
              </w:rPr>
            </w:pPr>
            <w:r>
              <w:rPr>
                <w:rFonts w:ascii="Arial" w:hAnsi="Arial" w:cs="Arial"/>
                <w:sz w:val="18"/>
                <w:szCs w:val="18"/>
                <w:lang w:val="en-US"/>
              </w:rPr>
              <w:t>T2DM</w:t>
            </w:r>
          </w:p>
        </w:tc>
        <w:tc>
          <w:tcPr>
            <w:tcW w:w="3026" w:type="dxa"/>
          </w:tcPr>
          <w:p w:rsidR="00CD62B8" w:rsidRPr="00FA3951" w:rsidRDefault="00CD62B8" w:rsidP="002D388A">
            <w:pPr>
              <w:rPr>
                <w:rFonts w:ascii="Arial" w:hAnsi="Arial" w:cs="Arial"/>
                <w:sz w:val="18"/>
                <w:szCs w:val="18"/>
                <w:lang w:val="en-US"/>
              </w:rPr>
            </w:pPr>
          </w:p>
        </w:tc>
      </w:tr>
    </w:tbl>
    <w:p w:rsidR="00CD62B8" w:rsidRDefault="00CD62B8" w:rsidP="00CD62B8">
      <w:pPr>
        <w:rPr>
          <w:rFonts w:ascii="Arial" w:hAnsi="Arial" w:cs="Arial"/>
          <w:sz w:val="18"/>
          <w:szCs w:val="18"/>
        </w:rPr>
      </w:pPr>
    </w:p>
    <w:p w:rsidR="00CD62B8" w:rsidRPr="00CF1196" w:rsidRDefault="00CD62B8" w:rsidP="00CD62B8">
      <w:pPr>
        <w:rPr>
          <w:rFonts w:ascii="Arial" w:hAnsi="Arial" w:cs="Arial"/>
          <w:sz w:val="24"/>
          <w:szCs w:val="24"/>
        </w:rPr>
      </w:pPr>
      <w:r>
        <w:rPr>
          <w:rFonts w:ascii="Arial" w:hAnsi="Arial" w:cs="Arial"/>
          <w:sz w:val="24"/>
          <w:szCs w:val="24"/>
        </w:rPr>
        <w:t xml:space="preserve">CVD=cardiovascular disease, CHD=coronary heart disease, </w:t>
      </w:r>
      <w:r w:rsidRPr="00CF1196">
        <w:rPr>
          <w:rFonts w:ascii="Arial" w:hAnsi="Arial" w:cs="Arial"/>
          <w:sz w:val="24"/>
          <w:szCs w:val="24"/>
        </w:rPr>
        <w:t xml:space="preserve">Type 2 Diabetes Mellitus=T2DM, </w:t>
      </w:r>
      <w:proofErr w:type="spellStart"/>
      <w:r>
        <w:rPr>
          <w:rFonts w:ascii="Arial" w:hAnsi="Arial" w:cs="Arial"/>
          <w:sz w:val="24"/>
          <w:szCs w:val="24"/>
        </w:rPr>
        <w:t>f</w:t>
      </w:r>
      <w:r w:rsidRPr="00CF1196">
        <w:rPr>
          <w:rFonts w:ascii="Arial" w:hAnsi="Arial" w:cs="Arial"/>
          <w:sz w:val="24"/>
          <w:szCs w:val="24"/>
        </w:rPr>
        <w:t>f</w:t>
      </w:r>
      <w:proofErr w:type="spellEnd"/>
      <w:r w:rsidRPr="00CF1196">
        <w:rPr>
          <w:rFonts w:ascii="Arial" w:hAnsi="Arial" w:cs="Arial"/>
          <w:sz w:val="24"/>
          <w:szCs w:val="24"/>
        </w:rPr>
        <w:t>=</w:t>
      </w:r>
      <w:r>
        <w:rPr>
          <w:rFonts w:ascii="Arial" w:hAnsi="Arial" w:cs="Arial"/>
          <w:sz w:val="24"/>
          <w:szCs w:val="24"/>
        </w:rPr>
        <w:t>full fat</w:t>
      </w:r>
      <w:r w:rsidRPr="00CF1196">
        <w:rPr>
          <w:rFonts w:ascii="Arial" w:hAnsi="Arial" w:cs="Arial"/>
          <w:sz w:val="24"/>
          <w:szCs w:val="24"/>
        </w:rPr>
        <w:t>, mf=medium-fat, lf=low-fat</w:t>
      </w:r>
    </w:p>
    <w:p w:rsidR="00A94ACC" w:rsidRDefault="00A94ACC">
      <w:bookmarkStart w:id="0" w:name="_GoBack"/>
      <w:bookmarkEnd w:id="0"/>
    </w:p>
    <w:sectPr w:rsidR="00A94A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2B8"/>
    <w:rsid w:val="00001146"/>
    <w:rsid w:val="000133C2"/>
    <w:rsid w:val="0002637D"/>
    <w:rsid w:val="00031BDE"/>
    <w:rsid w:val="000350BE"/>
    <w:rsid w:val="0004127E"/>
    <w:rsid w:val="00044FEC"/>
    <w:rsid w:val="000629B6"/>
    <w:rsid w:val="000659E9"/>
    <w:rsid w:val="00083053"/>
    <w:rsid w:val="000A29D3"/>
    <w:rsid w:val="000A5A9E"/>
    <w:rsid w:val="000B18B7"/>
    <w:rsid w:val="000B22BF"/>
    <w:rsid w:val="000B7B08"/>
    <w:rsid w:val="000B7CA3"/>
    <w:rsid w:val="000C3469"/>
    <w:rsid w:val="000E130C"/>
    <w:rsid w:val="000F0A51"/>
    <w:rsid w:val="00101CDB"/>
    <w:rsid w:val="00104ED0"/>
    <w:rsid w:val="00116FF1"/>
    <w:rsid w:val="001245B8"/>
    <w:rsid w:val="00142D3D"/>
    <w:rsid w:val="0014527C"/>
    <w:rsid w:val="00146D58"/>
    <w:rsid w:val="001542FE"/>
    <w:rsid w:val="00160E4D"/>
    <w:rsid w:val="00167D74"/>
    <w:rsid w:val="0018023D"/>
    <w:rsid w:val="0018244B"/>
    <w:rsid w:val="001825A2"/>
    <w:rsid w:val="0019794F"/>
    <w:rsid w:val="00197A90"/>
    <w:rsid w:val="001A0BF3"/>
    <w:rsid w:val="001B0A68"/>
    <w:rsid w:val="001C2C41"/>
    <w:rsid w:val="001C4564"/>
    <w:rsid w:val="001C64F4"/>
    <w:rsid w:val="001D02E0"/>
    <w:rsid w:val="001E5A5E"/>
    <w:rsid w:val="001E7E96"/>
    <w:rsid w:val="001F3E6B"/>
    <w:rsid w:val="00205D85"/>
    <w:rsid w:val="002203F7"/>
    <w:rsid w:val="002257D0"/>
    <w:rsid w:val="00231ADB"/>
    <w:rsid w:val="00234B7C"/>
    <w:rsid w:val="00236E0D"/>
    <w:rsid w:val="00237511"/>
    <w:rsid w:val="0024089A"/>
    <w:rsid w:val="00241E32"/>
    <w:rsid w:val="00253733"/>
    <w:rsid w:val="002664BF"/>
    <w:rsid w:val="002674C1"/>
    <w:rsid w:val="002702BA"/>
    <w:rsid w:val="0028720E"/>
    <w:rsid w:val="00291E0E"/>
    <w:rsid w:val="002926C6"/>
    <w:rsid w:val="00295E6E"/>
    <w:rsid w:val="002A4AA5"/>
    <w:rsid w:val="002C3ACE"/>
    <w:rsid w:val="002C545C"/>
    <w:rsid w:val="002D1730"/>
    <w:rsid w:val="002D4615"/>
    <w:rsid w:val="002E2CB1"/>
    <w:rsid w:val="002E61F9"/>
    <w:rsid w:val="002F4486"/>
    <w:rsid w:val="002F5CDC"/>
    <w:rsid w:val="00306BA6"/>
    <w:rsid w:val="00314D29"/>
    <w:rsid w:val="00315889"/>
    <w:rsid w:val="003353D1"/>
    <w:rsid w:val="0034127C"/>
    <w:rsid w:val="00342896"/>
    <w:rsid w:val="00346C4A"/>
    <w:rsid w:val="0035305A"/>
    <w:rsid w:val="00360F46"/>
    <w:rsid w:val="00365A08"/>
    <w:rsid w:val="00373B2C"/>
    <w:rsid w:val="00391FE2"/>
    <w:rsid w:val="003A2EFA"/>
    <w:rsid w:val="003A3372"/>
    <w:rsid w:val="003B3412"/>
    <w:rsid w:val="003B58B7"/>
    <w:rsid w:val="003B70CB"/>
    <w:rsid w:val="003C203F"/>
    <w:rsid w:val="003D24EB"/>
    <w:rsid w:val="003E3F81"/>
    <w:rsid w:val="003E6114"/>
    <w:rsid w:val="003F0CA6"/>
    <w:rsid w:val="003F622B"/>
    <w:rsid w:val="0040434B"/>
    <w:rsid w:val="00424779"/>
    <w:rsid w:val="00437184"/>
    <w:rsid w:val="00451728"/>
    <w:rsid w:val="00454533"/>
    <w:rsid w:val="004576F3"/>
    <w:rsid w:val="00465E11"/>
    <w:rsid w:val="00465EDE"/>
    <w:rsid w:val="00466C9F"/>
    <w:rsid w:val="00474013"/>
    <w:rsid w:val="004852B7"/>
    <w:rsid w:val="00486B63"/>
    <w:rsid w:val="00486C83"/>
    <w:rsid w:val="004A0B32"/>
    <w:rsid w:val="004B4237"/>
    <w:rsid w:val="004F0573"/>
    <w:rsid w:val="004F182F"/>
    <w:rsid w:val="00501AD1"/>
    <w:rsid w:val="00502B61"/>
    <w:rsid w:val="00503114"/>
    <w:rsid w:val="0050418F"/>
    <w:rsid w:val="00506878"/>
    <w:rsid w:val="005116A6"/>
    <w:rsid w:val="0051177D"/>
    <w:rsid w:val="005149AC"/>
    <w:rsid w:val="00523ED4"/>
    <w:rsid w:val="0052415B"/>
    <w:rsid w:val="00527681"/>
    <w:rsid w:val="00537592"/>
    <w:rsid w:val="00541B1D"/>
    <w:rsid w:val="00542A5C"/>
    <w:rsid w:val="00544EFE"/>
    <w:rsid w:val="0054732A"/>
    <w:rsid w:val="00557965"/>
    <w:rsid w:val="00562187"/>
    <w:rsid w:val="005636E8"/>
    <w:rsid w:val="00566E25"/>
    <w:rsid w:val="00570CF0"/>
    <w:rsid w:val="00572DD6"/>
    <w:rsid w:val="0058391F"/>
    <w:rsid w:val="00595DD4"/>
    <w:rsid w:val="005A032E"/>
    <w:rsid w:val="005B25DA"/>
    <w:rsid w:val="005F1ABB"/>
    <w:rsid w:val="005F56CE"/>
    <w:rsid w:val="0061494C"/>
    <w:rsid w:val="006204C8"/>
    <w:rsid w:val="00623297"/>
    <w:rsid w:val="00626958"/>
    <w:rsid w:val="0063312B"/>
    <w:rsid w:val="00634765"/>
    <w:rsid w:val="00635A10"/>
    <w:rsid w:val="00636927"/>
    <w:rsid w:val="006419E2"/>
    <w:rsid w:val="00642B1E"/>
    <w:rsid w:val="00647352"/>
    <w:rsid w:val="006548A4"/>
    <w:rsid w:val="00655130"/>
    <w:rsid w:val="00655968"/>
    <w:rsid w:val="00660BA1"/>
    <w:rsid w:val="00661D92"/>
    <w:rsid w:val="0066633B"/>
    <w:rsid w:val="006742CE"/>
    <w:rsid w:val="00680250"/>
    <w:rsid w:val="0069630B"/>
    <w:rsid w:val="006A66D0"/>
    <w:rsid w:val="006C6002"/>
    <w:rsid w:val="006C78C6"/>
    <w:rsid w:val="006E08FF"/>
    <w:rsid w:val="006E5156"/>
    <w:rsid w:val="006F78AD"/>
    <w:rsid w:val="0070071D"/>
    <w:rsid w:val="00711837"/>
    <w:rsid w:val="00714A97"/>
    <w:rsid w:val="00716896"/>
    <w:rsid w:val="007309C4"/>
    <w:rsid w:val="00755AF2"/>
    <w:rsid w:val="00760A39"/>
    <w:rsid w:val="00760C4A"/>
    <w:rsid w:val="00760CF7"/>
    <w:rsid w:val="0076749B"/>
    <w:rsid w:val="00772F56"/>
    <w:rsid w:val="00774D3F"/>
    <w:rsid w:val="0077642F"/>
    <w:rsid w:val="00781A59"/>
    <w:rsid w:val="007A5EFA"/>
    <w:rsid w:val="007B120C"/>
    <w:rsid w:val="007B5C1E"/>
    <w:rsid w:val="007B6E2A"/>
    <w:rsid w:val="007C1F7F"/>
    <w:rsid w:val="007D15ED"/>
    <w:rsid w:val="007D411D"/>
    <w:rsid w:val="007E74DD"/>
    <w:rsid w:val="007F0C90"/>
    <w:rsid w:val="007F1350"/>
    <w:rsid w:val="007F44B2"/>
    <w:rsid w:val="007F536E"/>
    <w:rsid w:val="007F56EF"/>
    <w:rsid w:val="00801608"/>
    <w:rsid w:val="008115BC"/>
    <w:rsid w:val="008159AB"/>
    <w:rsid w:val="0082671F"/>
    <w:rsid w:val="00836CBA"/>
    <w:rsid w:val="008447E2"/>
    <w:rsid w:val="00846F1A"/>
    <w:rsid w:val="008534D4"/>
    <w:rsid w:val="00854524"/>
    <w:rsid w:val="00854CF4"/>
    <w:rsid w:val="00862C47"/>
    <w:rsid w:val="00867D3F"/>
    <w:rsid w:val="00874413"/>
    <w:rsid w:val="00877A4D"/>
    <w:rsid w:val="008A2CD3"/>
    <w:rsid w:val="008A6A51"/>
    <w:rsid w:val="008A70E3"/>
    <w:rsid w:val="008A7E85"/>
    <w:rsid w:val="008B356D"/>
    <w:rsid w:val="008C0E6C"/>
    <w:rsid w:val="008D3A9B"/>
    <w:rsid w:val="008E631D"/>
    <w:rsid w:val="0090048C"/>
    <w:rsid w:val="00903388"/>
    <w:rsid w:val="00915494"/>
    <w:rsid w:val="00917004"/>
    <w:rsid w:val="00924E03"/>
    <w:rsid w:val="00950AD8"/>
    <w:rsid w:val="00950D5F"/>
    <w:rsid w:val="00952E4C"/>
    <w:rsid w:val="00964754"/>
    <w:rsid w:val="00971BAD"/>
    <w:rsid w:val="0097289C"/>
    <w:rsid w:val="009818C9"/>
    <w:rsid w:val="00982E0A"/>
    <w:rsid w:val="0099404E"/>
    <w:rsid w:val="009A4EA0"/>
    <w:rsid w:val="009A52E2"/>
    <w:rsid w:val="009C6A61"/>
    <w:rsid w:val="009E596F"/>
    <w:rsid w:val="009F69C5"/>
    <w:rsid w:val="00A21F4E"/>
    <w:rsid w:val="00A2336D"/>
    <w:rsid w:val="00A42FFD"/>
    <w:rsid w:val="00A4436E"/>
    <w:rsid w:val="00A45524"/>
    <w:rsid w:val="00A52CF3"/>
    <w:rsid w:val="00A54CB4"/>
    <w:rsid w:val="00A77980"/>
    <w:rsid w:val="00A77D26"/>
    <w:rsid w:val="00A86267"/>
    <w:rsid w:val="00A86A8B"/>
    <w:rsid w:val="00A94ACC"/>
    <w:rsid w:val="00A972BB"/>
    <w:rsid w:val="00AA191C"/>
    <w:rsid w:val="00AA56C0"/>
    <w:rsid w:val="00AB2EF4"/>
    <w:rsid w:val="00AD749E"/>
    <w:rsid w:val="00AE0CB8"/>
    <w:rsid w:val="00AF3494"/>
    <w:rsid w:val="00AF7D28"/>
    <w:rsid w:val="00B04B0E"/>
    <w:rsid w:val="00B07C7F"/>
    <w:rsid w:val="00B11145"/>
    <w:rsid w:val="00B15A4B"/>
    <w:rsid w:val="00B3115D"/>
    <w:rsid w:val="00B32B17"/>
    <w:rsid w:val="00B32E07"/>
    <w:rsid w:val="00B33E75"/>
    <w:rsid w:val="00B35E7E"/>
    <w:rsid w:val="00B37906"/>
    <w:rsid w:val="00B570AD"/>
    <w:rsid w:val="00B71692"/>
    <w:rsid w:val="00B73AEE"/>
    <w:rsid w:val="00B75A52"/>
    <w:rsid w:val="00B911CB"/>
    <w:rsid w:val="00B92071"/>
    <w:rsid w:val="00B93E60"/>
    <w:rsid w:val="00B94CA2"/>
    <w:rsid w:val="00BA0BA0"/>
    <w:rsid w:val="00BA65A1"/>
    <w:rsid w:val="00BB069F"/>
    <w:rsid w:val="00BC1CC5"/>
    <w:rsid w:val="00BD5E64"/>
    <w:rsid w:val="00BD6D25"/>
    <w:rsid w:val="00BE4D32"/>
    <w:rsid w:val="00BE5F66"/>
    <w:rsid w:val="00BE7B77"/>
    <w:rsid w:val="00BF3BF7"/>
    <w:rsid w:val="00C054B3"/>
    <w:rsid w:val="00C10855"/>
    <w:rsid w:val="00C12B34"/>
    <w:rsid w:val="00C14563"/>
    <w:rsid w:val="00C17F67"/>
    <w:rsid w:val="00C2485C"/>
    <w:rsid w:val="00C25F14"/>
    <w:rsid w:val="00C3248C"/>
    <w:rsid w:val="00C33341"/>
    <w:rsid w:val="00C357E3"/>
    <w:rsid w:val="00C36DBC"/>
    <w:rsid w:val="00C4625F"/>
    <w:rsid w:val="00C46E4D"/>
    <w:rsid w:val="00C50C7A"/>
    <w:rsid w:val="00C61D03"/>
    <w:rsid w:val="00C63EA2"/>
    <w:rsid w:val="00C6601B"/>
    <w:rsid w:val="00C6677A"/>
    <w:rsid w:val="00C71281"/>
    <w:rsid w:val="00C7180E"/>
    <w:rsid w:val="00C7290B"/>
    <w:rsid w:val="00C7437F"/>
    <w:rsid w:val="00C747C8"/>
    <w:rsid w:val="00C84313"/>
    <w:rsid w:val="00C901EF"/>
    <w:rsid w:val="00C92972"/>
    <w:rsid w:val="00CA305C"/>
    <w:rsid w:val="00CB1E06"/>
    <w:rsid w:val="00CB2243"/>
    <w:rsid w:val="00CB7474"/>
    <w:rsid w:val="00CC5B2E"/>
    <w:rsid w:val="00CD62B8"/>
    <w:rsid w:val="00CE5284"/>
    <w:rsid w:val="00D063B9"/>
    <w:rsid w:val="00D205AB"/>
    <w:rsid w:val="00D209FC"/>
    <w:rsid w:val="00D22F1D"/>
    <w:rsid w:val="00D26263"/>
    <w:rsid w:val="00D32A2F"/>
    <w:rsid w:val="00D32EE9"/>
    <w:rsid w:val="00D342CE"/>
    <w:rsid w:val="00D35BDD"/>
    <w:rsid w:val="00D42A4B"/>
    <w:rsid w:val="00D61182"/>
    <w:rsid w:val="00D67508"/>
    <w:rsid w:val="00D715C7"/>
    <w:rsid w:val="00D74AEE"/>
    <w:rsid w:val="00D7798A"/>
    <w:rsid w:val="00D84FEB"/>
    <w:rsid w:val="00D95B87"/>
    <w:rsid w:val="00DA7578"/>
    <w:rsid w:val="00DB159D"/>
    <w:rsid w:val="00DB3380"/>
    <w:rsid w:val="00DB75E4"/>
    <w:rsid w:val="00DC07AF"/>
    <w:rsid w:val="00DC1190"/>
    <w:rsid w:val="00DD565E"/>
    <w:rsid w:val="00DD655E"/>
    <w:rsid w:val="00DE6061"/>
    <w:rsid w:val="00DF3549"/>
    <w:rsid w:val="00DF6156"/>
    <w:rsid w:val="00E0123D"/>
    <w:rsid w:val="00E06F6D"/>
    <w:rsid w:val="00E20A22"/>
    <w:rsid w:val="00E22917"/>
    <w:rsid w:val="00E359F9"/>
    <w:rsid w:val="00E458F3"/>
    <w:rsid w:val="00E46154"/>
    <w:rsid w:val="00E52CE2"/>
    <w:rsid w:val="00E6132C"/>
    <w:rsid w:val="00E64B30"/>
    <w:rsid w:val="00E66B3F"/>
    <w:rsid w:val="00E716B9"/>
    <w:rsid w:val="00E762BF"/>
    <w:rsid w:val="00E83D40"/>
    <w:rsid w:val="00E8672E"/>
    <w:rsid w:val="00E90292"/>
    <w:rsid w:val="00E913E6"/>
    <w:rsid w:val="00EA3A36"/>
    <w:rsid w:val="00EB1C25"/>
    <w:rsid w:val="00EC5B13"/>
    <w:rsid w:val="00EC5F74"/>
    <w:rsid w:val="00ED174E"/>
    <w:rsid w:val="00ED2CDB"/>
    <w:rsid w:val="00ED67E5"/>
    <w:rsid w:val="00EE447F"/>
    <w:rsid w:val="00EF4A96"/>
    <w:rsid w:val="00F00D9F"/>
    <w:rsid w:val="00F07D59"/>
    <w:rsid w:val="00F1039C"/>
    <w:rsid w:val="00F10E59"/>
    <w:rsid w:val="00F1336E"/>
    <w:rsid w:val="00F15C3D"/>
    <w:rsid w:val="00F205A2"/>
    <w:rsid w:val="00F33FBC"/>
    <w:rsid w:val="00F4005A"/>
    <w:rsid w:val="00F444C4"/>
    <w:rsid w:val="00F472BE"/>
    <w:rsid w:val="00F51CAC"/>
    <w:rsid w:val="00F55EC0"/>
    <w:rsid w:val="00F57504"/>
    <w:rsid w:val="00F6548D"/>
    <w:rsid w:val="00F66485"/>
    <w:rsid w:val="00F723C2"/>
    <w:rsid w:val="00F84552"/>
    <w:rsid w:val="00F93B2F"/>
    <w:rsid w:val="00FC0362"/>
    <w:rsid w:val="00FC1100"/>
    <w:rsid w:val="00FC5BFE"/>
    <w:rsid w:val="00FD3C84"/>
    <w:rsid w:val="00FE51A4"/>
    <w:rsid w:val="00FE5FAB"/>
    <w:rsid w:val="00FF7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2B8"/>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2B8"/>
    <w:pPr>
      <w:spacing w:after="0" w:line="240" w:lineRule="auto"/>
    </w:pPr>
    <w:rPr>
      <w:rFonts w:eastAsiaTheme="minorEastAsia"/>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2B8"/>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2B8"/>
    <w:pPr>
      <w:spacing w:after="0" w:line="240" w:lineRule="auto"/>
    </w:pPr>
    <w:rPr>
      <w:rFonts w:eastAsiaTheme="minorEastAsia"/>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67</Words>
  <Characters>950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Kahn</dc:creator>
  <cp:lastModifiedBy>Dennis Kahn</cp:lastModifiedBy>
  <cp:revision>1</cp:revision>
  <dcterms:created xsi:type="dcterms:W3CDTF">2018-10-09T15:36:00Z</dcterms:created>
  <dcterms:modified xsi:type="dcterms:W3CDTF">2018-10-09T15:36:00Z</dcterms:modified>
</cp:coreProperties>
</file>